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60749" w14:textId="210D979C" w:rsidR="007A7BAF" w:rsidRPr="00EC44D2" w:rsidRDefault="007A7BAF" w:rsidP="007A7BAF">
      <w:pPr>
        <w:spacing w:line="480" w:lineRule="auto"/>
        <w:jc w:val="both"/>
        <w:rPr>
          <w:rFonts w:ascii="Times New Roman" w:hAnsi="Times New Roman" w:cs="Times New Roman"/>
          <w:sz w:val="24"/>
          <w:szCs w:val="24"/>
        </w:rPr>
      </w:pPr>
      <w:r w:rsidRPr="00EC44D2">
        <w:rPr>
          <w:rFonts w:ascii="Times New Roman" w:hAnsi="Times New Roman" w:cs="Times New Roman"/>
          <w:sz w:val="24"/>
          <w:szCs w:val="24"/>
        </w:rPr>
        <w:t>Appendix A</w:t>
      </w:r>
      <w:r>
        <w:rPr>
          <w:rFonts w:ascii="Times New Roman" w:hAnsi="Times New Roman" w:cs="Times New Roman"/>
          <w:sz w:val="24"/>
          <w:szCs w:val="24"/>
        </w:rPr>
        <w:t>- Questionnaire</w:t>
      </w:r>
    </w:p>
    <w:p w14:paraId="7DA22939" w14:textId="77777777" w:rsidR="007A7BAF" w:rsidRPr="00002626" w:rsidRDefault="007A7BAF" w:rsidP="007A7BAF">
      <w:pPr>
        <w:spacing w:line="240" w:lineRule="auto"/>
        <w:rPr>
          <w:rFonts w:ascii="Times New Roman" w:hAnsi="Times New Roman" w:cs="Times New Roman"/>
          <w:b/>
          <w:sz w:val="24"/>
          <w:szCs w:val="24"/>
        </w:rPr>
      </w:pPr>
      <w:r w:rsidRPr="00002626">
        <w:rPr>
          <w:rFonts w:ascii="Times New Roman" w:hAnsi="Times New Roman" w:cs="Times New Roman"/>
          <w:b/>
          <w:sz w:val="24"/>
          <w:szCs w:val="24"/>
        </w:rPr>
        <w:t>SURVEY INSTRUMENT – Disability and availability of care and support for older people</w:t>
      </w:r>
    </w:p>
    <w:p w14:paraId="33E0EB7D" w14:textId="77777777" w:rsidR="007A7BAF" w:rsidRPr="00002626" w:rsidRDefault="007A7BAF" w:rsidP="007A7BAF">
      <w:pPr>
        <w:spacing w:line="240" w:lineRule="auto"/>
        <w:jc w:val="both"/>
        <w:rPr>
          <w:rFonts w:ascii="Times New Roman" w:hAnsi="Times New Roman" w:cs="Times New Roman"/>
          <w:sz w:val="24"/>
          <w:szCs w:val="24"/>
        </w:rPr>
      </w:pPr>
      <w:r w:rsidRPr="00002626">
        <w:rPr>
          <w:rFonts w:ascii="Times New Roman" w:hAnsi="Times New Roman" w:cs="Times New Roman"/>
          <w:sz w:val="24"/>
          <w:szCs w:val="24"/>
        </w:rPr>
        <w:t>You are kindly invited to take part in the survey exploring the disability as well as availability of care and support for older people. This study is entirely academic and therefore your responses will only be used for academic purposes. Your response will be treated confidential and will not be revealed to a third party. Your participation in this study will be highly valued.</w:t>
      </w:r>
    </w:p>
    <w:p w14:paraId="56B6DA9F" w14:textId="77777777" w:rsidR="007A7BAF" w:rsidRPr="00002626" w:rsidRDefault="007A7BAF" w:rsidP="007A7BAF">
      <w:pPr>
        <w:spacing w:line="240" w:lineRule="auto"/>
        <w:rPr>
          <w:rFonts w:ascii="Times New Roman" w:hAnsi="Times New Roman" w:cs="Times New Roman"/>
          <w:b/>
          <w:sz w:val="24"/>
          <w:szCs w:val="24"/>
          <w:u w:val="single"/>
        </w:rPr>
      </w:pPr>
      <w:r w:rsidRPr="00002626">
        <w:rPr>
          <w:rFonts w:ascii="Times New Roman" w:hAnsi="Times New Roman" w:cs="Times New Roman"/>
          <w:b/>
          <w:sz w:val="24"/>
          <w:szCs w:val="24"/>
          <w:u w:val="single"/>
        </w:rPr>
        <w:t xml:space="preserve">Section [1]: Socio-Demographic Characteristics </w:t>
      </w:r>
    </w:p>
    <w:p w14:paraId="3FEDF927" w14:textId="77777777" w:rsidR="007A7BAF" w:rsidRPr="00002626" w:rsidRDefault="007A7BAF" w:rsidP="007A7BAF">
      <w:pPr>
        <w:spacing w:line="240" w:lineRule="auto"/>
        <w:rPr>
          <w:rFonts w:ascii="Times New Roman" w:hAnsi="Times New Roman" w:cs="Times New Roman"/>
          <w:sz w:val="24"/>
          <w:szCs w:val="24"/>
        </w:rPr>
      </w:pP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60288" behindDoc="0" locked="0" layoutInCell="1" allowOverlap="1" wp14:anchorId="19B86CBD" wp14:editId="5330595D">
                <wp:simplePos x="0" y="0"/>
                <wp:positionH relativeFrom="column">
                  <wp:posOffset>4105275</wp:posOffset>
                </wp:positionH>
                <wp:positionV relativeFrom="paragraph">
                  <wp:posOffset>9525</wp:posOffset>
                </wp:positionV>
                <wp:extent cx="152400" cy="142875"/>
                <wp:effectExtent l="0" t="0" r="19050" b="28575"/>
                <wp:wrapNone/>
                <wp:docPr id="2" name="Oval 2"/>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91A792E" id="Oval 2" o:spid="_x0000_s1026" style="position:absolute;margin-left:323.25pt;margin-top:.75pt;width:12pt;height:11.2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" fillcolor="white [3201]" strokecolor="black [3200]" strokeweight="1pt">
                <v:stroke joinstyle="miter"/>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59264" behindDoc="0" locked="0" layoutInCell="1" allowOverlap="1" wp14:anchorId="00E1224D" wp14:editId="57ED8B75">
                <wp:simplePos x="0" y="0"/>
                <wp:positionH relativeFrom="column">
                  <wp:posOffset>3074670</wp:posOffset>
                </wp:positionH>
                <wp:positionV relativeFrom="paragraph">
                  <wp:posOffset>6350</wp:posOffset>
                </wp:positionV>
                <wp:extent cx="152400" cy="142875"/>
                <wp:effectExtent l="0" t="0" r="19050" b="28575"/>
                <wp:wrapNone/>
                <wp:docPr id="1" name="Oval 1"/>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C89329D" id="Oval 1" o:spid="_x0000_s1026" style="position:absolute;margin-left:242.1pt;margin-top:.5pt;width:12pt;height:11.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" fillcolor="white [3201]" strokecolor="black [3200]" strokeweight="1pt">
                <v:stroke joinstyle="miter"/>
              </v:oval>
            </w:pict>
          </mc:Fallback>
        </mc:AlternateContent>
      </w:r>
      <w:r w:rsidRPr="00002626">
        <w:rPr>
          <w:rFonts w:ascii="Times New Roman" w:hAnsi="Times New Roman" w:cs="Times New Roman"/>
          <w:b/>
          <w:sz w:val="24"/>
          <w:szCs w:val="24"/>
        </w:rPr>
        <w:t>1. Date of Birth</w:t>
      </w:r>
      <w:r w:rsidRPr="00002626">
        <w:rPr>
          <w:rFonts w:ascii="Times New Roman" w:hAnsi="Times New Roman" w:cs="Times New Roman"/>
          <w:sz w:val="24"/>
          <w:szCs w:val="24"/>
        </w:rPr>
        <w:t xml:space="preserve"> ……………………….……………</w:t>
      </w:r>
      <w:r w:rsidRPr="00002626">
        <w:rPr>
          <w:rFonts w:ascii="Times New Roman" w:hAnsi="Times New Roman" w:cs="Times New Roman"/>
          <w:sz w:val="24"/>
          <w:szCs w:val="24"/>
        </w:rPr>
        <w:tab/>
        <w:t xml:space="preserve">2. </w:t>
      </w:r>
      <w:r w:rsidRPr="00002626">
        <w:rPr>
          <w:rFonts w:ascii="Times New Roman" w:hAnsi="Times New Roman" w:cs="Times New Roman"/>
          <w:b/>
          <w:sz w:val="24"/>
          <w:szCs w:val="24"/>
        </w:rPr>
        <w:t>Sex</w:t>
      </w:r>
      <w:r w:rsidRPr="00002626">
        <w:rPr>
          <w:rFonts w:ascii="Times New Roman" w:hAnsi="Times New Roman" w:cs="Times New Roman"/>
          <w:b/>
          <w:sz w:val="24"/>
          <w:szCs w:val="24"/>
        </w:rPr>
        <w:tab/>
      </w:r>
      <w:r w:rsidRPr="00002626">
        <w:rPr>
          <w:rFonts w:ascii="Times New Roman" w:hAnsi="Times New Roman" w:cs="Times New Roman"/>
          <w:sz w:val="24"/>
          <w:szCs w:val="24"/>
        </w:rPr>
        <w:t>male</w:t>
      </w:r>
      <w:r w:rsidRPr="00002626">
        <w:rPr>
          <w:rFonts w:ascii="Times New Roman" w:hAnsi="Times New Roman" w:cs="Times New Roman"/>
          <w:sz w:val="24"/>
          <w:szCs w:val="24"/>
        </w:rPr>
        <w:tab/>
      </w:r>
      <w:r w:rsidRPr="00002626">
        <w:rPr>
          <w:rFonts w:ascii="Times New Roman" w:hAnsi="Times New Roman" w:cs="Times New Roman"/>
          <w:sz w:val="24"/>
          <w:szCs w:val="24"/>
        </w:rPr>
        <w:tab/>
        <w:t>female</w:t>
      </w:r>
    </w:p>
    <w:p w14:paraId="277C1C85" w14:textId="77777777" w:rsidR="007A7BAF" w:rsidRPr="00002626" w:rsidRDefault="007A7BAF" w:rsidP="007A7BAF">
      <w:pPr>
        <w:tabs>
          <w:tab w:val="left" w:pos="1418"/>
          <w:tab w:val="left" w:pos="3261"/>
          <w:tab w:val="left" w:pos="6521"/>
          <w:tab w:val="left" w:pos="8931"/>
        </w:tabs>
        <w:spacing w:line="240" w:lineRule="auto"/>
        <w:rPr>
          <w:rFonts w:ascii="Times New Roman" w:hAnsi="Times New Roman" w:cs="Times New Roman"/>
          <w:sz w:val="24"/>
          <w:szCs w:val="24"/>
        </w:rPr>
      </w:pP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61312" behindDoc="0" locked="0" layoutInCell="1" allowOverlap="1" wp14:anchorId="4F0BFD24" wp14:editId="19FB3A21">
                <wp:simplePos x="0" y="0"/>
                <wp:positionH relativeFrom="column">
                  <wp:posOffset>1819275</wp:posOffset>
                </wp:positionH>
                <wp:positionV relativeFrom="paragraph">
                  <wp:posOffset>8890</wp:posOffset>
                </wp:positionV>
                <wp:extent cx="152400" cy="142875"/>
                <wp:effectExtent l="0" t="0" r="19050" b="28575"/>
                <wp:wrapNone/>
                <wp:docPr id="3" name="Oval 3"/>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4414F82" id="Oval 3" o:spid="_x0000_s1026" style="position:absolute;margin-left:143.25pt;margin-top:.7pt;width:12pt;height:11.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" fillcolor="white [3201]" strokecolor="black [3200]" strokeweight="1pt">
                <v:stroke joinstyle="miter"/>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63360" behindDoc="0" locked="0" layoutInCell="1" allowOverlap="1" wp14:anchorId="55F1B49E" wp14:editId="34AAE6D1">
                <wp:simplePos x="0" y="0"/>
                <wp:positionH relativeFrom="margin">
                  <wp:posOffset>6242685</wp:posOffset>
                </wp:positionH>
                <wp:positionV relativeFrom="paragraph">
                  <wp:posOffset>10160</wp:posOffset>
                </wp:positionV>
                <wp:extent cx="152400" cy="142875"/>
                <wp:effectExtent l="0" t="0" r="19050" b="28575"/>
                <wp:wrapNone/>
                <wp:docPr id="5" name="Oval 5"/>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578C639" id="Oval 5" o:spid="_x0000_s1026" style="position:absolute;margin-left:491.55pt;margin-top:.8pt;width:12pt;height:11.25pt;z-index:25166336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" fillcolor="white [3201]" strokecolor="black [3200]" strokeweight="1pt">
                <v:stroke joinstyle="miter"/>
                <w10:wrap anchorx="margin"/>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64384" behindDoc="0" locked="0" layoutInCell="1" allowOverlap="1" wp14:anchorId="1B65BC77" wp14:editId="28FBE139">
                <wp:simplePos x="0" y="0"/>
                <wp:positionH relativeFrom="column">
                  <wp:posOffset>5362575</wp:posOffset>
                </wp:positionH>
                <wp:positionV relativeFrom="paragraph">
                  <wp:posOffset>9525</wp:posOffset>
                </wp:positionV>
                <wp:extent cx="152400" cy="142875"/>
                <wp:effectExtent l="0" t="0" r="19050" b="28575"/>
                <wp:wrapNone/>
                <wp:docPr id="6" name="Oval 6"/>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88E6B47" id="Oval 6" o:spid="_x0000_s1026" style="position:absolute;margin-left:422.25pt;margin-top:.75pt;width:12pt;height:11.2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" fillcolor="white [3201]" strokecolor="black [3200]" strokeweight="1pt">
                <v:stroke joinstyle="miter"/>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62336" behindDoc="0" locked="0" layoutInCell="1" allowOverlap="1" wp14:anchorId="61FBFFD4" wp14:editId="1B9243BB">
                <wp:simplePos x="0" y="0"/>
                <wp:positionH relativeFrom="column">
                  <wp:posOffset>3819525</wp:posOffset>
                </wp:positionH>
                <wp:positionV relativeFrom="paragraph">
                  <wp:posOffset>14605</wp:posOffset>
                </wp:positionV>
                <wp:extent cx="152400" cy="142875"/>
                <wp:effectExtent l="0" t="0" r="19050" b="28575"/>
                <wp:wrapNone/>
                <wp:docPr id="4" name="Oval 4"/>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BE81C5B" id="Oval 4" o:spid="_x0000_s1026" style="position:absolute;margin-left:300.75pt;margin-top:1.15pt;width:12pt;height:11.2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" fillcolor="white [3201]" strokecolor="black [3200]" strokeweight="1pt">
                <v:stroke joinstyle="miter"/>
              </v:oval>
            </w:pict>
          </mc:Fallback>
        </mc:AlternateContent>
      </w:r>
      <w:r w:rsidRPr="00002626">
        <w:rPr>
          <w:rFonts w:ascii="Times New Roman" w:hAnsi="Times New Roman" w:cs="Times New Roman"/>
          <w:b/>
          <w:sz w:val="24"/>
          <w:szCs w:val="24"/>
        </w:rPr>
        <w:t xml:space="preserve">3. Marital </w:t>
      </w:r>
      <w:proofErr w:type="gramStart"/>
      <w:r w:rsidRPr="00002626">
        <w:rPr>
          <w:rFonts w:ascii="Times New Roman" w:hAnsi="Times New Roman" w:cs="Times New Roman"/>
          <w:b/>
          <w:sz w:val="24"/>
          <w:szCs w:val="24"/>
        </w:rPr>
        <w:t xml:space="preserve">status  </w:t>
      </w:r>
      <w:r w:rsidRPr="00002626">
        <w:rPr>
          <w:rFonts w:ascii="Times New Roman" w:hAnsi="Times New Roman" w:cs="Times New Roman"/>
          <w:sz w:val="24"/>
          <w:szCs w:val="24"/>
        </w:rPr>
        <w:t>never</w:t>
      </w:r>
      <w:proofErr w:type="gramEnd"/>
      <w:r w:rsidRPr="00002626">
        <w:rPr>
          <w:rFonts w:ascii="Times New Roman" w:hAnsi="Times New Roman" w:cs="Times New Roman"/>
          <w:sz w:val="24"/>
          <w:szCs w:val="24"/>
        </w:rPr>
        <w:t xml:space="preserve"> married</w:t>
      </w:r>
      <w:r w:rsidRPr="00002626">
        <w:rPr>
          <w:rFonts w:ascii="Times New Roman" w:hAnsi="Times New Roman" w:cs="Times New Roman"/>
          <w:sz w:val="24"/>
          <w:szCs w:val="24"/>
        </w:rPr>
        <w:tab/>
        <w:t>currently married / cohabiting</w:t>
      </w:r>
      <w:r w:rsidRPr="00002626">
        <w:rPr>
          <w:rFonts w:ascii="Times New Roman" w:hAnsi="Times New Roman" w:cs="Times New Roman"/>
          <w:sz w:val="24"/>
          <w:szCs w:val="24"/>
        </w:rPr>
        <w:tab/>
        <w:t>separated / divorced</w:t>
      </w:r>
      <w:r w:rsidRPr="00002626">
        <w:rPr>
          <w:rFonts w:ascii="Times New Roman" w:hAnsi="Times New Roman" w:cs="Times New Roman"/>
          <w:sz w:val="24"/>
          <w:szCs w:val="24"/>
        </w:rPr>
        <w:tab/>
        <w:t>widowed</w:t>
      </w:r>
    </w:p>
    <w:p w14:paraId="5F5EDB81" w14:textId="77777777" w:rsidR="007A7BAF" w:rsidRPr="00002626" w:rsidRDefault="007A7BAF" w:rsidP="007A7BAF">
      <w:pPr>
        <w:tabs>
          <w:tab w:val="left" w:pos="3544"/>
          <w:tab w:val="left" w:pos="6237"/>
          <w:tab w:val="left" w:pos="8222"/>
        </w:tabs>
        <w:spacing w:line="240" w:lineRule="auto"/>
        <w:rPr>
          <w:rFonts w:ascii="Times New Roman" w:hAnsi="Times New Roman" w:cs="Times New Roman"/>
          <w:b/>
          <w:sz w:val="24"/>
          <w:szCs w:val="24"/>
        </w:rPr>
      </w:pP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702272" behindDoc="0" locked="0" layoutInCell="1" allowOverlap="1" wp14:anchorId="553D1CFF" wp14:editId="248E4817">
                <wp:simplePos x="0" y="0"/>
                <wp:positionH relativeFrom="margin">
                  <wp:posOffset>3857625</wp:posOffset>
                </wp:positionH>
                <wp:positionV relativeFrom="paragraph">
                  <wp:posOffset>271780</wp:posOffset>
                </wp:positionV>
                <wp:extent cx="152400" cy="142875"/>
                <wp:effectExtent l="0" t="0" r="19050" b="28575"/>
                <wp:wrapNone/>
                <wp:docPr id="45" name="Oval 45"/>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083A430" id="Oval 45" o:spid="_x0000_s1026" style="position:absolute;margin-left:303.75pt;margin-top:21.4pt;width:12pt;height:11.25pt;z-index:25170227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" fillcolor="white [3201]" strokecolor="black [3200]" strokeweight="1pt">
                <v:stroke joinstyle="miter"/>
                <w10:wrap anchorx="margin"/>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66432" behindDoc="0" locked="0" layoutInCell="1" allowOverlap="1" wp14:anchorId="017071F3" wp14:editId="51D037B7">
                <wp:simplePos x="0" y="0"/>
                <wp:positionH relativeFrom="margin">
                  <wp:posOffset>2517775</wp:posOffset>
                </wp:positionH>
                <wp:positionV relativeFrom="paragraph">
                  <wp:posOffset>272415</wp:posOffset>
                </wp:positionV>
                <wp:extent cx="152400" cy="142875"/>
                <wp:effectExtent l="0" t="0" r="19050" b="28575"/>
                <wp:wrapNone/>
                <wp:docPr id="8" name="Oval 8"/>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E35037A" id="Oval 8" o:spid="_x0000_s1026" style="position:absolute;margin-left:198.25pt;margin-top:21.45pt;width:12pt;height:11.25pt;z-index:25166643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" fillcolor="white [3201]" strokecolor="black [3200]" strokeweight="1pt">
                <v:stroke joinstyle="miter"/>
                <w10:wrap anchorx="margin"/>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701248" behindDoc="0" locked="0" layoutInCell="1" allowOverlap="1" wp14:anchorId="3BF6496A" wp14:editId="726B35F4">
                <wp:simplePos x="0" y="0"/>
                <wp:positionH relativeFrom="margin">
                  <wp:posOffset>800100</wp:posOffset>
                </wp:positionH>
                <wp:positionV relativeFrom="paragraph">
                  <wp:posOffset>271780</wp:posOffset>
                </wp:positionV>
                <wp:extent cx="152400" cy="142875"/>
                <wp:effectExtent l="0" t="0" r="19050" b="28575"/>
                <wp:wrapNone/>
                <wp:docPr id="44" name="Oval 44"/>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9A3752B" id="Oval 44" o:spid="_x0000_s1026" style="position:absolute;margin-left:63pt;margin-top:21.4pt;width:12pt;height:11.25pt;z-index:25170124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" fillcolor="white [3201]" strokecolor="black [3200]" strokeweight="1pt">
                <v:stroke joinstyle="miter"/>
                <w10:wrap anchorx="margin"/>
              </v:oval>
            </w:pict>
          </mc:Fallback>
        </mc:AlternateContent>
      </w:r>
      <w:r w:rsidRPr="00002626">
        <w:rPr>
          <w:rFonts w:ascii="Times New Roman" w:hAnsi="Times New Roman" w:cs="Times New Roman"/>
          <w:b/>
          <w:sz w:val="24"/>
          <w:szCs w:val="24"/>
        </w:rPr>
        <w:t xml:space="preserve">4. Highest level of education completed </w:t>
      </w:r>
      <w:r w:rsidRPr="00002626">
        <w:rPr>
          <w:rFonts w:ascii="Times New Roman" w:hAnsi="Times New Roman" w:cs="Times New Roman"/>
          <w:b/>
          <w:sz w:val="24"/>
          <w:szCs w:val="24"/>
        </w:rPr>
        <w:tab/>
      </w:r>
    </w:p>
    <w:p w14:paraId="5517BEC0" w14:textId="77777777" w:rsidR="007A7BAF" w:rsidRPr="00002626" w:rsidRDefault="007A7BAF" w:rsidP="007A7BAF">
      <w:pPr>
        <w:tabs>
          <w:tab w:val="left" w:pos="2835"/>
          <w:tab w:val="left" w:pos="6237"/>
          <w:tab w:val="left" w:pos="8222"/>
        </w:tabs>
        <w:spacing w:line="240" w:lineRule="auto"/>
        <w:rPr>
          <w:rFonts w:ascii="Times New Roman" w:hAnsi="Times New Roman" w:cs="Times New Roman"/>
          <w:sz w:val="24"/>
          <w:szCs w:val="24"/>
        </w:rPr>
      </w:pP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65408" behindDoc="0" locked="0" layoutInCell="1" allowOverlap="1" wp14:anchorId="1601D8AA" wp14:editId="5FE1B185">
                <wp:simplePos x="0" y="0"/>
                <wp:positionH relativeFrom="rightMargin">
                  <wp:posOffset>-962660</wp:posOffset>
                </wp:positionH>
                <wp:positionV relativeFrom="paragraph">
                  <wp:posOffset>15240</wp:posOffset>
                </wp:positionV>
                <wp:extent cx="152400" cy="142875"/>
                <wp:effectExtent l="0" t="0" r="19050" b="28575"/>
                <wp:wrapNone/>
                <wp:docPr id="7" name="Oval 7"/>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D7EE46C" id="Oval 7" o:spid="_x0000_s1026" style="position:absolute;margin-left:-75.8pt;margin-top:1.2pt;width:12pt;height:11.25pt;z-index:251665408;visibility:visible;mso-wrap-style:square;mso-wrap-distance-left:9pt;mso-wrap-distance-top:0;mso-wrap-distance-right:9pt;mso-wrap-distance-bottom:0;mso-position-horizontal:absolute;mso-position-horizontal-relative:right-margin-area;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" fillcolor="white [3201]" strokecolor="black [3200]" strokeweight="1pt">
                <v:stroke joinstyle="miter"/>
                <w10:wrap anchorx="margin"/>
              </v:oval>
            </w:pict>
          </mc:Fallback>
        </mc:AlternateContent>
      </w:r>
      <w:r w:rsidRPr="00002626">
        <w:rPr>
          <w:rFonts w:ascii="Times New Roman" w:hAnsi="Times New Roman" w:cs="Times New Roman"/>
          <w:sz w:val="24"/>
          <w:szCs w:val="24"/>
        </w:rPr>
        <w:t xml:space="preserve">no education           less than primary school                primary school </w:t>
      </w:r>
      <w:r w:rsidRPr="00002626">
        <w:rPr>
          <w:rFonts w:ascii="Times New Roman" w:hAnsi="Times New Roman" w:cs="Times New Roman"/>
          <w:sz w:val="24"/>
          <w:szCs w:val="24"/>
        </w:rPr>
        <w:tab/>
        <w:t xml:space="preserve">     Secondary/</w:t>
      </w:r>
      <w:proofErr w:type="gramStart"/>
      <w:r w:rsidRPr="00002626">
        <w:rPr>
          <w:rFonts w:ascii="Times New Roman" w:hAnsi="Times New Roman" w:cs="Times New Roman"/>
          <w:sz w:val="24"/>
          <w:szCs w:val="24"/>
        </w:rPr>
        <w:t>high  school</w:t>
      </w:r>
      <w:proofErr w:type="gramEnd"/>
    </w:p>
    <w:p w14:paraId="0AFDB241" w14:textId="77777777" w:rsidR="007A7BAF" w:rsidRPr="00002626" w:rsidRDefault="007A7BAF" w:rsidP="007A7BAF">
      <w:pPr>
        <w:tabs>
          <w:tab w:val="left" w:pos="1701"/>
          <w:tab w:val="left" w:pos="2835"/>
          <w:tab w:val="left" w:pos="5103"/>
          <w:tab w:val="left" w:pos="6237"/>
          <w:tab w:val="left" w:pos="6379"/>
        </w:tabs>
        <w:spacing w:line="240" w:lineRule="auto"/>
        <w:rPr>
          <w:rFonts w:ascii="Times New Roman" w:hAnsi="Times New Roman" w:cs="Times New Roman"/>
          <w:sz w:val="24"/>
          <w:szCs w:val="24"/>
        </w:rPr>
      </w:pP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68480" behindDoc="0" locked="0" layoutInCell="1" allowOverlap="1" wp14:anchorId="70642B42" wp14:editId="4DDC6B0D">
                <wp:simplePos x="0" y="0"/>
                <wp:positionH relativeFrom="margin">
                  <wp:posOffset>3074670</wp:posOffset>
                </wp:positionH>
                <wp:positionV relativeFrom="paragraph">
                  <wp:posOffset>8255</wp:posOffset>
                </wp:positionV>
                <wp:extent cx="152400" cy="142875"/>
                <wp:effectExtent l="0" t="0" r="19050" b="28575"/>
                <wp:wrapNone/>
                <wp:docPr id="13" name="Oval 13"/>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B427A99" id="Oval 13" o:spid="_x0000_s1026" style="position:absolute;margin-left:242.1pt;margin-top:.65pt;width:12pt;height:11.25pt;z-index:25166848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" fillcolor="white [3201]" strokecolor="black [3200]" strokeweight="1pt">
                <v:stroke joinstyle="miter"/>
                <w10:wrap anchorx="margin"/>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67456" behindDoc="0" locked="0" layoutInCell="1" allowOverlap="1" wp14:anchorId="1C03B71A" wp14:editId="55943111">
                <wp:simplePos x="0" y="0"/>
                <wp:positionH relativeFrom="margin">
                  <wp:posOffset>1316355</wp:posOffset>
                </wp:positionH>
                <wp:positionV relativeFrom="paragraph">
                  <wp:posOffset>12700</wp:posOffset>
                </wp:positionV>
                <wp:extent cx="152400" cy="142875"/>
                <wp:effectExtent l="0" t="0" r="19050" b="28575"/>
                <wp:wrapNone/>
                <wp:docPr id="11" name="Oval 11"/>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B4B11D5" id="Oval 11" o:spid="_x0000_s1026" style="position:absolute;margin-left:103.65pt;margin-top:1pt;width:12pt;height:11.2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" fillcolor="white [3201]" strokecolor="black [3200]" strokeweight="1pt">
                <v:stroke joinstyle="miter"/>
                <w10:wrap anchorx="margin"/>
              </v:oval>
            </w:pict>
          </mc:Fallback>
        </mc:AlternateContent>
      </w:r>
      <w:r w:rsidRPr="00002626">
        <w:rPr>
          <w:rFonts w:ascii="Times New Roman" w:hAnsi="Times New Roman" w:cs="Times New Roman"/>
          <w:sz w:val="24"/>
          <w:szCs w:val="24"/>
        </w:rPr>
        <w:t xml:space="preserve">college/pre-University </w:t>
      </w:r>
      <w:r w:rsidRPr="00002626">
        <w:rPr>
          <w:rFonts w:ascii="Times New Roman" w:hAnsi="Times New Roman" w:cs="Times New Roman"/>
          <w:sz w:val="24"/>
          <w:szCs w:val="24"/>
        </w:rPr>
        <w:tab/>
        <w:t xml:space="preserve">postgraduate degree </w:t>
      </w:r>
      <w:r w:rsidRPr="00002626">
        <w:rPr>
          <w:rFonts w:ascii="Times New Roman" w:hAnsi="Times New Roman" w:cs="Times New Roman"/>
          <w:sz w:val="24"/>
          <w:szCs w:val="24"/>
        </w:rPr>
        <w:tab/>
      </w:r>
    </w:p>
    <w:p w14:paraId="41AC2DAC" w14:textId="77777777" w:rsidR="007A7BAF" w:rsidRPr="00002626" w:rsidRDefault="007A7BAF" w:rsidP="007A7BAF">
      <w:pPr>
        <w:tabs>
          <w:tab w:val="left" w:pos="1701"/>
          <w:tab w:val="left" w:pos="3544"/>
          <w:tab w:val="left" w:pos="5103"/>
          <w:tab w:val="left" w:pos="6379"/>
        </w:tabs>
        <w:spacing w:line="240" w:lineRule="auto"/>
        <w:rPr>
          <w:rFonts w:ascii="Times New Roman" w:hAnsi="Times New Roman" w:cs="Times New Roman"/>
          <w:sz w:val="24"/>
          <w:szCs w:val="24"/>
        </w:rPr>
      </w:pPr>
      <w:r w:rsidRPr="00002626">
        <w:rPr>
          <w:rFonts w:ascii="Times New Roman" w:hAnsi="Times New Roman" w:cs="Times New Roman"/>
          <w:b/>
          <w:sz w:val="24"/>
          <w:szCs w:val="24"/>
        </w:rPr>
        <w:t>5. Ethnic background</w:t>
      </w:r>
      <w:r w:rsidRPr="00002626">
        <w:rPr>
          <w:rFonts w:ascii="Times New Roman" w:hAnsi="Times New Roman" w:cs="Times New Roman"/>
          <w:sz w:val="24"/>
          <w:szCs w:val="24"/>
        </w:rPr>
        <w:t xml:space="preserve"> ………………………………………………………………………………………………………….</w:t>
      </w:r>
    </w:p>
    <w:p w14:paraId="0560F2F5" w14:textId="77777777" w:rsidR="007A7BAF" w:rsidRPr="00002626" w:rsidRDefault="007A7BAF" w:rsidP="007A7BAF">
      <w:pPr>
        <w:tabs>
          <w:tab w:val="left" w:pos="1701"/>
          <w:tab w:val="left" w:pos="2552"/>
          <w:tab w:val="left" w:pos="3828"/>
          <w:tab w:val="left" w:pos="5103"/>
          <w:tab w:val="left" w:pos="6379"/>
        </w:tabs>
        <w:spacing w:line="240" w:lineRule="auto"/>
        <w:rPr>
          <w:rFonts w:ascii="Times New Roman" w:hAnsi="Times New Roman" w:cs="Times New Roman"/>
          <w:sz w:val="24"/>
          <w:szCs w:val="24"/>
        </w:rPr>
      </w:pPr>
      <w:r w:rsidRPr="00002626">
        <w:rPr>
          <w:rFonts w:ascii="Times New Roman" w:hAnsi="Times New Roman" w:cs="Times New Roman"/>
          <w:b/>
          <w:sz w:val="24"/>
          <w:szCs w:val="24"/>
        </w:rPr>
        <w:t>6. Religious denomination</w:t>
      </w:r>
      <w:r w:rsidRPr="00002626">
        <w:rPr>
          <w:rFonts w:ascii="Times New Roman" w:hAnsi="Times New Roman" w:cs="Times New Roman"/>
          <w:sz w:val="24"/>
          <w:szCs w:val="24"/>
        </w:rPr>
        <w:t xml:space="preserve"> </w:t>
      </w:r>
      <w:r w:rsidRPr="00002626">
        <w:rPr>
          <w:rFonts w:ascii="Times New Roman" w:hAnsi="Times New Roman" w:cs="Times New Roman"/>
          <w:sz w:val="24"/>
          <w:szCs w:val="24"/>
        </w:rPr>
        <w:tab/>
      </w:r>
    </w:p>
    <w:p w14:paraId="735561D0" w14:textId="77777777" w:rsidR="007A7BAF" w:rsidRPr="00002626" w:rsidRDefault="007A7BAF" w:rsidP="007A7BAF">
      <w:pPr>
        <w:tabs>
          <w:tab w:val="left" w:pos="1560"/>
          <w:tab w:val="left" w:pos="2552"/>
          <w:tab w:val="left" w:pos="3828"/>
          <w:tab w:val="left" w:pos="5103"/>
          <w:tab w:val="left" w:pos="6379"/>
        </w:tabs>
        <w:spacing w:line="240" w:lineRule="auto"/>
        <w:rPr>
          <w:rFonts w:ascii="Times New Roman" w:hAnsi="Times New Roman" w:cs="Times New Roman"/>
          <w:sz w:val="24"/>
          <w:szCs w:val="24"/>
        </w:rPr>
      </w:pP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70528" behindDoc="0" locked="0" layoutInCell="1" allowOverlap="1" wp14:anchorId="312B441A" wp14:editId="63E054A3">
                <wp:simplePos x="0" y="0"/>
                <wp:positionH relativeFrom="margin">
                  <wp:posOffset>4927324</wp:posOffset>
                </wp:positionH>
                <wp:positionV relativeFrom="paragraph">
                  <wp:posOffset>15405</wp:posOffset>
                </wp:positionV>
                <wp:extent cx="152400" cy="142875"/>
                <wp:effectExtent l="0" t="0" r="19050" b="28575"/>
                <wp:wrapNone/>
                <wp:docPr id="15" name="Oval 15"/>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2F96F0A" id="Oval 15" o:spid="_x0000_s1026" style="position:absolute;margin-left:388pt;margin-top:1.2pt;width:12pt;height:11.25pt;z-index:25167052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" fillcolor="white [3201]" strokecolor="black [3200]" strokeweight="1pt">
                <v:stroke joinstyle="miter"/>
                <w10:wrap anchorx="margin"/>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69504" behindDoc="0" locked="0" layoutInCell="1" allowOverlap="1" wp14:anchorId="301BDE16" wp14:editId="3823C8E9">
                <wp:simplePos x="0" y="0"/>
                <wp:positionH relativeFrom="margin">
                  <wp:posOffset>380586</wp:posOffset>
                </wp:positionH>
                <wp:positionV relativeFrom="paragraph">
                  <wp:posOffset>11596</wp:posOffset>
                </wp:positionV>
                <wp:extent cx="152400" cy="142875"/>
                <wp:effectExtent l="0" t="0" r="19050" b="28575"/>
                <wp:wrapNone/>
                <wp:docPr id="14" name="Oval 14"/>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1187775" id="Oval 14" o:spid="_x0000_s1026" style="position:absolute;margin-left:29.95pt;margin-top:.9pt;width:12pt;height:11.25pt;z-index:25166950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" fillcolor="white [3201]" strokecolor="black [3200]" strokeweight="1pt">
                <v:stroke joinstyle="miter"/>
                <w10:wrap anchorx="margin"/>
              </v:oval>
            </w:pict>
          </mc:Fallback>
        </mc:AlternateContent>
      </w:r>
      <w:r w:rsidRPr="00002626">
        <w:rPr>
          <w:rFonts w:ascii="Times New Roman" w:hAnsi="Times New Roman" w:cs="Times New Roman"/>
          <w:sz w:val="24"/>
          <w:szCs w:val="24"/>
        </w:rPr>
        <w:t>None</w:t>
      </w:r>
      <w:r w:rsidRPr="00002626">
        <w:rPr>
          <w:rFonts w:ascii="Times New Roman" w:hAnsi="Times New Roman" w:cs="Times New Roman"/>
          <w:sz w:val="24"/>
          <w:szCs w:val="24"/>
        </w:rPr>
        <w:tab/>
        <w:t xml:space="preserve">Christianity (including roman-catholic, protestant, orthodox, other) </w:t>
      </w:r>
    </w:p>
    <w:p w14:paraId="2D966D56" w14:textId="77777777" w:rsidR="007A7BAF" w:rsidRPr="00002626" w:rsidRDefault="007A7BAF" w:rsidP="007A7BAF">
      <w:pPr>
        <w:tabs>
          <w:tab w:val="left" w:pos="1560"/>
          <w:tab w:val="left" w:pos="2552"/>
          <w:tab w:val="left" w:pos="3261"/>
          <w:tab w:val="left" w:pos="4678"/>
          <w:tab w:val="left" w:pos="5954"/>
        </w:tabs>
        <w:spacing w:line="240" w:lineRule="auto"/>
        <w:rPr>
          <w:rFonts w:ascii="Times New Roman" w:hAnsi="Times New Roman" w:cs="Times New Roman"/>
          <w:sz w:val="24"/>
          <w:szCs w:val="24"/>
        </w:rPr>
      </w:pP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73600" behindDoc="0" locked="0" layoutInCell="1" allowOverlap="1" wp14:anchorId="4FDF6118" wp14:editId="479CB660">
                <wp:simplePos x="0" y="0"/>
                <wp:positionH relativeFrom="margin">
                  <wp:posOffset>3366466</wp:posOffset>
                </wp:positionH>
                <wp:positionV relativeFrom="paragraph">
                  <wp:posOffset>8890</wp:posOffset>
                </wp:positionV>
                <wp:extent cx="152400" cy="142875"/>
                <wp:effectExtent l="0" t="0" r="19050" b="28575"/>
                <wp:wrapNone/>
                <wp:docPr id="18" name="Oval 18"/>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txbx>
                        <w:txbxContent>
                          <w:p w14:paraId="59A6FDB5" w14:textId="77777777" w:rsidR="00754D30" w:rsidRDefault="00754D30" w:rsidP="007A7BAF">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FDF6118" id="Oval 18" o:spid="_x0000_s1026" style="position:absolute;margin-left:265.1pt;margin-top:.7pt;width:12pt;height:11.25pt;z-index:25167360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" fillcolor="white [3201]" strokecolor="black [3200]" strokeweight="1pt">
                <v:stroke joinstyle="miter"/>
                <v:textbox>
                  <w:txbxContent>
                    <w:p w14:paraId="59A6FDB5" w14:textId="77777777" w:rsidR="00754D30" w:rsidRDefault="00754D30" w:rsidP="007A7BAF">
                      <w:pPr>
                        <w:jc w:val="center"/>
                      </w:pPr>
                      <w:r>
                        <w:t xml:space="preserve">     </w:t>
                      </w:r>
                    </w:p>
                  </w:txbxContent>
                </v:textbox>
                <w10:wrap anchorx="margin"/>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72576" behindDoc="0" locked="0" layoutInCell="1" allowOverlap="1" wp14:anchorId="620D66DA" wp14:editId="372F9B34">
                <wp:simplePos x="0" y="0"/>
                <wp:positionH relativeFrom="margin">
                  <wp:posOffset>2118277</wp:posOffset>
                </wp:positionH>
                <wp:positionV relativeFrom="paragraph">
                  <wp:posOffset>8890</wp:posOffset>
                </wp:positionV>
                <wp:extent cx="152400" cy="142875"/>
                <wp:effectExtent l="0" t="0" r="19050" b="28575"/>
                <wp:wrapNone/>
                <wp:docPr id="17" name="Oval 17"/>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30D7DD2" id="Oval 17" o:spid="_x0000_s1026" style="position:absolute;margin-left:166.8pt;margin-top:.7pt;width:12pt;height:11.25pt;z-index:25167257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" fillcolor="white [3201]" strokecolor="black [3200]" strokeweight="1pt">
                <v:stroke joinstyle="miter"/>
                <w10:wrap anchorx="margin"/>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71552" behindDoc="0" locked="0" layoutInCell="1" allowOverlap="1" wp14:anchorId="3861E3D8" wp14:editId="1E6EBA06">
                <wp:simplePos x="0" y="0"/>
                <wp:positionH relativeFrom="margin">
                  <wp:posOffset>383899</wp:posOffset>
                </wp:positionH>
                <wp:positionV relativeFrom="paragraph">
                  <wp:posOffset>8890</wp:posOffset>
                </wp:positionV>
                <wp:extent cx="152400" cy="142875"/>
                <wp:effectExtent l="0" t="0" r="19050" b="28575"/>
                <wp:wrapNone/>
                <wp:docPr id="16" name="Oval 16"/>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F41151E" id="Oval 16" o:spid="_x0000_s1026" style="position:absolute;margin-left:30.25pt;margin-top:.7pt;width:12pt;height:11.25pt;z-index:25167155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" fillcolor="white [3201]" strokecolor="black [3200]" strokeweight="1pt">
                <v:stroke joinstyle="miter"/>
                <w10:wrap anchorx="margin"/>
              </v:oval>
            </w:pict>
          </mc:Fallback>
        </mc:AlternateContent>
      </w:r>
      <w:r w:rsidRPr="00002626">
        <w:rPr>
          <w:rFonts w:ascii="Times New Roman" w:hAnsi="Times New Roman" w:cs="Times New Roman"/>
          <w:sz w:val="24"/>
          <w:szCs w:val="24"/>
        </w:rPr>
        <w:t>Islam</w:t>
      </w:r>
      <w:r w:rsidRPr="00002626">
        <w:rPr>
          <w:rFonts w:ascii="Times New Roman" w:hAnsi="Times New Roman" w:cs="Times New Roman"/>
          <w:sz w:val="24"/>
          <w:szCs w:val="24"/>
        </w:rPr>
        <w:tab/>
        <w:t>Traditional religion</w:t>
      </w:r>
      <w:r w:rsidRPr="00002626">
        <w:rPr>
          <w:rFonts w:ascii="Times New Roman" w:hAnsi="Times New Roman" w:cs="Times New Roman"/>
          <w:sz w:val="24"/>
          <w:szCs w:val="24"/>
        </w:rPr>
        <w:tab/>
      </w:r>
      <w:r w:rsidRPr="00002626">
        <w:rPr>
          <w:rFonts w:ascii="Times New Roman" w:hAnsi="Times New Roman" w:cs="Times New Roman"/>
          <w:sz w:val="24"/>
          <w:szCs w:val="24"/>
        </w:rPr>
        <w:tab/>
        <w:t>Other          …………………………………………………….</w:t>
      </w:r>
    </w:p>
    <w:p w14:paraId="7EED50FC" w14:textId="77777777" w:rsidR="007A7BAF" w:rsidRPr="00002626" w:rsidRDefault="007A7BAF" w:rsidP="007A7BAF">
      <w:pPr>
        <w:tabs>
          <w:tab w:val="left" w:pos="1560"/>
          <w:tab w:val="left" w:pos="2268"/>
          <w:tab w:val="left" w:pos="2552"/>
          <w:tab w:val="left" w:pos="3828"/>
          <w:tab w:val="left" w:pos="5103"/>
          <w:tab w:val="left" w:pos="6379"/>
        </w:tabs>
        <w:spacing w:line="240" w:lineRule="auto"/>
        <w:rPr>
          <w:rFonts w:ascii="Times New Roman" w:hAnsi="Times New Roman" w:cs="Times New Roman"/>
          <w:sz w:val="24"/>
          <w:szCs w:val="24"/>
        </w:rPr>
      </w:pP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74624" behindDoc="0" locked="0" layoutInCell="1" allowOverlap="1" wp14:anchorId="18E348E1" wp14:editId="626FAB44">
                <wp:simplePos x="0" y="0"/>
                <wp:positionH relativeFrom="margin">
                  <wp:posOffset>1971675</wp:posOffset>
                </wp:positionH>
                <wp:positionV relativeFrom="paragraph">
                  <wp:posOffset>9525</wp:posOffset>
                </wp:positionV>
                <wp:extent cx="152400" cy="142875"/>
                <wp:effectExtent l="0" t="0" r="19050" b="28575"/>
                <wp:wrapNone/>
                <wp:docPr id="19" name="Oval 19"/>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052BD92" id="Oval 19" o:spid="_x0000_s1026" style="position:absolute;margin-left:155.25pt;margin-top:.75pt;width:12pt;height:11.25pt;z-index:25167462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" fillcolor="white [3201]" strokecolor="black [3200]" strokeweight="1pt">
                <v:stroke joinstyle="miter"/>
                <w10:wrap anchorx="margin"/>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75648" behindDoc="0" locked="0" layoutInCell="1" allowOverlap="1" wp14:anchorId="710A2D23" wp14:editId="2E7284F6">
                <wp:simplePos x="0" y="0"/>
                <wp:positionH relativeFrom="margin">
                  <wp:posOffset>2876550</wp:posOffset>
                </wp:positionH>
                <wp:positionV relativeFrom="paragraph">
                  <wp:posOffset>10795</wp:posOffset>
                </wp:positionV>
                <wp:extent cx="152400" cy="142875"/>
                <wp:effectExtent l="0" t="0" r="19050" b="28575"/>
                <wp:wrapNone/>
                <wp:docPr id="20" name="Oval 20"/>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3A97262" id="Oval 20" o:spid="_x0000_s1026" style="position:absolute;margin-left:226.5pt;margin-top:.85pt;width:12pt;height:11.25pt;z-index:25167564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" fillcolor="white [3201]" strokecolor="black [3200]" strokeweight="1pt">
                <v:stroke joinstyle="miter"/>
                <w10:wrap anchorx="margin"/>
              </v:oval>
            </w:pict>
          </mc:Fallback>
        </mc:AlternateContent>
      </w:r>
      <w:r w:rsidRPr="00002626">
        <w:rPr>
          <w:rFonts w:ascii="Times New Roman" w:hAnsi="Times New Roman" w:cs="Times New Roman"/>
          <w:b/>
          <w:sz w:val="24"/>
          <w:szCs w:val="24"/>
        </w:rPr>
        <w:t>7. Area of residence</w:t>
      </w:r>
      <w:r w:rsidRPr="00002626">
        <w:rPr>
          <w:rFonts w:ascii="Times New Roman" w:hAnsi="Times New Roman" w:cs="Times New Roman"/>
          <w:sz w:val="24"/>
          <w:szCs w:val="24"/>
        </w:rPr>
        <w:tab/>
      </w:r>
      <w:r w:rsidRPr="00002626">
        <w:rPr>
          <w:rFonts w:ascii="Times New Roman" w:hAnsi="Times New Roman" w:cs="Times New Roman"/>
          <w:sz w:val="24"/>
          <w:szCs w:val="24"/>
        </w:rPr>
        <w:tab/>
        <w:t>Rural</w:t>
      </w:r>
      <w:r w:rsidRPr="00002626">
        <w:rPr>
          <w:rFonts w:ascii="Times New Roman" w:hAnsi="Times New Roman" w:cs="Times New Roman"/>
          <w:sz w:val="24"/>
          <w:szCs w:val="24"/>
        </w:rPr>
        <w:tab/>
        <w:t>Urban</w:t>
      </w:r>
      <w:r w:rsidRPr="00002626">
        <w:rPr>
          <w:rFonts w:ascii="Times New Roman" w:hAnsi="Times New Roman" w:cs="Times New Roman"/>
          <w:sz w:val="24"/>
          <w:szCs w:val="24"/>
        </w:rPr>
        <w:tab/>
      </w:r>
    </w:p>
    <w:p w14:paraId="7148BE18" w14:textId="77777777" w:rsidR="007A7BAF" w:rsidRPr="00002626" w:rsidRDefault="007A7BAF" w:rsidP="007A7BAF">
      <w:pPr>
        <w:tabs>
          <w:tab w:val="left" w:pos="1560"/>
          <w:tab w:val="left" w:pos="2268"/>
          <w:tab w:val="left" w:pos="2552"/>
          <w:tab w:val="left" w:pos="3402"/>
          <w:tab w:val="left" w:pos="4678"/>
          <w:tab w:val="left" w:pos="5812"/>
          <w:tab w:val="left" w:pos="7513"/>
        </w:tabs>
        <w:spacing w:line="240" w:lineRule="auto"/>
        <w:rPr>
          <w:rFonts w:ascii="Times New Roman" w:hAnsi="Times New Roman" w:cs="Times New Roman"/>
          <w:b/>
          <w:sz w:val="24"/>
          <w:szCs w:val="24"/>
        </w:rPr>
      </w:pPr>
      <w:r w:rsidRPr="00002626">
        <w:rPr>
          <w:rFonts w:ascii="Times New Roman" w:hAnsi="Times New Roman" w:cs="Times New Roman"/>
          <w:b/>
          <w:sz w:val="24"/>
          <w:szCs w:val="24"/>
        </w:rPr>
        <w:t>8. Living arrangements</w:t>
      </w:r>
      <w:r w:rsidRPr="00002626">
        <w:rPr>
          <w:rFonts w:ascii="Times New Roman" w:hAnsi="Times New Roman" w:cs="Times New Roman"/>
          <w:b/>
          <w:sz w:val="24"/>
          <w:szCs w:val="24"/>
        </w:rPr>
        <w:tab/>
      </w:r>
    </w:p>
    <w:p w14:paraId="0EB183F3" w14:textId="77777777" w:rsidR="007A7BAF" w:rsidRPr="00002626" w:rsidRDefault="007A7BAF" w:rsidP="007A7BAF">
      <w:pPr>
        <w:tabs>
          <w:tab w:val="left" w:pos="1560"/>
          <w:tab w:val="left" w:pos="1701"/>
          <w:tab w:val="left" w:pos="2552"/>
          <w:tab w:val="left" w:pos="4111"/>
          <w:tab w:val="left" w:pos="6237"/>
          <w:tab w:val="left" w:pos="6521"/>
        </w:tabs>
        <w:spacing w:line="240" w:lineRule="auto"/>
        <w:rPr>
          <w:rFonts w:ascii="Times New Roman" w:hAnsi="Times New Roman" w:cs="Times New Roman"/>
          <w:sz w:val="24"/>
          <w:szCs w:val="24"/>
        </w:rPr>
      </w:pP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81792" behindDoc="0" locked="0" layoutInCell="1" allowOverlap="1" wp14:anchorId="7A63A4E9" wp14:editId="5BBA6CCA">
                <wp:simplePos x="0" y="0"/>
                <wp:positionH relativeFrom="margin">
                  <wp:posOffset>5848350</wp:posOffset>
                </wp:positionH>
                <wp:positionV relativeFrom="paragraph">
                  <wp:posOffset>1905</wp:posOffset>
                </wp:positionV>
                <wp:extent cx="152400" cy="142875"/>
                <wp:effectExtent l="0" t="0" r="19050" b="28575"/>
                <wp:wrapNone/>
                <wp:docPr id="26" name="Oval 26"/>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D1D1860" id="Oval 26" o:spid="_x0000_s1026" style="position:absolute;margin-left:460.5pt;margin-top:.15pt;width:12pt;height:11.25pt;z-index:25168179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" fillcolor="white [3201]" strokecolor="black [3200]" strokeweight="1pt">
                <v:stroke joinstyle="miter"/>
                <w10:wrap anchorx="margin"/>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78720" behindDoc="0" locked="0" layoutInCell="1" allowOverlap="1" wp14:anchorId="19EC5BD3" wp14:editId="1B8B6A59">
                <wp:simplePos x="0" y="0"/>
                <wp:positionH relativeFrom="margin">
                  <wp:posOffset>3432562</wp:posOffset>
                </wp:positionH>
                <wp:positionV relativeFrom="paragraph">
                  <wp:posOffset>5301</wp:posOffset>
                </wp:positionV>
                <wp:extent cx="152400" cy="142875"/>
                <wp:effectExtent l="0" t="0" r="19050" b="28575"/>
                <wp:wrapNone/>
                <wp:docPr id="23" name="Oval 23"/>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5BEA40E" id="Oval 23" o:spid="_x0000_s1026" style="position:absolute;margin-left:270.3pt;margin-top:.4pt;width:12pt;height:11.25pt;z-index:25167872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" fillcolor="white [3201]" strokecolor="black [3200]" strokeweight="1pt">
                <v:stroke joinstyle="miter"/>
                <w10:wrap anchorx="margin"/>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77696" behindDoc="0" locked="0" layoutInCell="1" allowOverlap="1" wp14:anchorId="4E7B90C1" wp14:editId="756D0D55">
                <wp:simplePos x="0" y="0"/>
                <wp:positionH relativeFrom="margin">
                  <wp:posOffset>2123247</wp:posOffset>
                </wp:positionH>
                <wp:positionV relativeFrom="paragraph">
                  <wp:posOffset>5467</wp:posOffset>
                </wp:positionV>
                <wp:extent cx="152400" cy="142875"/>
                <wp:effectExtent l="0" t="0" r="19050" b="28575"/>
                <wp:wrapNone/>
                <wp:docPr id="22" name="Oval 22"/>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0D88A8C" id="Oval 22" o:spid="_x0000_s1026" style="position:absolute;margin-left:167.2pt;margin-top:.45pt;width:12pt;height:11.25pt;z-index:25167769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" fillcolor="white [3201]" strokecolor="black [3200]" strokeweight="1pt">
                <v:stroke joinstyle="miter"/>
                <w10:wrap anchorx="margin"/>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76672" behindDoc="0" locked="0" layoutInCell="1" allowOverlap="1" wp14:anchorId="73A5722F" wp14:editId="2D1A5C1A">
                <wp:simplePos x="0" y="0"/>
                <wp:positionH relativeFrom="margin">
                  <wp:posOffset>426306</wp:posOffset>
                </wp:positionH>
                <wp:positionV relativeFrom="paragraph">
                  <wp:posOffset>6736</wp:posOffset>
                </wp:positionV>
                <wp:extent cx="152400" cy="142875"/>
                <wp:effectExtent l="0" t="0" r="19050" b="28575"/>
                <wp:wrapNone/>
                <wp:docPr id="21" name="Oval 21"/>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781D93D" id="Oval 21" o:spid="_x0000_s1026" style="position:absolute;margin-left:33.55pt;margin-top:.55pt;width:12pt;height:11.25pt;z-index:25167667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" fillcolor="white [3201]" strokecolor="black [3200]" strokeweight="1pt">
                <v:stroke joinstyle="miter"/>
                <w10:wrap anchorx="margin"/>
              </v:oval>
            </w:pict>
          </mc:Fallback>
        </mc:AlternateContent>
      </w:r>
      <w:r w:rsidRPr="00002626">
        <w:rPr>
          <w:rFonts w:ascii="Times New Roman" w:hAnsi="Times New Roman" w:cs="Times New Roman"/>
          <w:sz w:val="24"/>
          <w:szCs w:val="24"/>
        </w:rPr>
        <w:t>Alone</w:t>
      </w:r>
      <w:r w:rsidRPr="00002626">
        <w:rPr>
          <w:rFonts w:ascii="Times New Roman" w:hAnsi="Times New Roman" w:cs="Times New Roman"/>
          <w:sz w:val="24"/>
          <w:szCs w:val="24"/>
        </w:rPr>
        <w:tab/>
        <w:t>With husband/wife</w:t>
      </w:r>
      <w:r w:rsidRPr="00002626">
        <w:rPr>
          <w:rFonts w:ascii="Times New Roman" w:hAnsi="Times New Roman" w:cs="Times New Roman"/>
          <w:sz w:val="24"/>
          <w:szCs w:val="24"/>
        </w:rPr>
        <w:tab/>
      </w:r>
      <w:proofErr w:type="gramStart"/>
      <w:r w:rsidRPr="00002626">
        <w:rPr>
          <w:rFonts w:ascii="Times New Roman" w:hAnsi="Times New Roman" w:cs="Times New Roman"/>
          <w:sz w:val="24"/>
          <w:szCs w:val="24"/>
        </w:rPr>
        <w:t>With</w:t>
      </w:r>
      <w:proofErr w:type="gramEnd"/>
      <w:r w:rsidRPr="00002626">
        <w:rPr>
          <w:rFonts w:ascii="Times New Roman" w:hAnsi="Times New Roman" w:cs="Times New Roman"/>
          <w:sz w:val="24"/>
          <w:szCs w:val="24"/>
        </w:rPr>
        <w:t xml:space="preserve"> children</w:t>
      </w:r>
      <w:r w:rsidRPr="00002626">
        <w:rPr>
          <w:rFonts w:ascii="Times New Roman" w:hAnsi="Times New Roman" w:cs="Times New Roman"/>
          <w:sz w:val="24"/>
          <w:szCs w:val="24"/>
        </w:rPr>
        <w:tab/>
        <w:t>With husband/wife and children</w:t>
      </w:r>
    </w:p>
    <w:p w14:paraId="4B1FC40A" w14:textId="77777777" w:rsidR="007A7BAF" w:rsidRPr="00002626" w:rsidRDefault="007A7BAF" w:rsidP="007A7BAF">
      <w:pPr>
        <w:tabs>
          <w:tab w:val="left" w:pos="567"/>
          <w:tab w:val="left" w:pos="4111"/>
          <w:tab w:val="left" w:pos="5387"/>
          <w:tab w:val="left" w:pos="7088"/>
        </w:tabs>
        <w:spacing w:line="240" w:lineRule="auto"/>
        <w:rPr>
          <w:rFonts w:ascii="Times New Roman" w:hAnsi="Times New Roman" w:cs="Times New Roman"/>
          <w:sz w:val="24"/>
          <w:szCs w:val="24"/>
        </w:rPr>
      </w:pP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80768" behindDoc="0" locked="0" layoutInCell="1" allowOverlap="1" wp14:anchorId="674C21FE" wp14:editId="6EC0F13A">
                <wp:simplePos x="0" y="0"/>
                <wp:positionH relativeFrom="margin">
                  <wp:posOffset>3014456</wp:posOffset>
                </wp:positionH>
                <wp:positionV relativeFrom="paragraph">
                  <wp:posOffset>9525</wp:posOffset>
                </wp:positionV>
                <wp:extent cx="152400" cy="142875"/>
                <wp:effectExtent l="0" t="0" r="19050" b="28575"/>
                <wp:wrapNone/>
                <wp:docPr id="25" name="Oval 25"/>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0A2DA00" id="Oval 25" o:spid="_x0000_s1026" style="position:absolute;margin-left:237.35pt;margin-top:.75pt;width:12pt;height:11.25pt;z-index:25168076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" fillcolor="white [3201]" strokecolor="black [3200]" strokeweight="1pt">
                <v:stroke joinstyle="miter"/>
                <w10:wrap anchorx="margin"/>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79744" behindDoc="0" locked="0" layoutInCell="1" allowOverlap="1" wp14:anchorId="7AF323BF" wp14:editId="5CAF42F5">
                <wp:simplePos x="0" y="0"/>
                <wp:positionH relativeFrom="margin">
                  <wp:posOffset>1504646</wp:posOffset>
                </wp:positionH>
                <wp:positionV relativeFrom="paragraph">
                  <wp:posOffset>9525</wp:posOffset>
                </wp:positionV>
                <wp:extent cx="152400" cy="142875"/>
                <wp:effectExtent l="0" t="0" r="19050" b="28575"/>
                <wp:wrapNone/>
                <wp:docPr id="24" name="Oval 24"/>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79FACB1" id="Oval 24" o:spid="_x0000_s1026" style="position:absolute;margin-left:118.5pt;margin-top:.75pt;width:12pt;height:11.25pt;z-index:25167974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" fillcolor="white [3201]" strokecolor="black [3200]" strokeweight="1pt">
                <v:stroke joinstyle="miter"/>
                <w10:wrap anchorx="margin"/>
              </v:oval>
            </w:pict>
          </mc:Fallback>
        </mc:AlternateContent>
      </w:r>
      <w:r w:rsidRPr="00002626">
        <w:rPr>
          <w:rFonts w:ascii="Times New Roman" w:hAnsi="Times New Roman" w:cs="Times New Roman"/>
          <w:sz w:val="24"/>
          <w:szCs w:val="24"/>
        </w:rPr>
        <w:t>In extended family house</w:t>
      </w:r>
      <w:r w:rsidRPr="00002626">
        <w:rPr>
          <w:rFonts w:ascii="Times New Roman" w:hAnsi="Times New Roman" w:cs="Times New Roman"/>
          <w:sz w:val="24"/>
          <w:szCs w:val="24"/>
        </w:rPr>
        <w:tab/>
        <w:t>Other         ………….………………………</w:t>
      </w:r>
    </w:p>
    <w:p w14:paraId="1CB08768" w14:textId="77777777" w:rsidR="007A7BAF" w:rsidRPr="00002626" w:rsidRDefault="007A7BAF" w:rsidP="007A7BAF">
      <w:pPr>
        <w:tabs>
          <w:tab w:val="left" w:pos="2268"/>
          <w:tab w:val="left" w:pos="5245"/>
        </w:tabs>
        <w:spacing w:line="240" w:lineRule="auto"/>
        <w:rPr>
          <w:rFonts w:ascii="Times New Roman" w:hAnsi="Times New Roman" w:cs="Times New Roman"/>
          <w:sz w:val="24"/>
          <w:szCs w:val="24"/>
        </w:rPr>
      </w:pP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83840" behindDoc="0" locked="0" layoutInCell="1" allowOverlap="1" wp14:anchorId="4AA8927C" wp14:editId="400884F3">
                <wp:simplePos x="0" y="0"/>
                <wp:positionH relativeFrom="margin">
                  <wp:posOffset>4649470</wp:posOffset>
                </wp:positionH>
                <wp:positionV relativeFrom="paragraph">
                  <wp:posOffset>10795</wp:posOffset>
                </wp:positionV>
                <wp:extent cx="152400" cy="142875"/>
                <wp:effectExtent l="0" t="0" r="19050" b="28575"/>
                <wp:wrapNone/>
                <wp:docPr id="27" name="Oval 27"/>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40763BA" id="Oval 27" o:spid="_x0000_s1026" style="position:absolute;margin-left:366.1pt;margin-top:.85pt;width:12pt;height:11.25pt;z-index:25168384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" fillcolor="white [3201]" strokecolor="black [3200]" strokeweight="1pt">
                <v:stroke joinstyle="miter"/>
                <w10:wrap anchorx="margin"/>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82816" behindDoc="0" locked="0" layoutInCell="1" allowOverlap="1" wp14:anchorId="21E13951" wp14:editId="5860A680">
                <wp:simplePos x="0" y="0"/>
                <wp:positionH relativeFrom="margin">
                  <wp:posOffset>2553059</wp:posOffset>
                </wp:positionH>
                <wp:positionV relativeFrom="paragraph">
                  <wp:posOffset>10685</wp:posOffset>
                </wp:positionV>
                <wp:extent cx="152400" cy="142875"/>
                <wp:effectExtent l="0" t="0" r="19050" b="28575"/>
                <wp:wrapNone/>
                <wp:docPr id="9" name="Oval 9"/>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4374595" id="Oval 9" o:spid="_x0000_s1026" style="position:absolute;margin-left:201.05pt;margin-top:.85pt;width:12pt;height:11.25pt;z-index:25168281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" fillcolor="white [3201]" strokecolor="black [3200]" strokeweight="1pt">
                <v:stroke joinstyle="miter"/>
                <w10:wrap anchorx="margin"/>
              </v:oval>
            </w:pict>
          </mc:Fallback>
        </mc:AlternateContent>
      </w:r>
      <w:r w:rsidRPr="00002626">
        <w:rPr>
          <w:rFonts w:ascii="Times New Roman" w:hAnsi="Times New Roman" w:cs="Times New Roman"/>
          <w:b/>
          <w:sz w:val="24"/>
          <w:szCs w:val="24"/>
        </w:rPr>
        <w:t>9. Employment status</w:t>
      </w:r>
      <w:r w:rsidRPr="00002626">
        <w:rPr>
          <w:rFonts w:ascii="Times New Roman" w:hAnsi="Times New Roman" w:cs="Times New Roman"/>
          <w:sz w:val="24"/>
          <w:szCs w:val="24"/>
        </w:rPr>
        <w:tab/>
        <w:t>Currently working</w:t>
      </w:r>
      <w:r w:rsidRPr="00002626">
        <w:rPr>
          <w:rFonts w:ascii="Times New Roman" w:hAnsi="Times New Roman" w:cs="Times New Roman"/>
          <w:sz w:val="24"/>
          <w:szCs w:val="24"/>
        </w:rPr>
        <w:tab/>
        <w:t>Currently not working</w:t>
      </w:r>
    </w:p>
    <w:p w14:paraId="3B47571B" w14:textId="77777777" w:rsidR="007A7BAF" w:rsidRPr="00002626" w:rsidRDefault="007A7BAF" w:rsidP="007A7BAF">
      <w:pPr>
        <w:tabs>
          <w:tab w:val="left" w:pos="2268"/>
          <w:tab w:val="left" w:pos="5245"/>
        </w:tabs>
        <w:spacing w:line="240" w:lineRule="auto"/>
        <w:rPr>
          <w:rFonts w:ascii="Times New Roman" w:hAnsi="Times New Roman" w:cs="Times New Roman"/>
          <w:b/>
          <w:sz w:val="24"/>
          <w:szCs w:val="24"/>
        </w:rPr>
      </w:pPr>
    </w:p>
    <w:p w14:paraId="3AE574BC" w14:textId="77777777" w:rsidR="007A7BAF" w:rsidRPr="00002626" w:rsidRDefault="007A7BAF" w:rsidP="007A7BAF">
      <w:pPr>
        <w:tabs>
          <w:tab w:val="left" w:pos="2268"/>
          <w:tab w:val="center" w:pos="5103"/>
        </w:tabs>
        <w:spacing w:line="240" w:lineRule="auto"/>
        <w:rPr>
          <w:rFonts w:ascii="Times New Roman" w:hAnsi="Times New Roman" w:cs="Times New Roman"/>
          <w:b/>
          <w:sz w:val="24"/>
          <w:szCs w:val="24"/>
          <w:u w:val="single"/>
        </w:rPr>
      </w:pPr>
      <w:r w:rsidRPr="00002626">
        <w:rPr>
          <w:rFonts w:ascii="Times New Roman" w:hAnsi="Times New Roman" w:cs="Times New Roman"/>
          <w:b/>
          <w:sz w:val="24"/>
          <w:szCs w:val="24"/>
          <w:u w:val="single"/>
        </w:rPr>
        <w:t>Section [2]: Questions about admission to hospital</w:t>
      </w:r>
      <w:r w:rsidRPr="00002626">
        <w:rPr>
          <w:rFonts w:ascii="Times New Roman" w:hAnsi="Times New Roman" w:cs="Times New Roman"/>
          <w:b/>
          <w:sz w:val="24"/>
          <w:szCs w:val="24"/>
        </w:rPr>
        <w:tab/>
      </w:r>
    </w:p>
    <w:p w14:paraId="0FBC268B" w14:textId="77777777" w:rsidR="007A7BAF" w:rsidRPr="00002626" w:rsidRDefault="007A7BAF" w:rsidP="007A7BAF">
      <w:pPr>
        <w:tabs>
          <w:tab w:val="left" w:pos="2268"/>
          <w:tab w:val="left" w:pos="5245"/>
        </w:tabs>
        <w:spacing w:line="240" w:lineRule="auto"/>
        <w:rPr>
          <w:rFonts w:ascii="Times New Roman" w:hAnsi="Times New Roman" w:cs="Times New Roman"/>
          <w:sz w:val="24"/>
          <w:szCs w:val="24"/>
        </w:rPr>
      </w:pPr>
      <w:r w:rsidRPr="00002626">
        <w:rPr>
          <w:rFonts w:ascii="Times New Roman" w:hAnsi="Times New Roman" w:cs="Times New Roman"/>
          <w:b/>
          <w:sz w:val="24"/>
          <w:szCs w:val="24"/>
        </w:rPr>
        <w:t>1. What illness did the doctor / nurse diagnose you with</w:t>
      </w:r>
      <w:r w:rsidRPr="00002626">
        <w:rPr>
          <w:rFonts w:ascii="Times New Roman" w:hAnsi="Times New Roman" w:cs="Times New Roman"/>
          <w:sz w:val="24"/>
          <w:szCs w:val="24"/>
        </w:rPr>
        <w:t xml:space="preserve"> ………………………………………………………………………………………</w:t>
      </w:r>
    </w:p>
    <w:p w14:paraId="401F5898" w14:textId="77777777" w:rsidR="007A7BAF" w:rsidRPr="00002626" w:rsidRDefault="007A7BAF" w:rsidP="007A7BAF">
      <w:pPr>
        <w:tabs>
          <w:tab w:val="left" w:pos="6379"/>
          <w:tab w:val="left" w:pos="7938"/>
        </w:tabs>
        <w:spacing w:line="240" w:lineRule="auto"/>
        <w:rPr>
          <w:rFonts w:ascii="Times New Roman" w:hAnsi="Times New Roman" w:cs="Times New Roman"/>
          <w:sz w:val="24"/>
          <w:szCs w:val="24"/>
        </w:rPr>
      </w:pP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85888" behindDoc="0" locked="0" layoutInCell="1" allowOverlap="1" wp14:anchorId="0EE060AF" wp14:editId="50E9C76E">
                <wp:simplePos x="0" y="0"/>
                <wp:positionH relativeFrom="margin">
                  <wp:posOffset>5296232</wp:posOffset>
                </wp:positionH>
                <wp:positionV relativeFrom="paragraph">
                  <wp:posOffset>9028</wp:posOffset>
                </wp:positionV>
                <wp:extent cx="152400" cy="142875"/>
                <wp:effectExtent l="0" t="0" r="19050" b="28575"/>
                <wp:wrapNone/>
                <wp:docPr id="29" name="Oval 29"/>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E6BD410" id="Oval 29" o:spid="_x0000_s1026" style="position:absolute;margin-left:417.05pt;margin-top:.7pt;width:12pt;height:11.25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" fillcolor="white [3201]" strokecolor="black [3200]" strokeweight="1pt">
                <v:stroke joinstyle="miter"/>
                <w10:wrap anchorx="margin"/>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84864" behindDoc="0" locked="0" layoutInCell="1" allowOverlap="1" wp14:anchorId="3394A718" wp14:editId="68DB1F47">
                <wp:simplePos x="0" y="0"/>
                <wp:positionH relativeFrom="margin">
                  <wp:posOffset>4362008</wp:posOffset>
                </wp:positionH>
                <wp:positionV relativeFrom="paragraph">
                  <wp:posOffset>9331</wp:posOffset>
                </wp:positionV>
                <wp:extent cx="152400" cy="142875"/>
                <wp:effectExtent l="0" t="0" r="19050" b="28575"/>
                <wp:wrapNone/>
                <wp:docPr id="28" name="Oval 28"/>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6CFC9E0" id="Oval 28" o:spid="_x0000_s1026" style="position:absolute;margin-left:343.45pt;margin-top:.75pt;width:12pt;height:11.25pt;z-index:25168486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" fillcolor="white [3201]" strokecolor="black [3200]" strokeweight="1pt">
                <v:stroke joinstyle="miter"/>
                <w10:wrap anchorx="margin"/>
              </v:oval>
            </w:pict>
          </mc:Fallback>
        </mc:AlternateContent>
      </w:r>
      <w:r w:rsidRPr="00002626">
        <w:rPr>
          <w:rFonts w:ascii="Times New Roman" w:hAnsi="Times New Roman" w:cs="Times New Roman"/>
          <w:b/>
          <w:sz w:val="24"/>
          <w:szCs w:val="24"/>
        </w:rPr>
        <w:t>2. Were you aware of your health condition before being admitted</w:t>
      </w:r>
      <w:r w:rsidRPr="00002626">
        <w:rPr>
          <w:rFonts w:ascii="Times New Roman" w:hAnsi="Times New Roman" w:cs="Times New Roman"/>
          <w:sz w:val="24"/>
          <w:szCs w:val="24"/>
        </w:rPr>
        <w:t>?</w:t>
      </w:r>
      <w:r w:rsidRPr="00002626">
        <w:rPr>
          <w:rFonts w:ascii="Times New Roman" w:hAnsi="Times New Roman" w:cs="Times New Roman"/>
          <w:sz w:val="24"/>
          <w:szCs w:val="24"/>
        </w:rPr>
        <w:tab/>
        <w:t>Yes</w:t>
      </w:r>
      <w:r w:rsidRPr="00002626">
        <w:rPr>
          <w:rFonts w:ascii="Times New Roman" w:hAnsi="Times New Roman" w:cs="Times New Roman"/>
          <w:sz w:val="24"/>
          <w:szCs w:val="24"/>
        </w:rPr>
        <w:tab/>
        <w:t>No</w:t>
      </w:r>
    </w:p>
    <w:p w14:paraId="0D969E9B" w14:textId="77777777" w:rsidR="007A7BAF" w:rsidRPr="00002626" w:rsidRDefault="007A7BAF" w:rsidP="007A7BAF">
      <w:pPr>
        <w:tabs>
          <w:tab w:val="left" w:pos="6379"/>
          <w:tab w:val="left" w:pos="7938"/>
        </w:tabs>
        <w:spacing w:line="240" w:lineRule="auto"/>
        <w:rPr>
          <w:rFonts w:ascii="Times New Roman" w:hAnsi="Times New Roman" w:cs="Times New Roman"/>
          <w:b/>
          <w:sz w:val="24"/>
          <w:szCs w:val="24"/>
        </w:rPr>
      </w:pPr>
      <w:r w:rsidRPr="00002626">
        <w:rPr>
          <w:rFonts w:ascii="Times New Roman" w:hAnsi="Times New Roman" w:cs="Times New Roman"/>
          <w:b/>
          <w:sz w:val="24"/>
          <w:szCs w:val="24"/>
        </w:rPr>
        <w:t>3. Who brought you to the hospital?</w:t>
      </w:r>
    </w:p>
    <w:p w14:paraId="664F5C8D" w14:textId="77777777" w:rsidR="007A7BAF" w:rsidRPr="00002626" w:rsidRDefault="007A7BAF" w:rsidP="007A7BAF">
      <w:pPr>
        <w:tabs>
          <w:tab w:val="left" w:pos="2127"/>
          <w:tab w:val="left" w:pos="4820"/>
          <w:tab w:val="left" w:pos="6379"/>
          <w:tab w:val="left" w:pos="7797"/>
        </w:tabs>
        <w:spacing w:line="240" w:lineRule="auto"/>
        <w:rPr>
          <w:rFonts w:ascii="Times New Roman" w:hAnsi="Times New Roman" w:cs="Times New Roman"/>
          <w:sz w:val="24"/>
          <w:szCs w:val="24"/>
        </w:rPr>
      </w:pP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89984" behindDoc="0" locked="0" layoutInCell="1" allowOverlap="1" wp14:anchorId="394BE5A6" wp14:editId="2FB5D8A3">
                <wp:simplePos x="0" y="0"/>
                <wp:positionH relativeFrom="margin">
                  <wp:posOffset>5496339</wp:posOffset>
                </wp:positionH>
                <wp:positionV relativeFrom="paragraph">
                  <wp:posOffset>13363</wp:posOffset>
                </wp:positionV>
                <wp:extent cx="152400" cy="142875"/>
                <wp:effectExtent l="0" t="0" r="19050" b="28575"/>
                <wp:wrapNone/>
                <wp:docPr id="33" name="Oval 33"/>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165462C" id="Oval 33" o:spid="_x0000_s1026" style="position:absolute;margin-left:432.8pt;margin-top:1.05pt;width:12pt;height:11.25pt;z-index:25168998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" fillcolor="white [3201]" strokecolor="black [3200]" strokeweight="1pt">
                <v:stroke joinstyle="miter"/>
                <w10:wrap anchorx="margin"/>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88960" behindDoc="0" locked="0" layoutInCell="1" allowOverlap="1" wp14:anchorId="6E44BC0E" wp14:editId="5DEF52EE">
                <wp:simplePos x="0" y="0"/>
                <wp:positionH relativeFrom="margin">
                  <wp:posOffset>4043597</wp:posOffset>
                </wp:positionH>
                <wp:positionV relativeFrom="paragraph">
                  <wp:posOffset>11568</wp:posOffset>
                </wp:positionV>
                <wp:extent cx="152400" cy="142875"/>
                <wp:effectExtent l="0" t="0" r="19050" b="28575"/>
                <wp:wrapNone/>
                <wp:docPr id="32" name="Oval 32"/>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6014671" id="Oval 32" o:spid="_x0000_s1026" style="position:absolute;margin-left:318.4pt;margin-top:.9pt;width:12pt;height:11.25pt;z-index:25168896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" fillcolor="white [3201]" strokecolor="black [3200]" strokeweight="1pt">
                <v:stroke joinstyle="miter"/>
                <w10:wrap anchorx="margin"/>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87936" behindDoc="0" locked="0" layoutInCell="1" allowOverlap="1" wp14:anchorId="414D5964" wp14:editId="4F6B1E81">
                <wp:simplePos x="0" y="0"/>
                <wp:positionH relativeFrom="margin">
                  <wp:posOffset>1973055</wp:posOffset>
                </wp:positionH>
                <wp:positionV relativeFrom="paragraph">
                  <wp:posOffset>11568</wp:posOffset>
                </wp:positionV>
                <wp:extent cx="152400" cy="142875"/>
                <wp:effectExtent l="0" t="0" r="19050" b="28575"/>
                <wp:wrapNone/>
                <wp:docPr id="31" name="Oval 31"/>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CB33E76" id="Oval 31" o:spid="_x0000_s1026" style="position:absolute;margin-left:155.35pt;margin-top:.9pt;width:12pt;height:11.25pt;z-index:25168793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" fillcolor="white [3201]" strokecolor="black [3200]" strokeweight="1pt">
                <v:stroke joinstyle="miter"/>
                <w10:wrap anchorx="margin"/>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86912" behindDoc="0" locked="0" layoutInCell="1" allowOverlap="1" wp14:anchorId="5B7E1826" wp14:editId="0F71491E">
                <wp:simplePos x="0" y="0"/>
                <wp:positionH relativeFrom="margin">
                  <wp:posOffset>495632</wp:posOffset>
                </wp:positionH>
                <wp:positionV relativeFrom="paragraph">
                  <wp:posOffset>11485</wp:posOffset>
                </wp:positionV>
                <wp:extent cx="152400" cy="142875"/>
                <wp:effectExtent l="0" t="0" r="19050" b="28575"/>
                <wp:wrapNone/>
                <wp:docPr id="30" name="Oval 30"/>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DDB4090" id="Oval 30" o:spid="_x0000_s1026" style="position:absolute;margin-left:39.05pt;margin-top:.9pt;width:12pt;height:11.25pt;z-index:25168691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" fillcolor="white [3201]" strokecolor="black [3200]" strokeweight="1pt">
                <v:stroke joinstyle="miter"/>
                <w10:wrap anchorx="margin"/>
              </v:oval>
            </w:pict>
          </mc:Fallback>
        </mc:AlternateContent>
      </w:r>
      <w:r w:rsidRPr="00002626">
        <w:rPr>
          <w:rFonts w:ascii="Times New Roman" w:hAnsi="Times New Roman" w:cs="Times New Roman"/>
          <w:sz w:val="24"/>
          <w:szCs w:val="24"/>
        </w:rPr>
        <w:t>Spouse</w:t>
      </w:r>
      <w:r w:rsidRPr="00002626">
        <w:rPr>
          <w:rFonts w:ascii="Times New Roman" w:hAnsi="Times New Roman" w:cs="Times New Roman"/>
          <w:sz w:val="24"/>
          <w:szCs w:val="24"/>
        </w:rPr>
        <w:tab/>
        <w:t>Own child</w:t>
      </w:r>
      <w:r w:rsidRPr="00002626">
        <w:rPr>
          <w:rFonts w:ascii="Times New Roman" w:hAnsi="Times New Roman" w:cs="Times New Roman"/>
          <w:sz w:val="24"/>
          <w:szCs w:val="24"/>
        </w:rPr>
        <w:tab/>
        <w:t xml:space="preserve">A family relative </w:t>
      </w:r>
      <w:r w:rsidRPr="00002626">
        <w:rPr>
          <w:rFonts w:ascii="Times New Roman" w:hAnsi="Times New Roman" w:cs="Times New Roman"/>
          <w:sz w:val="24"/>
          <w:szCs w:val="24"/>
        </w:rPr>
        <w:tab/>
      </w:r>
      <w:r w:rsidRPr="00002626">
        <w:rPr>
          <w:rFonts w:ascii="Times New Roman" w:hAnsi="Times New Roman" w:cs="Times New Roman"/>
          <w:sz w:val="24"/>
          <w:szCs w:val="24"/>
        </w:rPr>
        <w:tab/>
        <w:t>A friend</w:t>
      </w:r>
    </w:p>
    <w:p w14:paraId="0D9E6890" w14:textId="77777777" w:rsidR="007A7BAF" w:rsidRPr="00002626" w:rsidRDefault="007A7BAF" w:rsidP="007A7BAF">
      <w:pPr>
        <w:tabs>
          <w:tab w:val="left" w:pos="2127"/>
          <w:tab w:val="left" w:pos="4820"/>
          <w:tab w:val="left" w:pos="6379"/>
          <w:tab w:val="left" w:pos="7938"/>
        </w:tabs>
        <w:spacing w:line="240" w:lineRule="auto"/>
        <w:rPr>
          <w:rFonts w:ascii="Times New Roman" w:hAnsi="Times New Roman" w:cs="Times New Roman"/>
          <w:sz w:val="24"/>
          <w:szCs w:val="24"/>
        </w:rPr>
      </w:pPr>
      <w:r w:rsidRPr="00002626">
        <w:rPr>
          <w:rFonts w:ascii="Times New Roman" w:hAnsi="Times New Roman" w:cs="Times New Roman"/>
          <w:b/>
          <w:noProof/>
          <w:sz w:val="24"/>
          <w:szCs w:val="24"/>
          <w:lang w:eastAsia="en-AU"/>
        </w:rPr>
        <w:lastRenderedPageBreak/>
        <mc:AlternateContent>
          <mc:Choice Requires="wps">
            <w:drawing>
              <wp:anchor distT="0" distB="0" distL="114300" distR="114300" simplePos="0" relativeHeight="251692032" behindDoc="0" locked="0" layoutInCell="1" allowOverlap="1" wp14:anchorId="080EB92D" wp14:editId="37E2AC72">
                <wp:simplePos x="0" y="0"/>
                <wp:positionH relativeFrom="margin">
                  <wp:posOffset>3477398</wp:posOffset>
                </wp:positionH>
                <wp:positionV relativeFrom="paragraph">
                  <wp:posOffset>17504</wp:posOffset>
                </wp:positionV>
                <wp:extent cx="152400" cy="142875"/>
                <wp:effectExtent l="0" t="0" r="19050" b="28575"/>
                <wp:wrapNone/>
                <wp:docPr id="35" name="Oval 35"/>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32BAFF5" id="Oval 35" o:spid="_x0000_s1026" style="position:absolute;margin-left:273.8pt;margin-top:1.4pt;width:12pt;height:11.25pt;z-index:25169203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" fillcolor="white [3201]" strokecolor="black [3200]" strokeweight="1pt">
                <v:stroke joinstyle="miter"/>
                <w10:wrap anchorx="margin"/>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91008" behindDoc="0" locked="0" layoutInCell="1" allowOverlap="1" wp14:anchorId="0DFE54A1" wp14:editId="71015557">
                <wp:simplePos x="0" y="0"/>
                <wp:positionH relativeFrom="margin">
                  <wp:posOffset>1192696</wp:posOffset>
                </wp:positionH>
                <wp:positionV relativeFrom="paragraph">
                  <wp:posOffset>29182</wp:posOffset>
                </wp:positionV>
                <wp:extent cx="152400" cy="142875"/>
                <wp:effectExtent l="0" t="0" r="19050" b="28575"/>
                <wp:wrapNone/>
                <wp:docPr id="34" name="Oval 34"/>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74D0CF2" id="Oval 34" o:spid="_x0000_s1026" style="position:absolute;margin-left:93.9pt;margin-top:2.3pt;width:12pt;height:11.25pt;z-index:25169100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" fillcolor="white [3201]" strokecolor="black [3200]" strokeweight="1pt">
                <v:stroke joinstyle="miter"/>
                <w10:wrap anchorx="margin"/>
              </v:oval>
            </w:pict>
          </mc:Fallback>
        </mc:AlternateContent>
      </w:r>
      <w:r w:rsidRPr="00002626">
        <w:rPr>
          <w:rFonts w:ascii="Times New Roman" w:hAnsi="Times New Roman" w:cs="Times New Roman"/>
          <w:sz w:val="24"/>
          <w:szCs w:val="24"/>
        </w:rPr>
        <w:t>Government official</w:t>
      </w:r>
      <w:r w:rsidRPr="00002626">
        <w:rPr>
          <w:rFonts w:ascii="Times New Roman" w:hAnsi="Times New Roman" w:cs="Times New Roman"/>
          <w:sz w:val="24"/>
          <w:szCs w:val="24"/>
        </w:rPr>
        <w:tab/>
      </w:r>
      <w:r w:rsidRPr="00002626">
        <w:rPr>
          <w:rFonts w:ascii="Times New Roman" w:hAnsi="Times New Roman" w:cs="Times New Roman"/>
          <w:sz w:val="24"/>
          <w:szCs w:val="24"/>
        </w:rPr>
        <w:tab/>
        <w:t>Other         …………………………………………………………………</w:t>
      </w:r>
      <w:proofErr w:type="gramStart"/>
      <w:r w:rsidRPr="00002626">
        <w:rPr>
          <w:rFonts w:ascii="Times New Roman" w:hAnsi="Times New Roman" w:cs="Times New Roman"/>
          <w:sz w:val="24"/>
          <w:szCs w:val="24"/>
        </w:rPr>
        <w:t>…..</w:t>
      </w:r>
      <w:proofErr w:type="gramEnd"/>
      <w:r w:rsidRPr="00002626">
        <w:rPr>
          <w:rFonts w:ascii="Times New Roman" w:hAnsi="Times New Roman" w:cs="Times New Roman"/>
          <w:sz w:val="24"/>
          <w:szCs w:val="24"/>
        </w:rPr>
        <w:t xml:space="preserve"> </w:t>
      </w:r>
    </w:p>
    <w:p w14:paraId="111E1FE7" w14:textId="77777777" w:rsidR="007A7BAF" w:rsidRPr="00002626" w:rsidRDefault="007A7BAF" w:rsidP="007A7BAF">
      <w:pPr>
        <w:tabs>
          <w:tab w:val="left" w:pos="7088"/>
        </w:tabs>
        <w:spacing w:line="240" w:lineRule="auto"/>
        <w:rPr>
          <w:rFonts w:ascii="Times New Roman" w:hAnsi="Times New Roman" w:cs="Times New Roman"/>
          <w:b/>
          <w:sz w:val="24"/>
          <w:szCs w:val="24"/>
        </w:rPr>
      </w:pPr>
      <w:r w:rsidRPr="00002626">
        <w:rPr>
          <w:rFonts w:ascii="Times New Roman" w:hAnsi="Times New Roman" w:cs="Times New Roman"/>
          <w:b/>
          <w:sz w:val="24"/>
          <w:szCs w:val="24"/>
        </w:rPr>
        <w:t>4. How long have you been in hospital?</w:t>
      </w:r>
    </w:p>
    <w:p w14:paraId="4BBA8E40" w14:textId="77777777" w:rsidR="007A7BAF" w:rsidRPr="00002626" w:rsidRDefault="007A7BAF" w:rsidP="007A7BAF">
      <w:pPr>
        <w:tabs>
          <w:tab w:val="left" w:pos="2127"/>
          <w:tab w:val="left" w:pos="4395"/>
          <w:tab w:val="left" w:pos="7088"/>
          <w:tab w:val="left" w:pos="7938"/>
        </w:tabs>
        <w:spacing w:line="240" w:lineRule="auto"/>
        <w:rPr>
          <w:rFonts w:ascii="Times New Roman" w:hAnsi="Times New Roman" w:cs="Times New Roman"/>
          <w:sz w:val="24"/>
          <w:szCs w:val="24"/>
        </w:rPr>
      </w:pP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96128" behindDoc="0" locked="0" layoutInCell="1" allowOverlap="1" wp14:anchorId="5B33D4ED" wp14:editId="6E7C7EB5">
                <wp:simplePos x="0" y="0"/>
                <wp:positionH relativeFrom="margin">
                  <wp:posOffset>6279101</wp:posOffset>
                </wp:positionH>
                <wp:positionV relativeFrom="paragraph">
                  <wp:posOffset>10160</wp:posOffset>
                </wp:positionV>
                <wp:extent cx="152400" cy="142875"/>
                <wp:effectExtent l="0" t="0" r="19050" b="28575"/>
                <wp:wrapNone/>
                <wp:docPr id="39" name="Oval 39"/>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BC92DAD" id="Oval 39" o:spid="_x0000_s1026" style="position:absolute;margin-left:494.4pt;margin-top:.8pt;width:12pt;height:11.25pt;z-index:25169612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" fillcolor="white [3201]" strokecolor="black [3200]" strokeweight="1pt">
                <v:stroke joinstyle="miter"/>
                <w10:wrap anchorx="margin"/>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95104" behindDoc="0" locked="0" layoutInCell="1" allowOverlap="1" wp14:anchorId="3915D433" wp14:editId="157A787B">
                <wp:simplePos x="0" y="0"/>
                <wp:positionH relativeFrom="margin">
                  <wp:posOffset>4630227</wp:posOffset>
                </wp:positionH>
                <wp:positionV relativeFrom="paragraph">
                  <wp:posOffset>9884</wp:posOffset>
                </wp:positionV>
                <wp:extent cx="152400" cy="142875"/>
                <wp:effectExtent l="0" t="0" r="19050" b="28575"/>
                <wp:wrapNone/>
                <wp:docPr id="38" name="Oval 38"/>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71CA664" id="Oval 38" o:spid="_x0000_s1026" style="position:absolute;margin-left:364.6pt;margin-top:.8pt;width:12pt;height:11.25pt;z-index:25169510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" fillcolor="white [3201]" strokecolor="black [3200]" strokeweight="1pt">
                <v:stroke joinstyle="miter"/>
                <w10:wrap anchorx="margin"/>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94080" behindDoc="0" locked="0" layoutInCell="1" allowOverlap="1" wp14:anchorId="166CB2E5" wp14:editId="6317B51C">
                <wp:simplePos x="0" y="0"/>
                <wp:positionH relativeFrom="margin">
                  <wp:posOffset>2443480</wp:posOffset>
                </wp:positionH>
                <wp:positionV relativeFrom="paragraph">
                  <wp:posOffset>16510</wp:posOffset>
                </wp:positionV>
                <wp:extent cx="152400" cy="142875"/>
                <wp:effectExtent l="0" t="0" r="19050" b="28575"/>
                <wp:wrapNone/>
                <wp:docPr id="37" name="Oval 37"/>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F1D8958" id="Oval 37" o:spid="_x0000_s1026" style="position:absolute;margin-left:192.4pt;margin-top:1.3pt;width:12pt;height:11.25pt;z-index:25169408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" fillcolor="white [3201]" strokecolor="black [3200]" strokeweight="1pt">
                <v:stroke joinstyle="miter"/>
                <w10:wrap anchorx="margin"/>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93056" behindDoc="0" locked="0" layoutInCell="1" allowOverlap="1" wp14:anchorId="1F8BDCAC" wp14:editId="539D82BB">
                <wp:simplePos x="0" y="0"/>
                <wp:positionH relativeFrom="margin">
                  <wp:posOffset>922821</wp:posOffset>
                </wp:positionH>
                <wp:positionV relativeFrom="paragraph">
                  <wp:posOffset>9967</wp:posOffset>
                </wp:positionV>
                <wp:extent cx="152400" cy="142875"/>
                <wp:effectExtent l="0" t="0" r="19050" b="28575"/>
                <wp:wrapNone/>
                <wp:docPr id="36" name="Oval 36"/>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53DD6B9" id="Oval 36" o:spid="_x0000_s1026" style="position:absolute;margin-left:72.65pt;margin-top:.8pt;width:12pt;height:11.25pt;z-index:25169305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" fillcolor="white [3201]" strokecolor="black [3200]" strokeweight="1pt">
                <v:stroke joinstyle="miter"/>
                <w10:wrap anchorx="margin"/>
              </v:oval>
            </w:pict>
          </mc:Fallback>
        </mc:AlternateContent>
      </w:r>
      <w:r w:rsidRPr="00002626">
        <w:rPr>
          <w:rFonts w:ascii="Times New Roman" w:hAnsi="Times New Roman" w:cs="Times New Roman"/>
          <w:sz w:val="24"/>
          <w:szCs w:val="24"/>
        </w:rPr>
        <w:t>Less than 1 day</w:t>
      </w:r>
      <w:r w:rsidRPr="00002626">
        <w:rPr>
          <w:rFonts w:ascii="Times New Roman" w:hAnsi="Times New Roman" w:cs="Times New Roman"/>
          <w:sz w:val="24"/>
          <w:szCs w:val="24"/>
        </w:rPr>
        <w:tab/>
        <w:t>Less than 1 month</w:t>
      </w:r>
      <w:r w:rsidRPr="00002626">
        <w:rPr>
          <w:rFonts w:ascii="Times New Roman" w:hAnsi="Times New Roman" w:cs="Times New Roman"/>
          <w:sz w:val="24"/>
          <w:szCs w:val="24"/>
        </w:rPr>
        <w:tab/>
        <w:t>Between 1 month and 6 months</w:t>
      </w:r>
      <w:r w:rsidRPr="00002626">
        <w:rPr>
          <w:rFonts w:ascii="Times New Roman" w:hAnsi="Times New Roman" w:cs="Times New Roman"/>
          <w:sz w:val="24"/>
          <w:szCs w:val="24"/>
        </w:rPr>
        <w:tab/>
        <w:t>More than 6 months</w:t>
      </w:r>
    </w:p>
    <w:p w14:paraId="4EF002F8" w14:textId="77777777" w:rsidR="007A7BAF" w:rsidRPr="00002626" w:rsidRDefault="007A7BAF" w:rsidP="007A7BAF">
      <w:pPr>
        <w:tabs>
          <w:tab w:val="left" w:pos="7088"/>
        </w:tabs>
        <w:spacing w:line="240" w:lineRule="auto"/>
        <w:rPr>
          <w:rFonts w:ascii="Times New Roman" w:hAnsi="Times New Roman" w:cs="Times New Roman"/>
          <w:sz w:val="24"/>
          <w:szCs w:val="24"/>
        </w:rPr>
      </w:pPr>
    </w:p>
    <w:p w14:paraId="68AEB623" w14:textId="77777777" w:rsidR="007A7BAF" w:rsidRPr="00002626" w:rsidRDefault="007A7BAF" w:rsidP="007A7BAF">
      <w:pPr>
        <w:rPr>
          <w:rFonts w:ascii="Times New Roman" w:hAnsi="Times New Roman" w:cs="Times New Roman"/>
          <w:b/>
          <w:sz w:val="24"/>
          <w:szCs w:val="24"/>
          <w:u w:val="single"/>
        </w:rPr>
      </w:pPr>
      <w:r w:rsidRPr="00002626">
        <w:rPr>
          <w:rFonts w:ascii="Times New Roman" w:hAnsi="Times New Roman" w:cs="Times New Roman"/>
          <w:b/>
          <w:sz w:val="24"/>
          <w:szCs w:val="24"/>
          <w:u w:val="single"/>
        </w:rPr>
        <w:br w:type="page"/>
      </w:r>
    </w:p>
    <w:p w14:paraId="118E58F3" w14:textId="77777777" w:rsidR="007A7BAF" w:rsidRPr="00002626" w:rsidRDefault="007A7BAF" w:rsidP="007A7BAF">
      <w:pPr>
        <w:spacing w:line="240" w:lineRule="auto"/>
        <w:jc w:val="both"/>
        <w:rPr>
          <w:rFonts w:ascii="Times New Roman" w:hAnsi="Times New Roman" w:cs="Times New Roman"/>
          <w:b/>
          <w:sz w:val="24"/>
          <w:szCs w:val="24"/>
          <w:u w:val="single"/>
        </w:rPr>
      </w:pPr>
      <w:r w:rsidRPr="00002626">
        <w:rPr>
          <w:rFonts w:ascii="Times New Roman" w:hAnsi="Times New Roman" w:cs="Times New Roman"/>
          <w:b/>
          <w:sz w:val="24"/>
          <w:szCs w:val="24"/>
          <w:u w:val="single"/>
        </w:rPr>
        <w:lastRenderedPageBreak/>
        <w:t xml:space="preserve">Section [3]: Functioning assessment </w:t>
      </w:r>
    </w:p>
    <w:p w14:paraId="1CF71BE6" w14:textId="77777777" w:rsidR="007A7BAF" w:rsidRPr="00002626" w:rsidRDefault="007A7BAF" w:rsidP="007A7BAF">
      <w:pPr>
        <w:spacing w:line="240" w:lineRule="auto"/>
        <w:jc w:val="both"/>
        <w:rPr>
          <w:rFonts w:ascii="Times New Roman" w:hAnsi="Times New Roman" w:cs="Times New Roman"/>
          <w:sz w:val="24"/>
          <w:szCs w:val="24"/>
        </w:rPr>
      </w:pPr>
      <w:r w:rsidRPr="00002626">
        <w:rPr>
          <w:rFonts w:ascii="Times New Roman" w:hAnsi="Times New Roman" w:cs="Times New Roman"/>
          <w:sz w:val="24"/>
          <w:szCs w:val="24"/>
        </w:rPr>
        <w:t xml:space="preserve">These next questions ask about difficulties due to health conditions. Health conditions include diseases or illnesses, other health problems that may be short or long lasting, injuries, mental or emotional problems, and problems with alcohol or drugs. </w:t>
      </w:r>
    </w:p>
    <w:p w14:paraId="4EF6142E" w14:textId="77777777" w:rsidR="007A7BAF" w:rsidRPr="00002626" w:rsidRDefault="007A7BAF" w:rsidP="007A7BAF">
      <w:pPr>
        <w:spacing w:line="240" w:lineRule="auto"/>
        <w:jc w:val="both"/>
        <w:rPr>
          <w:rFonts w:ascii="Times New Roman" w:hAnsi="Times New Roman" w:cs="Times New Roman"/>
          <w:sz w:val="24"/>
          <w:szCs w:val="24"/>
        </w:rPr>
      </w:pPr>
      <w:r w:rsidRPr="00002626">
        <w:rPr>
          <w:rFonts w:ascii="Times New Roman" w:hAnsi="Times New Roman" w:cs="Times New Roman"/>
          <w:sz w:val="24"/>
          <w:szCs w:val="24"/>
        </w:rPr>
        <w:t xml:space="preserve">Think back over the last 30 days, and answer these questions thinking about how much difficulty you had doing the following activities. Some of these questions may seem repetitive, but we do need your attention and it is important to give us answers to each question. </w:t>
      </w:r>
    </w:p>
    <w:tbl>
      <w:tblPr>
        <w:tblStyle w:val="TableGrid"/>
        <w:tblW w:w="10348" w:type="dxa"/>
        <w:tblInd w:w="-5" w:type="dxa"/>
        <w:tblLayout w:type="fixed"/>
        <w:tblLook w:val="04A0" w:firstRow="1" w:lastRow="0" w:firstColumn="1" w:lastColumn="0" w:noHBand="0" w:noVBand="1"/>
      </w:tblPr>
      <w:tblGrid>
        <w:gridCol w:w="5103"/>
        <w:gridCol w:w="709"/>
        <w:gridCol w:w="709"/>
        <w:gridCol w:w="1134"/>
        <w:gridCol w:w="850"/>
        <w:gridCol w:w="1134"/>
        <w:gridCol w:w="709"/>
      </w:tblGrid>
      <w:tr w:rsidR="007A7BAF" w:rsidRPr="00EC44D2" w14:paraId="06B306C8" w14:textId="77777777" w:rsidTr="00754D30">
        <w:tc>
          <w:tcPr>
            <w:tcW w:w="5103" w:type="dxa"/>
          </w:tcPr>
          <w:p w14:paraId="51710971" w14:textId="77777777" w:rsidR="007A7BAF" w:rsidRPr="00002626" w:rsidRDefault="007A7BAF" w:rsidP="00754D30">
            <w:pPr>
              <w:rPr>
                <w:rFonts w:ascii="Times New Roman" w:hAnsi="Times New Roman" w:cs="Times New Roman"/>
                <w:b/>
                <w:sz w:val="24"/>
                <w:szCs w:val="24"/>
              </w:rPr>
            </w:pPr>
            <w:r w:rsidRPr="00002626">
              <w:rPr>
                <w:rFonts w:ascii="Times New Roman" w:hAnsi="Times New Roman" w:cs="Times New Roman"/>
                <w:b/>
                <w:sz w:val="24"/>
                <w:szCs w:val="24"/>
              </w:rPr>
              <w:t>In the last 30 days, how much difficulty did you have…</w:t>
            </w:r>
          </w:p>
        </w:tc>
        <w:tc>
          <w:tcPr>
            <w:tcW w:w="709" w:type="dxa"/>
          </w:tcPr>
          <w:p w14:paraId="788420FE" w14:textId="77777777" w:rsidR="007A7BAF" w:rsidRPr="00002626" w:rsidRDefault="007A7BAF" w:rsidP="00754D30">
            <w:pPr>
              <w:jc w:val="center"/>
              <w:rPr>
                <w:rFonts w:ascii="Times New Roman" w:hAnsi="Times New Roman" w:cs="Times New Roman"/>
                <w:b/>
                <w:sz w:val="24"/>
                <w:szCs w:val="24"/>
              </w:rPr>
            </w:pPr>
            <w:r w:rsidRPr="00002626">
              <w:rPr>
                <w:rFonts w:ascii="Times New Roman" w:hAnsi="Times New Roman" w:cs="Times New Roman"/>
                <w:b/>
                <w:sz w:val="24"/>
                <w:szCs w:val="24"/>
              </w:rPr>
              <w:t>None</w:t>
            </w:r>
          </w:p>
        </w:tc>
        <w:tc>
          <w:tcPr>
            <w:tcW w:w="709" w:type="dxa"/>
          </w:tcPr>
          <w:p w14:paraId="7FF2B485" w14:textId="77777777" w:rsidR="007A7BAF" w:rsidRPr="00002626" w:rsidRDefault="007A7BAF" w:rsidP="00754D30">
            <w:pPr>
              <w:jc w:val="center"/>
              <w:rPr>
                <w:rFonts w:ascii="Times New Roman" w:hAnsi="Times New Roman" w:cs="Times New Roman"/>
                <w:b/>
                <w:sz w:val="24"/>
                <w:szCs w:val="24"/>
              </w:rPr>
            </w:pPr>
            <w:r w:rsidRPr="00002626">
              <w:rPr>
                <w:rFonts w:ascii="Times New Roman" w:hAnsi="Times New Roman" w:cs="Times New Roman"/>
                <w:b/>
                <w:sz w:val="24"/>
                <w:szCs w:val="24"/>
              </w:rPr>
              <w:t>Mild</w:t>
            </w:r>
          </w:p>
        </w:tc>
        <w:tc>
          <w:tcPr>
            <w:tcW w:w="1134" w:type="dxa"/>
          </w:tcPr>
          <w:p w14:paraId="1D044316" w14:textId="77777777" w:rsidR="007A7BAF" w:rsidRPr="00002626" w:rsidRDefault="007A7BAF" w:rsidP="00754D30">
            <w:pPr>
              <w:jc w:val="center"/>
              <w:rPr>
                <w:rFonts w:ascii="Times New Roman" w:hAnsi="Times New Roman" w:cs="Times New Roman"/>
                <w:b/>
                <w:sz w:val="24"/>
                <w:szCs w:val="24"/>
              </w:rPr>
            </w:pPr>
            <w:r w:rsidRPr="00002626">
              <w:rPr>
                <w:rFonts w:ascii="Times New Roman" w:hAnsi="Times New Roman" w:cs="Times New Roman"/>
                <w:b/>
                <w:sz w:val="24"/>
                <w:szCs w:val="24"/>
              </w:rPr>
              <w:t>Moderate</w:t>
            </w:r>
          </w:p>
        </w:tc>
        <w:tc>
          <w:tcPr>
            <w:tcW w:w="850" w:type="dxa"/>
          </w:tcPr>
          <w:p w14:paraId="478E64B4" w14:textId="77777777" w:rsidR="007A7BAF" w:rsidRPr="00002626" w:rsidRDefault="007A7BAF" w:rsidP="00754D30">
            <w:pPr>
              <w:jc w:val="center"/>
              <w:rPr>
                <w:rFonts w:ascii="Times New Roman" w:hAnsi="Times New Roman" w:cs="Times New Roman"/>
                <w:b/>
                <w:sz w:val="24"/>
                <w:szCs w:val="24"/>
              </w:rPr>
            </w:pPr>
            <w:r w:rsidRPr="00002626">
              <w:rPr>
                <w:rFonts w:ascii="Times New Roman" w:hAnsi="Times New Roman" w:cs="Times New Roman"/>
                <w:b/>
                <w:sz w:val="24"/>
                <w:szCs w:val="24"/>
              </w:rPr>
              <w:t>Severe</w:t>
            </w:r>
          </w:p>
        </w:tc>
        <w:tc>
          <w:tcPr>
            <w:tcW w:w="1134" w:type="dxa"/>
          </w:tcPr>
          <w:p w14:paraId="3CBA32B2" w14:textId="77777777" w:rsidR="007A7BAF" w:rsidRPr="00002626" w:rsidRDefault="007A7BAF" w:rsidP="00754D30">
            <w:pPr>
              <w:jc w:val="center"/>
              <w:rPr>
                <w:rFonts w:ascii="Times New Roman" w:hAnsi="Times New Roman" w:cs="Times New Roman"/>
                <w:b/>
                <w:sz w:val="24"/>
                <w:szCs w:val="24"/>
              </w:rPr>
            </w:pPr>
            <w:r w:rsidRPr="00002626">
              <w:rPr>
                <w:rFonts w:ascii="Times New Roman" w:hAnsi="Times New Roman" w:cs="Times New Roman"/>
                <w:b/>
                <w:sz w:val="24"/>
                <w:szCs w:val="24"/>
              </w:rPr>
              <w:t>Extreme/</w:t>
            </w:r>
          </w:p>
          <w:p w14:paraId="4E37A051" w14:textId="77777777" w:rsidR="007A7BAF" w:rsidRPr="00002626" w:rsidRDefault="007A7BAF" w:rsidP="00754D30">
            <w:pPr>
              <w:jc w:val="center"/>
              <w:rPr>
                <w:rFonts w:ascii="Times New Roman" w:hAnsi="Times New Roman" w:cs="Times New Roman"/>
                <w:b/>
                <w:sz w:val="24"/>
                <w:szCs w:val="24"/>
              </w:rPr>
            </w:pPr>
            <w:r w:rsidRPr="00002626">
              <w:rPr>
                <w:rFonts w:ascii="Times New Roman" w:hAnsi="Times New Roman" w:cs="Times New Roman"/>
                <w:b/>
                <w:sz w:val="24"/>
                <w:szCs w:val="24"/>
              </w:rPr>
              <w:t>cannot do</w:t>
            </w:r>
          </w:p>
        </w:tc>
        <w:tc>
          <w:tcPr>
            <w:tcW w:w="709" w:type="dxa"/>
          </w:tcPr>
          <w:p w14:paraId="470E3278" w14:textId="77777777" w:rsidR="007A7BAF" w:rsidRPr="00002626" w:rsidRDefault="007A7BAF" w:rsidP="00754D30">
            <w:pPr>
              <w:jc w:val="center"/>
              <w:rPr>
                <w:rFonts w:ascii="Times New Roman" w:hAnsi="Times New Roman" w:cs="Times New Roman"/>
                <w:b/>
                <w:sz w:val="24"/>
                <w:szCs w:val="24"/>
              </w:rPr>
            </w:pPr>
            <w:r w:rsidRPr="00002626">
              <w:rPr>
                <w:rFonts w:ascii="Times New Roman" w:hAnsi="Times New Roman" w:cs="Times New Roman"/>
                <w:b/>
                <w:sz w:val="24"/>
                <w:szCs w:val="24"/>
              </w:rPr>
              <w:t>N/A</w:t>
            </w:r>
          </w:p>
        </w:tc>
      </w:tr>
      <w:tr w:rsidR="007A7BAF" w:rsidRPr="00EC44D2" w14:paraId="3E4A096C" w14:textId="77777777" w:rsidTr="00754D30">
        <w:tc>
          <w:tcPr>
            <w:tcW w:w="5103" w:type="dxa"/>
          </w:tcPr>
          <w:p w14:paraId="1D17CA53" w14:textId="77777777" w:rsidR="007A7BAF" w:rsidRPr="00002626" w:rsidRDefault="007A7BAF" w:rsidP="00754D30">
            <w:pPr>
              <w:pStyle w:val="ListParagraph"/>
              <w:numPr>
                <w:ilvl w:val="0"/>
                <w:numId w:val="4"/>
              </w:numPr>
              <w:contextualSpacing w:val="0"/>
              <w:rPr>
                <w:rFonts w:ascii="Times New Roman" w:hAnsi="Times New Roman" w:cs="Times New Roman"/>
                <w:sz w:val="24"/>
                <w:szCs w:val="24"/>
              </w:rPr>
            </w:pPr>
            <w:r w:rsidRPr="00002626">
              <w:rPr>
                <w:rFonts w:ascii="Times New Roman" w:hAnsi="Times New Roman" w:cs="Times New Roman"/>
                <w:sz w:val="24"/>
                <w:szCs w:val="24"/>
              </w:rPr>
              <w:t>...in sitting for long periods?</w:t>
            </w:r>
          </w:p>
        </w:tc>
        <w:tc>
          <w:tcPr>
            <w:tcW w:w="709" w:type="dxa"/>
          </w:tcPr>
          <w:p w14:paraId="34B99750" w14:textId="77777777" w:rsidR="007A7BAF" w:rsidRPr="00002626" w:rsidRDefault="007A7BAF" w:rsidP="00754D30">
            <w:pPr>
              <w:jc w:val="center"/>
              <w:rPr>
                <w:rFonts w:ascii="Times New Roman" w:hAnsi="Times New Roman" w:cs="Times New Roman"/>
                <w:sz w:val="24"/>
                <w:szCs w:val="24"/>
              </w:rPr>
            </w:pPr>
            <w:r w:rsidRPr="00002626">
              <w:rPr>
                <w:rFonts w:ascii="Times New Roman" w:hAnsi="Times New Roman" w:cs="Times New Roman"/>
                <w:sz w:val="24"/>
                <w:szCs w:val="24"/>
              </w:rPr>
              <w:t>1</w:t>
            </w:r>
          </w:p>
        </w:tc>
        <w:tc>
          <w:tcPr>
            <w:tcW w:w="709" w:type="dxa"/>
          </w:tcPr>
          <w:p w14:paraId="4EEEA4A3"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342EF37B"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083F8F9A"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0974B93A"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5DF294F9"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7EAF053C" w14:textId="77777777" w:rsidTr="00754D30">
        <w:tc>
          <w:tcPr>
            <w:tcW w:w="5103" w:type="dxa"/>
          </w:tcPr>
          <w:p w14:paraId="39583C77" w14:textId="77777777" w:rsidR="007A7BAF" w:rsidRPr="00002626" w:rsidRDefault="007A7BAF" w:rsidP="00754D30">
            <w:pPr>
              <w:pStyle w:val="ListParagraph"/>
              <w:numPr>
                <w:ilvl w:val="0"/>
                <w:numId w:val="4"/>
              </w:numPr>
              <w:contextualSpacing w:val="0"/>
              <w:rPr>
                <w:rFonts w:ascii="Times New Roman" w:hAnsi="Times New Roman" w:cs="Times New Roman"/>
                <w:sz w:val="24"/>
                <w:szCs w:val="24"/>
              </w:rPr>
            </w:pPr>
            <w:r w:rsidRPr="00002626">
              <w:rPr>
                <w:rFonts w:ascii="Times New Roman" w:hAnsi="Times New Roman" w:cs="Times New Roman"/>
                <w:sz w:val="24"/>
                <w:szCs w:val="24"/>
              </w:rPr>
              <w:t>…in walking 100meters?</w:t>
            </w:r>
          </w:p>
        </w:tc>
        <w:tc>
          <w:tcPr>
            <w:tcW w:w="709" w:type="dxa"/>
          </w:tcPr>
          <w:p w14:paraId="09147EF8"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1</w:t>
            </w:r>
          </w:p>
        </w:tc>
        <w:tc>
          <w:tcPr>
            <w:tcW w:w="709" w:type="dxa"/>
          </w:tcPr>
          <w:p w14:paraId="7257AC7C"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2880FA53"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770FFD91"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3B7FA574"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2AFB1DB2"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436F2268" w14:textId="77777777" w:rsidTr="00754D30">
        <w:tc>
          <w:tcPr>
            <w:tcW w:w="5103" w:type="dxa"/>
          </w:tcPr>
          <w:p w14:paraId="1B68CB41" w14:textId="77777777" w:rsidR="007A7BAF" w:rsidRPr="00002626" w:rsidRDefault="007A7BAF" w:rsidP="00754D30">
            <w:pPr>
              <w:pStyle w:val="ListParagraph"/>
              <w:numPr>
                <w:ilvl w:val="0"/>
                <w:numId w:val="4"/>
              </w:numPr>
              <w:contextualSpacing w:val="0"/>
              <w:rPr>
                <w:rFonts w:ascii="Times New Roman" w:hAnsi="Times New Roman" w:cs="Times New Roman"/>
                <w:sz w:val="24"/>
                <w:szCs w:val="24"/>
              </w:rPr>
            </w:pPr>
            <w:r w:rsidRPr="00002626">
              <w:rPr>
                <w:rFonts w:ascii="Times New Roman" w:hAnsi="Times New Roman" w:cs="Times New Roman"/>
                <w:sz w:val="24"/>
                <w:szCs w:val="24"/>
              </w:rPr>
              <w:t>…in standing up from sitting down?</w:t>
            </w:r>
          </w:p>
        </w:tc>
        <w:tc>
          <w:tcPr>
            <w:tcW w:w="709" w:type="dxa"/>
          </w:tcPr>
          <w:p w14:paraId="1E4A4B37"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1</w:t>
            </w:r>
          </w:p>
        </w:tc>
        <w:tc>
          <w:tcPr>
            <w:tcW w:w="709" w:type="dxa"/>
          </w:tcPr>
          <w:p w14:paraId="23344537"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2750065B"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44108D73"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4A0F5E0D"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4A97FA6E"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72F8732E" w14:textId="77777777" w:rsidTr="00754D30">
        <w:tc>
          <w:tcPr>
            <w:tcW w:w="5103" w:type="dxa"/>
          </w:tcPr>
          <w:p w14:paraId="1987BE75" w14:textId="77777777" w:rsidR="007A7BAF" w:rsidRPr="00002626" w:rsidRDefault="007A7BAF" w:rsidP="00754D30">
            <w:pPr>
              <w:pStyle w:val="ListParagraph"/>
              <w:numPr>
                <w:ilvl w:val="0"/>
                <w:numId w:val="4"/>
              </w:numPr>
              <w:contextualSpacing w:val="0"/>
              <w:rPr>
                <w:rFonts w:ascii="Times New Roman" w:hAnsi="Times New Roman" w:cs="Times New Roman"/>
                <w:sz w:val="24"/>
                <w:szCs w:val="24"/>
              </w:rPr>
            </w:pPr>
            <w:r w:rsidRPr="00002626">
              <w:rPr>
                <w:rFonts w:ascii="Times New Roman" w:hAnsi="Times New Roman" w:cs="Times New Roman"/>
                <w:sz w:val="24"/>
                <w:szCs w:val="24"/>
              </w:rPr>
              <w:t>…in standing for long periods?</w:t>
            </w:r>
          </w:p>
        </w:tc>
        <w:tc>
          <w:tcPr>
            <w:tcW w:w="709" w:type="dxa"/>
          </w:tcPr>
          <w:p w14:paraId="07A25DB5"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1</w:t>
            </w:r>
          </w:p>
        </w:tc>
        <w:tc>
          <w:tcPr>
            <w:tcW w:w="709" w:type="dxa"/>
          </w:tcPr>
          <w:p w14:paraId="7AF19C00"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21FAB57F"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2A11889A"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7DB25003"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3CB47BA6"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1E7C457A" w14:textId="77777777" w:rsidTr="00754D30">
        <w:tc>
          <w:tcPr>
            <w:tcW w:w="5103" w:type="dxa"/>
          </w:tcPr>
          <w:p w14:paraId="4067B0C9" w14:textId="77777777" w:rsidR="007A7BAF" w:rsidRPr="00002626" w:rsidRDefault="007A7BAF" w:rsidP="00754D30">
            <w:pPr>
              <w:pStyle w:val="ListParagraph"/>
              <w:numPr>
                <w:ilvl w:val="0"/>
                <w:numId w:val="4"/>
              </w:numPr>
              <w:contextualSpacing w:val="0"/>
              <w:rPr>
                <w:rFonts w:ascii="Times New Roman" w:hAnsi="Times New Roman" w:cs="Times New Roman"/>
                <w:sz w:val="24"/>
                <w:szCs w:val="24"/>
              </w:rPr>
            </w:pPr>
            <w:r w:rsidRPr="00002626">
              <w:rPr>
                <w:rFonts w:ascii="Times New Roman" w:hAnsi="Times New Roman" w:cs="Times New Roman"/>
                <w:sz w:val="24"/>
                <w:szCs w:val="24"/>
              </w:rPr>
              <w:t>…with climbing one flight of stairs without resting?</w:t>
            </w:r>
          </w:p>
        </w:tc>
        <w:tc>
          <w:tcPr>
            <w:tcW w:w="709" w:type="dxa"/>
          </w:tcPr>
          <w:p w14:paraId="64F5D946"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1</w:t>
            </w:r>
          </w:p>
        </w:tc>
        <w:tc>
          <w:tcPr>
            <w:tcW w:w="709" w:type="dxa"/>
          </w:tcPr>
          <w:p w14:paraId="469D2C7E"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16C0C45A"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7C397DB8"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4498F18E"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3A77BC36"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63FA2BCE" w14:textId="77777777" w:rsidTr="00754D30">
        <w:tc>
          <w:tcPr>
            <w:tcW w:w="5103" w:type="dxa"/>
          </w:tcPr>
          <w:p w14:paraId="20821557" w14:textId="77777777" w:rsidR="007A7BAF" w:rsidRPr="00002626" w:rsidRDefault="007A7BAF" w:rsidP="00754D30">
            <w:pPr>
              <w:pStyle w:val="ListParagraph"/>
              <w:numPr>
                <w:ilvl w:val="0"/>
                <w:numId w:val="4"/>
              </w:numPr>
              <w:contextualSpacing w:val="0"/>
              <w:rPr>
                <w:rFonts w:ascii="Times New Roman" w:hAnsi="Times New Roman" w:cs="Times New Roman"/>
                <w:sz w:val="24"/>
                <w:szCs w:val="24"/>
              </w:rPr>
            </w:pPr>
            <w:r w:rsidRPr="00002626">
              <w:rPr>
                <w:rFonts w:ascii="Times New Roman" w:hAnsi="Times New Roman" w:cs="Times New Roman"/>
                <w:sz w:val="24"/>
                <w:szCs w:val="24"/>
              </w:rPr>
              <w:t>…with stooping, kneeling or crouching?</w:t>
            </w:r>
          </w:p>
        </w:tc>
        <w:tc>
          <w:tcPr>
            <w:tcW w:w="709" w:type="dxa"/>
          </w:tcPr>
          <w:p w14:paraId="3979710A"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1</w:t>
            </w:r>
          </w:p>
        </w:tc>
        <w:tc>
          <w:tcPr>
            <w:tcW w:w="709" w:type="dxa"/>
          </w:tcPr>
          <w:p w14:paraId="02F25C96"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26D692B4"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10C6BD51"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33598034"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0B981213"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0FB6699C" w14:textId="77777777" w:rsidTr="00754D30">
        <w:tc>
          <w:tcPr>
            <w:tcW w:w="5103" w:type="dxa"/>
          </w:tcPr>
          <w:p w14:paraId="0F6F73ED" w14:textId="77777777" w:rsidR="007A7BAF" w:rsidRPr="00002626" w:rsidRDefault="007A7BAF" w:rsidP="00754D30">
            <w:pPr>
              <w:pStyle w:val="ListParagraph"/>
              <w:numPr>
                <w:ilvl w:val="0"/>
                <w:numId w:val="4"/>
              </w:numPr>
              <w:contextualSpacing w:val="0"/>
              <w:rPr>
                <w:rFonts w:ascii="Times New Roman" w:hAnsi="Times New Roman" w:cs="Times New Roman"/>
                <w:sz w:val="24"/>
                <w:szCs w:val="24"/>
              </w:rPr>
            </w:pPr>
            <w:r w:rsidRPr="00002626">
              <w:rPr>
                <w:rFonts w:ascii="Times New Roman" w:hAnsi="Times New Roman" w:cs="Times New Roman"/>
                <w:sz w:val="24"/>
                <w:szCs w:val="24"/>
              </w:rPr>
              <w:t>…picking up things with your fingers (such as picking up a coin from a table)?</w:t>
            </w:r>
          </w:p>
        </w:tc>
        <w:tc>
          <w:tcPr>
            <w:tcW w:w="709" w:type="dxa"/>
          </w:tcPr>
          <w:p w14:paraId="41BF08C4"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1</w:t>
            </w:r>
          </w:p>
        </w:tc>
        <w:tc>
          <w:tcPr>
            <w:tcW w:w="709" w:type="dxa"/>
          </w:tcPr>
          <w:p w14:paraId="58C00D7C"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5AD2366C"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4D7EA80C"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0F01B3E5"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4F5F225F"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23349339" w14:textId="77777777" w:rsidTr="00754D30">
        <w:tc>
          <w:tcPr>
            <w:tcW w:w="5103" w:type="dxa"/>
          </w:tcPr>
          <w:p w14:paraId="63FE4A01" w14:textId="77777777" w:rsidR="007A7BAF" w:rsidRPr="00002626" w:rsidRDefault="007A7BAF" w:rsidP="00754D30">
            <w:pPr>
              <w:pStyle w:val="ListParagraph"/>
              <w:numPr>
                <w:ilvl w:val="0"/>
                <w:numId w:val="4"/>
              </w:numPr>
              <w:contextualSpacing w:val="0"/>
              <w:rPr>
                <w:rFonts w:ascii="Times New Roman" w:hAnsi="Times New Roman" w:cs="Times New Roman"/>
                <w:sz w:val="24"/>
                <w:szCs w:val="24"/>
              </w:rPr>
            </w:pPr>
            <w:r w:rsidRPr="00002626">
              <w:rPr>
                <w:rFonts w:ascii="Times New Roman" w:hAnsi="Times New Roman" w:cs="Times New Roman"/>
                <w:sz w:val="24"/>
                <w:szCs w:val="24"/>
              </w:rPr>
              <w:t>...in taking care of your household responsibilities</w:t>
            </w:r>
          </w:p>
        </w:tc>
        <w:tc>
          <w:tcPr>
            <w:tcW w:w="709" w:type="dxa"/>
          </w:tcPr>
          <w:p w14:paraId="2D69FB61"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1</w:t>
            </w:r>
          </w:p>
        </w:tc>
        <w:tc>
          <w:tcPr>
            <w:tcW w:w="709" w:type="dxa"/>
          </w:tcPr>
          <w:p w14:paraId="55DD8B1C"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2F2E86F7"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26FC8ABF"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41639322"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24105FB6"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7A8CA277" w14:textId="77777777" w:rsidTr="00754D30">
        <w:tc>
          <w:tcPr>
            <w:tcW w:w="5103" w:type="dxa"/>
          </w:tcPr>
          <w:p w14:paraId="3300BDD6" w14:textId="77777777" w:rsidR="007A7BAF" w:rsidRPr="00002626" w:rsidRDefault="007A7BAF" w:rsidP="00754D30">
            <w:pPr>
              <w:rPr>
                <w:rFonts w:ascii="Times New Roman" w:hAnsi="Times New Roman" w:cs="Times New Roman"/>
                <w:b/>
                <w:sz w:val="24"/>
                <w:szCs w:val="24"/>
              </w:rPr>
            </w:pPr>
            <w:r w:rsidRPr="00002626">
              <w:rPr>
                <w:rFonts w:ascii="Times New Roman" w:hAnsi="Times New Roman" w:cs="Times New Roman"/>
                <w:b/>
                <w:sz w:val="24"/>
                <w:szCs w:val="24"/>
              </w:rPr>
              <w:t>In the last 30 days, how much difficulty did you have…</w:t>
            </w:r>
          </w:p>
        </w:tc>
        <w:tc>
          <w:tcPr>
            <w:tcW w:w="709" w:type="dxa"/>
          </w:tcPr>
          <w:p w14:paraId="3E7F8333" w14:textId="77777777" w:rsidR="007A7BAF" w:rsidRPr="00002626" w:rsidRDefault="007A7BAF" w:rsidP="00754D30">
            <w:pPr>
              <w:jc w:val="center"/>
              <w:rPr>
                <w:rFonts w:ascii="Times New Roman" w:hAnsi="Times New Roman" w:cs="Times New Roman"/>
                <w:b/>
                <w:sz w:val="24"/>
                <w:szCs w:val="24"/>
              </w:rPr>
            </w:pPr>
            <w:r w:rsidRPr="00002626">
              <w:rPr>
                <w:rFonts w:ascii="Times New Roman" w:hAnsi="Times New Roman" w:cs="Times New Roman"/>
                <w:b/>
                <w:sz w:val="24"/>
                <w:szCs w:val="24"/>
              </w:rPr>
              <w:t>None</w:t>
            </w:r>
          </w:p>
        </w:tc>
        <w:tc>
          <w:tcPr>
            <w:tcW w:w="709" w:type="dxa"/>
          </w:tcPr>
          <w:p w14:paraId="3CD907CE" w14:textId="77777777" w:rsidR="007A7BAF" w:rsidRPr="00002626" w:rsidRDefault="007A7BAF" w:rsidP="00754D30">
            <w:pPr>
              <w:jc w:val="center"/>
              <w:rPr>
                <w:rFonts w:ascii="Times New Roman" w:hAnsi="Times New Roman" w:cs="Times New Roman"/>
                <w:b/>
                <w:sz w:val="24"/>
                <w:szCs w:val="24"/>
              </w:rPr>
            </w:pPr>
            <w:r w:rsidRPr="00002626">
              <w:rPr>
                <w:rFonts w:ascii="Times New Roman" w:hAnsi="Times New Roman" w:cs="Times New Roman"/>
                <w:b/>
                <w:sz w:val="24"/>
                <w:szCs w:val="24"/>
              </w:rPr>
              <w:t>Mild</w:t>
            </w:r>
          </w:p>
        </w:tc>
        <w:tc>
          <w:tcPr>
            <w:tcW w:w="1134" w:type="dxa"/>
          </w:tcPr>
          <w:p w14:paraId="6D0D403A" w14:textId="77777777" w:rsidR="007A7BAF" w:rsidRPr="00002626" w:rsidRDefault="007A7BAF" w:rsidP="00754D30">
            <w:pPr>
              <w:jc w:val="center"/>
              <w:rPr>
                <w:rFonts w:ascii="Times New Roman" w:hAnsi="Times New Roman" w:cs="Times New Roman"/>
                <w:b/>
                <w:sz w:val="24"/>
                <w:szCs w:val="24"/>
              </w:rPr>
            </w:pPr>
            <w:r w:rsidRPr="00002626">
              <w:rPr>
                <w:rFonts w:ascii="Times New Roman" w:hAnsi="Times New Roman" w:cs="Times New Roman"/>
                <w:b/>
                <w:sz w:val="24"/>
                <w:szCs w:val="24"/>
              </w:rPr>
              <w:t>Moderate</w:t>
            </w:r>
          </w:p>
        </w:tc>
        <w:tc>
          <w:tcPr>
            <w:tcW w:w="850" w:type="dxa"/>
          </w:tcPr>
          <w:p w14:paraId="3065DB78" w14:textId="77777777" w:rsidR="007A7BAF" w:rsidRPr="00002626" w:rsidRDefault="007A7BAF" w:rsidP="00754D30">
            <w:pPr>
              <w:jc w:val="center"/>
              <w:rPr>
                <w:rFonts w:ascii="Times New Roman" w:hAnsi="Times New Roman" w:cs="Times New Roman"/>
                <w:b/>
                <w:sz w:val="24"/>
                <w:szCs w:val="24"/>
              </w:rPr>
            </w:pPr>
            <w:r w:rsidRPr="00002626">
              <w:rPr>
                <w:rFonts w:ascii="Times New Roman" w:hAnsi="Times New Roman" w:cs="Times New Roman"/>
                <w:b/>
                <w:sz w:val="24"/>
                <w:szCs w:val="24"/>
              </w:rPr>
              <w:t>Severe</w:t>
            </w:r>
          </w:p>
        </w:tc>
        <w:tc>
          <w:tcPr>
            <w:tcW w:w="1134" w:type="dxa"/>
          </w:tcPr>
          <w:p w14:paraId="4EA161BC" w14:textId="77777777" w:rsidR="007A7BAF" w:rsidRPr="00002626" w:rsidRDefault="007A7BAF" w:rsidP="00754D30">
            <w:pPr>
              <w:jc w:val="center"/>
              <w:rPr>
                <w:rFonts w:ascii="Times New Roman" w:hAnsi="Times New Roman" w:cs="Times New Roman"/>
                <w:b/>
                <w:sz w:val="24"/>
                <w:szCs w:val="24"/>
              </w:rPr>
            </w:pPr>
            <w:r w:rsidRPr="00002626">
              <w:rPr>
                <w:rFonts w:ascii="Times New Roman" w:hAnsi="Times New Roman" w:cs="Times New Roman"/>
                <w:b/>
                <w:sz w:val="24"/>
                <w:szCs w:val="24"/>
              </w:rPr>
              <w:t>Extreme/</w:t>
            </w:r>
          </w:p>
          <w:p w14:paraId="202F4CA7" w14:textId="77777777" w:rsidR="007A7BAF" w:rsidRPr="00002626" w:rsidRDefault="007A7BAF" w:rsidP="00754D30">
            <w:pPr>
              <w:jc w:val="center"/>
              <w:rPr>
                <w:rFonts w:ascii="Times New Roman" w:hAnsi="Times New Roman" w:cs="Times New Roman"/>
                <w:b/>
                <w:sz w:val="24"/>
                <w:szCs w:val="24"/>
              </w:rPr>
            </w:pPr>
            <w:r w:rsidRPr="00002626">
              <w:rPr>
                <w:rFonts w:ascii="Times New Roman" w:hAnsi="Times New Roman" w:cs="Times New Roman"/>
                <w:b/>
                <w:sz w:val="24"/>
                <w:szCs w:val="24"/>
              </w:rPr>
              <w:t>cannot do</w:t>
            </w:r>
          </w:p>
        </w:tc>
        <w:tc>
          <w:tcPr>
            <w:tcW w:w="709" w:type="dxa"/>
          </w:tcPr>
          <w:p w14:paraId="519C76F6" w14:textId="77777777" w:rsidR="007A7BAF" w:rsidRPr="00002626" w:rsidRDefault="007A7BAF" w:rsidP="00754D30">
            <w:pPr>
              <w:jc w:val="center"/>
              <w:rPr>
                <w:rFonts w:ascii="Times New Roman" w:hAnsi="Times New Roman" w:cs="Times New Roman"/>
                <w:b/>
                <w:sz w:val="24"/>
                <w:szCs w:val="24"/>
              </w:rPr>
            </w:pPr>
            <w:r w:rsidRPr="00002626">
              <w:rPr>
                <w:rFonts w:ascii="Times New Roman" w:hAnsi="Times New Roman" w:cs="Times New Roman"/>
                <w:b/>
                <w:sz w:val="24"/>
                <w:szCs w:val="24"/>
              </w:rPr>
              <w:t>N/A</w:t>
            </w:r>
          </w:p>
        </w:tc>
      </w:tr>
      <w:tr w:rsidR="007A7BAF" w:rsidRPr="00EC44D2" w14:paraId="34B7930D" w14:textId="77777777" w:rsidTr="00754D30">
        <w:tc>
          <w:tcPr>
            <w:tcW w:w="5103" w:type="dxa"/>
          </w:tcPr>
          <w:p w14:paraId="0041AD0A" w14:textId="77777777" w:rsidR="007A7BAF" w:rsidRPr="00002626" w:rsidRDefault="007A7BAF" w:rsidP="00754D30">
            <w:pPr>
              <w:pStyle w:val="ListParagraph"/>
              <w:numPr>
                <w:ilvl w:val="0"/>
                <w:numId w:val="4"/>
              </w:numPr>
              <w:rPr>
                <w:rFonts w:ascii="Times New Roman" w:hAnsi="Times New Roman" w:cs="Times New Roman"/>
                <w:sz w:val="24"/>
                <w:szCs w:val="24"/>
              </w:rPr>
            </w:pPr>
            <w:r w:rsidRPr="00002626">
              <w:rPr>
                <w:rFonts w:ascii="Times New Roman" w:hAnsi="Times New Roman" w:cs="Times New Roman"/>
                <w:sz w:val="24"/>
                <w:szCs w:val="24"/>
              </w:rPr>
              <w:t>…in joining in community activities (for example, festivities, religious or other activities) in the same way as anyone else can?</w:t>
            </w:r>
          </w:p>
        </w:tc>
        <w:tc>
          <w:tcPr>
            <w:tcW w:w="709" w:type="dxa"/>
          </w:tcPr>
          <w:p w14:paraId="72980B35"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1</w:t>
            </w:r>
          </w:p>
        </w:tc>
        <w:tc>
          <w:tcPr>
            <w:tcW w:w="709" w:type="dxa"/>
          </w:tcPr>
          <w:p w14:paraId="4DF2E166"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79BDD28E"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02437CE3"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721AC822"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087CBEFD"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08D41538" w14:textId="77777777" w:rsidTr="00754D30">
        <w:tc>
          <w:tcPr>
            <w:tcW w:w="5103" w:type="dxa"/>
          </w:tcPr>
          <w:p w14:paraId="01913AD5" w14:textId="77777777" w:rsidR="007A7BAF" w:rsidRPr="00002626" w:rsidRDefault="007A7BAF" w:rsidP="00754D30">
            <w:pPr>
              <w:pStyle w:val="ListParagraph"/>
              <w:numPr>
                <w:ilvl w:val="0"/>
                <w:numId w:val="4"/>
              </w:numPr>
              <w:rPr>
                <w:rFonts w:ascii="Times New Roman" w:hAnsi="Times New Roman" w:cs="Times New Roman"/>
                <w:sz w:val="24"/>
                <w:szCs w:val="24"/>
              </w:rPr>
            </w:pPr>
            <w:r w:rsidRPr="00002626">
              <w:rPr>
                <w:rFonts w:ascii="Times New Roman" w:hAnsi="Times New Roman" w:cs="Times New Roman"/>
                <w:sz w:val="24"/>
                <w:szCs w:val="24"/>
              </w:rPr>
              <w:t xml:space="preserve">...in extending your arms above shoulder level? </w:t>
            </w:r>
          </w:p>
        </w:tc>
        <w:tc>
          <w:tcPr>
            <w:tcW w:w="709" w:type="dxa"/>
          </w:tcPr>
          <w:p w14:paraId="3B8AC071"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1</w:t>
            </w:r>
          </w:p>
        </w:tc>
        <w:tc>
          <w:tcPr>
            <w:tcW w:w="709" w:type="dxa"/>
          </w:tcPr>
          <w:p w14:paraId="55057855"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4DE62C8B"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1247BE45"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655B1483"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722ECF50"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314035E9" w14:textId="77777777" w:rsidTr="00754D30">
        <w:tc>
          <w:tcPr>
            <w:tcW w:w="5103" w:type="dxa"/>
          </w:tcPr>
          <w:p w14:paraId="4B3EC136" w14:textId="77777777" w:rsidR="007A7BAF" w:rsidRPr="00002626" w:rsidRDefault="007A7BAF" w:rsidP="00754D30">
            <w:pPr>
              <w:pStyle w:val="ListParagraph"/>
              <w:numPr>
                <w:ilvl w:val="0"/>
                <w:numId w:val="4"/>
              </w:numPr>
              <w:rPr>
                <w:rFonts w:ascii="Times New Roman" w:hAnsi="Times New Roman" w:cs="Times New Roman"/>
                <w:sz w:val="24"/>
                <w:szCs w:val="24"/>
              </w:rPr>
            </w:pPr>
            <w:r w:rsidRPr="00002626">
              <w:rPr>
                <w:rFonts w:ascii="Times New Roman" w:hAnsi="Times New Roman" w:cs="Times New Roman"/>
                <w:sz w:val="24"/>
                <w:szCs w:val="24"/>
              </w:rPr>
              <w:t>…concentrating on doing something for 10 minutes?</w:t>
            </w:r>
          </w:p>
        </w:tc>
        <w:tc>
          <w:tcPr>
            <w:tcW w:w="709" w:type="dxa"/>
          </w:tcPr>
          <w:p w14:paraId="4187137A"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1</w:t>
            </w:r>
          </w:p>
        </w:tc>
        <w:tc>
          <w:tcPr>
            <w:tcW w:w="709" w:type="dxa"/>
          </w:tcPr>
          <w:p w14:paraId="76030782"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6D43FE69"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6483E978"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33A08D04"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314EA5ED"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625318E3" w14:textId="77777777" w:rsidTr="00754D30">
        <w:tc>
          <w:tcPr>
            <w:tcW w:w="5103" w:type="dxa"/>
          </w:tcPr>
          <w:p w14:paraId="07610A0F" w14:textId="77777777" w:rsidR="007A7BAF" w:rsidRPr="00002626" w:rsidRDefault="007A7BAF" w:rsidP="00754D30">
            <w:pPr>
              <w:pStyle w:val="ListParagraph"/>
              <w:numPr>
                <w:ilvl w:val="0"/>
                <w:numId w:val="4"/>
              </w:numPr>
              <w:rPr>
                <w:rFonts w:ascii="Times New Roman" w:hAnsi="Times New Roman" w:cs="Times New Roman"/>
                <w:sz w:val="24"/>
                <w:szCs w:val="24"/>
              </w:rPr>
            </w:pPr>
            <w:r w:rsidRPr="00002626">
              <w:rPr>
                <w:rFonts w:ascii="Times New Roman" w:hAnsi="Times New Roman" w:cs="Times New Roman"/>
                <w:sz w:val="24"/>
                <w:szCs w:val="24"/>
              </w:rPr>
              <w:t>...in walking a long distance such as a kilometre?</w:t>
            </w:r>
          </w:p>
        </w:tc>
        <w:tc>
          <w:tcPr>
            <w:tcW w:w="709" w:type="dxa"/>
          </w:tcPr>
          <w:p w14:paraId="30CB8FD5"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1</w:t>
            </w:r>
          </w:p>
        </w:tc>
        <w:tc>
          <w:tcPr>
            <w:tcW w:w="709" w:type="dxa"/>
          </w:tcPr>
          <w:p w14:paraId="0C59A291"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65BE5364"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5191FE71"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68DB0A18"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361F1AC7"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542891F5" w14:textId="77777777" w:rsidTr="00754D30">
        <w:tc>
          <w:tcPr>
            <w:tcW w:w="5103" w:type="dxa"/>
          </w:tcPr>
          <w:p w14:paraId="28EE9914" w14:textId="77777777" w:rsidR="007A7BAF" w:rsidRPr="00002626" w:rsidRDefault="007A7BAF" w:rsidP="00754D30">
            <w:pPr>
              <w:pStyle w:val="ListParagraph"/>
              <w:numPr>
                <w:ilvl w:val="0"/>
                <w:numId w:val="4"/>
              </w:numPr>
              <w:rPr>
                <w:rFonts w:ascii="Times New Roman" w:hAnsi="Times New Roman" w:cs="Times New Roman"/>
                <w:sz w:val="24"/>
                <w:szCs w:val="24"/>
              </w:rPr>
            </w:pPr>
            <w:r w:rsidRPr="00002626">
              <w:rPr>
                <w:rFonts w:ascii="Times New Roman" w:hAnsi="Times New Roman" w:cs="Times New Roman"/>
                <w:sz w:val="24"/>
                <w:szCs w:val="24"/>
              </w:rPr>
              <w:t>…in bathing/washing your whole body?</w:t>
            </w:r>
          </w:p>
        </w:tc>
        <w:tc>
          <w:tcPr>
            <w:tcW w:w="709" w:type="dxa"/>
          </w:tcPr>
          <w:p w14:paraId="64735B39"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1</w:t>
            </w:r>
          </w:p>
        </w:tc>
        <w:tc>
          <w:tcPr>
            <w:tcW w:w="709" w:type="dxa"/>
          </w:tcPr>
          <w:p w14:paraId="387F7412"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0C94B2A1"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3F958708"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666A0EC0"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0DC4DB95"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55079C70" w14:textId="77777777" w:rsidTr="00754D30">
        <w:tc>
          <w:tcPr>
            <w:tcW w:w="5103" w:type="dxa"/>
          </w:tcPr>
          <w:p w14:paraId="33745200" w14:textId="77777777" w:rsidR="007A7BAF" w:rsidRPr="00002626" w:rsidRDefault="007A7BAF" w:rsidP="00754D30">
            <w:pPr>
              <w:pStyle w:val="ListParagraph"/>
              <w:numPr>
                <w:ilvl w:val="0"/>
                <w:numId w:val="4"/>
              </w:numPr>
              <w:rPr>
                <w:rFonts w:ascii="Times New Roman" w:hAnsi="Times New Roman" w:cs="Times New Roman"/>
                <w:sz w:val="24"/>
                <w:szCs w:val="24"/>
              </w:rPr>
            </w:pPr>
            <w:r w:rsidRPr="00002626">
              <w:rPr>
                <w:rFonts w:ascii="Times New Roman" w:hAnsi="Times New Roman" w:cs="Times New Roman"/>
                <w:sz w:val="24"/>
                <w:szCs w:val="24"/>
              </w:rPr>
              <w:t>…in getting dressed?</w:t>
            </w:r>
          </w:p>
        </w:tc>
        <w:tc>
          <w:tcPr>
            <w:tcW w:w="709" w:type="dxa"/>
          </w:tcPr>
          <w:p w14:paraId="107A965B"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1</w:t>
            </w:r>
          </w:p>
        </w:tc>
        <w:tc>
          <w:tcPr>
            <w:tcW w:w="709" w:type="dxa"/>
          </w:tcPr>
          <w:p w14:paraId="49E6D80E"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37FB775D"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451F024D"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51A823CE"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3A727BE4"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126FC5A5" w14:textId="77777777" w:rsidTr="00754D30">
        <w:tc>
          <w:tcPr>
            <w:tcW w:w="5103" w:type="dxa"/>
          </w:tcPr>
          <w:p w14:paraId="200960E3" w14:textId="77777777" w:rsidR="007A7BAF" w:rsidRPr="00002626" w:rsidRDefault="007A7BAF" w:rsidP="00754D30">
            <w:pPr>
              <w:pStyle w:val="ListParagraph"/>
              <w:numPr>
                <w:ilvl w:val="0"/>
                <w:numId w:val="4"/>
              </w:numPr>
              <w:rPr>
                <w:rFonts w:ascii="Times New Roman" w:hAnsi="Times New Roman" w:cs="Times New Roman"/>
                <w:sz w:val="24"/>
                <w:szCs w:val="24"/>
              </w:rPr>
            </w:pPr>
            <w:r w:rsidRPr="00002626">
              <w:rPr>
                <w:rFonts w:ascii="Times New Roman" w:hAnsi="Times New Roman" w:cs="Times New Roman"/>
                <w:sz w:val="24"/>
                <w:szCs w:val="24"/>
              </w:rPr>
              <w:t xml:space="preserve">…in your </w:t>
            </w:r>
            <w:proofErr w:type="gramStart"/>
            <w:r w:rsidRPr="00002626">
              <w:rPr>
                <w:rFonts w:ascii="Times New Roman" w:hAnsi="Times New Roman" w:cs="Times New Roman"/>
                <w:sz w:val="24"/>
                <w:szCs w:val="24"/>
              </w:rPr>
              <w:t>day to day</w:t>
            </w:r>
            <w:proofErr w:type="gramEnd"/>
            <w:r w:rsidRPr="00002626">
              <w:rPr>
                <w:rFonts w:ascii="Times New Roman" w:hAnsi="Times New Roman" w:cs="Times New Roman"/>
                <w:sz w:val="24"/>
                <w:szCs w:val="24"/>
              </w:rPr>
              <w:t xml:space="preserve"> work?</w:t>
            </w:r>
          </w:p>
        </w:tc>
        <w:tc>
          <w:tcPr>
            <w:tcW w:w="709" w:type="dxa"/>
          </w:tcPr>
          <w:p w14:paraId="22D6A308"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1</w:t>
            </w:r>
          </w:p>
        </w:tc>
        <w:tc>
          <w:tcPr>
            <w:tcW w:w="709" w:type="dxa"/>
          </w:tcPr>
          <w:p w14:paraId="1F393716"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7102FDE9"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1AD3D952"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4C44D410"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07884946"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2BEA382E" w14:textId="77777777" w:rsidTr="00754D30">
        <w:tc>
          <w:tcPr>
            <w:tcW w:w="5103" w:type="dxa"/>
          </w:tcPr>
          <w:p w14:paraId="64FDFBCB" w14:textId="77777777" w:rsidR="007A7BAF" w:rsidRPr="00002626" w:rsidRDefault="007A7BAF" w:rsidP="00754D30">
            <w:pPr>
              <w:pStyle w:val="ListParagraph"/>
              <w:numPr>
                <w:ilvl w:val="0"/>
                <w:numId w:val="4"/>
              </w:numPr>
              <w:rPr>
                <w:rFonts w:ascii="Times New Roman" w:hAnsi="Times New Roman" w:cs="Times New Roman"/>
                <w:sz w:val="24"/>
                <w:szCs w:val="24"/>
              </w:rPr>
            </w:pPr>
            <w:r w:rsidRPr="00002626">
              <w:rPr>
                <w:rFonts w:ascii="Times New Roman" w:hAnsi="Times New Roman" w:cs="Times New Roman"/>
                <w:sz w:val="24"/>
                <w:szCs w:val="24"/>
              </w:rPr>
              <w:t xml:space="preserve">…with carrying things? </w:t>
            </w:r>
          </w:p>
        </w:tc>
        <w:tc>
          <w:tcPr>
            <w:tcW w:w="709" w:type="dxa"/>
          </w:tcPr>
          <w:p w14:paraId="7EB18511"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1</w:t>
            </w:r>
          </w:p>
        </w:tc>
        <w:tc>
          <w:tcPr>
            <w:tcW w:w="709" w:type="dxa"/>
          </w:tcPr>
          <w:p w14:paraId="7B4AD3B6"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00A8D4BF"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67F65EF4"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71A59FFD"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79F7A10C"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7463F3D0" w14:textId="77777777" w:rsidTr="00754D30">
        <w:tc>
          <w:tcPr>
            <w:tcW w:w="5103" w:type="dxa"/>
          </w:tcPr>
          <w:p w14:paraId="537A0910" w14:textId="77777777" w:rsidR="007A7BAF" w:rsidRPr="00002626" w:rsidRDefault="007A7BAF" w:rsidP="00754D30">
            <w:pPr>
              <w:pStyle w:val="ListParagraph"/>
              <w:numPr>
                <w:ilvl w:val="0"/>
                <w:numId w:val="4"/>
              </w:numPr>
              <w:rPr>
                <w:rFonts w:ascii="Times New Roman" w:hAnsi="Times New Roman" w:cs="Times New Roman"/>
                <w:sz w:val="24"/>
                <w:szCs w:val="24"/>
              </w:rPr>
            </w:pPr>
            <w:r w:rsidRPr="00002626">
              <w:rPr>
                <w:rFonts w:ascii="Times New Roman" w:hAnsi="Times New Roman" w:cs="Times New Roman"/>
                <w:sz w:val="24"/>
                <w:szCs w:val="24"/>
              </w:rPr>
              <w:t>…with moving around inside your home (such as walking across a room)?</w:t>
            </w:r>
          </w:p>
        </w:tc>
        <w:tc>
          <w:tcPr>
            <w:tcW w:w="709" w:type="dxa"/>
          </w:tcPr>
          <w:p w14:paraId="0BBA882D"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1</w:t>
            </w:r>
          </w:p>
        </w:tc>
        <w:tc>
          <w:tcPr>
            <w:tcW w:w="709" w:type="dxa"/>
          </w:tcPr>
          <w:p w14:paraId="0E06E644"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39BC6FDB"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0D1C0465"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06E15662"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0DBBB037"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298E7626" w14:textId="77777777" w:rsidTr="00754D30">
        <w:tc>
          <w:tcPr>
            <w:tcW w:w="5103" w:type="dxa"/>
          </w:tcPr>
          <w:p w14:paraId="398D577E" w14:textId="77777777" w:rsidR="007A7BAF" w:rsidRPr="00002626" w:rsidRDefault="007A7BAF" w:rsidP="00754D30">
            <w:pPr>
              <w:pStyle w:val="ListParagraph"/>
              <w:numPr>
                <w:ilvl w:val="0"/>
                <w:numId w:val="4"/>
              </w:numPr>
              <w:rPr>
                <w:rFonts w:ascii="Times New Roman" w:hAnsi="Times New Roman" w:cs="Times New Roman"/>
                <w:sz w:val="24"/>
                <w:szCs w:val="24"/>
              </w:rPr>
            </w:pPr>
            <w:r w:rsidRPr="00002626">
              <w:rPr>
                <w:rFonts w:ascii="Times New Roman" w:hAnsi="Times New Roman" w:cs="Times New Roman"/>
                <w:sz w:val="24"/>
                <w:szCs w:val="24"/>
              </w:rPr>
              <w:t>…with eating (including cutting up your food)?</w:t>
            </w:r>
          </w:p>
        </w:tc>
        <w:tc>
          <w:tcPr>
            <w:tcW w:w="709" w:type="dxa"/>
          </w:tcPr>
          <w:p w14:paraId="7E624A05"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1</w:t>
            </w:r>
          </w:p>
        </w:tc>
        <w:tc>
          <w:tcPr>
            <w:tcW w:w="709" w:type="dxa"/>
          </w:tcPr>
          <w:p w14:paraId="1BBEAC70"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7CE9F9A9"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371BB258"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3C95ADD0"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5539E837"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4B93B73F" w14:textId="77777777" w:rsidTr="00754D30">
        <w:tc>
          <w:tcPr>
            <w:tcW w:w="5103" w:type="dxa"/>
          </w:tcPr>
          <w:p w14:paraId="5957666C" w14:textId="77777777" w:rsidR="007A7BAF" w:rsidRPr="00002626" w:rsidRDefault="007A7BAF" w:rsidP="00754D30">
            <w:pPr>
              <w:pStyle w:val="ListParagraph"/>
              <w:numPr>
                <w:ilvl w:val="0"/>
                <w:numId w:val="4"/>
              </w:numPr>
              <w:rPr>
                <w:rFonts w:ascii="Times New Roman" w:hAnsi="Times New Roman" w:cs="Times New Roman"/>
                <w:sz w:val="24"/>
                <w:szCs w:val="24"/>
              </w:rPr>
            </w:pPr>
            <w:r w:rsidRPr="00002626">
              <w:rPr>
                <w:rFonts w:ascii="Times New Roman" w:hAnsi="Times New Roman" w:cs="Times New Roman"/>
                <w:sz w:val="24"/>
                <w:szCs w:val="24"/>
              </w:rPr>
              <w:t>…with getting up from lying down?</w:t>
            </w:r>
          </w:p>
        </w:tc>
        <w:tc>
          <w:tcPr>
            <w:tcW w:w="709" w:type="dxa"/>
          </w:tcPr>
          <w:p w14:paraId="0901162E"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1</w:t>
            </w:r>
          </w:p>
        </w:tc>
        <w:tc>
          <w:tcPr>
            <w:tcW w:w="709" w:type="dxa"/>
          </w:tcPr>
          <w:p w14:paraId="09BC8721"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2098BB1B"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1E4EC48A"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4ED6B1C8"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1D6F22B8"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171AC481" w14:textId="77777777" w:rsidTr="00754D30">
        <w:tc>
          <w:tcPr>
            <w:tcW w:w="5103" w:type="dxa"/>
          </w:tcPr>
          <w:p w14:paraId="7CE9D3E2" w14:textId="77777777" w:rsidR="007A7BAF" w:rsidRPr="00002626" w:rsidRDefault="007A7BAF" w:rsidP="00754D30">
            <w:pPr>
              <w:pStyle w:val="ListParagraph"/>
              <w:numPr>
                <w:ilvl w:val="0"/>
                <w:numId w:val="4"/>
              </w:numPr>
              <w:rPr>
                <w:rFonts w:ascii="Times New Roman" w:hAnsi="Times New Roman" w:cs="Times New Roman"/>
                <w:sz w:val="24"/>
                <w:szCs w:val="24"/>
              </w:rPr>
            </w:pPr>
            <w:r w:rsidRPr="00002626">
              <w:rPr>
                <w:rFonts w:ascii="Times New Roman" w:hAnsi="Times New Roman" w:cs="Times New Roman"/>
                <w:sz w:val="24"/>
                <w:szCs w:val="24"/>
              </w:rPr>
              <w:t>…with getting to and using the toilet?</w:t>
            </w:r>
          </w:p>
        </w:tc>
        <w:tc>
          <w:tcPr>
            <w:tcW w:w="709" w:type="dxa"/>
          </w:tcPr>
          <w:p w14:paraId="317289CD"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1</w:t>
            </w:r>
          </w:p>
        </w:tc>
        <w:tc>
          <w:tcPr>
            <w:tcW w:w="709" w:type="dxa"/>
          </w:tcPr>
          <w:p w14:paraId="121D4B54"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08DF7E6E"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0101FC2F"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44344FB8"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25E32BF9"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70544D10" w14:textId="77777777" w:rsidTr="00754D30">
        <w:tc>
          <w:tcPr>
            <w:tcW w:w="5103" w:type="dxa"/>
          </w:tcPr>
          <w:p w14:paraId="78F1428E" w14:textId="77777777" w:rsidR="007A7BAF" w:rsidRPr="00002626" w:rsidRDefault="007A7BAF" w:rsidP="00754D30">
            <w:pPr>
              <w:pStyle w:val="ListParagraph"/>
              <w:numPr>
                <w:ilvl w:val="0"/>
                <w:numId w:val="4"/>
              </w:numPr>
              <w:rPr>
                <w:rFonts w:ascii="Times New Roman" w:hAnsi="Times New Roman" w:cs="Times New Roman"/>
                <w:sz w:val="24"/>
                <w:szCs w:val="24"/>
              </w:rPr>
            </w:pPr>
            <w:r w:rsidRPr="00002626">
              <w:rPr>
                <w:rFonts w:ascii="Times New Roman" w:hAnsi="Times New Roman" w:cs="Times New Roman"/>
                <w:sz w:val="24"/>
                <w:szCs w:val="24"/>
              </w:rPr>
              <w:t>…with getting where you want to go, using private or public transport if needed?</w:t>
            </w:r>
          </w:p>
        </w:tc>
        <w:tc>
          <w:tcPr>
            <w:tcW w:w="709" w:type="dxa"/>
          </w:tcPr>
          <w:p w14:paraId="5A933C8B"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1</w:t>
            </w:r>
          </w:p>
        </w:tc>
        <w:tc>
          <w:tcPr>
            <w:tcW w:w="709" w:type="dxa"/>
          </w:tcPr>
          <w:p w14:paraId="5D867D2E"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0B7D4201"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5F59D03E"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1396B6FD"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17F6C0EF"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245FBA42" w14:textId="77777777" w:rsidTr="00754D30">
        <w:tc>
          <w:tcPr>
            <w:tcW w:w="5103" w:type="dxa"/>
          </w:tcPr>
          <w:p w14:paraId="6D1D6083" w14:textId="77777777" w:rsidR="007A7BAF" w:rsidRPr="00002626" w:rsidRDefault="007A7BAF" w:rsidP="00754D30">
            <w:pPr>
              <w:pStyle w:val="ListParagraph"/>
              <w:numPr>
                <w:ilvl w:val="0"/>
                <w:numId w:val="4"/>
              </w:numPr>
              <w:rPr>
                <w:rFonts w:ascii="Times New Roman" w:hAnsi="Times New Roman" w:cs="Times New Roman"/>
                <w:sz w:val="24"/>
                <w:szCs w:val="24"/>
              </w:rPr>
            </w:pPr>
            <w:r w:rsidRPr="00002626">
              <w:rPr>
                <w:rFonts w:ascii="Times New Roman" w:hAnsi="Times New Roman" w:cs="Times New Roman"/>
                <w:sz w:val="24"/>
                <w:szCs w:val="24"/>
              </w:rPr>
              <w:lastRenderedPageBreak/>
              <w:t>…getting out of your home?</w:t>
            </w:r>
          </w:p>
        </w:tc>
        <w:tc>
          <w:tcPr>
            <w:tcW w:w="709" w:type="dxa"/>
          </w:tcPr>
          <w:p w14:paraId="1B0C6B9E"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1</w:t>
            </w:r>
          </w:p>
        </w:tc>
        <w:tc>
          <w:tcPr>
            <w:tcW w:w="709" w:type="dxa"/>
          </w:tcPr>
          <w:p w14:paraId="468940C6"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1A86C47F"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3F2D0A70"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3DF63D69"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2A9EAD01"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2ECB83A0" w14:textId="77777777" w:rsidTr="00754D30">
        <w:tc>
          <w:tcPr>
            <w:tcW w:w="5103" w:type="dxa"/>
          </w:tcPr>
          <w:p w14:paraId="077946FA" w14:textId="77777777" w:rsidR="007A7BAF" w:rsidRPr="00002626" w:rsidRDefault="007A7BAF" w:rsidP="00754D30">
            <w:pPr>
              <w:pStyle w:val="ListParagraph"/>
              <w:numPr>
                <w:ilvl w:val="0"/>
                <w:numId w:val="4"/>
              </w:numPr>
              <w:rPr>
                <w:rFonts w:ascii="Times New Roman" w:hAnsi="Times New Roman" w:cs="Times New Roman"/>
                <w:sz w:val="24"/>
                <w:szCs w:val="24"/>
              </w:rPr>
            </w:pPr>
            <w:r w:rsidRPr="00002626">
              <w:rPr>
                <w:rFonts w:ascii="Times New Roman" w:hAnsi="Times New Roman" w:cs="Times New Roman"/>
                <w:sz w:val="24"/>
                <w:szCs w:val="24"/>
              </w:rPr>
              <w:t>In the last 30 days, how much have you been emotionally affected by your health condition (s)?</w:t>
            </w:r>
          </w:p>
        </w:tc>
        <w:tc>
          <w:tcPr>
            <w:tcW w:w="709" w:type="dxa"/>
          </w:tcPr>
          <w:p w14:paraId="52A4A5DB"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1</w:t>
            </w:r>
          </w:p>
        </w:tc>
        <w:tc>
          <w:tcPr>
            <w:tcW w:w="709" w:type="dxa"/>
          </w:tcPr>
          <w:p w14:paraId="117BB5E0"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2</w:t>
            </w:r>
          </w:p>
        </w:tc>
        <w:tc>
          <w:tcPr>
            <w:tcW w:w="1134" w:type="dxa"/>
          </w:tcPr>
          <w:p w14:paraId="51FD1AC1"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3</w:t>
            </w:r>
          </w:p>
        </w:tc>
        <w:tc>
          <w:tcPr>
            <w:tcW w:w="850" w:type="dxa"/>
          </w:tcPr>
          <w:p w14:paraId="75F849C8"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4</w:t>
            </w:r>
          </w:p>
        </w:tc>
        <w:tc>
          <w:tcPr>
            <w:tcW w:w="1134" w:type="dxa"/>
          </w:tcPr>
          <w:p w14:paraId="51337E88"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5</w:t>
            </w:r>
          </w:p>
        </w:tc>
        <w:tc>
          <w:tcPr>
            <w:tcW w:w="709" w:type="dxa"/>
          </w:tcPr>
          <w:p w14:paraId="3F8A116E" w14:textId="77777777" w:rsidR="007A7BAF" w:rsidRPr="00002626" w:rsidRDefault="007A7BAF" w:rsidP="00754D30">
            <w:pPr>
              <w:jc w:val="center"/>
              <w:rPr>
                <w:rFonts w:ascii="Times New Roman" w:hAnsi="Times New Roman" w:cs="Times New Roman"/>
                <w:sz w:val="24"/>
                <w:szCs w:val="24"/>
                <w:u w:val="single"/>
              </w:rPr>
            </w:pPr>
            <w:r w:rsidRPr="00002626">
              <w:rPr>
                <w:rFonts w:ascii="Times New Roman" w:hAnsi="Times New Roman" w:cs="Times New Roman"/>
                <w:sz w:val="24"/>
                <w:szCs w:val="24"/>
              </w:rPr>
              <w:t>9</w:t>
            </w:r>
          </w:p>
        </w:tc>
      </w:tr>
      <w:tr w:rsidR="007A7BAF" w:rsidRPr="00EC44D2" w14:paraId="58EE4904" w14:textId="77777777" w:rsidTr="00754D30">
        <w:tc>
          <w:tcPr>
            <w:tcW w:w="5103" w:type="dxa"/>
          </w:tcPr>
          <w:p w14:paraId="508562B9" w14:textId="77777777" w:rsidR="007A7BAF" w:rsidRPr="00002626" w:rsidRDefault="007A7BAF" w:rsidP="00754D30">
            <w:pPr>
              <w:pStyle w:val="ListParagraph"/>
              <w:numPr>
                <w:ilvl w:val="0"/>
                <w:numId w:val="4"/>
              </w:numPr>
              <w:rPr>
                <w:rFonts w:ascii="Times New Roman" w:hAnsi="Times New Roman" w:cs="Times New Roman"/>
                <w:sz w:val="24"/>
                <w:szCs w:val="24"/>
              </w:rPr>
            </w:pPr>
            <w:r w:rsidRPr="00002626">
              <w:rPr>
                <w:rFonts w:ascii="Times New Roman" w:hAnsi="Times New Roman" w:cs="Times New Roman"/>
                <w:sz w:val="24"/>
                <w:szCs w:val="24"/>
              </w:rPr>
              <w:t>Overall, how much did these difficulties interfere with your life?</w:t>
            </w:r>
          </w:p>
        </w:tc>
        <w:tc>
          <w:tcPr>
            <w:tcW w:w="709" w:type="dxa"/>
          </w:tcPr>
          <w:p w14:paraId="282925A1" w14:textId="77777777" w:rsidR="007A7BAF" w:rsidRPr="00002626" w:rsidRDefault="007A7BAF" w:rsidP="00754D30">
            <w:pPr>
              <w:jc w:val="center"/>
              <w:rPr>
                <w:rFonts w:ascii="Times New Roman" w:hAnsi="Times New Roman" w:cs="Times New Roman"/>
                <w:sz w:val="24"/>
                <w:szCs w:val="24"/>
              </w:rPr>
            </w:pPr>
            <w:r w:rsidRPr="00002626">
              <w:rPr>
                <w:rFonts w:ascii="Times New Roman" w:hAnsi="Times New Roman" w:cs="Times New Roman"/>
                <w:sz w:val="24"/>
                <w:szCs w:val="24"/>
              </w:rPr>
              <w:t>1</w:t>
            </w:r>
          </w:p>
        </w:tc>
        <w:tc>
          <w:tcPr>
            <w:tcW w:w="709" w:type="dxa"/>
          </w:tcPr>
          <w:p w14:paraId="4D9563D5" w14:textId="77777777" w:rsidR="007A7BAF" w:rsidRPr="00002626" w:rsidRDefault="007A7BAF" w:rsidP="00754D30">
            <w:pPr>
              <w:jc w:val="center"/>
              <w:rPr>
                <w:rFonts w:ascii="Times New Roman" w:hAnsi="Times New Roman" w:cs="Times New Roman"/>
                <w:sz w:val="24"/>
                <w:szCs w:val="24"/>
              </w:rPr>
            </w:pPr>
            <w:r w:rsidRPr="00002626">
              <w:rPr>
                <w:rFonts w:ascii="Times New Roman" w:hAnsi="Times New Roman" w:cs="Times New Roman"/>
                <w:sz w:val="24"/>
                <w:szCs w:val="24"/>
              </w:rPr>
              <w:t>2</w:t>
            </w:r>
          </w:p>
        </w:tc>
        <w:tc>
          <w:tcPr>
            <w:tcW w:w="1134" w:type="dxa"/>
          </w:tcPr>
          <w:p w14:paraId="7723D41E" w14:textId="77777777" w:rsidR="007A7BAF" w:rsidRPr="00002626" w:rsidRDefault="007A7BAF" w:rsidP="00754D30">
            <w:pPr>
              <w:jc w:val="center"/>
              <w:rPr>
                <w:rFonts w:ascii="Times New Roman" w:hAnsi="Times New Roman" w:cs="Times New Roman"/>
                <w:sz w:val="24"/>
                <w:szCs w:val="24"/>
              </w:rPr>
            </w:pPr>
            <w:r w:rsidRPr="00002626">
              <w:rPr>
                <w:rFonts w:ascii="Times New Roman" w:hAnsi="Times New Roman" w:cs="Times New Roman"/>
                <w:sz w:val="24"/>
                <w:szCs w:val="24"/>
              </w:rPr>
              <w:t>3</w:t>
            </w:r>
          </w:p>
        </w:tc>
        <w:tc>
          <w:tcPr>
            <w:tcW w:w="850" w:type="dxa"/>
          </w:tcPr>
          <w:p w14:paraId="348D78C3" w14:textId="77777777" w:rsidR="007A7BAF" w:rsidRPr="00002626" w:rsidRDefault="007A7BAF" w:rsidP="00754D30">
            <w:pPr>
              <w:jc w:val="center"/>
              <w:rPr>
                <w:rFonts w:ascii="Times New Roman" w:hAnsi="Times New Roman" w:cs="Times New Roman"/>
                <w:sz w:val="24"/>
                <w:szCs w:val="24"/>
              </w:rPr>
            </w:pPr>
            <w:r w:rsidRPr="00002626">
              <w:rPr>
                <w:rFonts w:ascii="Times New Roman" w:hAnsi="Times New Roman" w:cs="Times New Roman"/>
                <w:sz w:val="24"/>
                <w:szCs w:val="24"/>
              </w:rPr>
              <w:t>4</w:t>
            </w:r>
          </w:p>
        </w:tc>
        <w:tc>
          <w:tcPr>
            <w:tcW w:w="1134" w:type="dxa"/>
          </w:tcPr>
          <w:p w14:paraId="325EA00A" w14:textId="77777777" w:rsidR="007A7BAF" w:rsidRPr="00002626" w:rsidRDefault="007A7BAF" w:rsidP="00754D30">
            <w:pPr>
              <w:jc w:val="center"/>
              <w:rPr>
                <w:rFonts w:ascii="Times New Roman" w:hAnsi="Times New Roman" w:cs="Times New Roman"/>
                <w:sz w:val="24"/>
                <w:szCs w:val="24"/>
              </w:rPr>
            </w:pPr>
            <w:r w:rsidRPr="00002626">
              <w:rPr>
                <w:rFonts w:ascii="Times New Roman" w:hAnsi="Times New Roman" w:cs="Times New Roman"/>
                <w:sz w:val="24"/>
                <w:szCs w:val="24"/>
              </w:rPr>
              <w:t>5</w:t>
            </w:r>
          </w:p>
        </w:tc>
        <w:tc>
          <w:tcPr>
            <w:tcW w:w="709" w:type="dxa"/>
          </w:tcPr>
          <w:p w14:paraId="732E793F" w14:textId="77777777" w:rsidR="007A7BAF" w:rsidRPr="00002626" w:rsidRDefault="007A7BAF" w:rsidP="00754D30">
            <w:pPr>
              <w:jc w:val="center"/>
              <w:rPr>
                <w:rFonts w:ascii="Times New Roman" w:hAnsi="Times New Roman" w:cs="Times New Roman"/>
                <w:sz w:val="24"/>
                <w:szCs w:val="24"/>
              </w:rPr>
            </w:pPr>
            <w:r w:rsidRPr="00002626">
              <w:rPr>
                <w:rFonts w:ascii="Times New Roman" w:hAnsi="Times New Roman" w:cs="Times New Roman"/>
                <w:sz w:val="24"/>
                <w:szCs w:val="24"/>
              </w:rPr>
              <w:t>9</w:t>
            </w:r>
          </w:p>
        </w:tc>
      </w:tr>
    </w:tbl>
    <w:p w14:paraId="48740448" w14:textId="77777777" w:rsidR="007A7BAF" w:rsidRPr="00002626" w:rsidRDefault="007A7BAF" w:rsidP="007A7BAF">
      <w:pPr>
        <w:spacing w:line="240" w:lineRule="auto"/>
        <w:rPr>
          <w:rFonts w:ascii="Times New Roman" w:hAnsi="Times New Roman" w:cs="Times New Roman"/>
          <w:b/>
          <w:sz w:val="24"/>
          <w:szCs w:val="24"/>
          <w:u w:val="single"/>
        </w:rPr>
      </w:pPr>
    </w:p>
    <w:p w14:paraId="25D5123A" w14:textId="77777777" w:rsidR="007A7BAF" w:rsidRPr="00002626" w:rsidRDefault="007A7BAF" w:rsidP="007A7BAF">
      <w:pPr>
        <w:rPr>
          <w:rFonts w:ascii="Times New Roman" w:hAnsi="Times New Roman" w:cs="Times New Roman"/>
          <w:b/>
          <w:sz w:val="24"/>
          <w:szCs w:val="24"/>
          <w:u w:val="single"/>
        </w:rPr>
      </w:pPr>
      <w:r w:rsidRPr="00002626">
        <w:rPr>
          <w:rFonts w:ascii="Times New Roman" w:hAnsi="Times New Roman" w:cs="Times New Roman"/>
          <w:b/>
          <w:sz w:val="24"/>
          <w:szCs w:val="24"/>
          <w:u w:val="single"/>
        </w:rPr>
        <w:br w:type="page"/>
      </w:r>
    </w:p>
    <w:p w14:paraId="7A290D43" w14:textId="77777777" w:rsidR="007A7BAF" w:rsidRPr="00002626" w:rsidRDefault="007A7BAF" w:rsidP="007A7BAF">
      <w:pPr>
        <w:spacing w:line="240" w:lineRule="auto"/>
        <w:rPr>
          <w:rFonts w:ascii="Times New Roman" w:hAnsi="Times New Roman" w:cs="Times New Roman"/>
          <w:b/>
          <w:sz w:val="24"/>
          <w:szCs w:val="24"/>
          <w:u w:val="single"/>
        </w:rPr>
      </w:pPr>
      <w:r w:rsidRPr="00002626">
        <w:rPr>
          <w:rFonts w:ascii="Times New Roman" w:hAnsi="Times New Roman" w:cs="Times New Roman"/>
          <w:b/>
          <w:sz w:val="24"/>
          <w:szCs w:val="24"/>
          <w:u w:val="single"/>
        </w:rPr>
        <w:lastRenderedPageBreak/>
        <w:t>Section [4]: Support and care availability, and proximity of carers to older people</w:t>
      </w:r>
    </w:p>
    <w:p w14:paraId="13EECD83" w14:textId="77777777" w:rsidR="007A7BAF" w:rsidRPr="00002626" w:rsidRDefault="007A7BAF" w:rsidP="007A7BAF">
      <w:pPr>
        <w:spacing w:line="240" w:lineRule="auto"/>
        <w:rPr>
          <w:rFonts w:ascii="Times New Roman" w:hAnsi="Times New Roman" w:cs="Times New Roman"/>
          <w:sz w:val="24"/>
          <w:szCs w:val="24"/>
        </w:rPr>
      </w:pPr>
      <w:r w:rsidRPr="00002626">
        <w:rPr>
          <w:rFonts w:ascii="Times New Roman" w:hAnsi="Times New Roman" w:cs="Times New Roman"/>
          <w:sz w:val="24"/>
          <w:szCs w:val="24"/>
        </w:rPr>
        <w:t>This section will enquire about the availability of caregiver, and other features of the caregiver that can affect the support you receive.</w:t>
      </w:r>
    </w:p>
    <w:p w14:paraId="4B4ECBF8" w14:textId="77777777" w:rsidR="007A7BAF" w:rsidRPr="00002626" w:rsidRDefault="007A7BAF" w:rsidP="007A7BAF">
      <w:pPr>
        <w:tabs>
          <w:tab w:val="left" w:pos="4253"/>
          <w:tab w:val="left" w:pos="4820"/>
        </w:tabs>
        <w:rPr>
          <w:rFonts w:ascii="Times New Roman" w:hAnsi="Times New Roman" w:cs="Times New Roman"/>
          <w:sz w:val="24"/>
          <w:szCs w:val="24"/>
        </w:rPr>
      </w:pP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98176" behindDoc="0" locked="0" layoutInCell="1" allowOverlap="1" wp14:anchorId="5CAD2E60" wp14:editId="7AD90F09">
                <wp:simplePos x="0" y="0"/>
                <wp:positionH relativeFrom="margin">
                  <wp:posOffset>3329609</wp:posOffset>
                </wp:positionH>
                <wp:positionV relativeFrom="paragraph">
                  <wp:posOffset>203394</wp:posOffset>
                </wp:positionV>
                <wp:extent cx="152400" cy="142875"/>
                <wp:effectExtent l="0" t="0" r="19050" b="28575"/>
                <wp:wrapNone/>
                <wp:docPr id="41" name="Oval 41"/>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17104ED" id="Oval 41" o:spid="_x0000_s1026" style="position:absolute;margin-left:262.15pt;margin-top:16pt;width:12pt;height:11.25pt;z-index:251698176;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" fillcolor="white [3201]" strokecolor="black [3200]" strokeweight="1pt">
                <v:stroke joinstyle="miter"/>
                <w10:wrap anchorx="margin"/>
              </v:oval>
            </w:pict>
          </mc:Fallback>
        </mc:AlternateContent>
      </w: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97152" behindDoc="0" locked="0" layoutInCell="1" allowOverlap="1" wp14:anchorId="7422B744" wp14:editId="72DD943A">
                <wp:simplePos x="0" y="0"/>
                <wp:positionH relativeFrom="margin">
                  <wp:posOffset>2564296</wp:posOffset>
                </wp:positionH>
                <wp:positionV relativeFrom="paragraph">
                  <wp:posOffset>193454</wp:posOffset>
                </wp:positionV>
                <wp:extent cx="152400" cy="142875"/>
                <wp:effectExtent l="0" t="0" r="19050" b="28575"/>
                <wp:wrapNone/>
                <wp:docPr id="40" name="Oval 40"/>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EA09860" id="Oval 40" o:spid="_x0000_s1026" style="position:absolute;margin-left:201.9pt;margin-top:15.25pt;width:12pt;height:11.25pt;z-index:25169715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" fillcolor="white [3201]" strokecolor="black [3200]" strokeweight="1pt">
                <v:stroke joinstyle="miter"/>
                <w10:wrap anchorx="margin"/>
              </v:oval>
            </w:pict>
          </mc:Fallback>
        </mc:AlternateContent>
      </w:r>
      <w:r w:rsidRPr="00002626">
        <w:rPr>
          <w:rFonts w:ascii="Times New Roman" w:hAnsi="Times New Roman" w:cs="Times New Roman"/>
          <w:b/>
          <w:sz w:val="24"/>
          <w:szCs w:val="24"/>
        </w:rPr>
        <w:t>1. Do you regularly need help with daily tasks because of long-term illness, disability or frailty (</w:t>
      </w:r>
      <w:proofErr w:type="gramStart"/>
      <w:r w:rsidRPr="00002626">
        <w:rPr>
          <w:rFonts w:ascii="Times New Roman" w:hAnsi="Times New Roman" w:cs="Times New Roman"/>
          <w:b/>
          <w:sz w:val="24"/>
          <w:szCs w:val="24"/>
        </w:rPr>
        <w:t>e.g.</w:t>
      </w:r>
      <w:proofErr w:type="gramEnd"/>
      <w:r w:rsidRPr="00002626">
        <w:rPr>
          <w:rFonts w:ascii="Times New Roman" w:hAnsi="Times New Roman" w:cs="Times New Roman"/>
          <w:b/>
          <w:sz w:val="24"/>
          <w:szCs w:val="24"/>
        </w:rPr>
        <w:t xml:space="preserve"> personal care, getting around, preparing meals, etc.)?</w:t>
      </w:r>
      <w:r w:rsidRPr="00002626">
        <w:rPr>
          <w:rFonts w:ascii="Times New Roman" w:hAnsi="Times New Roman" w:cs="Times New Roman"/>
          <w:sz w:val="24"/>
          <w:szCs w:val="24"/>
        </w:rPr>
        <w:t xml:space="preserve">     No </w:t>
      </w:r>
      <w:r w:rsidRPr="00002626">
        <w:rPr>
          <w:rFonts w:ascii="Times New Roman" w:hAnsi="Times New Roman" w:cs="Times New Roman"/>
          <w:sz w:val="24"/>
          <w:szCs w:val="24"/>
        </w:rPr>
        <w:tab/>
      </w:r>
      <w:r w:rsidRPr="00002626">
        <w:rPr>
          <w:rFonts w:ascii="Times New Roman" w:hAnsi="Times New Roman" w:cs="Times New Roman"/>
          <w:sz w:val="24"/>
          <w:szCs w:val="24"/>
        </w:rPr>
        <w:tab/>
        <w:t>Yes</w:t>
      </w:r>
      <w:r w:rsidRPr="00002626">
        <w:rPr>
          <w:rFonts w:ascii="Times New Roman" w:hAnsi="Times New Roman" w:cs="Times New Roman"/>
          <w:sz w:val="24"/>
          <w:szCs w:val="24"/>
        </w:rPr>
        <w:tab/>
        <w:t>- If ‘yes’ continue from question 3.</w:t>
      </w:r>
    </w:p>
    <w:p w14:paraId="28F3B778" w14:textId="77777777" w:rsidR="007A7BAF" w:rsidRPr="00002626" w:rsidRDefault="007A7BAF" w:rsidP="007A7BAF">
      <w:pPr>
        <w:rPr>
          <w:rFonts w:ascii="Times New Roman" w:hAnsi="Times New Roman" w:cs="Times New Roman"/>
          <w:b/>
          <w:sz w:val="24"/>
          <w:szCs w:val="24"/>
        </w:rPr>
      </w:pPr>
      <w:r w:rsidRPr="00002626">
        <w:rPr>
          <w:rFonts w:ascii="Times New Roman" w:hAnsi="Times New Roman" w:cs="Times New Roman"/>
          <w:b/>
          <w:sz w:val="24"/>
          <w:szCs w:val="24"/>
        </w:rPr>
        <w:t>2. If no, why do you not need care?</w:t>
      </w:r>
    </w:p>
    <w:p w14:paraId="28D25049" w14:textId="77777777" w:rsidR="007A7BAF" w:rsidRPr="00002626" w:rsidRDefault="007A7BAF" w:rsidP="007A7BAF">
      <w:pPr>
        <w:pStyle w:val="ListParagraph"/>
        <w:ind w:left="0"/>
        <w:rPr>
          <w:rFonts w:ascii="Times New Roman" w:hAnsi="Times New Roman" w:cs="Times New Roman"/>
          <w:sz w:val="24"/>
          <w:szCs w:val="24"/>
        </w:rPr>
      </w:pP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699200" behindDoc="0" locked="0" layoutInCell="1" allowOverlap="1" wp14:anchorId="398C5DE5" wp14:editId="58FAF886">
                <wp:simplePos x="0" y="0"/>
                <wp:positionH relativeFrom="margin">
                  <wp:posOffset>6200582</wp:posOffset>
                </wp:positionH>
                <wp:positionV relativeFrom="paragraph">
                  <wp:posOffset>38542</wp:posOffset>
                </wp:positionV>
                <wp:extent cx="152400" cy="142875"/>
                <wp:effectExtent l="0" t="0" r="19050" b="28575"/>
                <wp:wrapNone/>
                <wp:docPr id="42" name="Oval 42"/>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760F09B" id="Oval 42" o:spid="_x0000_s1026" style="position:absolute;margin-left:488.25pt;margin-top:3.05pt;width:12pt;height:11.25pt;z-index:25169920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" fillcolor="white [3201]" strokecolor="black [3200]" strokeweight="1pt">
                <v:stroke joinstyle="miter"/>
                <w10:wrap anchorx="margin"/>
              </v:oval>
            </w:pict>
          </mc:Fallback>
        </mc:AlternateContent>
      </w:r>
      <w:r w:rsidRPr="00002626">
        <w:rPr>
          <w:rFonts w:ascii="Times New Roman" w:hAnsi="Times New Roman" w:cs="Times New Roman"/>
          <w:sz w:val="24"/>
          <w:szCs w:val="24"/>
        </w:rPr>
        <w:t xml:space="preserve">I try to do all things by myself so that I do not become very weak, even though I am not well (ill, disability or frailty) </w:t>
      </w:r>
    </w:p>
    <w:p w14:paraId="275EC442" w14:textId="77777777" w:rsidR="007A7BAF" w:rsidRPr="00002626" w:rsidRDefault="007A7BAF" w:rsidP="007A7BAF">
      <w:pPr>
        <w:pStyle w:val="ListParagraph"/>
        <w:ind w:left="0"/>
        <w:rPr>
          <w:rFonts w:ascii="Times New Roman" w:hAnsi="Times New Roman" w:cs="Times New Roman"/>
          <w:sz w:val="24"/>
          <w:szCs w:val="24"/>
        </w:rPr>
      </w:pPr>
      <w:r w:rsidRPr="00002626">
        <w:rPr>
          <w:rFonts w:ascii="Times New Roman" w:hAnsi="Times New Roman" w:cs="Times New Roman"/>
          <w:b/>
          <w:noProof/>
          <w:sz w:val="24"/>
          <w:szCs w:val="24"/>
          <w:lang w:eastAsia="en-AU"/>
        </w:rPr>
        <mc:AlternateContent>
          <mc:Choice Requires="wps">
            <w:drawing>
              <wp:anchor distT="0" distB="0" distL="114300" distR="114300" simplePos="0" relativeHeight="251700224" behindDoc="0" locked="0" layoutInCell="1" allowOverlap="1" wp14:anchorId="2F1D20D2" wp14:editId="0B80E099">
                <wp:simplePos x="0" y="0"/>
                <wp:positionH relativeFrom="margin">
                  <wp:posOffset>3176104</wp:posOffset>
                </wp:positionH>
                <wp:positionV relativeFrom="paragraph">
                  <wp:posOffset>16841</wp:posOffset>
                </wp:positionV>
                <wp:extent cx="152400" cy="142875"/>
                <wp:effectExtent l="0" t="0" r="19050" b="28575"/>
                <wp:wrapNone/>
                <wp:docPr id="43" name="Oval 43"/>
                <wp:cNvGraphicFramePr/>
                <a:graphic xmlns:a="http://schemas.openxmlformats.org/drawingml/2006/main">
                  <a:graphicData uri="http://schemas.microsoft.com/office/word/2010/wordprocessingShape">
                    <wps:wsp>
                      <wps:cNvSpPr/>
                      <wps:spPr>
                        <a:xfrm>
                          <a:off x="0" y="0"/>
                          <a:ext cx="152400" cy="142875"/>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80635A7" id="Oval 43" o:spid="_x0000_s1026" style="position:absolute;margin-left:250.1pt;margin-top:1.35pt;width:12pt;height:11.25pt;z-index:25170022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" fillcolor="white [3201]" strokecolor="black [3200]" strokeweight="1pt">
                <v:stroke joinstyle="miter"/>
                <w10:wrap anchorx="margin"/>
              </v:oval>
            </w:pict>
          </mc:Fallback>
        </mc:AlternateContent>
      </w:r>
      <w:r w:rsidRPr="00002626">
        <w:rPr>
          <w:rFonts w:ascii="Times New Roman" w:hAnsi="Times New Roman" w:cs="Times New Roman"/>
          <w:sz w:val="24"/>
          <w:szCs w:val="24"/>
        </w:rPr>
        <w:t>I do not need any help because I am healthy and strong</w:t>
      </w:r>
    </w:p>
    <w:p w14:paraId="799BD33E" w14:textId="77777777" w:rsidR="007A7BAF" w:rsidRPr="00002626" w:rsidRDefault="007A7BAF" w:rsidP="007A7BAF">
      <w:pPr>
        <w:pStyle w:val="ListParagraph"/>
        <w:ind w:left="0"/>
        <w:rPr>
          <w:rFonts w:ascii="Times New Roman" w:hAnsi="Times New Roman" w:cs="Times New Roman"/>
          <w:sz w:val="24"/>
          <w:szCs w:val="24"/>
        </w:rPr>
      </w:pPr>
      <w:r w:rsidRPr="00002626">
        <w:rPr>
          <w:rFonts w:ascii="Times New Roman" w:hAnsi="Times New Roman" w:cs="Times New Roman"/>
          <w:sz w:val="24"/>
          <w:szCs w:val="24"/>
        </w:rPr>
        <w:t xml:space="preserve">3. </w:t>
      </w:r>
      <w:r w:rsidRPr="00002626">
        <w:rPr>
          <w:rFonts w:ascii="Times New Roman" w:hAnsi="Times New Roman" w:cs="Times New Roman"/>
          <w:b/>
          <w:sz w:val="24"/>
          <w:szCs w:val="24"/>
        </w:rPr>
        <w:t xml:space="preserve">Do you have a </w:t>
      </w:r>
      <w:proofErr w:type="spellStart"/>
      <w:r w:rsidRPr="00002626">
        <w:rPr>
          <w:rFonts w:ascii="Times New Roman" w:hAnsi="Times New Roman" w:cs="Times New Roman"/>
          <w:b/>
          <w:sz w:val="24"/>
          <w:szCs w:val="24"/>
        </w:rPr>
        <w:t>carer</w:t>
      </w:r>
      <w:proofErr w:type="spellEnd"/>
      <w:r w:rsidRPr="00002626">
        <w:rPr>
          <w:rFonts w:ascii="Times New Roman" w:hAnsi="Times New Roman" w:cs="Times New Roman"/>
          <w:b/>
          <w:sz w:val="24"/>
          <w:szCs w:val="24"/>
        </w:rPr>
        <w:t xml:space="preserve">?     </w:t>
      </w:r>
      <w:r w:rsidRPr="00002626">
        <w:rPr>
          <w:rFonts w:ascii="Times New Roman" w:hAnsi="Times New Roman" w:cs="Times New Roman"/>
          <w:sz w:val="24"/>
          <w:szCs w:val="24"/>
        </w:rPr>
        <w:t xml:space="preserve">             1 Yes                        2 No   if</w:t>
      </w:r>
      <w:r w:rsidRPr="00002626">
        <w:rPr>
          <w:rFonts w:ascii="Times New Roman" w:hAnsi="Times New Roman" w:cs="Times New Roman"/>
          <w:b/>
          <w:sz w:val="24"/>
          <w:szCs w:val="24"/>
        </w:rPr>
        <w:t xml:space="preserve"> </w:t>
      </w:r>
      <w:r w:rsidRPr="00002626">
        <w:rPr>
          <w:rFonts w:ascii="Times New Roman" w:hAnsi="Times New Roman" w:cs="Times New Roman"/>
          <w:b/>
          <w:i/>
          <w:sz w:val="24"/>
          <w:szCs w:val="24"/>
        </w:rPr>
        <w:t xml:space="preserve">NO </w:t>
      </w:r>
      <w:r w:rsidRPr="00002626">
        <w:rPr>
          <w:rFonts w:ascii="Times New Roman" w:hAnsi="Times New Roman" w:cs="Times New Roman"/>
          <w:sz w:val="24"/>
          <w:szCs w:val="24"/>
        </w:rPr>
        <w:t xml:space="preserve">continue from question 5 </w:t>
      </w:r>
    </w:p>
    <w:p w14:paraId="6A03E55C" w14:textId="77777777" w:rsidR="007A7BAF" w:rsidRPr="00002626" w:rsidRDefault="007A7BAF" w:rsidP="007A7BAF">
      <w:pPr>
        <w:pStyle w:val="ListParagraph"/>
        <w:ind w:left="0"/>
        <w:rPr>
          <w:rFonts w:ascii="Times New Roman" w:hAnsi="Times New Roman" w:cs="Times New Roman"/>
          <w:b/>
          <w:sz w:val="24"/>
          <w:szCs w:val="24"/>
        </w:rPr>
      </w:pPr>
      <w:r w:rsidRPr="00002626">
        <w:rPr>
          <w:rFonts w:ascii="Times New Roman" w:hAnsi="Times New Roman" w:cs="Times New Roman"/>
          <w:sz w:val="24"/>
          <w:szCs w:val="24"/>
        </w:rPr>
        <w:t xml:space="preserve">4. </w:t>
      </w:r>
      <w:r w:rsidRPr="00002626">
        <w:rPr>
          <w:rFonts w:ascii="Times New Roman" w:hAnsi="Times New Roman" w:cs="Times New Roman"/>
          <w:b/>
          <w:sz w:val="24"/>
          <w:szCs w:val="24"/>
        </w:rPr>
        <w:t>What is your relationship with the carer?</w:t>
      </w:r>
    </w:p>
    <w:p w14:paraId="3282F3BB" w14:textId="77777777" w:rsidR="007A7BAF" w:rsidRPr="00002626" w:rsidRDefault="007A7BAF" w:rsidP="007A7BAF">
      <w:pPr>
        <w:pStyle w:val="ListParagraph"/>
        <w:ind w:left="0"/>
        <w:rPr>
          <w:rFonts w:ascii="Times New Roman" w:hAnsi="Times New Roman" w:cs="Times New Roman"/>
          <w:sz w:val="24"/>
          <w:szCs w:val="24"/>
        </w:rPr>
      </w:pPr>
      <w:r w:rsidRPr="00002626">
        <w:rPr>
          <w:rFonts w:ascii="Times New Roman" w:hAnsi="Times New Roman" w:cs="Times New Roman"/>
          <w:sz w:val="24"/>
          <w:szCs w:val="24"/>
        </w:rPr>
        <w:t>1 Spouse     2 Child (</w:t>
      </w:r>
      <w:proofErr w:type="gramStart"/>
      <w:r w:rsidRPr="00002626">
        <w:rPr>
          <w:rFonts w:ascii="Times New Roman" w:hAnsi="Times New Roman" w:cs="Times New Roman"/>
          <w:sz w:val="24"/>
          <w:szCs w:val="24"/>
        </w:rPr>
        <w:t xml:space="preserve">daughter)   </w:t>
      </w:r>
      <w:proofErr w:type="gramEnd"/>
      <w:r w:rsidRPr="00002626">
        <w:rPr>
          <w:rFonts w:ascii="Times New Roman" w:hAnsi="Times New Roman" w:cs="Times New Roman"/>
          <w:sz w:val="24"/>
          <w:szCs w:val="24"/>
        </w:rPr>
        <w:t xml:space="preserve">   3 Child (son)      4 Son/daughter-in-law </w:t>
      </w:r>
    </w:p>
    <w:p w14:paraId="64CD29B1" w14:textId="77777777" w:rsidR="007A7BAF" w:rsidRPr="00002626" w:rsidRDefault="007A7BAF" w:rsidP="007A7BAF">
      <w:pPr>
        <w:pStyle w:val="ListParagraph"/>
        <w:numPr>
          <w:ilvl w:val="0"/>
          <w:numId w:val="5"/>
        </w:numPr>
        <w:spacing w:before="200" w:after="200" w:line="240" w:lineRule="auto"/>
        <w:jc w:val="both"/>
        <w:rPr>
          <w:rFonts w:ascii="Times New Roman" w:hAnsi="Times New Roman" w:cs="Times New Roman"/>
          <w:sz w:val="24"/>
          <w:szCs w:val="24"/>
        </w:rPr>
      </w:pPr>
      <w:r w:rsidRPr="00002626">
        <w:rPr>
          <w:rFonts w:ascii="Times New Roman" w:hAnsi="Times New Roman" w:cs="Times New Roman"/>
          <w:sz w:val="24"/>
          <w:szCs w:val="24"/>
        </w:rPr>
        <w:t>Unrelated family person       6 Other family member (uncle, nephew, niece)</w:t>
      </w:r>
    </w:p>
    <w:p w14:paraId="2DC5668F" w14:textId="77777777" w:rsidR="007A7BAF" w:rsidRPr="00002626" w:rsidRDefault="007A7BAF" w:rsidP="007A7BAF">
      <w:pPr>
        <w:spacing w:line="240" w:lineRule="auto"/>
        <w:rPr>
          <w:rFonts w:ascii="Times New Roman" w:hAnsi="Times New Roman" w:cs="Times New Roman"/>
          <w:sz w:val="24"/>
          <w:szCs w:val="24"/>
        </w:rPr>
      </w:pPr>
      <w:r w:rsidRPr="00002626">
        <w:rPr>
          <w:rFonts w:ascii="Times New Roman" w:hAnsi="Times New Roman" w:cs="Times New Roman"/>
          <w:sz w:val="24"/>
          <w:szCs w:val="24"/>
        </w:rPr>
        <w:t>Other, please specify ……………………….</w:t>
      </w:r>
    </w:p>
    <w:p w14:paraId="4D6DE3DB" w14:textId="77777777" w:rsidR="007A7BAF" w:rsidRPr="00002626" w:rsidRDefault="007A7BAF" w:rsidP="007A7BAF">
      <w:pPr>
        <w:spacing w:line="240" w:lineRule="auto"/>
        <w:rPr>
          <w:rFonts w:ascii="Times New Roman" w:hAnsi="Times New Roman" w:cs="Times New Roman"/>
          <w:b/>
          <w:sz w:val="24"/>
          <w:szCs w:val="24"/>
          <w:u w:val="single"/>
        </w:rPr>
      </w:pPr>
      <w:r w:rsidRPr="00002626">
        <w:rPr>
          <w:rFonts w:ascii="Times New Roman" w:hAnsi="Times New Roman" w:cs="Times New Roman"/>
          <w:b/>
          <w:sz w:val="24"/>
          <w:szCs w:val="24"/>
          <w:u w:val="single"/>
        </w:rPr>
        <w:t>Section [5]: Availability, type and frequency of care and support older people receive from all sources</w:t>
      </w:r>
    </w:p>
    <w:p w14:paraId="0BCB25FF" w14:textId="77777777" w:rsidR="007A7BAF" w:rsidRPr="009B6788" w:rsidRDefault="007A7BAF" w:rsidP="007A7BAF">
      <w:pPr>
        <w:spacing w:line="240" w:lineRule="auto"/>
        <w:rPr>
          <w:rFonts w:ascii="Times New Roman" w:hAnsi="Times New Roman" w:cs="Times New Roman"/>
          <w:sz w:val="24"/>
          <w:szCs w:val="24"/>
        </w:rPr>
      </w:pPr>
      <w:r w:rsidRPr="00002626">
        <w:rPr>
          <w:rFonts w:ascii="Times New Roman" w:hAnsi="Times New Roman" w:cs="Times New Roman"/>
          <w:i/>
          <w:sz w:val="24"/>
          <w:szCs w:val="24"/>
        </w:rPr>
        <w:t>At this point, I will like to know the kind of care you receive from your caregiver, the frequency and your satisfaction level</w:t>
      </w:r>
      <w:r w:rsidRPr="00002626">
        <w:rPr>
          <w:rFonts w:ascii="Times New Roman" w:hAnsi="Times New Roman" w:cs="Times New Roman"/>
          <w:sz w:val="24"/>
          <w:szCs w:val="24"/>
        </w:rPr>
        <w:t>.</w:t>
      </w:r>
    </w:p>
    <w:p w14:paraId="0B7D6E86" w14:textId="77777777" w:rsidR="007A7BAF" w:rsidRPr="007D4575" w:rsidRDefault="007A7BAF" w:rsidP="007A7BAF">
      <w:pPr>
        <w:pStyle w:val="ListParagraph"/>
        <w:numPr>
          <w:ilvl w:val="0"/>
          <w:numId w:val="14"/>
        </w:numPr>
        <w:spacing w:before="200" w:after="200" w:line="240" w:lineRule="auto"/>
        <w:jc w:val="both"/>
        <w:rPr>
          <w:rFonts w:ascii="Times New Roman" w:hAnsi="Times New Roman" w:cs="Times New Roman"/>
          <w:b/>
          <w:sz w:val="24"/>
          <w:szCs w:val="24"/>
        </w:rPr>
      </w:pPr>
      <w:r w:rsidRPr="007D4575">
        <w:rPr>
          <w:rFonts w:ascii="Times New Roman" w:hAnsi="Times New Roman" w:cs="Times New Roman"/>
          <w:b/>
          <w:sz w:val="24"/>
          <w:szCs w:val="24"/>
        </w:rPr>
        <w:t xml:space="preserve">How frequently do you receive each type of care or support from your </w:t>
      </w:r>
      <w:proofErr w:type="spellStart"/>
      <w:r w:rsidRPr="007D4575">
        <w:rPr>
          <w:rFonts w:ascii="Times New Roman" w:hAnsi="Times New Roman" w:cs="Times New Roman"/>
          <w:b/>
          <w:sz w:val="24"/>
          <w:szCs w:val="24"/>
        </w:rPr>
        <w:t>carer</w:t>
      </w:r>
      <w:proofErr w:type="spellEnd"/>
      <w:r w:rsidRPr="007D4575">
        <w:rPr>
          <w:rFonts w:ascii="Times New Roman" w:hAnsi="Times New Roman" w:cs="Times New Roman"/>
          <w:b/>
          <w:sz w:val="24"/>
          <w:szCs w:val="24"/>
        </w:rPr>
        <w:t>?</w:t>
      </w:r>
    </w:p>
    <w:tbl>
      <w:tblPr>
        <w:tblStyle w:val="TableGrid"/>
        <w:tblW w:w="9016" w:type="dxa"/>
        <w:tblLook w:val="04A0" w:firstRow="1" w:lastRow="0" w:firstColumn="1" w:lastColumn="0" w:noHBand="0" w:noVBand="1"/>
      </w:tblPr>
      <w:tblGrid>
        <w:gridCol w:w="4438"/>
        <w:gridCol w:w="841"/>
        <w:gridCol w:w="821"/>
        <w:gridCol w:w="963"/>
        <w:gridCol w:w="1043"/>
        <w:gridCol w:w="910"/>
      </w:tblGrid>
      <w:tr w:rsidR="009B6788" w:rsidRPr="009B6788" w14:paraId="1EB28CDF" w14:textId="77777777" w:rsidTr="00754D30">
        <w:tc>
          <w:tcPr>
            <w:tcW w:w="4438" w:type="dxa"/>
          </w:tcPr>
          <w:p w14:paraId="6605B7B6" w14:textId="77777777" w:rsidR="007A7BAF" w:rsidRPr="007D4575" w:rsidRDefault="007A7BAF" w:rsidP="00754D30">
            <w:pPr>
              <w:rPr>
                <w:rFonts w:ascii="Times New Roman" w:hAnsi="Times New Roman" w:cs="Times New Roman"/>
                <w:sz w:val="24"/>
                <w:szCs w:val="24"/>
              </w:rPr>
            </w:pPr>
          </w:p>
        </w:tc>
        <w:tc>
          <w:tcPr>
            <w:tcW w:w="841" w:type="dxa"/>
          </w:tcPr>
          <w:p w14:paraId="0465A154" w14:textId="77777777" w:rsidR="007A7BAF" w:rsidRPr="007D4575" w:rsidRDefault="007A7BAF" w:rsidP="00754D30">
            <w:pPr>
              <w:rPr>
                <w:rFonts w:ascii="Times New Roman" w:hAnsi="Times New Roman" w:cs="Times New Roman"/>
                <w:sz w:val="24"/>
                <w:szCs w:val="24"/>
              </w:rPr>
            </w:pPr>
            <w:r w:rsidRPr="007D4575">
              <w:rPr>
                <w:rFonts w:ascii="Times New Roman" w:hAnsi="Times New Roman" w:cs="Times New Roman"/>
                <w:sz w:val="24"/>
                <w:szCs w:val="24"/>
              </w:rPr>
              <w:t>Never</w:t>
            </w:r>
          </w:p>
        </w:tc>
        <w:tc>
          <w:tcPr>
            <w:tcW w:w="821" w:type="dxa"/>
          </w:tcPr>
          <w:p w14:paraId="49EACFAF" w14:textId="77777777" w:rsidR="007A7BAF" w:rsidRPr="007D4575" w:rsidRDefault="007A7BAF" w:rsidP="00754D30">
            <w:pPr>
              <w:rPr>
                <w:rFonts w:ascii="Times New Roman" w:hAnsi="Times New Roman" w:cs="Times New Roman"/>
                <w:sz w:val="24"/>
                <w:szCs w:val="24"/>
              </w:rPr>
            </w:pPr>
            <w:r w:rsidRPr="007D4575">
              <w:rPr>
                <w:rFonts w:ascii="Times New Roman" w:hAnsi="Times New Roman" w:cs="Times New Roman"/>
                <w:sz w:val="24"/>
                <w:szCs w:val="24"/>
              </w:rPr>
              <w:t xml:space="preserve">Daily </w:t>
            </w:r>
          </w:p>
        </w:tc>
        <w:tc>
          <w:tcPr>
            <w:tcW w:w="963" w:type="dxa"/>
          </w:tcPr>
          <w:p w14:paraId="502E40F1" w14:textId="77777777" w:rsidR="007A7BAF" w:rsidRPr="007D4575" w:rsidRDefault="007A7BAF" w:rsidP="00754D30">
            <w:pPr>
              <w:rPr>
                <w:rFonts w:ascii="Times New Roman" w:hAnsi="Times New Roman" w:cs="Times New Roman"/>
                <w:sz w:val="24"/>
                <w:szCs w:val="24"/>
              </w:rPr>
            </w:pPr>
            <w:r w:rsidRPr="007D4575">
              <w:rPr>
                <w:rFonts w:ascii="Times New Roman" w:hAnsi="Times New Roman" w:cs="Times New Roman"/>
                <w:sz w:val="24"/>
                <w:szCs w:val="24"/>
              </w:rPr>
              <w:t xml:space="preserve">Weekly </w:t>
            </w:r>
          </w:p>
        </w:tc>
        <w:tc>
          <w:tcPr>
            <w:tcW w:w="1043" w:type="dxa"/>
          </w:tcPr>
          <w:p w14:paraId="197E4BA0" w14:textId="77777777" w:rsidR="007A7BAF" w:rsidRPr="007D4575" w:rsidRDefault="007A7BAF" w:rsidP="00754D30">
            <w:pPr>
              <w:rPr>
                <w:rFonts w:ascii="Times New Roman" w:hAnsi="Times New Roman" w:cs="Times New Roman"/>
                <w:sz w:val="24"/>
                <w:szCs w:val="24"/>
              </w:rPr>
            </w:pPr>
            <w:r w:rsidRPr="007D4575">
              <w:rPr>
                <w:rFonts w:ascii="Times New Roman" w:hAnsi="Times New Roman" w:cs="Times New Roman"/>
                <w:sz w:val="24"/>
                <w:szCs w:val="24"/>
              </w:rPr>
              <w:t xml:space="preserve">Monthly </w:t>
            </w:r>
          </w:p>
        </w:tc>
        <w:tc>
          <w:tcPr>
            <w:tcW w:w="910" w:type="dxa"/>
          </w:tcPr>
          <w:p w14:paraId="1D27E616" w14:textId="77777777" w:rsidR="007A7BAF" w:rsidRPr="007D4575" w:rsidRDefault="007A7BAF" w:rsidP="00754D30">
            <w:pPr>
              <w:rPr>
                <w:rFonts w:ascii="Times New Roman" w:hAnsi="Times New Roman" w:cs="Times New Roman"/>
                <w:sz w:val="24"/>
                <w:szCs w:val="24"/>
              </w:rPr>
            </w:pPr>
            <w:r w:rsidRPr="007D4575">
              <w:rPr>
                <w:rFonts w:ascii="Times New Roman" w:hAnsi="Times New Roman" w:cs="Times New Roman"/>
                <w:sz w:val="24"/>
                <w:szCs w:val="24"/>
              </w:rPr>
              <w:t xml:space="preserve">N/A </w:t>
            </w:r>
          </w:p>
        </w:tc>
      </w:tr>
      <w:tr w:rsidR="009B6788" w:rsidRPr="009B6788" w14:paraId="13C6289C" w14:textId="77777777" w:rsidTr="00754D30">
        <w:tc>
          <w:tcPr>
            <w:tcW w:w="4438" w:type="dxa"/>
          </w:tcPr>
          <w:p w14:paraId="42D3074D" w14:textId="77777777" w:rsidR="007A7BAF" w:rsidRPr="007D4575" w:rsidRDefault="007A7BAF" w:rsidP="00754D30">
            <w:pPr>
              <w:rPr>
                <w:rFonts w:ascii="Times New Roman" w:hAnsi="Times New Roman" w:cs="Times New Roman"/>
                <w:sz w:val="24"/>
                <w:szCs w:val="24"/>
              </w:rPr>
            </w:pPr>
            <w:r w:rsidRPr="007D4575">
              <w:rPr>
                <w:rFonts w:ascii="Times New Roman" w:hAnsi="Times New Roman" w:cs="Times New Roman"/>
                <w:sz w:val="24"/>
                <w:szCs w:val="24"/>
              </w:rPr>
              <w:t>Financial, such as cash, paying for bills, fees, food or medicines, clothing or other provisions</w:t>
            </w:r>
          </w:p>
        </w:tc>
        <w:tc>
          <w:tcPr>
            <w:tcW w:w="841" w:type="dxa"/>
          </w:tcPr>
          <w:p w14:paraId="34CBE8F8" w14:textId="77777777" w:rsidR="007A7BAF" w:rsidRPr="007D4575" w:rsidRDefault="007A7BAF" w:rsidP="00754D30">
            <w:pPr>
              <w:rPr>
                <w:rFonts w:ascii="Times New Roman" w:hAnsi="Times New Roman" w:cs="Times New Roman"/>
                <w:sz w:val="24"/>
                <w:szCs w:val="24"/>
              </w:rPr>
            </w:pPr>
          </w:p>
        </w:tc>
        <w:tc>
          <w:tcPr>
            <w:tcW w:w="821" w:type="dxa"/>
          </w:tcPr>
          <w:p w14:paraId="0DB53D53" w14:textId="77777777" w:rsidR="007A7BAF" w:rsidRPr="007D4575" w:rsidRDefault="007A7BAF" w:rsidP="00754D30">
            <w:pPr>
              <w:rPr>
                <w:rFonts w:ascii="Times New Roman" w:hAnsi="Times New Roman" w:cs="Times New Roman"/>
                <w:sz w:val="24"/>
                <w:szCs w:val="24"/>
              </w:rPr>
            </w:pPr>
          </w:p>
        </w:tc>
        <w:tc>
          <w:tcPr>
            <w:tcW w:w="963" w:type="dxa"/>
          </w:tcPr>
          <w:p w14:paraId="7CFE5AB6" w14:textId="77777777" w:rsidR="007A7BAF" w:rsidRPr="007D4575" w:rsidRDefault="007A7BAF" w:rsidP="00754D30">
            <w:pPr>
              <w:rPr>
                <w:rFonts w:ascii="Times New Roman" w:hAnsi="Times New Roman" w:cs="Times New Roman"/>
                <w:sz w:val="24"/>
                <w:szCs w:val="24"/>
              </w:rPr>
            </w:pPr>
          </w:p>
        </w:tc>
        <w:tc>
          <w:tcPr>
            <w:tcW w:w="1043" w:type="dxa"/>
          </w:tcPr>
          <w:p w14:paraId="44EAF5D9" w14:textId="77777777" w:rsidR="007A7BAF" w:rsidRPr="007D4575" w:rsidRDefault="007A7BAF" w:rsidP="00754D30">
            <w:pPr>
              <w:rPr>
                <w:rFonts w:ascii="Times New Roman" w:hAnsi="Times New Roman" w:cs="Times New Roman"/>
                <w:sz w:val="24"/>
                <w:szCs w:val="24"/>
              </w:rPr>
            </w:pPr>
          </w:p>
        </w:tc>
        <w:tc>
          <w:tcPr>
            <w:tcW w:w="910" w:type="dxa"/>
          </w:tcPr>
          <w:p w14:paraId="04E657E2" w14:textId="77777777" w:rsidR="007A7BAF" w:rsidRPr="007D4575" w:rsidRDefault="007A7BAF" w:rsidP="00754D30">
            <w:pPr>
              <w:rPr>
                <w:rFonts w:ascii="Times New Roman" w:hAnsi="Times New Roman" w:cs="Times New Roman"/>
                <w:sz w:val="24"/>
                <w:szCs w:val="24"/>
              </w:rPr>
            </w:pPr>
          </w:p>
        </w:tc>
      </w:tr>
      <w:tr w:rsidR="009B6788" w:rsidRPr="009B6788" w14:paraId="180104D4" w14:textId="77777777" w:rsidTr="00754D30">
        <w:tc>
          <w:tcPr>
            <w:tcW w:w="4438" w:type="dxa"/>
          </w:tcPr>
          <w:p w14:paraId="3410A24B" w14:textId="77777777" w:rsidR="007A7BAF" w:rsidRPr="007D4575" w:rsidRDefault="007A7BAF" w:rsidP="00754D30">
            <w:pPr>
              <w:rPr>
                <w:rFonts w:ascii="Times New Roman" w:hAnsi="Times New Roman" w:cs="Times New Roman"/>
                <w:sz w:val="24"/>
                <w:szCs w:val="24"/>
              </w:rPr>
            </w:pPr>
            <w:r w:rsidRPr="007D4575">
              <w:rPr>
                <w:rFonts w:ascii="Times New Roman" w:hAnsi="Times New Roman" w:cs="Times New Roman"/>
                <w:sz w:val="24"/>
                <w:szCs w:val="24"/>
              </w:rPr>
              <w:t>Emotional, like social support, counselling, time with friends</w:t>
            </w:r>
          </w:p>
        </w:tc>
        <w:tc>
          <w:tcPr>
            <w:tcW w:w="841" w:type="dxa"/>
          </w:tcPr>
          <w:p w14:paraId="7D2EE4DE" w14:textId="77777777" w:rsidR="007A7BAF" w:rsidRPr="007D4575" w:rsidRDefault="007A7BAF" w:rsidP="00754D30">
            <w:pPr>
              <w:rPr>
                <w:rFonts w:ascii="Times New Roman" w:hAnsi="Times New Roman" w:cs="Times New Roman"/>
                <w:sz w:val="24"/>
                <w:szCs w:val="24"/>
              </w:rPr>
            </w:pPr>
          </w:p>
        </w:tc>
        <w:tc>
          <w:tcPr>
            <w:tcW w:w="821" w:type="dxa"/>
          </w:tcPr>
          <w:p w14:paraId="0B0F1FBF" w14:textId="77777777" w:rsidR="007A7BAF" w:rsidRPr="007D4575" w:rsidRDefault="007A7BAF" w:rsidP="00754D30">
            <w:pPr>
              <w:rPr>
                <w:rFonts w:ascii="Times New Roman" w:hAnsi="Times New Roman" w:cs="Times New Roman"/>
                <w:sz w:val="24"/>
                <w:szCs w:val="24"/>
              </w:rPr>
            </w:pPr>
          </w:p>
        </w:tc>
        <w:tc>
          <w:tcPr>
            <w:tcW w:w="963" w:type="dxa"/>
          </w:tcPr>
          <w:p w14:paraId="5E41A90B" w14:textId="77777777" w:rsidR="007A7BAF" w:rsidRPr="007D4575" w:rsidRDefault="007A7BAF" w:rsidP="00754D30">
            <w:pPr>
              <w:rPr>
                <w:rFonts w:ascii="Times New Roman" w:hAnsi="Times New Roman" w:cs="Times New Roman"/>
                <w:sz w:val="24"/>
                <w:szCs w:val="24"/>
              </w:rPr>
            </w:pPr>
          </w:p>
        </w:tc>
        <w:tc>
          <w:tcPr>
            <w:tcW w:w="1043" w:type="dxa"/>
          </w:tcPr>
          <w:p w14:paraId="17FEEFDA" w14:textId="77777777" w:rsidR="007A7BAF" w:rsidRPr="007D4575" w:rsidRDefault="007A7BAF" w:rsidP="00754D30">
            <w:pPr>
              <w:rPr>
                <w:rFonts w:ascii="Times New Roman" w:hAnsi="Times New Roman" w:cs="Times New Roman"/>
                <w:sz w:val="24"/>
                <w:szCs w:val="24"/>
              </w:rPr>
            </w:pPr>
          </w:p>
        </w:tc>
        <w:tc>
          <w:tcPr>
            <w:tcW w:w="910" w:type="dxa"/>
          </w:tcPr>
          <w:p w14:paraId="2A444468" w14:textId="77777777" w:rsidR="007A7BAF" w:rsidRPr="007D4575" w:rsidRDefault="007A7BAF" w:rsidP="00754D30">
            <w:pPr>
              <w:rPr>
                <w:rFonts w:ascii="Times New Roman" w:hAnsi="Times New Roman" w:cs="Times New Roman"/>
                <w:sz w:val="24"/>
                <w:szCs w:val="24"/>
              </w:rPr>
            </w:pPr>
          </w:p>
        </w:tc>
      </w:tr>
      <w:tr w:rsidR="009B6788" w:rsidRPr="009B6788" w14:paraId="7D9D39CA" w14:textId="77777777" w:rsidTr="00754D30">
        <w:tc>
          <w:tcPr>
            <w:tcW w:w="4438" w:type="dxa"/>
          </w:tcPr>
          <w:p w14:paraId="7A22F195" w14:textId="77777777" w:rsidR="007A7BAF" w:rsidRPr="007D4575" w:rsidRDefault="007A7BAF" w:rsidP="00754D30">
            <w:pPr>
              <w:rPr>
                <w:rFonts w:ascii="Times New Roman" w:hAnsi="Times New Roman" w:cs="Times New Roman"/>
                <w:sz w:val="24"/>
                <w:szCs w:val="24"/>
              </w:rPr>
            </w:pPr>
            <w:r w:rsidRPr="007D4575">
              <w:rPr>
                <w:rFonts w:ascii="Times New Roman" w:hAnsi="Times New Roman" w:cs="Times New Roman"/>
                <w:sz w:val="24"/>
                <w:szCs w:val="24"/>
              </w:rPr>
              <w:t>Personal care, help with bathing, eating, dressing, toileting, moving around</w:t>
            </w:r>
          </w:p>
        </w:tc>
        <w:tc>
          <w:tcPr>
            <w:tcW w:w="841" w:type="dxa"/>
          </w:tcPr>
          <w:p w14:paraId="299AE6A7" w14:textId="77777777" w:rsidR="007A7BAF" w:rsidRPr="007D4575" w:rsidRDefault="007A7BAF" w:rsidP="00754D30">
            <w:pPr>
              <w:rPr>
                <w:rFonts w:ascii="Times New Roman" w:hAnsi="Times New Roman" w:cs="Times New Roman"/>
                <w:sz w:val="24"/>
                <w:szCs w:val="24"/>
              </w:rPr>
            </w:pPr>
          </w:p>
        </w:tc>
        <w:tc>
          <w:tcPr>
            <w:tcW w:w="821" w:type="dxa"/>
          </w:tcPr>
          <w:p w14:paraId="368F6285" w14:textId="77777777" w:rsidR="007A7BAF" w:rsidRPr="007D4575" w:rsidRDefault="007A7BAF" w:rsidP="00754D30">
            <w:pPr>
              <w:rPr>
                <w:rFonts w:ascii="Times New Roman" w:hAnsi="Times New Roman" w:cs="Times New Roman"/>
                <w:sz w:val="24"/>
                <w:szCs w:val="24"/>
              </w:rPr>
            </w:pPr>
          </w:p>
        </w:tc>
        <w:tc>
          <w:tcPr>
            <w:tcW w:w="963" w:type="dxa"/>
          </w:tcPr>
          <w:p w14:paraId="35C35797" w14:textId="77777777" w:rsidR="007A7BAF" w:rsidRPr="007D4575" w:rsidRDefault="007A7BAF" w:rsidP="00754D30">
            <w:pPr>
              <w:rPr>
                <w:rFonts w:ascii="Times New Roman" w:hAnsi="Times New Roman" w:cs="Times New Roman"/>
                <w:sz w:val="24"/>
                <w:szCs w:val="24"/>
              </w:rPr>
            </w:pPr>
          </w:p>
        </w:tc>
        <w:tc>
          <w:tcPr>
            <w:tcW w:w="1043" w:type="dxa"/>
          </w:tcPr>
          <w:p w14:paraId="22041C71" w14:textId="77777777" w:rsidR="007A7BAF" w:rsidRPr="007D4575" w:rsidRDefault="007A7BAF" w:rsidP="00754D30">
            <w:pPr>
              <w:rPr>
                <w:rFonts w:ascii="Times New Roman" w:hAnsi="Times New Roman" w:cs="Times New Roman"/>
                <w:sz w:val="24"/>
                <w:szCs w:val="24"/>
              </w:rPr>
            </w:pPr>
          </w:p>
        </w:tc>
        <w:tc>
          <w:tcPr>
            <w:tcW w:w="910" w:type="dxa"/>
          </w:tcPr>
          <w:p w14:paraId="12C3D3B3" w14:textId="77777777" w:rsidR="007A7BAF" w:rsidRPr="007D4575" w:rsidRDefault="007A7BAF" w:rsidP="00754D30">
            <w:pPr>
              <w:rPr>
                <w:rFonts w:ascii="Times New Roman" w:hAnsi="Times New Roman" w:cs="Times New Roman"/>
                <w:sz w:val="24"/>
                <w:szCs w:val="24"/>
              </w:rPr>
            </w:pPr>
          </w:p>
        </w:tc>
      </w:tr>
      <w:tr w:rsidR="009B6788" w:rsidRPr="009B6788" w14:paraId="39370531" w14:textId="77777777" w:rsidTr="00754D30">
        <w:tc>
          <w:tcPr>
            <w:tcW w:w="4438" w:type="dxa"/>
          </w:tcPr>
          <w:p w14:paraId="13BEEA54" w14:textId="77777777" w:rsidR="007A7BAF" w:rsidRPr="007D4575" w:rsidRDefault="007A7BAF" w:rsidP="00754D30">
            <w:pPr>
              <w:rPr>
                <w:rFonts w:ascii="Times New Roman" w:hAnsi="Times New Roman" w:cs="Times New Roman"/>
                <w:sz w:val="24"/>
                <w:szCs w:val="24"/>
              </w:rPr>
            </w:pPr>
            <w:r w:rsidRPr="007D4575">
              <w:rPr>
                <w:rFonts w:ascii="Times New Roman" w:hAnsi="Times New Roman" w:cs="Times New Roman"/>
                <w:sz w:val="24"/>
                <w:szCs w:val="24"/>
              </w:rPr>
              <w:t>Health, including providing health care, administering medicines, changing bandages, arranging health care providers</w:t>
            </w:r>
          </w:p>
        </w:tc>
        <w:tc>
          <w:tcPr>
            <w:tcW w:w="841" w:type="dxa"/>
          </w:tcPr>
          <w:p w14:paraId="1E305A61" w14:textId="77777777" w:rsidR="007A7BAF" w:rsidRPr="007D4575" w:rsidRDefault="007A7BAF" w:rsidP="00754D30">
            <w:pPr>
              <w:rPr>
                <w:rFonts w:ascii="Times New Roman" w:hAnsi="Times New Roman" w:cs="Times New Roman"/>
                <w:sz w:val="24"/>
                <w:szCs w:val="24"/>
              </w:rPr>
            </w:pPr>
          </w:p>
        </w:tc>
        <w:tc>
          <w:tcPr>
            <w:tcW w:w="821" w:type="dxa"/>
          </w:tcPr>
          <w:p w14:paraId="4008081D" w14:textId="77777777" w:rsidR="007A7BAF" w:rsidRPr="007D4575" w:rsidRDefault="007A7BAF" w:rsidP="00754D30">
            <w:pPr>
              <w:rPr>
                <w:rFonts w:ascii="Times New Roman" w:hAnsi="Times New Roman" w:cs="Times New Roman"/>
                <w:sz w:val="24"/>
                <w:szCs w:val="24"/>
              </w:rPr>
            </w:pPr>
          </w:p>
        </w:tc>
        <w:tc>
          <w:tcPr>
            <w:tcW w:w="963" w:type="dxa"/>
          </w:tcPr>
          <w:p w14:paraId="0F2C2850" w14:textId="77777777" w:rsidR="007A7BAF" w:rsidRPr="007D4575" w:rsidRDefault="007A7BAF" w:rsidP="00754D30">
            <w:pPr>
              <w:rPr>
                <w:rFonts w:ascii="Times New Roman" w:hAnsi="Times New Roman" w:cs="Times New Roman"/>
                <w:sz w:val="24"/>
                <w:szCs w:val="24"/>
              </w:rPr>
            </w:pPr>
          </w:p>
        </w:tc>
        <w:tc>
          <w:tcPr>
            <w:tcW w:w="1043" w:type="dxa"/>
          </w:tcPr>
          <w:p w14:paraId="2C134E7E" w14:textId="77777777" w:rsidR="007A7BAF" w:rsidRPr="007D4575" w:rsidRDefault="007A7BAF" w:rsidP="00754D30">
            <w:pPr>
              <w:rPr>
                <w:rFonts w:ascii="Times New Roman" w:hAnsi="Times New Roman" w:cs="Times New Roman"/>
                <w:sz w:val="24"/>
                <w:szCs w:val="24"/>
              </w:rPr>
            </w:pPr>
          </w:p>
        </w:tc>
        <w:tc>
          <w:tcPr>
            <w:tcW w:w="910" w:type="dxa"/>
          </w:tcPr>
          <w:p w14:paraId="7BB711E9" w14:textId="77777777" w:rsidR="007A7BAF" w:rsidRPr="007D4575" w:rsidRDefault="007A7BAF" w:rsidP="00754D30">
            <w:pPr>
              <w:rPr>
                <w:rFonts w:ascii="Times New Roman" w:hAnsi="Times New Roman" w:cs="Times New Roman"/>
                <w:sz w:val="24"/>
                <w:szCs w:val="24"/>
              </w:rPr>
            </w:pPr>
          </w:p>
        </w:tc>
      </w:tr>
      <w:tr w:rsidR="009B6788" w:rsidRPr="009B6788" w14:paraId="2D3B67AA" w14:textId="77777777" w:rsidTr="00754D30">
        <w:tc>
          <w:tcPr>
            <w:tcW w:w="4438" w:type="dxa"/>
          </w:tcPr>
          <w:p w14:paraId="0ECEF1DC" w14:textId="77777777" w:rsidR="007A7BAF" w:rsidRPr="007D4575" w:rsidRDefault="007A7BAF" w:rsidP="00754D30">
            <w:pPr>
              <w:rPr>
                <w:rFonts w:ascii="Times New Roman" w:hAnsi="Times New Roman" w:cs="Times New Roman"/>
                <w:sz w:val="24"/>
                <w:szCs w:val="24"/>
              </w:rPr>
            </w:pPr>
            <w:r w:rsidRPr="007D4575">
              <w:rPr>
                <w:rFonts w:ascii="Times New Roman" w:hAnsi="Times New Roman" w:cs="Times New Roman"/>
                <w:sz w:val="24"/>
                <w:szCs w:val="24"/>
              </w:rPr>
              <w:t>Physical including household chores, transportation</w:t>
            </w:r>
          </w:p>
        </w:tc>
        <w:tc>
          <w:tcPr>
            <w:tcW w:w="841" w:type="dxa"/>
          </w:tcPr>
          <w:p w14:paraId="34213C38" w14:textId="77777777" w:rsidR="007A7BAF" w:rsidRPr="007D4575" w:rsidRDefault="007A7BAF" w:rsidP="00754D30">
            <w:pPr>
              <w:rPr>
                <w:rFonts w:ascii="Times New Roman" w:hAnsi="Times New Roman" w:cs="Times New Roman"/>
                <w:sz w:val="24"/>
                <w:szCs w:val="24"/>
              </w:rPr>
            </w:pPr>
          </w:p>
        </w:tc>
        <w:tc>
          <w:tcPr>
            <w:tcW w:w="821" w:type="dxa"/>
          </w:tcPr>
          <w:p w14:paraId="7A100C21" w14:textId="77777777" w:rsidR="007A7BAF" w:rsidRPr="007D4575" w:rsidRDefault="007A7BAF" w:rsidP="00754D30">
            <w:pPr>
              <w:rPr>
                <w:rFonts w:ascii="Times New Roman" w:hAnsi="Times New Roman" w:cs="Times New Roman"/>
                <w:sz w:val="24"/>
                <w:szCs w:val="24"/>
              </w:rPr>
            </w:pPr>
          </w:p>
        </w:tc>
        <w:tc>
          <w:tcPr>
            <w:tcW w:w="963" w:type="dxa"/>
          </w:tcPr>
          <w:p w14:paraId="54AE3B62" w14:textId="77777777" w:rsidR="007A7BAF" w:rsidRPr="007D4575" w:rsidRDefault="007A7BAF" w:rsidP="00754D30">
            <w:pPr>
              <w:rPr>
                <w:rFonts w:ascii="Times New Roman" w:hAnsi="Times New Roman" w:cs="Times New Roman"/>
                <w:sz w:val="24"/>
                <w:szCs w:val="24"/>
              </w:rPr>
            </w:pPr>
          </w:p>
        </w:tc>
        <w:tc>
          <w:tcPr>
            <w:tcW w:w="1043" w:type="dxa"/>
          </w:tcPr>
          <w:p w14:paraId="3B28FFEF" w14:textId="77777777" w:rsidR="007A7BAF" w:rsidRPr="007D4575" w:rsidRDefault="007A7BAF" w:rsidP="00754D30">
            <w:pPr>
              <w:rPr>
                <w:rFonts w:ascii="Times New Roman" w:hAnsi="Times New Roman" w:cs="Times New Roman"/>
                <w:sz w:val="24"/>
                <w:szCs w:val="24"/>
              </w:rPr>
            </w:pPr>
          </w:p>
        </w:tc>
        <w:tc>
          <w:tcPr>
            <w:tcW w:w="910" w:type="dxa"/>
          </w:tcPr>
          <w:p w14:paraId="2EEF4BCB" w14:textId="77777777" w:rsidR="007A7BAF" w:rsidRPr="007D4575" w:rsidRDefault="007A7BAF" w:rsidP="00754D30">
            <w:pPr>
              <w:rPr>
                <w:rFonts w:ascii="Times New Roman" w:hAnsi="Times New Roman" w:cs="Times New Roman"/>
                <w:sz w:val="24"/>
                <w:szCs w:val="24"/>
              </w:rPr>
            </w:pPr>
          </w:p>
        </w:tc>
      </w:tr>
      <w:tr w:rsidR="009B6788" w:rsidRPr="009B6788" w14:paraId="11199B79" w14:textId="77777777" w:rsidTr="00754D30">
        <w:tc>
          <w:tcPr>
            <w:tcW w:w="4438" w:type="dxa"/>
          </w:tcPr>
          <w:p w14:paraId="5B04B215" w14:textId="77777777" w:rsidR="007A7BAF" w:rsidRPr="007D4575" w:rsidRDefault="007A7BAF" w:rsidP="00754D30">
            <w:pPr>
              <w:rPr>
                <w:rFonts w:ascii="Times New Roman" w:hAnsi="Times New Roman" w:cs="Times New Roman"/>
                <w:sz w:val="24"/>
                <w:szCs w:val="24"/>
              </w:rPr>
            </w:pPr>
            <w:r w:rsidRPr="007D4575">
              <w:rPr>
                <w:rFonts w:ascii="Times New Roman" w:hAnsi="Times New Roman" w:cs="Times New Roman"/>
                <w:sz w:val="24"/>
                <w:szCs w:val="24"/>
              </w:rPr>
              <w:t xml:space="preserve">Informational such as advice, suggestions, </w:t>
            </w:r>
          </w:p>
        </w:tc>
        <w:tc>
          <w:tcPr>
            <w:tcW w:w="841" w:type="dxa"/>
          </w:tcPr>
          <w:p w14:paraId="5E30BADA" w14:textId="77777777" w:rsidR="007A7BAF" w:rsidRPr="007D4575" w:rsidRDefault="007A7BAF" w:rsidP="00754D30">
            <w:pPr>
              <w:rPr>
                <w:rFonts w:ascii="Times New Roman" w:hAnsi="Times New Roman" w:cs="Times New Roman"/>
                <w:sz w:val="24"/>
                <w:szCs w:val="24"/>
              </w:rPr>
            </w:pPr>
          </w:p>
        </w:tc>
        <w:tc>
          <w:tcPr>
            <w:tcW w:w="821" w:type="dxa"/>
          </w:tcPr>
          <w:p w14:paraId="0E7D1444" w14:textId="77777777" w:rsidR="007A7BAF" w:rsidRPr="007D4575" w:rsidRDefault="007A7BAF" w:rsidP="00754D30">
            <w:pPr>
              <w:rPr>
                <w:rFonts w:ascii="Times New Roman" w:hAnsi="Times New Roman" w:cs="Times New Roman"/>
                <w:sz w:val="24"/>
                <w:szCs w:val="24"/>
              </w:rPr>
            </w:pPr>
          </w:p>
        </w:tc>
        <w:tc>
          <w:tcPr>
            <w:tcW w:w="963" w:type="dxa"/>
          </w:tcPr>
          <w:p w14:paraId="6F7F2AB9" w14:textId="77777777" w:rsidR="007A7BAF" w:rsidRPr="007D4575" w:rsidRDefault="007A7BAF" w:rsidP="00754D30">
            <w:pPr>
              <w:rPr>
                <w:rFonts w:ascii="Times New Roman" w:hAnsi="Times New Roman" w:cs="Times New Roman"/>
                <w:sz w:val="24"/>
                <w:szCs w:val="24"/>
              </w:rPr>
            </w:pPr>
          </w:p>
        </w:tc>
        <w:tc>
          <w:tcPr>
            <w:tcW w:w="1043" w:type="dxa"/>
          </w:tcPr>
          <w:p w14:paraId="7C96F9FB" w14:textId="77777777" w:rsidR="007A7BAF" w:rsidRPr="007D4575" w:rsidRDefault="007A7BAF" w:rsidP="00754D30">
            <w:pPr>
              <w:rPr>
                <w:rFonts w:ascii="Times New Roman" w:hAnsi="Times New Roman" w:cs="Times New Roman"/>
                <w:sz w:val="24"/>
                <w:szCs w:val="24"/>
              </w:rPr>
            </w:pPr>
          </w:p>
        </w:tc>
        <w:tc>
          <w:tcPr>
            <w:tcW w:w="910" w:type="dxa"/>
          </w:tcPr>
          <w:p w14:paraId="47011F46" w14:textId="77777777" w:rsidR="007A7BAF" w:rsidRPr="007D4575" w:rsidRDefault="007A7BAF" w:rsidP="00754D30">
            <w:pPr>
              <w:rPr>
                <w:rFonts w:ascii="Times New Roman" w:hAnsi="Times New Roman" w:cs="Times New Roman"/>
                <w:sz w:val="24"/>
                <w:szCs w:val="24"/>
              </w:rPr>
            </w:pPr>
          </w:p>
        </w:tc>
      </w:tr>
      <w:tr w:rsidR="009B6788" w:rsidRPr="009B6788" w14:paraId="7035381B" w14:textId="77777777" w:rsidTr="00754D30">
        <w:tc>
          <w:tcPr>
            <w:tcW w:w="4438" w:type="dxa"/>
          </w:tcPr>
          <w:p w14:paraId="1E6E18AC" w14:textId="77777777" w:rsidR="007A7BAF" w:rsidRPr="007D4575" w:rsidRDefault="007A7BAF" w:rsidP="00754D30">
            <w:pPr>
              <w:rPr>
                <w:rFonts w:ascii="Times New Roman" w:hAnsi="Times New Roman" w:cs="Times New Roman"/>
                <w:sz w:val="24"/>
                <w:szCs w:val="24"/>
              </w:rPr>
            </w:pPr>
            <w:r w:rsidRPr="007D4575">
              <w:rPr>
                <w:rFonts w:ascii="Times New Roman" w:hAnsi="Times New Roman" w:cs="Times New Roman"/>
                <w:sz w:val="24"/>
                <w:szCs w:val="24"/>
              </w:rPr>
              <w:t>Other, please specify …………….</w:t>
            </w:r>
          </w:p>
        </w:tc>
        <w:tc>
          <w:tcPr>
            <w:tcW w:w="841" w:type="dxa"/>
          </w:tcPr>
          <w:p w14:paraId="00B53C4E" w14:textId="77777777" w:rsidR="007A7BAF" w:rsidRPr="007D4575" w:rsidRDefault="007A7BAF" w:rsidP="00754D30">
            <w:pPr>
              <w:rPr>
                <w:rFonts w:ascii="Times New Roman" w:hAnsi="Times New Roman" w:cs="Times New Roman"/>
                <w:sz w:val="24"/>
                <w:szCs w:val="24"/>
              </w:rPr>
            </w:pPr>
          </w:p>
        </w:tc>
        <w:tc>
          <w:tcPr>
            <w:tcW w:w="821" w:type="dxa"/>
          </w:tcPr>
          <w:p w14:paraId="43D72A31" w14:textId="77777777" w:rsidR="007A7BAF" w:rsidRPr="007D4575" w:rsidRDefault="007A7BAF" w:rsidP="00754D30">
            <w:pPr>
              <w:rPr>
                <w:rFonts w:ascii="Times New Roman" w:hAnsi="Times New Roman" w:cs="Times New Roman"/>
                <w:sz w:val="24"/>
                <w:szCs w:val="24"/>
              </w:rPr>
            </w:pPr>
          </w:p>
        </w:tc>
        <w:tc>
          <w:tcPr>
            <w:tcW w:w="963" w:type="dxa"/>
          </w:tcPr>
          <w:p w14:paraId="307A79F0" w14:textId="77777777" w:rsidR="007A7BAF" w:rsidRPr="007D4575" w:rsidRDefault="007A7BAF" w:rsidP="00754D30">
            <w:pPr>
              <w:rPr>
                <w:rFonts w:ascii="Times New Roman" w:hAnsi="Times New Roman" w:cs="Times New Roman"/>
                <w:sz w:val="24"/>
                <w:szCs w:val="24"/>
              </w:rPr>
            </w:pPr>
          </w:p>
        </w:tc>
        <w:tc>
          <w:tcPr>
            <w:tcW w:w="1043" w:type="dxa"/>
          </w:tcPr>
          <w:p w14:paraId="65A4ACD9" w14:textId="77777777" w:rsidR="007A7BAF" w:rsidRPr="007D4575" w:rsidRDefault="007A7BAF" w:rsidP="00754D30">
            <w:pPr>
              <w:rPr>
                <w:rFonts w:ascii="Times New Roman" w:hAnsi="Times New Roman" w:cs="Times New Roman"/>
                <w:sz w:val="24"/>
                <w:szCs w:val="24"/>
              </w:rPr>
            </w:pPr>
          </w:p>
        </w:tc>
        <w:tc>
          <w:tcPr>
            <w:tcW w:w="910" w:type="dxa"/>
          </w:tcPr>
          <w:p w14:paraId="7987F7AA" w14:textId="77777777" w:rsidR="007A7BAF" w:rsidRPr="007D4575" w:rsidRDefault="007A7BAF" w:rsidP="00754D30">
            <w:pPr>
              <w:rPr>
                <w:rFonts w:ascii="Times New Roman" w:hAnsi="Times New Roman" w:cs="Times New Roman"/>
                <w:sz w:val="24"/>
                <w:szCs w:val="24"/>
              </w:rPr>
            </w:pPr>
          </w:p>
        </w:tc>
      </w:tr>
    </w:tbl>
    <w:p w14:paraId="44B64DAF" w14:textId="77777777" w:rsidR="007A7BAF" w:rsidRPr="007D4575" w:rsidRDefault="007A7BAF" w:rsidP="007A7BAF">
      <w:pPr>
        <w:spacing w:line="240" w:lineRule="auto"/>
        <w:jc w:val="both"/>
        <w:rPr>
          <w:rFonts w:ascii="Times New Roman" w:hAnsi="Times New Roman" w:cs="Times New Roman"/>
          <w:b/>
          <w:sz w:val="24"/>
          <w:szCs w:val="24"/>
        </w:rPr>
      </w:pPr>
    </w:p>
    <w:p w14:paraId="20CEFF61" w14:textId="77777777" w:rsidR="007A7BAF" w:rsidRPr="007D4575" w:rsidRDefault="007A7BAF" w:rsidP="007A7BAF">
      <w:pPr>
        <w:pStyle w:val="ListParagraph"/>
        <w:numPr>
          <w:ilvl w:val="0"/>
          <w:numId w:val="14"/>
        </w:numPr>
        <w:spacing w:before="200" w:after="200" w:line="240" w:lineRule="auto"/>
        <w:jc w:val="both"/>
        <w:rPr>
          <w:rFonts w:ascii="Times New Roman" w:hAnsi="Times New Roman" w:cs="Times New Roman"/>
          <w:b/>
          <w:sz w:val="24"/>
          <w:szCs w:val="24"/>
        </w:rPr>
      </w:pPr>
      <w:r w:rsidRPr="007D4575">
        <w:rPr>
          <w:rFonts w:ascii="Times New Roman" w:hAnsi="Times New Roman" w:cs="Times New Roman"/>
          <w:b/>
          <w:sz w:val="24"/>
          <w:szCs w:val="24"/>
        </w:rPr>
        <w:t>How satisfied are you with the care and support you received from your carer(s) (tick those that apply</w:t>
      </w:r>
      <w:proofErr w:type="gramStart"/>
      <w:r w:rsidRPr="007D4575">
        <w:rPr>
          <w:rFonts w:ascii="Times New Roman" w:hAnsi="Times New Roman" w:cs="Times New Roman"/>
          <w:b/>
          <w:sz w:val="24"/>
          <w:szCs w:val="24"/>
        </w:rPr>
        <w:t>)</w:t>
      </w:r>
      <w:proofErr w:type="gramEnd"/>
      <w:r w:rsidRPr="007D4575">
        <w:rPr>
          <w:rFonts w:ascii="Times New Roman" w:hAnsi="Times New Roman" w:cs="Times New Roman"/>
          <w:b/>
          <w:sz w:val="24"/>
          <w:szCs w:val="24"/>
        </w:rPr>
        <w:t xml:space="preserve"> </w:t>
      </w:r>
    </w:p>
    <w:tbl>
      <w:tblPr>
        <w:tblStyle w:val="TableGrid"/>
        <w:tblW w:w="9776" w:type="dxa"/>
        <w:tblLook w:val="04A0" w:firstRow="1" w:lastRow="0" w:firstColumn="1" w:lastColumn="0" w:noHBand="0" w:noVBand="1"/>
      </w:tblPr>
      <w:tblGrid>
        <w:gridCol w:w="3068"/>
        <w:gridCol w:w="1180"/>
        <w:gridCol w:w="1417"/>
        <w:gridCol w:w="1464"/>
        <w:gridCol w:w="1350"/>
        <w:gridCol w:w="1297"/>
      </w:tblGrid>
      <w:tr w:rsidR="009B6788" w:rsidRPr="009B6788" w14:paraId="1A195F8F" w14:textId="77777777" w:rsidTr="00754D30">
        <w:tc>
          <w:tcPr>
            <w:tcW w:w="3068" w:type="dxa"/>
          </w:tcPr>
          <w:p w14:paraId="4027E6AF" w14:textId="77777777" w:rsidR="007A7BAF" w:rsidRPr="007D4575" w:rsidRDefault="007A7BAF" w:rsidP="00754D30">
            <w:pPr>
              <w:rPr>
                <w:rFonts w:ascii="Times New Roman" w:hAnsi="Times New Roman" w:cs="Times New Roman"/>
                <w:sz w:val="24"/>
                <w:szCs w:val="24"/>
              </w:rPr>
            </w:pPr>
          </w:p>
        </w:tc>
        <w:tc>
          <w:tcPr>
            <w:tcW w:w="1180" w:type="dxa"/>
          </w:tcPr>
          <w:p w14:paraId="55C99520" w14:textId="77777777" w:rsidR="007A7BAF" w:rsidRPr="007D4575" w:rsidRDefault="007A7BAF" w:rsidP="00754D30">
            <w:pPr>
              <w:rPr>
                <w:rFonts w:ascii="Times New Roman" w:hAnsi="Times New Roman" w:cs="Times New Roman"/>
                <w:sz w:val="24"/>
                <w:szCs w:val="24"/>
              </w:rPr>
            </w:pPr>
            <w:r w:rsidRPr="007D4575">
              <w:rPr>
                <w:rFonts w:ascii="Times New Roman" w:hAnsi="Times New Roman" w:cs="Times New Roman"/>
                <w:sz w:val="24"/>
                <w:szCs w:val="24"/>
              </w:rPr>
              <w:t>Very satisfied</w:t>
            </w:r>
          </w:p>
        </w:tc>
        <w:tc>
          <w:tcPr>
            <w:tcW w:w="1417" w:type="dxa"/>
          </w:tcPr>
          <w:p w14:paraId="316AC664" w14:textId="77777777" w:rsidR="007A7BAF" w:rsidRPr="007D4575" w:rsidRDefault="007A7BAF" w:rsidP="00754D30">
            <w:pPr>
              <w:rPr>
                <w:rFonts w:ascii="Times New Roman" w:hAnsi="Times New Roman" w:cs="Times New Roman"/>
                <w:sz w:val="24"/>
                <w:szCs w:val="24"/>
              </w:rPr>
            </w:pPr>
            <w:r w:rsidRPr="007D4575">
              <w:rPr>
                <w:rFonts w:ascii="Times New Roman" w:hAnsi="Times New Roman" w:cs="Times New Roman"/>
                <w:sz w:val="24"/>
                <w:szCs w:val="24"/>
              </w:rPr>
              <w:t xml:space="preserve">Satisfied </w:t>
            </w:r>
          </w:p>
        </w:tc>
        <w:tc>
          <w:tcPr>
            <w:tcW w:w="1464" w:type="dxa"/>
          </w:tcPr>
          <w:p w14:paraId="6849B508" w14:textId="77777777" w:rsidR="007A7BAF" w:rsidRPr="007D4575" w:rsidRDefault="007A7BAF" w:rsidP="00754D30">
            <w:pPr>
              <w:rPr>
                <w:rFonts w:ascii="Times New Roman" w:hAnsi="Times New Roman" w:cs="Times New Roman"/>
                <w:sz w:val="24"/>
                <w:szCs w:val="24"/>
              </w:rPr>
            </w:pPr>
            <w:r w:rsidRPr="007D4575">
              <w:rPr>
                <w:rFonts w:ascii="Times New Roman" w:hAnsi="Times New Roman" w:cs="Times New Roman"/>
                <w:sz w:val="24"/>
                <w:szCs w:val="24"/>
              </w:rPr>
              <w:t>Neither satisfied or dissatisfied</w:t>
            </w:r>
          </w:p>
        </w:tc>
        <w:tc>
          <w:tcPr>
            <w:tcW w:w="1350" w:type="dxa"/>
          </w:tcPr>
          <w:p w14:paraId="6EB2D16A" w14:textId="77777777" w:rsidR="007A7BAF" w:rsidRPr="007D4575" w:rsidRDefault="007A7BAF" w:rsidP="00754D30">
            <w:pPr>
              <w:rPr>
                <w:rFonts w:ascii="Times New Roman" w:hAnsi="Times New Roman" w:cs="Times New Roman"/>
                <w:sz w:val="24"/>
                <w:szCs w:val="24"/>
              </w:rPr>
            </w:pPr>
            <w:r w:rsidRPr="007D4575">
              <w:rPr>
                <w:rFonts w:ascii="Times New Roman" w:hAnsi="Times New Roman" w:cs="Times New Roman"/>
                <w:sz w:val="24"/>
                <w:szCs w:val="24"/>
              </w:rPr>
              <w:t>Dissatisfied</w:t>
            </w:r>
          </w:p>
        </w:tc>
        <w:tc>
          <w:tcPr>
            <w:tcW w:w="1297" w:type="dxa"/>
          </w:tcPr>
          <w:p w14:paraId="5D18C3B8" w14:textId="77777777" w:rsidR="007A7BAF" w:rsidRPr="007D4575" w:rsidRDefault="007A7BAF" w:rsidP="00754D30">
            <w:pPr>
              <w:rPr>
                <w:rFonts w:ascii="Times New Roman" w:hAnsi="Times New Roman" w:cs="Times New Roman"/>
                <w:sz w:val="24"/>
                <w:szCs w:val="24"/>
              </w:rPr>
            </w:pPr>
            <w:r w:rsidRPr="007D4575">
              <w:rPr>
                <w:rFonts w:ascii="Times New Roman" w:hAnsi="Times New Roman" w:cs="Times New Roman"/>
                <w:sz w:val="24"/>
                <w:szCs w:val="24"/>
              </w:rPr>
              <w:t>Very dissatisfied</w:t>
            </w:r>
          </w:p>
        </w:tc>
      </w:tr>
      <w:tr w:rsidR="009B6788" w:rsidRPr="009B6788" w14:paraId="3B32C2E6" w14:textId="77777777" w:rsidTr="00754D30">
        <w:tc>
          <w:tcPr>
            <w:tcW w:w="3068" w:type="dxa"/>
          </w:tcPr>
          <w:p w14:paraId="5A73B223" w14:textId="77777777" w:rsidR="007A7BAF" w:rsidRPr="007D4575" w:rsidRDefault="007A7BAF" w:rsidP="00754D30">
            <w:pPr>
              <w:tabs>
                <w:tab w:val="center" w:pos="1426"/>
              </w:tabs>
              <w:rPr>
                <w:rFonts w:ascii="Times New Roman" w:hAnsi="Times New Roman" w:cs="Times New Roman"/>
                <w:sz w:val="24"/>
                <w:szCs w:val="24"/>
              </w:rPr>
            </w:pPr>
            <w:r w:rsidRPr="007D4575">
              <w:rPr>
                <w:rFonts w:ascii="Times New Roman" w:hAnsi="Times New Roman" w:cs="Times New Roman"/>
                <w:sz w:val="24"/>
                <w:szCs w:val="24"/>
              </w:rPr>
              <w:lastRenderedPageBreak/>
              <w:t xml:space="preserve">Financial </w:t>
            </w:r>
            <w:r w:rsidRPr="007D4575">
              <w:rPr>
                <w:rFonts w:ascii="Times New Roman" w:hAnsi="Times New Roman" w:cs="Times New Roman"/>
                <w:sz w:val="24"/>
                <w:szCs w:val="24"/>
              </w:rPr>
              <w:tab/>
            </w:r>
          </w:p>
        </w:tc>
        <w:tc>
          <w:tcPr>
            <w:tcW w:w="1180" w:type="dxa"/>
          </w:tcPr>
          <w:p w14:paraId="2385C39B" w14:textId="77777777" w:rsidR="007A7BAF" w:rsidRPr="007D4575" w:rsidRDefault="007A7BAF" w:rsidP="00754D30">
            <w:pPr>
              <w:rPr>
                <w:rFonts w:ascii="Times New Roman" w:hAnsi="Times New Roman" w:cs="Times New Roman"/>
                <w:sz w:val="24"/>
                <w:szCs w:val="24"/>
              </w:rPr>
            </w:pPr>
          </w:p>
        </w:tc>
        <w:tc>
          <w:tcPr>
            <w:tcW w:w="1417" w:type="dxa"/>
          </w:tcPr>
          <w:p w14:paraId="5DADD172" w14:textId="77777777" w:rsidR="007A7BAF" w:rsidRPr="007D4575" w:rsidRDefault="007A7BAF" w:rsidP="00754D30">
            <w:pPr>
              <w:rPr>
                <w:rFonts w:ascii="Times New Roman" w:hAnsi="Times New Roman" w:cs="Times New Roman"/>
                <w:sz w:val="24"/>
                <w:szCs w:val="24"/>
              </w:rPr>
            </w:pPr>
          </w:p>
        </w:tc>
        <w:tc>
          <w:tcPr>
            <w:tcW w:w="1464" w:type="dxa"/>
          </w:tcPr>
          <w:p w14:paraId="7048EED5" w14:textId="77777777" w:rsidR="007A7BAF" w:rsidRPr="007D4575" w:rsidRDefault="007A7BAF" w:rsidP="00754D30">
            <w:pPr>
              <w:rPr>
                <w:rFonts w:ascii="Times New Roman" w:hAnsi="Times New Roman" w:cs="Times New Roman"/>
                <w:sz w:val="24"/>
                <w:szCs w:val="24"/>
              </w:rPr>
            </w:pPr>
          </w:p>
        </w:tc>
        <w:tc>
          <w:tcPr>
            <w:tcW w:w="1350" w:type="dxa"/>
          </w:tcPr>
          <w:p w14:paraId="38FF5B37" w14:textId="77777777" w:rsidR="007A7BAF" w:rsidRPr="007D4575" w:rsidRDefault="007A7BAF" w:rsidP="00754D30">
            <w:pPr>
              <w:rPr>
                <w:rFonts w:ascii="Times New Roman" w:hAnsi="Times New Roman" w:cs="Times New Roman"/>
                <w:sz w:val="24"/>
                <w:szCs w:val="24"/>
              </w:rPr>
            </w:pPr>
          </w:p>
        </w:tc>
        <w:tc>
          <w:tcPr>
            <w:tcW w:w="1297" w:type="dxa"/>
          </w:tcPr>
          <w:p w14:paraId="375B0DF2" w14:textId="77777777" w:rsidR="007A7BAF" w:rsidRPr="007D4575" w:rsidRDefault="007A7BAF" w:rsidP="00754D30">
            <w:pPr>
              <w:rPr>
                <w:rFonts w:ascii="Times New Roman" w:hAnsi="Times New Roman" w:cs="Times New Roman"/>
                <w:sz w:val="24"/>
                <w:szCs w:val="24"/>
              </w:rPr>
            </w:pPr>
          </w:p>
        </w:tc>
      </w:tr>
      <w:tr w:rsidR="009B6788" w:rsidRPr="009B6788" w14:paraId="7BA7599D" w14:textId="77777777" w:rsidTr="00754D30">
        <w:tc>
          <w:tcPr>
            <w:tcW w:w="3068" w:type="dxa"/>
          </w:tcPr>
          <w:p w14:paraId="256BBE0F" w14:textId="77777777" w:rsidR="007A7BAF" w:rsidRPr="007D4575" w:rsidRDefault="007A7BAF" w:rsidP="00754D30">
            <w:pPr>
              <w:rPr>
                <w:rFonts w:ascii="Times New Roman" w:hAnsi="Times New Roman" w:cs="Times New Roman"/>
                <w:sz w:val="24"/>
                <w:szCs w:val="24"/>
              </w:rPr>
            </w:pPr>
            <w:r w:rsidRPr="007D4575">
              <w:rPr>
                <w:rFonts w:ascii="Times New Roman" w:hAnsi="Times New Roman" w:cs="Times New Roman"/>
                <w:sz w:val="24"/>
                <w:szCs w:val="24"/>
              </w:rPr>
              <w:t xml:space="preserve">Emotional </w:t>
            </w:r>
          </w:p>
        </w:tc>
        <w:tc>
          <w:tcPr>
            <w:tcW w:w="1180" w:type="dxa"/>
          </w:tcPr>
          <w:p w14:paraId="31670A62" w14:textId="77777777" w:rsidR="007A7BAF" w:rsidRPr="007D4575" w:rsidRDefault="007A7BAF" w:rsidP="00754D30">
            <w:pPr>
              <w:rPr>
                <w:rFonts w:ascii="Times New Roman" w:hAnsi="Times New Roman" w:cs="Times New Roman"/>
                <w:sz w:val="24"/>
                <w:szCs w:val="24"/>
              </w:rPr>
            </w:pPr>
          </w:p>
        </w:tc>
        <w:tc>
          <w:tcPr>
            <w:tcW w:w="1417" w:type="dxa"/>
          </w:tcPr>
          <w:p w14:paraId="59062FA3" w14:textId="77777777" w:rsidR="007A7BAF" w:rsidRPr="007D4575" w:rsidRDefault="007A7BAF" w:rsidP="00754D30">
            <w:pPr>
              <w:rPr>
                <w:rFonts w:ascii="Times New Roman" w:hAnsi="Times New Roman" w:cs="Times New Roman"/>
                <w:sz w:val="24"/>
                <w:szCs w:val="24"/>
              </w:rPr>
            </w:pPr>
          </w:p>
        </w:tc>
        <w:tc>
          <w:tcPr>
            <w:tcW w:w="1464" w:type="dxa"/>
          </w:tcPr>
          <w:p w14:paraId="5D5E587B" w14:textId="77777777" w:rsidR="007A7BAF" w:rsidRPr="007D4575" w:rsidRDefault="007A7BAF" w:rsidP="00754D30">
            <w:pPr>
              <w:rPr>
                <w:rFonts w:ascii="Times New Roman" w:hAnsi="Times New Roman" w:cs="Times New Roman"/>
                <w:sz w:val="24"/>
                <w:szCs w:val="24"/>
              </w:rPr>
            </w:pPr>
          </w:p>
        </w:tc>
        <w:tc>
          <w:tcPr>
            <w:tcW w:w="1350" w:type="dxa"/>
          </w:tcPr>
          <w:p w14:paraId="07753F7A" w14:textId="77777777" w:rsidR="007A7BAF" w:rsidRPr="007D4575" w:rsidRDefault="007A7BAF" w:rsidP="00754D30">
            <w:pPr>
              <w:rPr>
                <w:rFonts w:ascii="Times New Roman" w:hAnsi="Times New Roman" w:cs="Times New Roman"/>
                <w:sz w:val="24"/>
                <w:szCs w:val="24"/>
              </w:rPr>
            </w:pPr>
          </w:p>
        </w:tc>
        <w:tc>
          <w:tcPr>
            <w:tcW w:w="1297" w:type="dxa"/>
          </w:tcPr>
          <w:p w14:paraId="3810E82A" w14:textId="77777777" w:rsidR="007A7BAF" w:rsidRPr="007D4575" w:rsidRDefault="007A7BAF" w:rsidP="00754D30">
            <w:pPr>
              <w:rPr>
                <w:rFonts w:ascii="Times New Roman" w:hAnsi="Times New Roman" w:cs="Times New Roman"/>
                <w:sz w:val="24"/>
                <w:szCs w:val="24"/>
              </w:rPr>
            </w:pPr>
          </w:p>
        </w:tc>
      </w:tr>
      <w:tr w:rsidR="009B6788" w:rsidRPr="009B6788" w14:paraId="12505DAC" w14:textId="77777777" w:rsidTr="00754D30">
        <w:tc>
          <w:tcPr>
            <w:tcW w:w="3068" w:type="dxa"/>
          </w:tcPr>
          <w:p w14:paraId="5E25CB61" w14:textId="77777777" w:rsidR="007A7BAF" w:rsidRPr="007D4575" w:rsidRDefault="007A7BAF" w:rsidP="00754D30">
            <w:pPr>
              <w:rPr>
                <w:rFonts w:ascii="Times New Roman" w:hAnsi="Times New Roman" w:cs="Times New Roman"/>
                <w:sz w:val="24"/>
                <w:szCs w:val="24"/>
              </w:rPr>
            </w:pPr>
            <w:r w:rsidRPr="007D4575">
              <w:rPr>
                <w:rFonts w:ascii="Times New Roman" w:hAnsi="Times New Roman" w:cs="Times New Roman"/>
                <w:sz w:val="24"/>
                <w:szCs w:val="24"/>
              </w:rPr>
              <w:t xml:space="preserve">Personal </w:t>
            </w:r>
          </w:p>
        </w:tc>
        <w:tc>
          <w:tcPr>
            <w:tcW w:w="1180" w:type="dxa"/>
          </w:tcPr>
          <w:p w14:paraId="6AF81F14" w14:textId="77777777" w:rsidR="007A7BAF" w:rsidRPr="007D4575" w:rsidRDefault="007A7BAF" w:rsidP="00754D30">
            <w:pPr>
              <w:rPr>
                <w:rFonts w:ascii="Times New Roman" w:hAnsi="Times New Roman" w:cs="Times New Roman"/>
                <w:sz w:val="24"/>
                <w:szCs w:val="24"/>
              </w:rPr>
            </w:pPr>
          </w:p>
        </w:tc>
        <w:tc>
          <w:tcPr>
            <w:tcW w:w="1417" w:type="dxa"/>
          </w:tcPr>
          <w:p w14:paraId="4BCD301C" w14:textId="77777777" w:rsidR="007A7BAF" w:rsidRPr="007D4575" w:rsidRDefault="007A7BAF" w:rsidP="00754D30">
            <w:pPr>
              <w:rPr>
                <w:rFonts w:ascii="Times New Roman" w:hAnsi="Times New Roman" w:cs="Times New Roman"/>
                <w:sz w:val="24"/>
                <w:szCs w:val="24"/>
              </w:rPr>
            </w:pPr>
          </w:p>
        </w:tc>
        <w:tc>
          <w:tcPr>
            <w:tcW w:w="1464" w:type="dxa"/>
          </w:tcPr>
          <w:p w14:paraId="19BB871A" w14:textId="77777777" w:rsidR="007A7BAF" w:rsidRPr="007D4575" w:rsidRDefault="007A7BAF" w:rsidP="00754D30">
            <w:pPr>
              <w:rPr>
                <w:rFonts w:ascii="Times New Roman" w:hAnsi="Times New Roman" w:cs="Times New Roman"/>
                <w:sz w:val="24"/>
                <w:szCs w:val="24"/>
              </w:rPr>
            </w:pPr>
          </w:p>
        </w:tc>
        <w:tc>
          <w:tcPr>
            <w:tcW w:w="1350" w:type="dxa"/>
          </w:tcPr>
          <w:p w14:paraId="4A3ABD9F" w14:textId="77777777" w:rsidR="007A7BAF" w:rsidRPr="007D4575" w:rsidRDefault="007A7BAF" w:rsidP="00754D30">
            <w:pPr>
              <w:rPr>
                <w:rFonts w:ascii="Times New Roman" w:hAnsi="Times New Roman" w:cs="Times New Roman"/>
                <w:sz w:val="24"/>
                <w:szCs w:val="24"/>
              </w:rPr>
            </w:pPr>
          </w:p>
        </w:tc>
        <w:tc>
          <w:tcPr>
            <w:tcW w:w="1297" w:type="dxa"/>
          </w:tcPr>
          <w:p w14:paraId="4A895A0C" w14:textId="77777777" w:rsidR="007A7BAF" w:rsidRPr="007D4575" w:rsidRDefault="007A7BAF" w:rsidP="00754D30">
            <w:pPr>
              <w:rPr>
                <w:rFonts w:ascii="Times New Roman" w:hAnsi="Times New Roman" w:cs="Times New Roman"/>
                <w:sz w:val="24"/>
                <w:szCs w:val="24"/>
              </w:rPr>
            </w:pPr>
          </w:p>
        </w:tc>
      </w:tr>
      <w:tr w:rsidR="009B6788" w:rsidRPr="009B6788" w14:paraId="51B775FA" w14:textId="77777777" w:rsidTr="00754D30">
        <w:tc>
          <w:tcPr>
            <w:tcW w:w="3068" w:type="dxa"/>
          </w:tcPr>
          <w:p w14:paraId="302644C2" w14:textId="77777777" w:rsidR="007A7BAF" w:rsidRPr="007D4575" w:rsidRDefault="007A7BAF" w:rsidP="00754D30">
            <w:pPr>
              <w:rPr>
                <w:rFonts w:ascii="Times New Roman" w:hAnsi="Times New Roman" w:cs="Times New Roman"/>
                <w:sz w:val="24"/>
                <w:szCs w:val="24"/>
              </w:rPr>
            </w:pPr>
            <w:r w:rsidRPr="007D4575">
              <w:rPr>
                <w:rFonts w:ascii="Times New Roman" w:hAnsi="Times New Roman" w:cs="Times New Roman"/>
                <w:sz w:val="24"/>
                <w:szCs w:val="24"/>
              </w:rPr>
              <w:t xml:space="preserve">Physical </w:t>
            </w:r>
          </w:p>
        </w:tc>
        <w:tc>
          <w:tcPr>
            <w:tcW w:w="1180" w:type="dxa"/>
          </w:tcPr>
          <w:p w14:paraId="4728A5EF" w14:textId="77777777" w:rsidR="007A7BAF" w:rsidRPr="007D4575" w:rsidRDefault="007A7BAF" w:rsidP="00754D30">
            <w:pPr>
              <w:rPr>
                <w:rFonts w:ascii="Times New Roman" w:hAnsi="Times New Roman" w:cs="Times New Roman"/>
                <w:sz w:val="24"/>
                <w:szCs w:val="24"/>
              </w:rPr>
            </w:pPr>
          </w:p>
        </w:tc>
        <w:tc>
          <w:tcPr>
            <w:tcW w:w="1417" w:type="dxa"/>
          </w:tcPr>
          <w:p w14:paraId="7D72AB65" w14:textId="77777777" w:rsidR="007A7BAF" w:rsidRPr="007D4575" w:rsidRDefault="007A7BAF" w:rsidP="00754D30">
            <w:pPr>
              <w:rPr>
                <w:rFonts w:ascii="Times New Roman" w:hAnsi="Times New Roman" w:cs="Times New Roman"/>
                <w:sz w:val="24"/>
                <w:szCs w:val="24"/>
              </w:rPr>
            </w:pPr>
          </w:p>
        </w:tc>
        <w:tc>
          <w:tcPr>
            <w:tcW w:w="1464" w:type="dxa"/>
          </w:tcPr>
          <w:p w14:paraId="33263F46" w14:textId="77777777" w:rsidR="007A7BAF" w:rsidRPr="007D4575" w:rsidRDefault="007A7BAF" w:rsidP="00754D30">
            <w:pPr>
              <w:rPr>
                <w:rFonts w:ascii="Times New Roman" w:hAnsi="Times New Roman" w:cs="Times New Roman"/>
                <w:sz w:val="24"/>
                <w:szCs w:val="24"/>
              </w:rPr>
            </w:pPr>
          </w:p>
        </w:tc>
        <w:tc>
          <w:tcPr>
            <w:tcW w:w="1350" w:type="dxa"/>
          </w:tcPr>
          <w:p w14:paraId="5D562463" w14:textId="77777777" w:rsidR="007A7BAF" w:rsidRPr="007D4575" w:rsidRDefault="007A7BAF" w:rsidP="00754D30">
            <w:pPr>
              <w:rPr>
                <w:rFonts w:ascii="Times New Roman" w:hAnsi="Times New Roman" w:cs="Times New Roman"/>
                <w:sz w:val="24"/>
                <w:szCs w:val="24"/>
              </w:rPr>
            </w:pPr>
          </w:p>
        </w:tc>
        <w:tc>
          <w:tcPr>
            <w:tcW w:w="1297" w:type="dxa"/>
          </w:tcPr>
          <w:p w14:paraId="4CBEE080" w14:textId="77777777" w:rsidR="007A7BAF" w:rsidRPr="007D4575" w:rsidRDefault="007A7BAF" w:rsidP="00754D30">
            <w:pPr>
              <w:rPr>
                <w:rFonts w:ascii="Times New Roman" w:hAnsi="Times New Roman" w:cs="Times New Roman"/>
                <w:sz w:val="24"/>
                <w:szCs w:val="24"/>
              </w:rPr>
            </w:pPr>
          </w:p>
        </w:tc>
      </w:tr>
      <w:tr w:rsidR="009B6788" w:rsidRPr="009B6788" w14:paraId="1ED3858D" w14:textId="77777777" w:rsidTr="00754D30">
        <w:tc>
          <w:tcPr>
            <w:tcW w:w="3068" w:type="dxa"/>
          </w:tcPr>
          <w:p w14:paraId="0635CBBE" w14:textId="77777777" w:rsidR="007A7BAF" w:rsidRPr="007D4575" w:rsidRDefault="007A7BAF" w:rsidP="00754D30">
            <w:pPr>
              <w:rPr>
                <w:rFonts w:ascii="Times New Roman" w:hAnsi="Times New Roman" w:cs="Times New Roman"/>
                <w:sz w:val="24"/>
                <w:szCs w:val="24"/>
              </w:rPr>
            </w:pPr>
            <w:r w:rsidRPr="007D4575">
              <w:rPr>
                <w:rFonts w:ascii="Times New Roman" w:hAnsi="Times New Roman" w:cs="Times New Roman"/>
                <w:sz w:val="24"/>
                <w:szCs w:val="24"/>
              </w:rPr>
              <w:t>Health</w:t>
            </w:r>
          </w:p>
        </w:tc>
        <w:tc>
          <w:tcPr>
            <w:tcW w:w="1180" w:type="dxa"/>
          </w:tcPr>
          <w:p w14:paraId="58D5FC48" w14:textId="77777777" w:rsidR="007A7BAF" w:rsidRPr="007D4575" w:rsidRDefault="007A7BAF" w:rsidP="00754D30">
            <w:pPr>
              <w:rPr>
                <w:rFonts w:ascii="Times New Roman" w:hAnsi="Times New Roman" w:cs="Times New Roman"/>
                <w:sz w:val="24"/>
                <w:szCs w:val="24"/>
              </w:rPr>
            </w:pPr>
          </w:p>
        </w:tc>
        <w:tc>
          <w:tcPr>
            <w:tcW w:w="1417" w:type="dxa"/>
          </w:tcPr>
          <w:p w14:paraId="243C4234" w14:textId="77777777" w:rsidR="007A7BAF" w:rsidRPr="007D4575" w:rsidRDefault="007A7BAF" w:rsidP="00754D30">
            <w:pPr>
              <w:rPr>
                <w:rFonts w:ascii="Times New Roman" w:hAnsi="Times New Roman" w:cs="Times New Roman"/>
                <w:sz w:val="24"/>
                <w:szCs w:val="24"/>
              </w:rPr>
            </w:pPr>
          </w:p>
        </w:tc>
        <w:tc>
          <w:tcPr>
            <w:tcW w:w="1464" w:type="dxa"/>
          </w:tcPr>
          <w:p w14:paraId="36C49BE2" w14:textId="77777777" w:rsidR="007A7BAF" w:rsidRPr="007D4575" w:rsidRDefault="007A7BAF" w:rsidP="00754D30">
            <w:pPr>
              <w:rPr>
                <w:rFonts w:ascii="Times New Roman" w:hAnsi="Times New Roman" w:cs="Times New Roman"/>
                <w:sz w:val="24"/>
                <w:szCs w:val="24"/>
              </w:rPr>
            </w:pPr>
          </w:p>
        </w:tc>
        <w:tc>
          <w:tcPr>
            <w:tcW w:w="1350" w:type="dxa"/>
          </w:tcPr>
          <w:p w14:paraId="2F9D0285" w14:textId="77777777" w:rsidR="007A7BAF" w:rsidRPr="007D4575" w:rsidRDefault="007A7BAF" w:rsidP="00754D30">
            <w:pPr>
              <w:rPr>
                <w:rFonts w:ascii="Times New Roman" w:hAnsi="Times New Roman" w:cs="Times New Roman"/>
                <w:sz w:val="24"/>
                <w:szCs w:val="24"/>
              </w:rPr>
            </w:pPr>
          </w:p>
        </w:tc>
        <w:tc>
          <w:tcPr>
            <w:tcW w:w="1297" w:type="dxa"/>
          </w:tcPr>
          <w:p w14:paraId="357684DB" w14:textId="77777777" w:rsidR="007A7BAF" w:rsidRPr="007D4575" w:rsidRDefault="007A7BAF" w:rsidP="00754D30">
            <w:pPr>
              <w:rPr>
                <w:rFonts w:ascii="Times New Roman" w:hAnsi="Times New Roman" w:cs="Times New Roman"/>
                <w:sz w:val="24"/>
                <w:szCs w:val="24"/>
              </w:rPr>
            </w:pPr>
          </w:p>
        </w:tc>
      </w:tr>
      <w:tr w:rsidR="009B6788" w:rsidRPr="009B6788" w14:paraId="6CE9843B" w14:textId="77777777" w:rsidTr="00754D30">
        <w:tc>
          <w:tcPr>
            <w:tcW w:w="3068" w:type="dxa"/>
          </w:tcPr>
          <w:p w14:paraId="33B72A58" w14:textId="77777777" w:rsidR="007A7BAF" w:rsidRPr="007D4575" w:rsidRDefault="007A7BAF" w:rsidP="00754D30">
            <w:pPr>
              <w:rPr>
                <w:rFonts w:ascii="Times New Roman" w:hAnsi="Times New Roman" w:cs="Times New Roman"/>
                <w:sz w:val="24"/>
                <w:szCs w:val="24"/>
              </w:rPr>
            </w:pPr>
            <w:r w:rsidRPr="007D4575">
              <w:rPr>
                <w:rFonts w:ascii="Times New Roman" w:hAnsi="Times New Roman" w:cs="Times New Roman"/>
                <w:sz w:val="24"/>
                <w:szCs w:val="24"/>
              </w:rPr>
              <w:t xml:space="preserve">Informational </w:t>
            </w:r>
          </w:p>
        </w:tc>
        <w:tc>
          <w:tcPr>
            <w:tcW w:w="1180" w:type="dxa"/>
          </w:tcPr>
          <w:p w14:paraId="14E04DAF" w14:textId="77777777" w:rsidR="007A7BAF" w:rsidRPr="007D4575" w:rsidRDefault="007A7BAF" w:rsidP="00754D30">
            <w:pPr>
              <w:rPr>
                <w:rFonts w:ascii="Times New Roman" w:hAnsi="Times New Roman" w:cs="Times New Roman"/>
                <w:sz w:val="24"/>
                <w:szCs w:val="24"/>
              </w:rPr>
            </w:pPr>
          </w:p>
        </w:tc>
        <w:tc>
          <w:tcPr>
            <w:tcW w:w="1417" w:type="dxa"/>
          </w:tcPr>
          <w:p w14:paraId="7C10F2A2" w14:textId="77777777" w:rsidR="007A7BAF" w:rsidRPr="007D4575" w:rsidRDefault="007A7BAF" w:rsidP="00754D30">
            <w:pPr>
              <w:rPr>
                <w:rFonts w:ascii="Times New Roman" w:hAnsi="Times New Roman" w:cs="Times New Roman"/>
                <w:sz w:val="24"/>
                <w:szCs w:val="24"/>
              </w:rPr>
            </w:pPr>
          </w:p>
        </w:tc>
        <w:tc>
          <w:tcPr>
            <w:tcW w:w="1464" w:type="dxa"/>
          </w:tcPr>
          <w:p w14:paraId="31393CAB" w14:textId="77777777" w:rsidR="007A7BAF" w:rsidRPr="007D4575" w:rsidRDefault="007A7BAF" w:rsidP="00754D30">
            <w:pPr>
              <w:rPr>
                <w:rFonts w:ascii="Times New Roman" w:hAnsi="Times New Roman" w:cs="Times New Roman"/>
                <w:sz w:val="24"/>
                <w:szCs w:val="24"/>
              </w:rPr>
            </w:pPr>
          </w:p>
        </w:tc>
        <w:tc>
          <w:tcPr>
            <w:tcW w:w="1350" w:type="dxa"/>
          </w:tcPr>
          <w:p w14:paraId="7BD943DC" w14:textId="77777777" w:rsidR="007A7BAF" w:rsidRPr="007D4575" w:rsidRDefault="007A7BAF" w:rsidP="00754D30">
            <w:pPr>
              <w:rPr>
                <w:rFonts w:ascii="Times New Roman" w:hAnsi="Times New Roman" w:cs="Times New Roman"/>
                <w:sz w:val="24"/>
                <w:szCs w:val="24"/>
              </w:rPr>
            </w:pPr>
          </w:p>
        </w:tc>
        <w:tc>
          <w:tcPr>
            <w:tcW w:w="1297" w:type="dxa"/>
          </w:tcPr>
          <w:p w14:paraId="590D43A9" w14:textId="77777777" w:rsidR="007A7BAF" w:rsidRPr="007D4575" w:rsidRDefault="007A7BAF" w:rsidP="00754D30">
            <w:pPr>
              <w:rPr>
                <w:rFonts w:ascii="Times New Roman" w:hAnsi="Times New Roman" w:cs="Times New Roman"/>
                <w:sz w:val="24"/>
                <w:szCs w:val="24"/>
              </w:rPr>
            </w:pPr>
          </w:p>
        </w:tc>
      </w:tr>
    </w:tbl>
    <w:p w14:paraId="5582C378" w14:textId="77777777" w:rsidR="007A7BAF" w:rsidRPr="007D4575" w:rsidRDefault="007A7BAF" w:rsidP="007A7BAF">
      <w:pPr>
        <w:spacing w:line="240" w:lineRule="auto"/>
        <w:rPr>
          <w:rFonts w:ascii="Times New Roman" w:hAnsi="Times New Roman" w:cs="Times New Roman"/>
          <w:b/>
          <w:sz w:val="24"/>
          <w:szCs w:val="24"/>
        </w:rPr>
      </w:pPr>
    </w:p>
    <w:p w14:paraId="1491AC23" w14:textId="77777777" w:rsidR="007A7BAF" w:rsidRPr="00002626" w:rsidRDefault="007A7BAF" w:rsidP="007A7BAF">
      <w:pPr>
        <w:spacing w:line="240" w:lineRule="auto"/>
        <w:rPr>
          <w:rFonts w:ascii="Times New Roman" w:hAnsi="Times New Roman" w:cs="Times New Roman"/>
          <w:b/>
          <w:sz w:val="24"/>
          <w:szCs w:val="24"/>
          <w:u w:val="single"/>
        </w:rPr>
      </w:pPr>
      <w:r w:rsidRPr="00002626">
        <w:rPr>
          <w:rFonts w:ascii="Times New Roman" w:hAnsi="Times New Roman" w:cs="Times New Roman"/>
          <w:b/>
          <w:sz w:val="24"/>
          <w:szCs w:val="24"/>
          <w:u w:val="single"/>
        </w:rPr>
        <w:t>Section [6]: Older People Relationship with Family and Friends</w:t>
      </w:r>
    </w:p>
    <w:p w14:paraId="33857084" w14:textId="77777777" w:rsidR="007A7BAF" w:rsidRPr="00002626" w:rsidRDefault="007A7BAF" w:rsidP="007A7BAF">
      <w:pPr>
        <w:spacing w:line="240" w:lineRule="auto"/>
        <w:rPr>
          <w:rFonts w:ascii="Times New Roman" w:hAnsi="Times New Roman" w:cs="Times New Roman"/>
          <w:sz w:val="24"/>
          <w:szCs w:val="24"/>
        </w:rPr>
      </w:pPr>
      <w:r w:rsidRPr="00002626">
        <w:rPr>
          <w:rFonts w:ascii="Times New Roman" w:hAnsi="Times New Roman" w:cs="Times New Roman"/>
          <w:sz w:val="24"/>
          <w:szCs w:val="24"/>
        </w:rPr>
        <w:t>At this point, I will like you to tell me the nature of your relationship with your family and friends.</w:t>
      </w:r>
    </w:p>
    <w:p w14:paraId="213A3B77" w14:textId="77777777" w:rsidR="007A7BAF" w:rsidRPr="00002626" w:rsidRDefault="007A7BAF" w:rsidP="007A7BAF">
      <w:pPr>
        <w:spacing w:line="240" w:lineRule="auto"/>
        <w:rPr>
          <w:rFonts w:ascii="Times New Roman" w:hAnsi="Times New Roman" w:cs="Times New Roman"/>
          <w:i/>
          <w:sz w:val="24"/>
          <w:szCs w:val="24"/>
        </w:rPr>
      </w:pPr>
      <w:r w:rsidRPr="00002626">
        <w:rPr>
          <w:rFonts w:ascii="Times New Roman" w:hAnsi="Times New Roman" w:cs="Times New Roman"/>
          <w:i/>
          <w:sz w:val="24"/>
          <w:szCs w:val="24"/>
        </w:rPr>
        <w:t xml:space="preserve">Please mark one on each line for questions 1 to </w:t>
      </w:r>
      <w:proofErr w:type="gramStart"/>
      <w:r w:rsidRPr="00002626">
        <w:rPr>
          <w:rFonts w:ascii="Times New Roman" w:hAnsi="Times New Roman" w:cs="Times New Roman"/>
          <w:i/>
          <w:sz w:val="24"/>
          <w:szCs w:val="24"/>
        </w:rPr>
        <w:t>3  below</w:t>
      </w:r>
      <w:proofErr w:type="gramEnd"/>
      <w:r w:rsidRPr="00002626">
        <w:rPr>
          <w:rFonts w:ascii="Times New Roman" w:hAnsi="Times New Roman" w:cs="Times New Roman"/>
          <w:i/>
          <w:sz w:val="24"/>
          <w:szCs w:val="24"/>
        </w:rPr>
        <w:t>.</w:t>
      </w:r>
    </w:p>
    <w:tbl>
      <w:tblPr>
        <w:tblStyle w:val="TableGrid"/>
        <w:tblW w:w="0" w:type="auto"/>
        <w:tblLook w:val="04A0" w:firstRow="1" w:lastRow="0" w:firstColumn="1" w:lastColumn="0" w:noHBand="0" w:noVBand="1"/>
      </w:tblPr>
      <w:tblGrid>
        <w:gridCol w:w="4889"/>
        <w:gridCol w:w="736"/>
        <w:gridCol w:w="366"/>
        <w:gridCol w:w="336"/>
        <w:gridCol w:w="404"/>
        <w:gridCol w:w="406"/>
        <w:gridCol w:w="402"/>
        <w:gridCol w:w="364"/>
        <w:gridCol w:w="1113"/>
      </w:tblGrid>
      <w:tr w:rsidR="007A7BAF" w:rsidRPr="00EC44D2" w14:paraId="64F4EC44" w14:textId="77777777" w:rsidTr="00754D30">
        <w:tc>
          <w:tcPr>
            <w:tcW w:w="5244" w:type="dxa"/>
          </w:tcPr>
          <w:p w14:paraId="520810F5" w14:textId="77777777" w:rsidR="007A7BAF" w:rsidRPr="00002626" w:rsidRDefault="007A7BAF" w:rsidP="00754D30">
            <w:pPr>
              <w:rPr>
                <w:rFonts w:ascii="Times New Roman" w:hAnsi="Times New Roman" w:cs="Times New Roman"/>
                <w:sz w:val="24"/>
                <w:szCs w:val="24"/>
              </w:rPr>
            </w:pPr>
            <w:r w:rsidRPr="00002626">
              <w:rPr>
                <w:rFonts w:ascii="Times New Roman" w:hAnsi="Times New Roman" w:cs="Times New Roman"/>
                <w:sz w:val="24"/>
                <w:szCs w:val="24"/>
              </w:rPr>
              <w:t xml:space="preserve"> </w:t>
            </w:r>
          </w:p>
        </w:tc>
        <w:tc>
          <w:tcPr>
            <w:tcW w:w="736" w:type="dxa"/>
          </w:tcPr>
          <w:p w14:paraId="1A7F60D8" w14:textId="77777777" w:rsidR="007A7BAF" w:rsidRPr="00002626" w:rsidRDefault="007A7BAF" w:rsidP="00754D30">
            <w:pPr>
              <w:rPr>
                <w:rFonts w:ascii="Times New Roman" w:hAnsi="Times New Roman" w:cs="Times New Roman"/>
                <w:sz w:val="24"/>
                <w:szCs w:val="24"/>
              </w:rPr>
            </w:pPr>
            <w:r w:rsidRPr="00002626">
              <w:rPr>
                <w:rFonts w:ascii="Times New Roman" w:hAnsi="Times New Roman" w:cs="Times New Roman"/>
                <w:sz w:val="24"/>
                <w:szCs w:val="24"/>
              </w:rPr>
              <w:t xml:space="preserve">None </w:t>
            </w:r>
          </w:p>
        </w:tc>
        <w:tc>
          <w:tcPr>
            <w:tcW w:w="372" w:type="dxa"/>
          </w:tcPr>
          <w:p w14:paraId="23B31025" w14:textId="77777777" w:rsidR="007A7BAF" w:rsidRPr="00002626" w:rsidRDefault="007A7BAF" w:rsidP="00754D30">
            <w:pPr>
              <w:rPr>
                <w:rFonts w:ascii="Times New Roman" w:hAnsi="Times New Roman" w:cs="Times New Roman"/>
                <w:sz w:val="24"/>
                <w:szCs w:val="24"/>
              </w:rPr>
            </w:pPr>
            <w:r w:rsidRPr="00002626">
              <w:rPr>
                <w:rFonts w:ascii="Times New Roman" w:hAnsi="Times New Roman" w:cs="Times New Roman"/>
                <w:sz w:val="24"/>
                <w:szCs w:val="24"/>
              </w:rPr>
              <w:t>1</w:t>
            </w:r>
          </w:p>
        </w:tc>
        <w:tc>
          <w:tcPr>
            <w:tcW w:w="336" w:type="dxa"/>
          </w:tcPr>
          <w:p w14:paraId="277F0E78" w14:textId="77777777" w:rsidR="007A7BAF" w:rsidRPr="00002626" w:rsidRDefault="007A7BAF" w:rsidP="00754D30">
            <w:pPr>
              <w:rPr>
                <w:rFonts w:ascii="Times New Roman" w:hAnsi="Times New Roman" w:cs="Times New Roman"/>
                <w:sz w:val="24"/>
                <w:szCs w:val="24"/>
              </w:rPr>
            </w:pPr>
            <w:r w:rsidRPr="00002626">
              <w:rPr>
                <w:rFonts w:ascii="Times New Roman" w:hAnsi="Times New Roman" w:cs="Times New Roman"/>
                <w:sz w:val="24"/>
                <w:szCs w:val="24"/>
              </w:rPr>
              <w:t>2</w:t>
            </w:r>
          </w:p>
        </w:tc>
        <w:tc>
          <w:tcPr>
            <w:tcW w:w="416" w:type="dxa"/>
          </w:tcPr>
          <w:p w14:paraId="505ADFD1" w14:textId="77777777" w:rsidR="007A7BAF" w:rsidRPr="00002626" w:rsidRDefault="007A7BAF" w:rsidP="00754D30">
            <w:pPr>
              <w:rPr>
                <w:rFonts w:ascii="Times New Roman" w:hAnsi="Times New Roman" w:cs="Times New Roman"/>
                <w:sz w:val="24"/>
                <w:szCs w:val="24"/>
              </w:rPr>
            </w:pPr>
            <w:r w:rsidRPr="00002626">
              <w:rPr>
                <w:rFonts w:ascii="Times New Roman" w:hAnsi="Times New Roman" w:cs="Times New Roman"/>
                <w:sz w:val="24"/>
                <w:szCs w:val="24"/>
              </w:rPr>
              <w:t>3</w:t>
            </w:r>
          </w:p>
        </w:tc>
        <w:tc>
          <w:tcPr>
            <w:tcW w:w="419" w:type="dxa"/>
          </w:tcPr>
          <w:p w14:paraId="4949470B" w14:textId="77777777" w:rsidR="007A7BAF" w:rsidRPr="00002626" w:rsidRDefault="007A7BAF" w:rsidP="00754D30">
            <w:pPr>
              <w:rPr>
                <w:rFonts w:ascii="Times New Roman" w:hAnsi="Times New Roman" w:cs="Times New Roman"/>
                <w:sz w:val="24"/>
                <w:szCs w:val="24"/>
              </w:rPr>
            </w:pPr>
            <w:r w:rsidRPr="00002626">
              <w:rPr>
                <w:rFonts w:ascii="Times New Roman" w:hAnsi="Times New Roman" w:cs="Times New Roman"/>
                <w:sz w:val="24"/>
                <w:szCs w:val="24"/>
              </w:rPr>
              <w:t>4</w:t>
            </w:r>
          </w:p>
        </w:tc>
        <w:tc>
          <w:tcPr>
            <w:tcW w:w="414" w:type="dxa"/>
          </w:tcPr>
          <w:p w14:paraId="1B373CFA" w14:textId="77777777" w:rsidR="007A7BAF" w:rsidRPr="00002626" w:rsidRDefault="007A7BAF" w:rsidP="00754D30">
            <w:pPr>
              <w:rPr>
                <w:rFonts w:ascii="Times New Roman" w:hAnsi="Times New Roman" w:cs="Times New Roman"/>
                <w:sz w:val="24"/>
                <w:szCs w:val="24"/>
              </w:rPr>
            </w:pPr>
            <w:r w:rsidRPr="00002626">
              <w:rPr>
                <w:rFonts w:ascii="Times New Roman" w:hAnsi="Times New Roman" w:cs="Times New Roman"/>
                <w:sz w:val="24"/>
                <w:szCs w:val="24"/>
              </w:rPr>
              <w:t>5</w:t>
            </w:r>
          </w:p>
        </w:tc>
        <w:tc>
          <w:tcPr>
            <w:tcW w:w="369" w:type="dxa"/>
          </w:tcPr>
          <w:p w14:paraId="312AFD57" w14:textId="77777777" w:rsidR="007A7BAF" w:rsidRPr="00002626" w:rsidRDefault="007A7BAF" w:rsidP="00754D30">
            <w:pPr>
              <w:rPr>
                <w:rFonts w:ascii="Times New Roman" w:hAnsi="Times New Roman" w:cs="Times New Roman"/>
                <w:sz w:val="24"/>
                <w:szCs w:val="24"/>
              </w:rPr>
            </w:pPr>
            <w:r w:rsidRPr="00002626">
              <w:rPr>
                <w:rFonts w:ascii="Times New Roman" w:hAnsi="Times New Roman" w:cs="Times New Roman"/>
                <w:sz w:val="24"/>
                <w:szCs w:val="24"/>
              </w:rPr>
              <w:t>6</w:t>
            </w:r>
          </w:p>
        </w:tc>
        <w:tc>
          <w:tcPr>
            <w:tcW w:w="1187" w:type="dxa"/>
          </w:tcPr>
          <w:p w14:paraId="5945C720" w14:textId="77777777" w:rsidR="007A7BAF" w:rsidRPr="00002626" w:rsidRDefault="007A7BAF" w:rsidP="00754D30">
            <w:pPr>
              <w:rPr>
                <w:rFonts w:ascii="Times New Roman" w:hAnsi="Times New Roman" w:cs="Times New Roman"/>
                <w:sz w:val="24"/>
                <w:szCs w:val="24"/>
              </w:rPr>
            </w:pPr>
            <w:r w:rsidRPr="00002626">
              <w:rPr>
                <w:rFonts w:ascii="Times New Roman" w:hAnsi="Times New Roman" w:cs="Times New Roman"/>
                <w:sz w:val="24"/>
                <w:szCs w:val="24"/>
              </w:rPr>
              <w:t xml:space="preserve">7 or more </w:t>
            </w:r>
          </w:p>
        </w:tc>
      </w:tr>
      <w:tr w:rsidR="007A7BAF" w:rsidRPr="00EC44D2" w14:paraId="09C7684E" w14:textId="77777777" w:rsidTr="00754D30">
        <w:tc>
          <w:tcPr>
            <w:tcW w:w="5244" w:type="dxa"/>
          </w:tcPr>
          <w:p w14:paraId="2318DE26" w14:textId="77777777" w:rsidR="007A7BAF" w:rsidRPr="00002626" w:rsidRDefault="007A7BAF" w:rsidP="00754D30">
            <w:pPr>
              <w:pStyle w:val="ListParagraph"/>
              <w:numPr>
                <w:ilvl w:val="0"/>
                <w:numId w:val="10"/>
              </w:numPr>
              <w:spacing w:before="200"/>
              <w:jc w:val="both"/>
              <w:rPr>
                <w:rFonts w:ascii="Times New Roman" w:hAnsi="Times New Roman" w:cs="Times New Roman"/>
                <w:sz w:val="24"/>
                <w:szCs w:val="24"/>
              </w:rPr>
            </w:pPr>
            <w:r w:rsidRPr="00002626">
              <w:rPr>
                <w:rFonts w:ascii="Times New Roman" w:hAnsi="Times New Roman" w:cs="Times New Roman"/>
                <w:sz w:val="24"/>
                <w:szCs w:val="24"/>
              </w:rPr>
              <w:t>How many times during the past week did you spend time with someone who does not live with you, that is, you went to see them or they came to visit you or you went out together</w:t>
            </w:r>
          </w:p>
        </w:tc>
        <w:tc>
          <w:tcPr>
            <w:tcW w:w="736" w:type="dxa"/>
          </w:tcPr>
          <w:p w14:paraId="0C0F0B6F" w14:textId="77777777" w:rsidR="007A7BAF" w:rsidRPr="00002626" w:rsidRDefault="007A7BAF" w:rsidP="00754D30">
            <w:pPr>
              <w:rPr>
                <w:rFonts w:ascii="Times New Roman" w:hAnsi="Times New Roman" w:cs="Times New Roman"/>
                <w:sz w:val="24"/>
                <w:szCs w:val="24"/>
              </w:rPr>
            </w:pPr>
          </w:p>
        </w:tc>
        <w:tc>
          <w:tcPr>
            <w:tcW w:w="372" w:type="dxa"/>
          </w:tcPr>
          <w:p w14:paraId="38365A92" w14:textId="77777777" w:rsidR="007A7BAF" w:rsidRPr="00002626" w:rsidRDefault="007A7BAF" w:rsidP="00754D30">
            <w:pPr>
              <w:rPr>
                <w:rFonts w:ascii="Times New Roman" w:hAnsi="Times New Roman" w:cs="Times New Roman"/>
                <w:sz w:val="24"/>
                <w:szCs w:val="24"/>
              </w:rPr>
            </w:pPr>
          </w:p>
        </w:tc>
        <w:tc>
          <w:tcPr>
            <w:tcW w:w="336" w:type="dxa"/>
          </w:tcPr>
          <w:p w14:paraId="183D6430" w14:textId="77777777" w:rsidR="007A7BAF" w:rsidRPr="00002626" w:rsidRDefault="007A7BAF" w:rsidP="00754D30">
            <w:pPr>
              <w:rPr>
                <w:rFonts w:ascii="Times New Roman" w:hAnsi="Times New Roman" w:cs="Times New Roman"/>
                <w:sz w:val="24"/>
                <w:szCs w:val="24"/>
              </w:rPr>
            </w:pPr>
          </w:p>
        </w:tc>
        <w:tc>
          <w:tcPr>
            <w:tcW w:w="416" w:type="dxa"/>
          </w:tcPr>
          <w:p w14:paraId="0639546A" w14:textId="77777777" w:rsidR="007A7BAF" w:rsidRPr="00002626" w:rsidRDefault="007A7BAF" w:rsidP="00754D30">
            <w:pPr>
              <w:rPr>
                <w:rFonts w:ascii="Times New Roman" w:hAnsi="Times New Roman" w:cs="Times New Roman"/>
                <w:sz w:val="24"/>
                <w:szCs w:val="24"/>
              </w:rPr>
            </w:pPr>
          </w:p>
        </w:tc>
        <w:tc>
          <w:tcPr>
            <w:tcW w:w="419" w:type="dxa"/>
          </w:tcPr>
          <w:p w14:paraId="60682B37" w14:textId="77777777" w:rsidR="007A7BAF" w:rsidRPr="00002626" w:rsidRDefault="007A7BAF" w:rsidP="00754D30">
            <w:pPr>
              <w:rPr>
                <w:rFonts w:ascii="Times New Roman" w:hAnsi="Times New Roman" w:cs="Times New Roman"/>
                <w:sz w:val="24"/>
                <w:szCs w:val="24"/>
              </w:rPr>
            </w:pPr>
          </w:p>
        </w:tc>
        <w:tc>
          <w:tcPr>
            <w:tcW w:w="414" w:type="dxa"/>
          </w:tcPr>
          <w:p w14:paraId="174ECC7A" w14:textId="77777777" w:rsidR="007A7BAF" w:rsidRPr="00002626" w:rsidRDefault="007A7BAF" w:rsidP="00754D30">
            <w:pPr>
              <w:rPr>
                <w:rFonts w:ascii="Times New Roman" w:hAnsi="Times New Roman" w:cs="Times New Roman"/>
                <w:sz w:val="24"/>
                <w:szCs w:val="24"/>
              </w:rPr>
            </w:pPr>
          </w:p>
        </w:tc>
        <w:tc>
          <w:tcPr>
            <w:tcW w:w="369" w:type="dxa"/>
          </w:tcPr>
          <w:p w14:paraId="45072296" w14:textId="77777777" w:rsidR="007A7BAF" w:rsidRPr="00002626" w:rsidRDefault="007A7BAF" w:rsidP="00754D30">
            <w:pPr>
              <w:rPr>
                <w:rFonts w:ascii="Times New Roman" w:hAnsi="Times New Roman" w:cs="Times New Roman"/>
                <w:sz w:val="24"/>
                <w:szCs w:val="24"/>
              </w:rPr>
            </w:pPr>
          </w:p>
        </w:tc>
        <w:tc>
          <w:tcPr>
            <w:tcW w:w="1187" w:type="dxa"/>
          </w:tcPr>
          <w:p w14:paraId="3DC6AC29" w14:textId="77777777" w:rsidR="007A7BAF" w:rsidRPr="00002626" w:rsidRDefault="007A7BAF" w:rsidP="00754D30">
            <w:pPr>
              <w:rPr>
                <w:rFonts w:ascii="Times New Roman" w:hAnsi="Times New Roman" w:cs="Times New Roman"/>
                <w:sz w:val="24"/>
                <w:szCs w:val="24"/>
              </w:rPr>
            </w:pPr>
          </w:p>
        </w:tc>
      </w:tr>
      <w:tr w:rsidR="007A7BAF" w:rsidRPr="00EC44D2" w14:paraId="57FC56EF" w14:textId="77777777" w:rsidTr="00754D30">
        <w:tc>
          <w:tcPr>
            <w:tcW w:w="5244" w:type="dxa"/>
          </w:tcPr>
          <w:p w14:paraId="41F92FC8" w14:textId="77777777" w:rsidR="007A7BAF" w:rsidRPr="00002626" w:rsidRDefault="007A7BAF" w:rsidP="00754D30">
            <w:pPr>
              <w:pStyle w:val="ListParagraph"/>
              <w:numPr>
                <w:ilvl w:val="0"/>
                <w:numId w:val="10"/>
              </w:numPr>
              <w:spacing w:before="200"/>
              <w:jc w:val="both"/>
              <w:rPr>
                <w:rFonts w:ascii="Times New Roman" w:hAnsi="Times New Roman" w:cs="Times New Roman"/>
                <w:sz w:val="24"/>
                <w:szCs w:val="24"/>
              </w:rPr>
            </w:pPr>
            <w:r w:rsidRPr="00002626">
              <w:rPr>
                <w:rFonts w:ascii="Times New Roman" w:hAnsi="Times New Roman" w:cs="Times New Roman"/>
                <w:sz w:val="24"/>
                <w:szCs w:val="24"/>
              </w:rPr>
              <w:t>How many times did you talk to someone (friends, relatives or others on the telephone in the past week (either they called you, or you called them)?</w:t>
            </w:r>
          </w:p>
        </w:tc>
        <w:tc>
          <w:tcPr>
            <w:tcW w:w="736" w:type="dxa"/>
          </w:tcPr>
          <w:p w14:paraId="0FAAF562" w14:textId="77777777" w:rsidR="007A7BAF" w:rsidRPr="00002626" w:rsidRDefault="007A7BAF" w:rsidP="00754D30">
            <w:pPr>
              <w:rPr>
                <w:rFonts w:ascii="Times New Roman" w:hAnsi="Times New Roman" w:cs="Times New Roman"/>
                <w:sz w:val="24"/>
                <w:szCs w:val="24"/>
              </w:rPr>
            </w:pPr>
          </w:p>
        </w:tc>
        <w:tc>
          <w:tcPr>
            <w:tcW w:w="372" w:type="dxa"/>
          </w:tcPr>
          <w:p w14:paraId="2C946F65" w14:textId="77777777" w:rsidR="007A7BAF" w:rsidRPr="00002626" w:rsidRDefault="007A7BAF" w:rsidP="00754D30">
            <w:pPr>
              <w:rPr>
                <w:rFonts w:ascii="Times New Roman" w:hAnsi="Times New Roman" w:cs="Times New Roman"/>
                <w:sz w:val="24"/>
                <w:szCs w:val="24"/>
              </w:rPr>
            </w:pPr>
          </w:p>
        </w:tc>
        <w:tc>
          <w:tcPr>
            <w:tcW w:w="336" w:type="dxa"/>
          </w:tcPr>
          <w:p w14:paraId="55823169" w14:textId="77777777" w:rsidR="007A7BAF" w:rsidRPr="00002626" w:rsidRDefault="007A7BAF" w:rsidP="00754D30">
            <w:pPr>
              <w:rPr>
                <w:rFonts w:ascii="Times New Roman" w:hAnsi="Times New Roman" w:cs="Times New Roman"/>
                <w:sz w:val="24"/>
                <w:szCs w:val="24"/>
              </w:rPr>
            </w:pPr>
          </w:p>
        </w:tc>
        <w:tc>
          <w:tcPr>
            <w:tcW w:w="416" w:type="dxa"/>
          </w:tcPr>
          <w:p w14:paraId="7EAE5A10" w14:textId="77777777" w:rsidR="007A7BAF" w:rsidRPr="00002626" w:rsidRDefault="007A7BAF" w:rsidP="00754D30">
            <w:pPr>
              <w:rPr>
                <w:rFonts w:ascii="Times New Roman" w:hAnsi="Times New Roman" w:cs="Times New Roman"/>
                <w:sz w:val="24"/>
                <w:szCs w:val="24"/>
              </w:rPr>
            </w:pPr>
          </w:p>
        </w:tc>
        <w:tc>
          <w:tcPr>
            <w:tcW w:w="419" w:type="dxa"/>
          </w:tcPr>
          <w:p w14:paraId="01C21E9D" w14:textId="77777777" w:rsidR="007A7BAF" w:rsidRPr="00002626" w:rsidRDefault="007A7BAF" w:rsidP="00754D30">
            <w:pPr>
              <w:rPr>
                <w:rFonts w:ascii="Times New Roman" w:hAnsi="Times New Roman" w:cs="Times New Roman"/>
                <w:sz w:val="24"/>
                <w:szCs w:val="24"/>
              </w:rPr>
            </w:pPr>
          </w:p>
        </w:tc>
        <w:tc>
          <w:tcPr>
            <w:tcW w:w="414" w:type="dxa"/>
          </w:tcPr>
          <w:p w14:paraId="0F1D17D3" w14:textId="77777777" w:rsidR="007A7BAF" w:rsidRPr="00002626" w:rsidRDefault="007A7BAF" w:rsidP="00754D30">
            <w:pPr>
              <w:rPr>
                <w:rFonts w:ascii="Times New Roman" w:hAnsi="Times New Roman" w:cs="Times New Roman"/>
                <w:sz w:val="24"/>
                <w:szCs w:val="24"/>
              </w:rPr>
            </w:pPr>
          </w:p>
        </w:tc>
        <w:tc>
          <w:tcPr>
            <w:tcW w:w="369" w:type="dxa"/>
          </w:tcPr>
          <w:p w14:paraId="6A27A243" w14:textId="77777777" w:rsidR="007A7BAF" w:rsidRPr="00002626" w:rsidRDefault="007A7BAF" w:rsidP="00754D30">
            <w:pPr>
              <w:rPr>
                <w:rFonts w:ascii="Times New Roman" w:hAnsi="Times New Roman" w:cs="Times New Roman"/>
                <w:sz w:val="24"/>
                <w:szCs w:val="24"/>
              </w:rPr>
            </w:pPr>
          </w:p>
        </w:tc>
        <w:tc>
          <w:tcPr>
            <w:tcW w:w="1187" w:type="dxa"/>
          </w:tcPr>
          <w:p w14:paraId="0D88E66B" w14:textId="77777777" w:rsidR="007A7BAF" w:rsidRPr="00002626" w:rsidRDefault="007A7BAF" w:rsidP="00754D30">
            <w:pPr>
              <w:rPr>
                <w:rFonts w:ascii="Times New Roman" w:hAnsi="Times New Roman" w:cs="Times New Roman"/>
                <w:sz w:val="24"/>
                <w:szCs w:val="24"/>
              </w:rPr>
            </w:pPr>
          </w:p>
        </w:tc>
      </w:tr>
      <w:tr w:rsidR="007A7BAF" w:rsidRPr="00EC44D2" w14:paraId="6B3AAD5F" w14:textId="77777777" w:rsidTr="00754D30">
        <w:tc>
          <w:tcPr>
            <w:tcW w:w="5244" w:type="dxa"/>
          </w:tcPr>
          <w:p w14:paraId="069FF448" w14:textId="77777777" w:rsidR="007A7BAF" w:rsidRPr="00002626" w:rsidRDefault="007A7BAF" w:rsidP="00754D30">
            <w:pPr>
              <w:pStyle w:val="ListParagraph"/>
              <w:numPr>
                <w:ilvl w:val="0"/>
                <w:numId w:val="10"/>
              </w:numPr>
              <w:spacing w:before="200"/>
              <w:jc w:val="both"/>
              <w:rPr>
                <w:rFonts w:ascii="Times New Roman" w:hAnsi="Times New Roman" w:cs="Times New Roman"/>
                <w:sz w:val="24"/>
                <w:szCs w:val="24"/>
              </w:rPr>
            </w:pPr>
            <w:r w:rsidRPr="00002626">
              <w:rPr>
                <w:rFonts w:ascii="Times New Roman" w:hAnsi="Times New Roman" w:cs="Times New Roman"/>
                <w:sz w:val="24"/>
                <w:szCs w:val="24"/>
              </w:rPr>
              <w:t>About how often did you go to meetings of clubs, religious meetings or other groups that you belong to in the past week?</w:t>
            </w:r>
          </w:p>
        </w:tc>
        <w:tc>
          <w:tcPr>
            <w:tcW w:w="736" w:type="dxa"/>
          </w:tcPr>
          <w:p w14:paraId="416B1F62" w14:textId="77777777" w:rsidR="007A7BAF" w:rsidRPr="00002626" w:rsidRDefault="007A7BAF" w:rsidP="00754D30">
            <w:pPr>
              <w:rPr>
                <w:rFonts w:ascii="Times New Roman" w:hAnsi="Times New Roman" w:cs="Times New Roman"/>
                <w:sz w:val="24"/>
                <w:szCs w:val="24"/>
              </w:rPr>
            </w:pPr>
          </w:p>
        </w:tc>
        <w:tc>
          <w:tcPr>
            <w:tcW w:w="372" w:type="dxa"/>
          </w:tcPr>
          <w:p w14:paraId="459FD967" w14:textId="77777777" w:rsidR="007A7BAF" w:rsidRPr="00002626" w:rsidRDefault="007A7BAF" w:rsidP="00754D30">
            <w:pPr>
              <w:rPr>
                <w:rFonts w:ascii="Times New Roman" w:hAnsi="Times New Roman" w:cs="Times New Roman"/>
                <w:sz w:val="24"/>
                <w:szCs w:val="24"/>
              </w:rPr>
            </w:pPr>
          </w:p>
        </w:tc>
        <w:tc>
          <w:tcPr>
            <w:tcW w:w="336" w:type="dxa"/>
          </w:tcPr>
          <w:p w14:paraId="2064265A" w14:textId="77777777" w:rsidR="007A7BAF" w:rsidRPr="00002626" w:rsidRDefault="007A7BAF" w:rsidP="00754D30">
            <w:pPr>
              <w:rPr>
                <w:rFonts w:ascii="Times New Roman" w:hAnsi="Times New Roman" w:cs="Times New Roman"/>
                <w:sz w:val="24"/>
                <w:szCs w:val="24"/>
              </w:rPr>
            </w:pPr>
          </w:p>
        </w:tc>
        <w:tc>
          <w:tcPr>
            <w:tcW w:w="416" w:type="dxa"/>
          </w:tcPr>
          <w:p w14:paraId="3D200DAF" w14:textId="77777777" w:rsidR="007A7BAF" w:rsidRPr="00002626" w:rsidRDefault="007A7BAF" w:rsidP="00754D30">
            <w:pPr>
              <w:rPr>
                <w:rFonts w:ascii="Times New Roman" w:hAnsi="Times New Roman" w:cs="Times New Roman"/>
                <w:sz w:val="24"/>
                <w:szCs w:val="24"/>
              </w:rPr>
            </w:pPr>
          </w:p>
        </w:tc>
        <w:tc>
          <w:tcPr>
            <w:tcW w:w="419" w:type="dxa"/>
          </w:tcPr>
          <w:p w14:paraId="11B9B4E4" w14:textId="77777777" w:rsidR="007A7BAF" w:rsidRPr="00002626" w:rsidRDefault="007A7BAF" w:rsidP="00754D30">
            <w:pPr>
              <w:rPr>
                <w:rFonts w:ascii="Times New Roman" w:hAnsi="Times New Roman" w:cs="Times New Roman"/>
                <w:sz w:val="24"/>
                <w:szCs w:val="24"/>
              </w:rPr>
            </w:pPr>
          </w:p>
        </w:tc>
        <w:tc>
          <w:tcPr>
            <w:tcW w:w="414" w:type="dxa"/>
          </w:tcPr>
          <w:p w14:paraId="1C5D38CA" w14:textId="77777777" w:rsidR="007A7BAF" w:rsidRPr="00002626" w:rsidRDefault="007A7BAF" w:rsidP="00754D30">
            <w:pPr>
              <w:rPr>
                <w:rFonts w:ascii="Times New Roman" w:hAnsi="Times New Roman" w:cs="Times New Roman"/>
                <w:sz w:val="24"/>
                <w:szCs w:val="24"/>
              </w:rPr>
            </w:pPr>
          </w:p>
        </w:tc>
        <w:tc>
          <w:tcPr>
            <w:tcW w:w="369" w:type="dxa"/>
          </w:tcPr>
          <w:p w14:paraId="3F586C6F" w14:textId="77777777" w:rsidR="007A7BAF" w:rsidRPr="00002626" w:rsidRDefault="007A7BAF" w:rsidP="00754D30">
            <w:pPr>
              <w:rPr>
                <w:rFonts w:ascii="Times New Roman" w:hAnsi="Times New Roman" w:cs="Times New Roman"/>
                <w:sz w:val="24"/>
                <w:szCs w:val="24"/>
              </w:rPr>
            </w:pPr>
          </w:p>
        </w:tc>
        <w:tc>
          <w:tcPr>
            <w:tcW w:w="1187" w:type="dxa"/>
          </w:tcPr>
          <w:p w14:paraId="3E44AA01" w14:textId="77777777" w:rsidR="007A7BAF" w:rsidRPr="00002626" w:rsidRDefault="007A7BAF" w:rsidP="00754D30">
            <w:pPr>
              <w:rPr>
                <w:rFonts w:ascii="Times New Roman" w:hAnsi="Times New Roman" w:cs="Times New Roman"/>
                <w:sz w:val="24"/>
                <w:szCs w:val="24"/>
              </w:rPr>
            </w:pPr>
          </w:p>
        </w:tc>
      </w:tr>
    </w:tbl>
    <w:p w14:paraId="4519FA84" w14:textId="77777777" w:rsidR="007A7BAF" w:rsidRPr="00002626" w:rsidRDefault="007A7BAF" w:rsidP="007A7BAF">
      <w:pPr>
        <w:spacing w:line="240" w:lineRule="auto"/>
        <w:rPr>
          <w:rFonts w:ascii="Times New Roman" w:hAnsi="Times New Roman" w:cs="Times New Roman"/>
          <w:i/>
          <w:sz w:val="24"/>
          <w:szCs w:val="24"/>
        </w:rPr>
      </w:pPr>
      <w:r w:rsidRPr="00002626">
        <w:rPr>
          <w:rFonts w:ascii="Times New Roman" w:hAnsi="Times New Roman" w:cs="Times New Roman"/>
          <w:i/>
          <w:sz w:val="24"/>
          <w:szCs w:val="24"/>
        </w:rPr>
        <w:t xml:space="preserve">Please select one on each line </w:t>
      </w:r>
      <w:proofErr w:type="gramStart"/>
      <w:r w:rsidRPr="00002626">
        <w:rPr>
          <w:rFonts w:ascii="Times New Roman" w:hAnsi="Times New Roman" w:cs="Times New Roman"/>
          <w:i/>
          <w:sz w:val="24"/>
          <w:szCs w:val="24"/>
        </w:rPr>
        <w:t>for  1</w:t>
      </w:r>
      <w:proofErr w:type="gramEnd"/>
      <w:r w:rsidRPr="00002626">
        <w:rPr>
          <w:rFonts w:ascii="Times New Roman" w:hAnsi="Times New Roman" w:cs="Times New Roman"/>
          <w:i/>
          <w:sz w:val="24"/>
          <w:szCs w:val="24"/>
        </w:rPr>
        <w:t xml:space="preserve"> to 6 below</w:t>
      </w:r>
    </w:p>
    <w:tbl>
      <w:tblPr>
        <w:tblStyle w:val="TableGrid"/>
        <w:tblW w:w="9067" w:type="dxa"/>
        <w:tblLook w:val="04A0" w:firstRow="1" w:lastRow="0" w:firstColumn="1" w:lastColumn="0" w:noHBand="0" w:noVBand="1"/>
      </w:tblPr>
      <w:tblGrid>
        <w:gridCol w:w="5924"/>
        <w:gridCol w:w="883"/>
        <w:gridCol w:w="1143"/>
        <w:gridCol w:w="1117"/>
      </w:tblGrid>
      <w:tr w:rsidR="007A7BAF" w:rsidRPr="00EC44D2" w14:paraId="0ED59463" w14:textId="77777777" w:rsidTr="00754D30">
        <w:tc>
          <w:tcPr>
            <w:tcW w:w="5949" w:type="dxa"/>
          </w:tcPr>
          <w:p w14:paraId="10AC6E1A" w14:textId="77777777" w:rsidR="007A7BAF" w:rsidRPr="00002626" w:rsidRDefault="007A7BAF" w:rsidP="00754D30">
            <w:pPr>
              <w:rPr>
                <w:rFonts w:ascii="Times New Roman" w:hAnsi="Times New Roman" w:cs="Times New Roman"/>
                <w:sz w:val="24"/>
                <w:szCs w:val="24"/>
              </w:rPr>
            </w:pPr>
            <w:r w:rsidRPr="00002626">
              <w:rPr>
                <w:rFonts w:ascii="Times New Roman" w:hAnsi="Times New Roman" w:cs="Times New Roman"/>
                <w:sz w:val="24"/>
                <w:szCs w:val="24"/>
              </w:rPr>
              <w:t>Feeling of self-worth</w:t>
            </w:r>
          </w:p>
        </w:tc>
        <w:tc>
          <w:tcPr>
            <w:tcW w:w="850" w:type="dxa"/>
          </w:tcPr>
          <w:p w14:paraId="42088E3F" w14:textId="77777777" w:rsidR="007A7BAF" w:rsidRPr="00002626" w:rsidRDefault="007A7BAF" w:rsidP="00754D30">
            <w:pPr>
              <w:rPr>
                <w:rFonts w:ascii="Times New Roman" w:hAnsi="Times New Roman" w:cs="Times New Roman"/>
                <w:sz w:val="24"/>
                <w:szCs w:val="24"/>
              </w:rPr>
            </w:pPr>
            <w:r w:rsidRPr="00002626">
              <w:rPr>
                <w:rFonts w:ascii="Times New Roman" w:hAnsi="Times New Roman" w:cs="Times New Roman"/>
                <w:sz w:val="24"/>
                <w:szCs w:val="24"/>
              </w:rPr>
              <w:t>Hardly ever</w:t>
            </w:r>
          </w:p>
        </w:tc>
        <w:tc>
          <w:tcPr>
            <w:tcW w:w="1147" w:type="dxa"/>
          </w:tcPr>
          <w:p w14:paraId="5D45E692" w14:textId="77777777" w:rsidR="007A7BAF" w:rsidRPr="00002626" w:rsidRDefault="007A7BAF" w:rsidP="00754D30">
            <w:pPr>
              <w:rPr>
                <w:rFonts w:ascii="Times New Roman" w:hAnsi="Times New Roman" w:cs="Times New Roman"/>
                <w:sz w:val="24"/>
                <w:szCs w:val="24"/>
              </w:rPr>
            </w:pPr>
            <w:r w:rsidRPr="00002626">
              <w:rPr>
                <w:rFonts w:ascii="Times New Roman" w:hAnsi="Times New Roman" w:cs="Times New Roman"/>
                <w:sz w:val="24"/>
                <w:szCs w:val="24"/>
              </w:rPr>
              <w:t xml:space="preserve">Some of the time </w:t>
            </w:r>
          </w:p>
        </w:tc>
        <w:tc>
          <w:tcPr>
            <w:tcW w:w="1121" w:type="dxa"/>
          </w:tcPr>
          <w:p w14:paraId="5DAB4727" w14:textId="77777777" w:rsidR="007A7BAF" w:rsidRPr="00002626" w:rsidRDefault="007A7BAF" w:rsidP="00754D30">
            <w:pPr>
              <w:rPr>
                <w:rFonts w:ascii="Times New Roman" w:hAnsi="Times New Roman" w:cs="Times New Roman"/>
                <w:sz w:val="24"/>
                <w:szCs w:val="24"/>
              </w:rPr>
            </w:pPr>
            <w:r w:rsidRPr="00002626">
              <w:rPr>
                <w:rFonts w:ascii="Times New Roman" w:hAnsi="Times New Roman" w:cs="Times New Roman"/>
                <w:sz w:val="24"/>
                <w:szCs w:val="24"/>
              </w:rPr>
              <w:t xml:space="preserve">Most of the time </w:t>
            </w:r>
          </w:p>
        </w:tc>
      </w:tr>
      <w:tr w:rsidR="007A7BAF" w:rsidRPr="00EC44D2" w14:paraId="16CBB2AB" w14:textId="77777777" w:rsidTr="00754D30">
        <w:tc>
          <w:tcPr>
            <w:tcW w:w="5949" w:type="dxa"/>
          </w:tcPr>
          <w:p w14:paraId="32AA5F0D" w14:textId="77777777" w:rsidR="007A7BAF" w:rsidRPr="00002626" w:rsidRDefault="007A7BAF" w:rsidP="00754D30">
            <w:pPr>
              <w:pStyle w:val="ListParagraph"/>
              <w:numPr>
                <w:ilvl w:val="0"/>
                <w:numId w:val="12"/>
              </w:numPr>
              <w:spacing w:before="200"/>
              <w:jc w:val="both"/>
              <w:rPr>
                <w:rFonts w:ascii="Times New Roman" w:hAnsi="Times New Roman" w:cs="Times New Roman"/>
                <w:sz w:val="24"/>
                <w:szCs w:val="24"/>
              </w:rPr>
            </w:pPr>
            <w:r w:rsidRPr="00002626">
              <w:rPr>
                <w:rFonts w:ascii="Times New Roman" w:hAnsi="Times New Roman" w:cs="Times New Roman"/>
                <w:sz w:val="24"/>
                <w:szCs w:val="24"/>
              </w:rPr>
              <w:t>Does it seem that your family and friends (people who are important to you) understand you?</w:t>
            </w:r>
          </w:p>
        </w:tc>
        <w:tc>
          <w:tcPr>
            <w:tcW w:w="850" w:type="dxa"/>
          </w:tcPr>
          <w:p w14:paraId="4D0D3B55" w14:textId="77777777" w:rsidR="007A7BAF" w:rsidRPr="00002626" w:rsidRDefault="007A7BAF" w:rsidP="00754D30">
            <w:pPr>
              <w:rPr>
                <w:rFonts w:ascii="Times New Roman" w:hAnsi="Times New Roman" w:cs="Times New Roman"/>
                <w:sz w:val="24"/>
                <w:szCs w:val="24"/>
              </w:rPr>
            </w:pPr>
          </w:p>
        </w:tc>
        <w:tc>
          <w:tcPr>
            <w:tcW w:w="1147" w:type="dxa"/>
          </w:tcPr>
          <w:p w14:paraId="0FA9FBE8" w14:textId="77777777" w:rsidR="007A7BAF" w:rsidRPr="00002626" w:rsidRDefault="007A7BAF" w:rsidP="00754D30">
            <w:pPr>
              <w:rPr>
                <w:rFonts w:ascii="Times New Roman" w:hAnsi="Times New Roman" w:cs="Times New Roman"/>
                <w:sz w:val="24"/>
                <w:szCs w:val="24"/>
              </w:rPr>
            </w:pPr>
          </w:p>
        </w:tc>
        <w:tc>
          <w:tcPr>
            <w:tcW w:w="1121" w:type="dxa"/>
          </w:tcPr>
          <w:p w14:paraId="0731A676" w14:textId="77777777" w:rsidR="007A7BAF" w:rsidRPr="00002626" w:rsidRDefault="007A7BAF" w:rsidP="00754D30">
            <w:pPr>
              <w:rPr>
                <w:rFonts w:ascii="Times New Roman" w:hAnsi="Times New Roman" w:cs="Times New Roman"/>
                <w:sz w:val="24"/>
                <w:szCs w:val="24"/>
              </w:rPr>
            </w:pPr>
          </w:p>
        </w:tc>
      </w:tr>
      <w:tr w:rsidR="007A7BAF" w:rsidRPr="00EC44D2" w14:paraId="05A0F094" w14:textId="77777777" w:rsidTr="00754D30">
        <w:tc>
          <w:tcPr>
            <w:tcW w:w="5949" w:type="dxa"/>
          </w:tcPr>
          <w:p w14:paraId="1F920DA2" w14:textId="77777777" w:rsidR="007A7BAF" w:rsidRPr="00002626" w:rsidRDefault="007A7BAF" w:rsidP="00754D30">
            <w:pPr>
              <w:pStyle w:val="ListParagraph"/>
              <w:numPr>
                <w:ilvl w:val="0"/>
                <w:numId w:val="12"/>
              </w:numPr>
              <w:spacing w:before="200"/>
              <w:jc w:val="both"/>
              <w:rPr>
                <w:rFonts w:ascii="Times New Roman" w:hAnsi="Times New Roman" w:cs="Times New Roman"/>
                <w:sz w:val="24"/>
                <w:szCs w:val="24"/>
              </w:rPr>
            </w:pPr>
            <w:r w:rsidRPr="00002626">
              <w:rPr>
                <w:rFonts w:ascii="Times New Roman" w:hAnsi="Times New Roman" w:cs="Times New Roman"/>
                <w:sz w:val="24"/>
                <w:szCs w:val="24"/>
              </w:rPr>
              <w:t>Do you feel useful to your family and friends (people important to you)?</w:t>
            </w:r>
          </w:p>
        </w:tc>
        <w:tc>
          <w:tcPr>
            <w:tcW w:w="850" w:type="dxa"/>
          </w:tcPr>
          <w:p w14:paraId="4121CC94" w14:textId="77777777" w:rsidR="007A7BAF" w:rsidRPr="00002626" w:rsidRDefault="007A7BAF" w:rsidP="00754D30">
            <w:pPr>
              <w:rPr>
                <w:rFonts w:ascii="Times New Roman" w:hAnsi="Times New Roman" w:cs="Times New Roman"/>
                <w:sz w:val="24"/>
                <w:szCs w:val="24"/>
              </w:rPr>
            </w:pPr>
          </w:p>
        </w:tc>
        <w:tc>
          <w:tcPr>
            <w:tcW w:w="1147" w:type="dxa"/>
          </w:tcPr>
          <w:p w14:paraId="48B2239B" w14:textId="77777777" w:rsidR="007A7BAF" w:rsidRPr="00002626" w:rsidRDefault="007A7BAF" w:rsidP="00754D30">
            <w:pPr>
              <w:rPr>
                <w:rFonts w:ascii="Times New Roman" w:hAnsi="Times New Roman" w:cs="Times New Roman"/>
                <w:sz w:val="24"/>
                <w:szCs w:val="24"/>
              </w:rPr>
            </w:pPr>
          </w:p>
        </w:tc>
        <w:tc>
          <w:tcPr>
            <w:tcW w:w="1121" w:type="dxa"/>
          </w:tcPr>
          <w:p w14:paraId="750CC2FA" w14:textId="77777777" w:rsidR="007A7BAF" w:rsidRPr="00002626" w:rsidRDefault="007A7BAF" w:rsidP="00754D30">
            <w:pPr>
              <w:rPr>
                <w:rFonts w:ascii="Times New Roman" w:hAnsi="Times New Roman" w:cs="Times New Roman"/>
                <w:sz w:val="24"/>
                <w:szCs w:val="24"/>
              </w:rPr>
            </w:pPr>
          </w:p>
        </w:tc>
      </w:tr>
      <w:tr w:rsidR="007A7BAF" w:rsidRPr="00EC44D2" w14:paraId="70ADA56F" w14:textId="77777777" w:rsidTr="00754D30">
        <w:tc>
          <w:tcPr>
            <w:tcW w:w="5949" w:type="dxa"/>
          </w:tcPr>
          <w:p w14:paraId="0A3A05B5" w14:textId="77777777" w:rsidR="007A7BAF" w:rsidRPr="00002626" w:rsidRDefault="007A7BAF" w:rsidP="00754D30">
            <w:pPr>
              <w:pStyle w:val="ListParagraph"/>
              <w:numPr>
                <w:ilvl w:val="0"/>
                <w:numId w:val="12"/>
              </w:numPr>
              <w:spacing w:before="200"/>
              <w:jc w:val="both"/>
              <w:rPr>
                <w:rFonts w:ascii="Times New Roman" w:hAnsi="Times New Roman" w:cs="Times New Roman"/>
                <w:sz w:val="24"/>
                <w:szCs w:val="24"/>
              </w:rPr>
            </w:pPr>
            <w:r w:rsidRPr="00002626">
              <w:rPr>
                <w:rFonts w:ascii="Times New Roman" w:hAnsi="Times New Roman" w:cs="Times New Roman"/>
                <w:sz w:val="24"/>
                <w:szCs w:val="24"/>
              </w:rPr>
              <w:t>Do you know what is going on with your family and friends?</w:t>
            </w:r>
          </w:p>
        </w:tc>
        <w:tc>
          <w:tcPr>
            <w:tcW w:w="850" w:type="dxa"/>
          </w:tcPr>
          <w:p w14:paraId="6EF99D1C" w14:textId="77777777" w:rsidR="007A7BAF" w:rsidRPr="00002626" w:rsidRDefault="007A7BAF" w:rsidP="00754D30">
            <w:pPr>
              <w:rPr>
                <w:rFonts w:ascii="Times New Roman" w:hAnsi="Times New Roman" w:cs="Times New Roman"/>
                <w:sz w:val="24"/>
                <w:szCs w:val="24"/>
              </w:rPr>
            </w:pPr>
          </w:p>
        </w:tc>
        <w:tc>
          <w:tcPr>
            <w:tcW w:w="1147" w:type="dxa"/>
          </w:tcPr>
          <w:p w14:paraId="790D2963" w14:textId="77777777" w:rsidR="007A7BAF" w:rsidRPr="00002626" w:rsidRDefault="007A7BAF" w:rsidP="00754D30">
            <w:pPr>
              <w:rPr>
                <w:rFonts w:ascii="Times New Roman" w:hAnsi="Times New Roman" w:cs="Times New Roman"/>
                <w:sz w:val="24"/>
                <w:szCs w:val="24"/>
              </w:rPr>
            </w:pPr>
          </w:p>
        </w:tc>
        <w:tc>
          <w:tcPr>
            <w:tcW w:w="1121" w:type="dxa"/>
          </w:tcPr>
          <w:p w14:paraId="08F9C2AA" w14:textId="77777777" w:rsidR="007A7BAF" w:rsidRPr="00002626" w:rsidRDefault="007A7BAF" w:rsidP="00754D30">
            <w:pPr>
              <w:rPr>
                <w:rFonts w:ascii="Times New Roman" w:hAnsi="Times New Roman" w:cs="Times New Roman"/>
                <w:sz w:val="24"/>
                <w:szCs w:val="24"/>
              </w:rPr>
            </w:pPr>
          </w:p>
        </w:tc>
      </w:tr>
      <w:tr w:rsidR="007A7BAF" w:rsidRPr="00EC44D2" w14:paraId="58BA3234" w14:textId="77777777" w:rsidTr="00754D30">
        <w:tc>
          <w:tcPr>
            <w:tcW w:w="5949" w:type="dxa"/>
          </w:tcPr>
          <w:p w14:paraId="50B07D92" w14:textId="77777777" w:rsidR="007A7BAF" w:rsidRPr="00002626" w:rsidRDefault="007A7BAF" w:rsidP="00754D30">
            <w:pPr>
              <w:pStyle w:val="ListParagraph"/>
              <w:numPr>
                <w:ilvl w:val="0"/>
                <w:numId w:val="12"/>
              </w:numPr>
              <w:spacing w:before="200"/>
              <w:jc w:val="both"/>
              <w:rPr>
                <w:rFonts w:ascii="Times New Roman" w:hAnsi="Times New Roman" w:cs="Times New Roman"/>
                <w:sz w:val="24"/>
                <w:szCs w:val="24"/>
              </w:rPr>
            </w:pPr>
            <w:r w:rsidRPr="00002626">
              <w:rPr>
                <w:rFonts w:ascii="Times New Roman" w:hAnsi="Times New Roman" w:cs="Times New Roman"/>
                <w:sz w:val="24"/>
                <w:szCs w:val="24"/>
              </w:rPr>
              <w:lastRenderedPageBreak/>
              <w:t>When you are talking with your family and friends, do you feel you are being listened to?</w:t>
            </w:r>
          </w:p>
        </w:tc>
        <w:tc>
          <w:tcPr>
            <w:tcW w:w="850" w:type="dxa"/>
          </w:tcPr>
          <w:p w14:paraId="1DCE39C2" w14:textId="77777777" w:rsidR="007A7BAF" w:rsidRPr="00002626" w:rsidRDefault="007A7BAF" w:rsidP="00754D30">
            <w:pPr>
              <w:rPr>
                <w:rFonts w:ascii="Times New Roman" w:hAnsi="Times New Roman" w:cs="Times New Roman"/>
                <w:sz w:val="24"/>
                <w:szCs w:val="24"/>
              </w:rPr>
            </w:pPr>
          </w:p>
        </w:tc>
        <w:tc>
          <w:tcPr>
            <w:tcW w:w="1147" w:type="dxa"/>
          </w:tcPr>
          <w:p w14:paraId="0B8A9AA7" w14:textId="77777777" w:rsidR="007A7BAF" w:rsidRPr="00002626" w:rsidRDefault="007A7BAF" w:rsidP="00754D30">
            <w:pPr>
              <w:rPr>
                <w:rFonts w:ascii="Times New Roman" w:hAnsi="Times New Roman" w:cs="Times New Roman"/>
                <w:sz w:val="24"/>
                <w:szCs w:val="24"/>
              </w:rPr>
            </w:pPr>
          </w:p>
        </w:tc>
        <w:tc>
          <w:tcPr>
            <w:tcW w:w="1121" w:type="dxa"/>
          </w:tcPr>
          <w:p w14:paraId="5F5B9D9B" w14:textId="77777777" w:rsidR="007A7BAF" w:rsidRPr="00002626" w:rsidRDefault="007A7BAF" w:rsidP="00754D30">
            <w:pPr>
              <w:rPr>
                <w:rFonts w:ascii="Times New Roman" w:hAnsi="Times New Roman" w:cs="Times New Roman"/>
                <w:sz w:val="24"/>
                <w:szCs w:val="24"/>
              </w:rPr>
            </w:pPr>
          </w:p>
        </w:tc>
      </w:tr>
      <w:tr w:rsidR="007A7BAF" w:rsidRPr="00EC44D2" w14:paraId="79B3FD8B" w14:textId="77777777" w:rsidTr="00754D30">
        <w:tc>
          <w:tcPr>
            <w:tcW w:w="5949" w:type="dxa"/>
          </w:tcPr>
          <w:p w14:paraId="7A24C822" w14:textId="77777777" w:rsidR="007A7BAF" w:rsidRPr="00002626" w:rsidRDefault="007A7BAF" w:rsidP="00754D30">
            <w:pPr>
              <w:pStyle w:val="ListParagraph"/>
              <w:numPr>
                <w:ilvl w:val="0"/>
                <w:numId w:val="12"/>
              </w:numPr>
              <w:spacing w:before="200"/>
              <w:jc w:val="both"/>
              <w:rPr>
                <w:rFonts w:ascii="Times New Roman" w:hAnsi="Times New Roman" w:cs="Times New Roman"/>
                <w:sz w:val="24"/>
                <w:szCs w:val="24"/>
              </w:rPr>
            </w:pPr>
            <w:r w:rsidRPr="00002626">
              <w:rPr>
                <w:rFonts w:ascii="Times New Roman" w:hAnsi="Times New Roman" w:cs="Times New Roman"/>
                <w:sz w:val="24"/>
                <w:szCs w:val="24"/>
              </w:rPr>
              <w:t>Do you feel you have a definite role (place) in your family and among your friends?</w:t>
            </w:r>
          </w:p>
        </w:tc>
        <w:tc>
          <w:tcPr>
            <w:tcW w:w="850" w:type="dxa"/>
          </w:tcPr>
          <w:p w14:paraId="701EB8FC" w14:textId="77777777" w:rsidR="007A7BAF" w:rsidRPr="00002626" w:rsidRDefault="007A7BAF" w:rsidP="00754D30">
            <w:pPr>
              <w:rPr>
                <w:rFonts w:ascii="Times New Roman" w:hAnsi="Times New Roman" w:cs="Times New Roman"/>
                <w:sz w:val="24"/>
                <w:szCs w:val="24"/>
              </w:rPr>
            </w:pPr>
          </w:p>
        </w:tc>
        <w:tc>
          <w:tcPr>
            <w:tcW w:w="1147" w:type="dxa"/>
          </w:tcPr>
          <w:p w14:paraId="65AB8678" w14:textId="77777777" w:rsidR="007A7BAF" w:rsidRPr="00002626" w:rsidRDefault="007A7BAF" w:rsidP="00754D30">
            <w:pPr>
              <w:rPr>
                <w:rFonts w:ascii="Times New Roman" w:hAnsi="Times New Roman" w:cs="Times New Roman"/>
                <w:sz w:val="24"/>
                <w:szCs w:val="24"/>
              </w:rPr>
            </w:pPr>
          </w:p>
        </w:tc>
        <w:tc>
          <w:tcPr>
            <w:tcW w:w="1121" w:type="dxa"/>
          </w:tcPr>
          <w:p w14:paraId="00528B3B" w14:textId="77777777" w:rsidR="007A7BAF" w:rsidRPr="00002626" w:rsidRDefault="007A7BAF" w:rsidP="00754D30">
            <w:pPr>
              <w:rPr>
                <w:rFonts w:ascii="Times New Roman" w:hAnsi="Times New Roman" w:cs="Times New Roman"/>
                <w:sz w:val="24"/>
                <w:szCs w:val="24"/>
              </w:rPr>
            </w:pPr>
          </w:p>
        </w:tc>
      </w:tr>
      <w:tr w:rsidR="007A7BAF" w:rsidRPr="00EC44D2" w14:paraId="784D9548" w14:textId="77777777" w:rsidTr="00754D30">
        <w:tc>
          <w:tcPr>
            <w:tcW w:w="5949" w:type="dxa"/>
          </w:tcPr>
          <w:p w14:paraId="0912B6A9" w14:textId="77777777" w:rsidR="007A7BAF" w:rsidRPr="00002626" w:rsidRDefault="007A7BAF" w:rsidP="00754D30">
            <w:pPr>
              <w:pStyle w:val="ListParagraph"/>
              <w:numPr>
                <w:ilvl w:val="0"/>
                <w:numId w:val="12"/>
              </w:numPr>
              <w:spacing w:before="200"/>
              <w:jc w:val="both"/>
              <w:rPr>
                <w:rFonts w:ascii="Times New Roman" w:hAnsi="Times New Roman" w:cs="Times New Roman"/>
                <w:sz w:val="24"/>
                <w:szCs w:val="24"/>
              </w:rPr>
            </w:pPr>
            <w:r w:rsidRPr="00002626">
              <w:rPr>
                <w:rFonts w:ascii="Times New Roman" w:hAnsi="Times New Roman" w:cs="Times New Roman"/>
                <w:sz w:val="24"/>
                <w:szCs w:val="24"/>
              </w:rPr>
              <w:t xml:space="preserve">Can you talk about your deepest problems with at least some of your family and friends? </w:t>
            </w:r>
          </w:p>
        </w:tc>
        <w:tc>
          <w:tcPr>
            <w:tcW w:w="850" w:type="dxa"/>
          </w:tcPr>
          <w:p w14:paraId="2DF62852" w14:textId="77777777" w:rsidR="007A7BAF" w:rsidRPr="00002626" w:rsidRDefault="007A7BAF" w:rsidP="00754D30">
            <w:pPr>
              <w:rPr>
                <w:rFonts w:ascii="Times New Roman" w:hAnsi="Times New Roman" w:cs="Times New Roman"/>
                <w:sz w:val="24"/>
                <w:szCs w:val="24"/>
              </w:rPr>
            </w:pPr>
          </w:p>
        </w:tc>
        <w:tc>
          <w:tcPr>
            <w:tcW w:w="1147" w:type="dxa"/>
          </w:tcPr>
          <w:p w14:paraId="57758ABC" w14:textId="77777777" w:rsidR="007A7BAF" w:rsidRPr="00002626" w:rsidRDefault="007A7BAF" w:rsidP="00754D30">
            <w:pPr>
              <w:rPr>
                <w:rFonts w:ascii="Times New Roman" w:hAnsi="Times New Roman" w:cs="Times New Roman"/>
                <w:sz w:val="24"/>
                <w:szCs w:val="24"/>
              </w:rPr>
            </w:pPr>
          </w:p>
        </w:tc>
        <w:tc>
          <w:tcPr>
            <w:tcW w:w="1121" w:type="dxa"/>
          </w:tcPr>
          <w:p w14:paraId="535829EF" w14:textId="77777777" w:rsidR="007A7BAF" w:rsidRPr="00002626" w:rsidRDefault="007A7BAF" w:rsidP="00754D30">
            <w:pPr>
              <w:rPr>
                <w:rFonts w:ascii="Times New Roman" w:hAnsi="Times New Roman" w:cs="Times New Roman"/>
                <w:sz w:val="24"/>
                <w:szCs w:val="24"/>
              </w:rPr>
            </w:pPr>
          </w:p>
        </w:tc>
      </w:tr>
    </w:tbl>
    <w:p w14:paraId="5364D4BB" w14:textId="77777777" w:rsidR="007A7BAF" w:rsidRPr="00002626" w:rsidRDefault="007A7BAF" w:rsidP="007A7BAF">
      <w:pPr>
        <w:spacing w:line="240" w:lineRule="auto"/>
        <w:rPr>
          <w:rFonts w:ascii="Times New Roman" w:hAnsi="Times New Roman" w:cs="Times New Roman"/>
          <w:sz w:val="24"/>
          <w:szCs w:val="24"/>
        </w:rPr>
      </w:pPr>
      <w:r w:rsidRPr="00002626">
        <w:rPr>
          <w:rFonts w:ascii="Times New Roman" w:hAnsi="Times New Roman" w:cs="Times New Roman"/>
          <w:sz w:val="24"/>
          <w:szCs w:val="24"/>
        </w:rPr>
        <w:t xml:space="preserve">   </w:t>
      </w:r>
    </w:p>
    <w:p w14:paraId="5E41E139" w14:textId="77777777" w:rsidR="007A7BAF" w:rsidRPr="00002626" w:rsidRDefault="007A7BAF" w:rsidP="007A7BAF">
      <w:pPr>
        <w:spacing w:line="240" w:lineRule="auto"/>
        <w:rPr>
          <w:rFonts w:ascii="Times New Roman" w:hAnsi="Times New Roman" w:cs="Times New Roman"/>
          <w:b/>
          <w:sz w:val="24"/>
          <w:szCs w:val="24"/>
          <w:u w:val="single"/>
        </w:rPr>
      </w:pPr>
      <w:r w:rsidRPr="00002626">
        <w:rPr>
          <w:rFonts w:ascii="Times New Roman" w:hAnsi="Times New Roman" w:cs="Times New Roman"/>
          <w:b/>
          <w:sz w:val="24"/>
          <w:szCs w:val="24"/>
          <w:u w:val="single"/>
        </w:rPr>
        <w:t>Section [7]: Kind of support from sources</w:t>
      </w:r>
    </w:p>
    <w:p w14:paraId="206A3900" w14:textId="77777777" w:rsidR="007A7BAF" w:rsidRPr="00002626" w:rsidRDefault="007A7BAF" w:rsidP="007A7BAF">
      <w:pPr>
        <w:pStyle w:val="ListParagraph"/>
        <w:numPr>
          <w:ilvl w:val="0"/>
          <w:numId w:val="13"/>
        </w:numPr>
        <w:spacing w:before="200" w:after="200" w:line="240" w:lineRule="auto"/>
        <w:jc w:val="both"/>
        <w:rPr>
          <w:rFonts w:ascii="Times New Roman" w:hAnsi="Times New Roman" w:cs="Times New Roman"/>
          <w:b/>
          <w:sz w:val="24"/>
          <w:szCs w:val="24"/>
        </w:rPr>
      </w:pPr>
      <w:r w:rsidRPr="00002626">
        <w:rPr>
          <w:rFonts w:ascii="Times New Roman" w:hAnsi="Times New Roman" w:cs="Times New Roman"/>
          <w:b/>
          <w:sz w:val="24"/>
          <w:szCs w:val="24"/>
        </w:rPr>
        <w:t xml:space="preserve">Do you receive support from other sources? </w:t>
      </w:r>
    </w:p>
    <w:p w14:paraId="2619810E" w14:textId="77777777" w:rsidR="007A7BAF" w:rsidRPr="00002626" w:rsidRDefault="007A7BAF" w:rsidP="007A7BAF">
      <w:pPr>
        <w:spacing w:line="240" w:lineRule="auto"/>
        <w:rPr>
          <w:rFonts w:ascii="Times New Roman" w:hAnsi="Times New Roman" w:cs="Times New Roman"/>
          <w:sz w:val="24"/>
          <w:szCs w:val="24"/>
        </w:rPr>
      </w:pPr>
      <w:r w:rsidRPr="00002626">
        <w:rPr>
          <w:rFonts w:ascii="Times New Roman" w:hAnsi="Times New Roman" w:cs="Times New Roman"/>
          <w:sz w:val="24"/>
          <w:szCs w:val="24"/>
        </w:rPr>
        <w:t xml:space="preserve">1 Yes                                              2   No          if </w:t>
      </w:r>
      <w:r w:rsidRPr="00002626">
        <w:rPr>
          <w:rFonts w:ascii="Times New Roman" w:hAnsi="Times New Roman" w:cs="Times New Roman"/>
          <w:b/>
          <w:sz w:val="24"/>
          <w:szCs w:val="24"/>
        </w:rPr>
        <w:t>NO continue from</w:t>
      </w:r>
      <w:r w:rsidRPr="00002626">
        <w:rPr>
          <w:rFonts w:ascii="Times New Roman" w:hAnsi="Times New Roman" w:cs="Times New Roman"/>
          <w:sz w:val="24"/>
          <w:szCs w:val="24"/>
        </w:rPr>
        <w:t xml:space="preserve"> </w:t>
      </w:r>
      <w:r w:rsidRPr="00002626">
        <w:rPr>
          <w:rFonts w:ascii="Times New Roman" w:hAnsi="Times New Roman" w:cs="Times New Roman"/>
          <w:b/>
          <w:sz w:val="24"/>
          <w:szCs w:val="24"/>
        </w:rPr>
        <w:t>Section 8</w:t>
      </w:r>
    </w:p>
    <w:p w14:paraId="3B78B793" w14:textId="77777777" w:rsidR="007A7BAF" w:rsidRPr="00002626" w:rsidRDefault="007A7BAF" w:rsidP="007A7BAF">
      <w:pPr>
        <w:pStyle w:val="ListParagraph"/>
        <w:numPr>
          <w:ilvl w:val="0"/>
          <w:numId w:val="13"/>
        </w:numPr>
        <w:spacing w:before="200" w:after="200" w:line="240" w:lineRule="auto"/>
        <w:jc w:val="both"/>
        <w:rPr>
          <w:rFonts w:ascii="Times New Roman" w:hAnsi="Times New Roman" w:cs="Times New Roman"/>
          <w:b/>
          <w:sz w:val="24"/>
          <w:szCs w:val="24"/>
        </w:rPr>
      </w:pPr>
      <w:r w:rsidRPr="00002626">
        <w:rPr>
          <w:rFonts w:ascii="Times New Roman" w:hAnsi="Times New Roman" w:cs="Times New Roman"/>
          <w:b/>
          <w:sz w:val="24"/>
          <w:szCs w:val="24"/>
        </w:rPr>
        <w:t>If yes, where do you receive support? (</w:t>
      </w:r>
      <w:proofErr w:type="gramStart"/>
      <w:r w:rsidRPr="00002626">
        <w:rPr>
          <w:rFonts w:ascii="Times New Roman" w:hAnsi="Times New Roman" w:cs="Times New Roman"/>
          <w:b/>
          <w:sz w:val="24"/>
          <w:szCs w:val="24"/>
        </w:rPr>
        <w:t>mark</w:t>
      </w:r>
      <w:proofErr w:type="gramEnd"/>
      <w:r w:rsidRPr="00002626">
        <w:rPr>
          <w:rFonts w:ascii="Times New Roman" w:hAnsi="Times New Roman" w:cs="Times New Roman"/>
          <w:b/>
          <w:sz w:val="24"/>
          <w:szCs w:val="24"/>
        </w:rPr>
        <w:t xml:space="preserve"> all those that apply)</w:t>
      </w:r>
    </w:p>
    <w:tbl>
      <w:tblPr>
        <w:tblStyle w:val="TableGrid"/>
        <w:tblW w:w="0" w:type="auto"/>
        <w:tblLook w:val="04A0" w:firstRow="1" w:lastRow="0" w:firstColumn="1" w:lastColumn="0" w:noHBand="0" w:noVBand="1"/>
      </w:tblPr>
      <w:tblGrid>
        <w:gridCol w:w="5665"/>
        <w:gridCol w:w="709"/>
        <w:gridCol w:w="510"/>
        <w:gridCol w:w="1285"/>
      </w:tblGrid>
      <w:tr w:rsidR="007A7BAF" w:rsidRPr="00EC44D2" w14:paraId="3B2C6EB1" w14:textId="77777777" w:rsidTr="00754D30">
        <w:tc>
          <w:tcPr>
            <w:tcW w:w="5665" w:type="dxa"/>
          </w:tcPr>
          <w:p w14:paraId="212752CD" w14:textId="77777777" w:rsidR="007A7BAF" w:rsidRPr="00002626" w:rsidRDefault="007A7BAF" w:rsidP="00754D30">
            <w:pPr>
              <w:rPr>
                <w:rFonts w:ascii="Times New Roman" w:hAnsi="Times New Roman" w:cs="Times New Roman"/>
                <w:sz w:val="24"/>
                <w:szCs w:val="24"/>
              </w:rPr>
            </w:pPr>
          </w:p>
        </w:tc>
        <w:tc>
          <w:tcPr>
            <w:tcW w:w="709" w:type="dxa"/>
          </w:tcPr>
          <w:p w14:paraId="7CA0587D" w14:textId="77777777" w:rsidR="007A7BAF" w:rsidRPr="00002626" w:rsidRDefault="007A7BAF" w:rsidP="00754D30">
            <w:pPr>
              <w:rPr>
                <w:rFonts w:ascii="Times New Roman" w:hAnsi="Times New Roman" w:cs="Times New Roman"/>
                <w:sz w:val="24"/>
                <w:szCs w:val="24"/>
              </w:rPr>
            </w:pPr>
            <w:r w:rsidRPr="00002626">
              <w:rPr>
                <w:rFonts w:ascii="Times New Roman" w:hAnsi="Times New Roman" w:cs="Times New Roman"/>
                <w:sz w:val="24"/>
                <w:szCs w:val="24"/>
              </w:rPr>
              <w:t xml:space="preserve">Yes </w:t>
            </w:r>
          </w:p>
        </w:tc>
        <w:tc>
          <w:tcPr>
            <w:tcW w:w="425" w:type="dxa"/>
          </w:tcPr>
          <w:p w14:paraId="2E6FA155" w14:textId="77777777" w:rsidR="007A7BAF" w:rsidRPr="00002626" w:rsidRDefault="007A7BAF" w:rsidP="00754D30">
            <w:pPr>
              <w:rPr>
                <w:rFonts w:ascii="Times New Roman" w:hAnsi="Times New Roman" w:cs="Times New Roman"/>
                <w:sz w:val="24"/>
                <w:szCs w:val="24"/>
              </w:rPr>
            </w:pPr>
            <w:r w:rsidRPr="00002626">
              <w:rPr>
                <w:rFonts w:ascii="Times New Roman" w:hAnsi="Times New Roman" w:cs="Times New Roman"/>
                <w:sz w:val="24"/>
                <w:szCs w:val="24"/>
              </w:rPr>
              <w:t xml:space="preserve">No </w:t>
            </w:r>
          </w:p>
        </w:tc>
        <w:tc>
          <w:tcPr>
            <w:tcW w:w="1285" w:type="dxa"/>
          </w:tcPr>
          <w:p w14:paraId="0B8CFF57" w14:textId="77777777" w:rsidR="007A7BAF" w:rsidRPr="00002626" w:rsidRDefault="007A7BAF" w:rsidP="00754D30">
            <w:pPr>
              <w:rPr>
                <w:rFonts w:ascii="Times New Roman" w:hAnsi="Times New Roman" w:cs="Times New Roman"/>
                <w:sz w:val="24"/>
                <w:szCs w:val="24"/>
              </w:rPr>
            </w:pPr>
            <w:r w:rsidRPr="00002626">
              <w:rPr>
                <w:rFonts w:ascii="Times New Roman" w:hAnsi="Times New Roman" w:cs="Times New Roman"/>
                <w:sz w:val="24"/>
                <w:szCs w:val="24"/>
              </w:rPr>
              <w:t xml:space="preserve">Do not know </w:t>
            </w:r>
          </w:p>
        </w:tc>
      </w:tr>
      <w:tr w:rsidR="007A7BAF" w:rsidRPr="00EC44D2" w14:paraId="052B4B35" w14:textId="77777777" w:rsidTr="00754D30">
        <w:tc>
          <w:tcPr>
            <w:tcW w:w="5665" w:type="dxa"/>
          </w:tcPr>
          <w:p w14:paraId="329F5E15" w14:textId="77777777" w:rsidR="007A7BAF" w:rsidRPr="00002626" w:rsidRDefault="007A7BAF" w:rsidP="00754D30">
            <w:pPr>
              <w:ind w:left="2160"/>
              <w:rPr>
                <w:rFonts w:ascii="Times New Roman" w:hAnsi="Times New Roman" w:cs="Times New Roman"/>
                <w:sz w:val="24"/>
                <w:szCs w:val="24"/>
              </w:rPr>
            </w:pPr>
            <w:r w:rsidRPr="00002626">
              <w:rPr>
                <w:rFonts w:ascii="Times New Roman" w:hAnsi="Times New Roman" w:cs="Times New Roman"/>
                <w:sz w:val="24"/>
                <w:szCs w:val="24"/>
              </w:rPr>
              <w:t>Neighbours/community</w:t>
            </w:r>
          </w:p>
        </w:tc>
        <w:tc>
          <w:tcPr>
            <w:tcW w:w="709" w:type="dxa"/>
          </w:tcPr>
          <w:p w14:paraId="26E9270B" w14:textId="77777777" w:rsidR="007A7BAF" w:rsidRPr="00002626" w:rsidRDefault="007A7BAF" w:rsidP="00754D30">
            <w:pPr>
              <w:rPr>
                <w:rFonts w:ascii="Times New Roman" w:hAnsi="Times New Roman" w:cs="Times New Roman"/>
                <w:sz w:val="24"/>
                <w:szCs w:val="24"/>
              </w:rPr>
            </w:pPr>
          </w:p>
        </w:tc>
        <w:tc>
          <w:tcPr>
            <w:tcW w:w="425" w:type="dxa"/>
          </w:tcPr>
          <w:p w14:paraId="598B9B8C" w14:textId="77777777" w:rsidR="007A7BAF" w:rsidRPr="00002626" w:rsidRDefault="007A7BAF" w:rsidP="00754D30">
            <w:pPr>
              <w:rPr>
                <w:rFonts w:ascii="Times New Roman" w:hAnsi="Times New Roman" w:cs="Times New Roman"/>
                <w:sz w:val="24"/>
                <w:szCs w:val="24"/>
              </w:rPr>
            </w:pPr>
          </w:p>
        </w:tc>
        <w:tc>
          <w:tcPr>
            <w:tcW w:w="1285" w:type="dxa"/>
          </w:tcPr>
          <w:p w14:paraId="5BDB3FCC" w14:textId="77777777" w:rsidR="007A7BAF" w:rsidRPr="00002626" w:rsidRDefault="007A7BAF" w:rsidP="00754D30">
            <w:pPr>
              <w:rPr>
                <w:rFonts w:ascii="Times New Roman" w:hAnsi="Times New Roman" w:cs="Times New Roman"/>
                <w:sz w:val="24"/>
                <w:szCs w:val="24"/>
              </w:rPr>
            </w:pPr>
          </w:p>
        </w:tc>
      </w:tr>
      <w:tr w:rsidR="007A7BAF" w:rsidRPr="00EC44D2" w14:paraId="2CA52E64" w14:textId="77777777" w:rsidTr="00754D30">
        <w:tc>
          <w:tcPr>
            <w:tcW w:w="5665" w:type="dxa"/>
          </w:tcPr>
          <w:p w14:paraId="68F0D86A" w14:textId="77777777" w:rsidR="007A7BAF" w:rsidRPr="00002626" w:rsidRDefault="007A7BAF" w:rsidP="00754D30">
            <w:pPr>
              <w:ind w:left="2160"/>
              <w:rPr>
                <w:rFonts w:ascii="Times New Roman" w:hAnsi="Times New Roman" w:cs="Times New Roman"/>
                <w:sz w:val="24"/>
                <w:szCs w:val="24"/>
              </w:rPr>
            </w:pPr>
            <w:r w:rsidRPr="00002626">
              <w:rPr>
                <w:rFonts w:ascii="Times New Roman" w:hAnsi="Times New Roman" w:cs="Times New Roman"/>
                <w:sz w:val="24"/>
                <w:szCs w:val="24"/>
              </w:rPr>
              <w:t>Government</w:t>
            </w:r>
          </w:p>
        </w:tc>
        <w:tc>
          <w:tcPr>
            <w:tcW w:w="709" w:type="dxa"/>
          </w:tcPr>
          <w:p w14:paraId="7AAB4221" w14:textId="77777777" w:rsidR="007A7BAF" w:rsidRPr="00002626" w:rsidRDefault="007A7BAF" w:rsidP="00754D30">
            <w:pPr>
              <w:rPr>
                <w:rFonts w:ascii="Times New Roman" w:hAnsi="Times New Roman" w:cs="Times New Roman"/>
                <w:sz w:val="24"/>
                <w:szCs w:val="24"/>
              </w:rPr>
            </w:pPr>
          </w:p>
        </w:tc>
        <w:tc>
          <w:tcPr>
            <w:tcW w:w="425" w:type="dxa"/>
          </w:tcPr>
          <w:p w14:paraId="1714F436" w14:textId="77777777" w:rsidR="007A7BAF" w:rsidRPr="00002626" w:rsidRDefault="007A7BAF" w:rsidP="00754D30">
            <w:pPr>
              <w:rPr>
                <w:rFonts w:ascii="Times New Roman" w:hAnsi="Times New Roman" w:cs="Times New Roman"/>
                <w:sz w:val="24"/>
                <w:szCs w:val="24"/>
              </w:rPr>
            </w:pPr>
          </w:p>
        </w:tc>
        <w:tc>
          <w:tcPr>
            <w:tcW w:w="1285" w:type="dxa"/>
          </w:tcPr>
          <w:p w14:paraId="19E977CA" w14:textId="77777777" w:rsidR="007A7BAF" w:rsidRPr="00002626" w:rsidRDefault="007A7BAF" w:rsidP="00754D30">
            <w:pPr>
              <w:rPr>
                <w:rFonts w:ascii="Times New Roman" w:hAnsi="Times New Roman" w:cs="Times New Roman"/>
                <w:sz w:val="24"/>
                <w:szCs w:val="24"/>
              </w:rPr>
            </w:pPr>
          </w:p>
        </w:tc>
      </w:tr>
      <w:tr w:rsidR="007A7BAF" w:rsidRPr="00EC44D2" w14:paraId="7AC17381" w14:textId="77777777" w:rsidTr="00754D30">
        <w:tc>
          <w:tcPr>
            <w:tcW w:w="5665" w:type="dxa"/>
          </w:tcPr>
          <w:p w14:paraId="57F17A09" w14:textId="77777777" w:rsidR="007A7BAF" w:rsidRPr="00002626" w:rsidRDefault="007A7BAF" w:rsidP="00754D30">
            <w:pPr>
              <w:ind w:left="2160"/>
              <w:rPr>
                <w:rFonts w:ascii="Times New Roman" w:hAnsi="Times New Roman" w:cs="Times New Roman"/>
                <w:sz w:val="24"/>
                <w:szCs w:val="24"/>
              </w:rPr>
            </w:pPr>
            <w:r w:rsidRPr="00002626">
              <w:rPr>
                <w:rFonts w:ascii="Times New Roman" w:hAnsi="Times New Roman" w:cs="Times New Roman"/>
                <w:sz w:val="24"/>
                <w:szCs w:val="24"/>
              </w:rPr>
              <w:t>Religious group/members (church, etc)</w:t>
            </w:r>
          </w:p>
        </w:tc>
        <w:tc>
          <w:tcPr>
            <w:tcW w:w="709" w:type="dxa"/>
          </w:tcPr>
          <w:p w14:paraId="65E37E96" w14:textId="77777777" w:rsidR="007A7BAF" w:rsidRPr="00002626" w:rsidRDefault="007A7BAF" w:rsidP="00754D30">
            <w:pPr>
              <w:rPr>
                <w:rFonts w:ascii="Times New Roman" w:hAnsi="Times New Roman" w:cs="Times New Roman"/>
                <w:sz w:val="24"/>
                <w:szCs w:val="24"/>
              </w:rPr>
            </w:pPr>
          </w:p>
        </w:tc>
        <w:tc>
          <w:tcPr>
            <w:tcW w:w="425" w:type="dxa"/>
          </w:tcPr>
          <w:p w14:paraId="637C4018" w14:textId="77777777" w:rsidR="007A7BAF" w:rsidRPr="00002626" w:rsidRDefault="007A7BAF" w:rsidP="00754D30">
            <w:pPr>
              <w:rPr>
                <w:rFonts w:ascii="Times New Roman" w:hAnsi="Times New Roman" w:cs="Times New Roman"/>
                <w:sz w:val="24"/>
                <w:szCs w:val="24"/>
              </w:rPr>
            </w:pPr>
          </w:p>
        </w:tc>
        <w:tc>
          <w:tcPr>
            <w:tcW w:w="1285" w:type="dxa"/>
          </w:tcPr>
          <w:p w14:paraId="30B3BF5F" w14:textId="77777777" w:rsidR="007A7BAF" w:rsidRPr="00002626" w:rsidRDefault="007A7BAF" w:rsidP="00754D30">
            <w:pPr>
              <w:rPr>
                <w:rFonts w:ascii="Times New Roman" w:hAnsi="Times New Roman" w:cs="Times New Roman"/>
                <w:sz w:val="24"/>
                <w:szCs w:val="24"/>
              </w:rPr>
            </w:pPr>
          </w:p>
        </w:tc>
      </w:tr>
      <w:tr w:rsidR="007A7BAF" w:rsidRPr="00EC44D2" w14:paraId="5D9B029F" w14:textId="77777777" w:rsidTr="00754D30">
        <w:trPr>
          <w:trHeight w:val="347"/>
        </w:trPr>
        <w:tc>
          <w:tcPr>
            <w:tcW w:w="5665" w:type="dxa"/>
          </w:tcPr>
          <w:p w14:paraId="6A790D74" w14:textId="77777777" w:rsidR="007A7BAF" w:rsidRPr="00002626" w:rsidRDefault="007A7BAF" w:rsidP="00754D30">
            <w:pPr>
              <w:ind w:left="2160"/>
              <w:rPr>
                <w:rFonts w:ascii="Times New Roman" w:hAnsi="Times New Roman" w:cs="Times New Roman"/>
                <w:sz w:val="24"/>
                <w:szCs w:val="24"/>
              </w:rPr>
            </w:pPr>
            <w:r w:rsidRPr="00002626">
              <w:rPr>
                <w:rFonts w:ascii="Times New Roman" w:hAnsi="Times New Roman" w:cs="Times New Roman"/>
                <w:sz w:val="24"/>
                <w:szCs w:val="24"/>
              </w:rPr>
              <w:t>Non-governmental Organisation</w:t>
            </w:r>
          </w:p>
        </w:tc>
        <w:tc>
          <w:tcPr>
            <w:tcW w:w="709" w:type="dxa"/>
          </w:tcPr>
          <w:p w14:paraId="41060311" w14:textId="77777777" w:rsidR="007A7BAF" w:rsidRPr="00002626" w:rsidRDefault="007A7BAF" w:rsidP="00754D30">
            <w:pPr>
              <w:rPr>
                <w:rFonts w:ascii="Times New Roman" w:hAnsi="Times New Roman" w:cs="Times New Roman"/>
                <w:sz w:val="24"/>
                <w:szCs w:val="24"/>
              </w:rPr>
            </w:pPr>
          </w:p>
        </w:tc>
        <w:tc>
          <w:tcPr>
            <w:tcW w:w="425" w:type="dxa"/>
          </w:tcPr>
          <w:p w14:paraId="1EB07A8B" w14:textId="77777777" w:rsidR="007A7BAF" w:rsidRPr="00002626" w:rsidRDefault="007A7BAF" w:rsidP="00754D30">
            <w:pPr>
              <w:rPr>
                <w:rFonts w:ascii="Times New Roman" w:hAnsi="Times New Roman" w:cs="Times New Roman"/>
                <w:sz w:val="24"/>
                <w:szCs w:val="24"/>
              </w:rPr>
            </w:pPr>
          </w:p>
        </w:tc>
        <w:tc>
          <w:tcPr>
            <w:tcW w:w="1285" w:type="dxa"/>
          </w:tcPr>
          <w:p w14:paraId="7359F864" w14:textId="77777777" w:rsidR="007A7BAF" w:rsidRPr="00002626" w:rsidRDefault="007A7BAF" w:rsidP="00754D30">
            <w:pPr>
              <w:rPr>
                <w:rFonts w:ascii="Times New Roman" w:hAnsi="Times New Roman" w:cs="Times New Roman"/>
                <w:sz w:val="24"/>
                <w:szCs w:val="24"/>
              </w:rPr>
            </w:pPr>
          </w:p>
        </w:tc>
      </w:tr>
      <w:tr w:rsidR="007A7BAF" w:rsidRPr="00EC44D2" w14:paraId="4DF96045" w14:textId="77777777" w:rsidTr="00754D30">
        <w:tc>
          <w:tcPr>
            <w:tcW w:w="5665" w:type="dxa"/>
          </w:tcPr>
          <w:p w14:paraId="1EC075FD" w14:textId="77777777" w:rsidR="007A7BAF" w:rsidRPr="00002626" w:rsidRDefault="007A7BAF" w:rsidP="00754D30">
            <w:pPr>
              <w:ind w:left="2160"/>
              <w:rPr>
                <w:rFonts w:ascii="Times New Roman" w:hAnsi="Times New Roman" w:cs="Times New Roman"/>
                <w:sz w:val="24"/>
                <w:szCs w:val="24"/>
              </w:rPr>
            </w:pPr>
            <w:r w:rsidRPr="00002626">
              <w:rPr>
                <w:rFonts w:ascii="Times New Roman" w:hAnsi="Times New Roman" w:cs="Times New Roman"/>
                <w:sz w:val="24"/>
                <w:szCs w:val="24"/>
              </w:rPr>
              <w:t>Other……………………………</w:t>
            </w:r>
          </w:p>
        </w:tc>
        <w:tc>
          <w:tcPr>
            <w:tcW w:w="709" w:type="dxa"/>
          </w:tcPr>
          <w:p w14:paraId="587B37C9" w14:textId="77777777" w:rsidR="007A7BAF" w:rsidRPr="00002626" w:rsidRDefault="007A7BAF" w:rsidP="00754D30">
            <w:pPr>
              <w:rPr>
                <w:rFonts w:ascii="Times New Roman" w:hAnsi="Times New Roman" w:cs="Times New Roman"/>
                <w:sz w:val="24"/>
                <w:szCs w:val="24"/>
              </w:rPr>
            </w:pPr>
          </w:p>
        </w:tc>
        <w:tc>
          <w:tcPr>
            <w:tcW w:w="425" w:type="dxa"/>
          </w:tcPr>
          <w:p w14:paraId="0A1801CD" w14:textId="77777777" w:rsidR="007A7BAF" w:rsidRPr="00002626" w:rsidRDefault="007A7BAF" w:rsidP="00754D30">
            <w:pPr>
              <w:rPr>
                <w:rFonts w:ascii="Times New Roman" w:hAnsi="Times New Roman" w:cs="Times New Roman"/>
                <w:sz w:val="24"/>
                <w:szCs w:val="24"/>
              </w:rPr>
            </w:pPr>
          </w:p>
        </w:tc>
        <w:tc>
          <w:tcPr>
            <w:tcW w:w="1285" w:type="dxa"/>
          </w:tcPr>
          <w:p w14:paraId="5609B88A" w14:textId="77777777" w:rsidR="007A7BAF" w:rsidRPr="00002626" w:rsidRDefault="007A7BAF" w:rsidP="00754D30">
            <w:pPr>
              <w:rPr>
                <w:rFonts w:ascii="Times New Roman" w:hAnsi="Times New Roman" w:cs="Times New Roman"/>
                <w:sz w:val="24"/>
                <w:szCs w:val="24"/>
              </w:rPr>
            </w:pPr>
          </w:p>
        </w:tc>
      </w:tr>
    </w:tbl>
    <w:p w14:paraId="72EF249C" w14:textId="77777777" w:rsidR="007A7BAF" w:rsidRPr="00002626" w:rsidRDefault="007A7BAF" w:rsidP="007A7BAF">
      <w:pPr>
        <w:pStyle w:val="ListParagraph"/>
        <w:spacing w:line="240" w:lineRule="auto"/>
        <w:rPr>
          <w:rFonts w:ascii="Times New Roman" w:hAnsi="Times New Roman" w:cs="Times New Roman"/>
          <w:b/>
          <w:sz w:val="24"/>
          <w:szCs w:val="24"/>
        </w:rPr>
      </w:pPr>
    </w:p>
    <w:p w14:paraId="5B5C63F0" w14:textId="77777777" w:rsidR="007A7BAF" w:rsidRPr="00002626" w:rsidRDefault="007A7BAF" w:rsidP="007A7BAF">
      <w:pPr>
        <w:pStyle w:val="ListParagraph"/>
        <w:spacing w:line="240" w:lineRule="auto"/>
        <w:rPr>
          <w:rFonts w:ascii="Times New Roman" w:hAnsi="Times New Roman" w:cs="Times New Roman"/>
          <w:b/>
          <w:sz w:val="24"/>
          <w:szCs w:val="24"/>
        </w:rPr>
      </w:pPr>
    </w:p>
    <w:p w14:paraId="1F241F61" w14:textId="77777777" w:rsidR="007A7BAF" w:rsidRPr="00002626" w:rsidRDefault="007A7BAF" w:rsidP="007A7BAF">
      <w:pPr>
        <w:pStyle w:val="ListParagraph"/>
        <w:numPr>
          <w:ilvl w:val="0"/>
          <w:numId w:val="13"/>
        </w:numPr>
        <w:spacing w:before="200" w:after="200" w:line="240" w:lineRule="auto"/>
        <w:jc w:val="both"/>
        <w:rPr>
          <w:rFonts w:ascii="Times New Roman" w:hAnsi="Times New Roman" w:cs="Times New Roman"/>
          <w:b/>
          <w:sz w:val="24"/>
          <w:szCs w:val="24"/>
        </w:rPr>
      </w:pPr>
      <w:r w:rsidRPr="00002626">
        <w:rPr>
          <w:rFonts w:ascii="Times New Roman" w:hAnsi="Times New Roman" w:cs="Times New Roman"/>
          <w:b/>
          <w:sz w:val="24"/>
          <w:szCs w:val="24"/>
        </w:rPr>
        <w:t>How adequate is the care and support you receive from these sources? (</w:t>
      </w:r>
      <w:proofErr w:type="gramStart"/>
      <w:r w:rsidRPr="00002626">
        <w:rPr>
          <w:rFonts w:ascii="Times New Roman" w:hAnsi="Times New Roman" w:cs="Times New Roman"/>
          <w:b/>
          <w:sz w:val="24"/>
          <w:szCs w:val="24"/>
        </w:rPr>
        <w:t>tick</w:t>
      </w:r>
      <w:proofErr w:type="gramEnd"/>
      <w:r w:rsidRPr="00002626">
        <w:rPr>
          <w:rFonts w:ascii="Times New Roman" w:hAnsi="Times New Roman" w:cs="Times New Roman"/>
          <w:b/>
          <w:sz w:val="24"/>
          <w:szCs w:val="24"/>
        </w:rPr>
        <w:t xml:space="preserve"> those that apply) </w:t>
      </w:r>
    </w:p>
    <w:p w14:paraId="47D48B37" w14:textId="77777777" w:rsidR="007A7BAF" w:rsidRPr="00002626" w:rsidRDefault="007A7BAF" w:rsidP="007A7BAF">
      <w:pPr>
        <w:spacing w:line="240" w:lineRule="auto"/>
        <w:rPr>
          <w:rFonts w:ascii="Times New Roman" w:hAnsi="Times New Roman" w:cs="Times New Roman"/>
          <w:sz w:val="24"/>
          <w:szCs w:val="24"/>
        </w:rPr>
      </w:pPr>
    </w:p>
    <w:p w14:paraId="3FED9D4D" w14:textId="77777777" w:rsidR="007A7BAF" w:rsidRPr="00002626" w:rsidRDefault="007A7BAF" w:rsidP="007A7BAF">
      <w:pPr>
        <w:pStyle w:val="ListParagraph"/>
        <w:numPr>
          <w:ilvl w:val="0"/>
          <w:numId w:val="11"/>
        </w:numPr>
        <w:spacing w:before="200" w:after="200" w:line="240" w:lineRule="auto"/>
        <w:jc w:val="both"/>
        <w:rPr>
          <w:rFonts w:ascii="Times New Roman" w:hAnsi="Times New Roman" w:cs="Times New Roman"/>
          <w:sz w:val="24"/>
          <w:szCs w:val="24"/>
        </w:rPr>
      </w:pPr>
      <w:r w:rsidRPr="00002626">
        <w:rPr>
          <w:rFonts w:ascii="Times New Roman" w:hAnsi="Times New Roman" w:cs="Times New Roman"/>
          <w:sz w:val="24"/>
          <w:szCs w:val="24"/>
        </w:rPr>
        <w:t>What would help you do these? ………………………………………………………………………………………..?</w:t>
      </w:r>
    </w:p>
    <w:p w14:paraId="00AF7DA0" w14:textId="380A1650" w:rsidR="007A7BAF" w:rsidRDefault="007A7BAF" w:rsidP="00522D4E">
      <w:pPr>
        <w:spacing w:line="480" w:lineRule="auto"/>
        <w:jc w:val="both"/>
        <w:rPr>
          <w:rFonts w:ascii="Times New Roman" w:hAnsi="Times New Roman" w:cs="Times New Roman"/>
          <w:sz w:val="24"/>
          <w:szCs w:val="24"/>
        </w:rPr>
      </w:pPr>
    </w:p>
    <w:p w14:paraId="7606C085" w14:textId="47F964C7" w:rsidR="00712527" w:rsidRDefault="00712527" w:rsidP="00522D4E">
      <w:pPr>
        <w:spacing w:line="480" w:lineRule="auto"/>
        <w:jc w:val="both"/>
        <w:rPr>
          <w:rFonts w:ascii="Times New Roman" w:hAnsi="Times New Roman" w:cs="Times New Roman"/>
          <w:sz w:val="24"/>
          <w:szCs w:val="24"/>
        </w:rPr>
      </w:pPr>
    </w:p>
    <w:p w14:paraId="459BEF93" w14:textId="45242BE8" w:rsidR="00712527" w:rsidRDefault="00712527" w:rsidP="00522D4E">
      <w:pPr>
        <w:spacing w:line="480" w:lineRule="auto"/>
        <w:jc w:val="both"/>
        <w:rPr>
          <w:rFonts w:ascii="Times New Roman" w:hAnsi="Times New Roman" w:cs="Times New Roman"/>
          <w:sz w:val="24"/>
          <w:szCs w:val="24"/>
        </w:rPr>
      </w:pPr>
    </w:p>
    <w:p w14:paraId="17B54A4F" w14:textId="19684E51" w:rsidR="00712527" w:rsidRDefault="00712527" w:rsidP="00522D4E">
      <w:pPr>
        <w:spacing w:line="480" w:lineRule="auto"/>
        <w:jc w:val="both"/>
        <w:rPr>
          <w:rFonts w:ascii="Times New Roman" w:hAnsi="Times New Roman" w:cs="Times New Roman"/>
          <w:sz w:val="24"/>
          <w:szCs w:val="24"/>
        </w:rPr>
      </w:pPr>
    </w:p>
    <w:p w14:paraId="51912B54" w14:textId="395AADD3" w:rsidR="00712527" w:rsidRDefault="00712527" w:rsidP="00522D4E">
      <w:pPr>
        <w:spacing w:line="480" w:lineRule="auto"/>
        <w:jc w:val="both"/>
        <w:rPr>
          <w:rFonts w:ascii="Times New Roman" w:hAnsi="Times New Roman" w:cs="Times New Roman"/>
          <w:sz w:val="24"/>
          <w:szCs w:val="24"/>
        </w:rPr>
      </w:pPr>
    </w:p>
    <w:p w14:paraId="3035A101" w14:textId="72884237" w:rsidR="00712527" w:rsidRPr="00EC44D2" w:rsidRDefault="00712527" w:rsidP="00522D4E">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Appendix C- Minimal Datasets </w:t>
      </w:r>
    </w:p>
    <w:sectPr w:rsidR="00712527" w:rsidRPr="00EC44D2" w:rsidSect="004419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Iskoola Pota">
    <w:altName w:val="Iskoola Pota"/>
    <w:charset w:val="00"/>
    <w:family w:val="swiss"/>
    <w:pitch w:val="variable"/>
    <w:sig w:usb0="00000003" w:usb1="00000000" w:usb2="000002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803CFE"/>
    <w:multiLevelType w:val="hybridMultilevel"/>
    <w:tmpl w:val="B2781288"/>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72D26A1"/>
    <w:multiLevelType w:val="hybridMultilevel"/>
    <w:tmpl w:val="6E46E3AA"/>
    <w:lvl w:ilvl="0" w:tplc="D346AF2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46F5602"/>
    <w:multiLevelType w:val="hybridMultilevel"/>
    <w:tmpl w:val="69A42CE0"/>
    <w:lvl w:ilvl="0" w:tplc="2EA60D6C">
      <w:start w:val="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62F725D"/>
    <w:multiLevelType w:val="hybridMultilevel"/>
    <w:tmpl w:val="64940D84"/>
    <w:lvl w:ilvl="0" w:tplc="4858CD66">
      <w:start w:val="1"/>
      <w:numFmt w:val="decimal"/>
      <w:lvlText w:val="%1."/>
      <w:lvlJc w:val="left"/>
      <w:pPr>
        <w:ind w:left="927"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3A841BFF"/>
    <w:multiLevelType w:val="hybridMultilevel"/>
    <w:tmpl w:val="10784A26"/>
    <w:lvl w:ilvl="0" w:tplc="A36CFF9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4BC3478"/>
    <w:multiLevelType w:val="hybridMultilevel"/>
    <w:tmpl w:val="BF325B46"/>
    <w:lvl w:ilvl="0" w:tplc="A47EF95A">
      <w:start w:val="1"/>
      <w:numFmt w:val="decimal"/>
      <w:lvlText w:val="%1."/>
      <w:lvlJc w:val="left"/>
      <w:pPr>
        <w:ind w:left="2520" w:hanging="360"/>
      </w:pPr>
      <w:rPr>
        <w:rFonts w:hint="default"/>
      </w:rPr>
    </w:lvl>
    <w:lvl w:ilvl="1" w:tplc="0C090019" w:tentative="1">
      <w:start w:val="1"/>
      <w:numFmt w:val="lowerLetter"/>
      <w:lvlText w:val="%2."/>
      <w:lvlJc w:val="left"/>
      <w:pPr>
        <w:ind w:left="3240" w:hanging="360"/>
      </w:pPr>
    </w:lvl>
    <w:lvl w:ilvl="2" w:tplc="0C09001B" w:tentative="1">
      <w:start w:val="1"/>
      <w:numFmt w:val="lowerRoman"/>
      <w:lvlText w:val="%3."/>
      <w:lvlJc w:val="right"/>
      <w:pPr>
        <w:ind w:left="3960" w:hanging="180"/>
      </w:pPr>
    </w:lvl>
    <w:lvl w:ilvl="3" w:tplc="0C09000F" w:tentative="1">
      <w:start w:val="1"/>
      <w:numFmt w:val="decimal"/>
      <w:lvlText w:val="%4."/>
      <w:lvlJc w:val="left"/>
      <w:pPr>
        <w:ind w:left="4680" w:hanging="360"/>
      </w:pPr>
    </w:lvl>
    <w:lvl w:ilvl="4" w:tplc="0C090019" w:tentative="1">
      <w:start w:val="1"/>
      <w:numFmt w:val="lowerLetter"/>
      <w:lvlText w:val="%5."/>
      <w:lvlJc w:val="left"/>
      <w:pPr>
        <w:ind w:left="5400" w:hanging="360"/>
      </w:pPr>
    </w:lvl>
    <w:lvl w:ilvl="5" w:tplc="0C09001B" w:tentative="1">
      <w:start w:val="1"/>
      <w:numFmt w:val="lowerRoman"/>
      <w:lvlText w:val="%6."/>
      <w:lvlJc w:val="right"/>
      <w:pPr>
        <w:ind w:left="6120" w:hanging="180"/>
      </w:pPr>
    </w:lvl>
    <w:lvl w:ilvl="6" w:tplc="0C09000F" w:tentative="1">
      <w:start w:val="1"/>
      <w:numFmt w:val="decimal"/>
      <w:lvlText w:val="%7."/>
      <w:lvlJc w:val="left"/>
      <w:pPr>
        <w:ind w:left="6840" w:hanging="360"/>
      </w:pPr>
    </w:lvl>
    <w:lvl w:ilvl="7" w:tplc="0C090019" w:tentative="1">
      <w:start w:val="1"/>
      <w:numFmt w:val="lowerLetter"/>
      <w:lvlText w:val="%8."/>
      <w:lvlJc w:val="left"/>
      <w:pPr>
        <w:ind w:left="7560" w:hanging="360"/>
      </w:pPr>
    </w:lvl>
    <w:lvl w:ilvl="8" w:tplc="0C09001B" w:tentative="1">
      <w:start w:val="1"/>
      <w:numFmt w:val="lowerRoman"/>
      <w:lvlText w:val="%9."/>
      <w:lvlJc w:val="right"/>
      <w:pPr>
        <w:ind w:left="8280" w:hanging="180"/>
      </w:pPr>
    </w:lvl>
  </w:abstractNum>
  <w:abstractNum w:abstractNumId="6" w15:restartNumberingAfterBreak="0">
    <w:nsid w:val="4B663CCC"/>
    <w:multiLevelType w:val="hybridMultilevel"/>
    <w:tmpl w:val="FFF635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D4649B6"/>
    <w:multiLevelType w:val="hybridMultilevel"/>
    <w:tmpl w:val="A09042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A054CC2"/>
    <w:multiLevelType w:val="hybridMultilevel"/>
    <w:tmpl w:val="8F5C5D36"/>
    <w:lvl w:ilvl="0" w:tplc="3A5A201E">
      <w:start w:val="1"/>
      <w:numFmt w:val="decimal"/>
      <w:lvlText w:val="%1."/>
      <w:lvlJc w:val="lef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9" w15:restartNumberingAfterBreak="0">
    <w:nsid w:val="6155486F"/>
    <w:multiLevelType w:val="hybridMultilevel"/>
    <w:tmpl w:val="88C0BAD4"/>
    <w:lvl w:ilvl="0" w:tplc="0E6EE916">
      <w:start w:val="1"/>
      <w:numFmt w:val="decimal"/>
      <w:lvlText w:val="%1."/>
      <w:lvlJc w:val="left"/>
      <w:pPr>
        <w:ind w:left="2160" w:hanging="360"/>
      </w:pPr>
      <w:rPr>
        <w:rFonts w:hint="default"/>
      </w:rPr>
    </w:lvl>
    <w:lvl w:ilvl="1" w:tplc="0C090019" w:tentative="1">
      <w:start w:val="1"/>
      <w:numFmt w:val="lowerLetter"/>
      <w:lvlText w:val="%2."/>
      <w:lvlJc w:val="left"/>
      <w:pPr>
        <w:ind w:left="2880" w:hanging="360"/>
      </w:pPr>
    </w:lvl>
    <w:lvl w:ilvl="2" w:tplc="0C09001B" w:tentative="1">
      <w:start w:val="1"/>
      <w:numFmt w:val="lowerRoman"/>
      <w:lvlText w:val="%3."/>
      <w:lvlJc w:val="right"/>
      <w:pPr>
        <w:ind w:left="3600" w:hanging="180"/>
      </w:pPr>
    </w:lvl>
    <w:lvl w:ilvl="3" w:tplc="0C09000F" w:tentative="1">
      <w:start w:val="1"/>
      <w:numFmt w:val="decimal"/>
      <w:lvlText w:val="%4."/>
      <w:lvlJc w:val="left"/>
      <w:pPr>
        <w:ind w:left="4320" w:hanging="360"/>
      </w:pPr>
    </w:lvl>
    <w:lvl w:ilvl="4" w:tplc="0C090019" w:tentative="1">
      <w:start w:val="1"/>
      <w:numFmt w:val="lowerLetter"/>
      <w:lvlText w:val="%5."/>
      <w:lvlJc w:val="left"/>
      <w:pPr>
        <w:ind w:left="5040" w:hanging="360"/>
      </w:pPr>
    </w:lvl>
    <w:lvl w:ilvl="5" w:tplc="0C09001B" w:tentative="1">
      <w:start w:val="1"/>
      <w:numFmt w:val="lowerRoman"/>
      <w:lvlText w:val="%6."/>
      <w:lvlJc w:val="right"/>
      <w:pPr>
        <w:ind w:left="5760" w:hanging="180"/>
      </w:pPr>
    </w:lvl>
    <w:lvl w:ilvl="6" w:tplc="0C09000F" w:tentative="1">
      <w:start w:val="1"/>
      <w:numFmt w:val="decimal"/>
      <w:lvlText w:val="%7."/>
      <w:lvlJc w:val="left"/>
      <w:pPr>
        <w:ind w:left="6480" w:hanging="360"/>
      </w:pPr>
    </w:lvl>
    <w:lvl w:ilvl="7" w:tplc="0C090019" w:tentative="1">
      <w:start w:val="1"/>
      <w:numFmt w:val="lowerLetter"/>
      <w:lvlText w:val="%8."/>
      <w:lvlJc w:val="left"/>
      <w:pPr>
        <w:ind w:left="7200" w:hanging="360"/>
      </w:pPr>
    </w:lvl>
    <w:lvl w:ilvl="8" w:tplc="0C09001B" w:tentative="1">
      <w:start w:val="1"/>
      <w:numFmt w:val="lowerRoman"/>
      <w:lvlText w:val="%9."/>
      <w:lvlJc w:val="right"/>
      <w:pPr>
        <w:ind w:left="7920" w:hanging="180"/>
      </w:pPr>
    </w:lvl>
  </w:abstractNum>
  <w:abstractNum w:abstractNumId="10" w15:restartNumberingAfterBreak="0">
    <w:nsid w:val="660A6011"/>
    <w:multiLevelType w:val="hybridMultilevel"/>
    <w:tmpl w:val="D7822972"/>
    <w:lvl w:ilvl="0" w:tplc="DAC41B2E">
      <w:start w:val="1"/>
      <w:numFmt w:val="decimal"/>
      <w:lvlText w:val="%1."/>
      <w:lvlJc w:val="left"/>
      <w:pPr>
        <w:ind w:left="720" w:hanging="360"/>
      </w:pPr>
      <w:rPr>
        <w:rFonts w:asciiTheme="minorHAnsi" w:hAnsiTheme="minorHAnsi" w:cstheme="minorBidi"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8A96806"/>
    <w:multiLevelType w:val="hybridMultilevel"/>
    <w:tmpl w:val="F68ABD08"/>
    <w:lvl w:ilvl="0" w:tplc="6CC688BC">
      <w:start w:val="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FBD72D9"/>
    <w:multiLevelType w:val="hybridMultilevel"/>
    <w:tmpl w:val="1F8CA0E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7C285296"/>
    <w:multiLevelType w:val="hybridMultilevel"/>
    <w:tmpl w:val="410AA022"/>
    <w:lvl w:ilvl="0" w:tplc="920675B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6"/>
  </w:num>
  <w:num w:numId="3">
    <w:abstractNumId w:val="3"/>
  </w:num>
  <w:num w:numId="4">
    <w:abstractNumId w:val="12"/>
  </w:num>
  <w:num w:numId="5">
    <w:abstractNumId w:val="11"/>
  </w:num>
  <w:num w:numId="6">
    <w:abstractNumId w:val="4"/>
  </w:num>
  <w:num w:numId="7">
    <w:abstractNumId w:val="13"/>
  </w:num>
  <w:num w:numId="8">
    <w:abstractNumId w:val="1"/>
  </w:num>
  <w:num w:numId="9">
    <w:abstractNumId w:val="2"/>
  </w:num>
  <w:num w:numId="10">
    <w:abstractNumId w:val="8"/>
  </w:num>
  <w:num w:numId="11">
    <w:abstractNumId w:val="5"/>
  </w:num>
  <w:num w:numId="12">
    <w:abstractNumId w:val="9"/>
  </w:num>
  <w:num w:numId="13">
    <w:abstractNumId w:val="10"/>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ocumentProtection w:edit="trackedChanges"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rQwszQzNzE0NzY2NjBQ0lEKTi0uzszPAykwrwUAJpZtkiw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9vsvsw9dww9devdf15wfftrewz2vrx0a00&quot;&gt;My EndNote Library&lt;record-ids&gt;&lt;item&gt;15&lt;/item&gt;&lt;item&gt;16&lt;/item&gt;&lt;/record-ids&gt;&lt;/item&gt;&lt;/Libraries&gt;"/>
  </w:docVars>
  <w:rsids>
    <w:rsidRoot w:val="00254AF1"/>
    <w:rsid w:val="00002165"/>
    <w:rsid w:val="000040C9"/>
    <w:rsid w:val="00004CCD"/>
    <w:rsid w:val="0000527E"/>
    <w:rsid w:val="00005AA3"/>
    <w:rsid w:val="00005D4F"/>
    <w:rsid w:val="00007013"/>
    <w:rsid w:val="00010A4B"/>
    <w:rsid w:val="00010AFA"/>
    <w:rsid w:val="00010EB8"/>
    <w:rsid w:val="000127D0"/>
    <w:rsid w:val="00012D7F"/>
    <w:rsid w:val="00014AD8"/>
    <w:rsid w:val="00014C6C"/>
    <w:rsid w:val="0001589A"/>
    <w:rsid w:val="000158E5"/>
    <w:rsid w:val="00015EEE"/>
    <w:rsid w:val="00016A23"/>
    <w:rsid w:val="00016B30"/>
    <w:rsid w:val="00020491"/>
    <w:rsid w:val="00020FC6"/>
    <w:rsid w:val="000215C9"/>
    <w:rsid w:val="000218AF"/>
    <w:rsid w:val="00022AED"/>
    <w:rsid w:val="00022E67"/>
    <w:rsid w:val="000235FF"/>
    <w:rsid w:val="00023A5D"/>
    <w:rsid w:val="00023C19"/>
    <w:rsid w:val="00024DD3"/>
    <w:rsid w:val="0002582F"/>
    <w:rsid w:val="00025AF9"/>
    <w:rsid w:val="00027330"/>
    <w:rsid w:val="000301C2"/>
    <w:rsid w:val="00031915"/>
    <w:rsid w:val="000337C8"/>
    <w:rsid w:val="00033C94"/>
    <w:rsid w:val="00034C07"/>
    <w:rsid w:val="000353FC"/>
    <w:rsid w:val="00036338"/>
    <w:rsid w:val="0003644D"/>
    <w:rsid w:val="00036C15"/>
    <w:rsid w:val="0003771B"/>
    <w:rsid w:val="00040EBF"/>
    <w:rsid w:val="00040F23"/>
    <w:rsid w:val="00041BC7"/>
    <w:rsid w:val="000443AC"/>
    <w:rsid w:val="00044D14"/>
    <w:rsid w:val="0004672C"/>
    <w:rsid w:val="000478EB"/>
    <w:rsid w:val="0005221B"/>
    <w:rsid w:val="00054ED3"/>
    <w:rsid w:val="000554DA"/>
    <w:rsid w:val="00057835"/>
    <w:rsid w:val="0006071D"/>
    <w:rsid w:val="00060D8B"/>
    <w:rsid w:val="00060FDF"/>
    <w:rsid w:val="00062687"/>
    <w:rsid w:val="0006348E"/>
    <w:rsid w:val="00063D88"/>
    <w:rsid w:val="00064C60"/>
    <w:rsid w:val="00065DC6"/>
    <w:rsid w:val="0006632F"/>
    <w:rsid w:val="00066832"/>
    <w:rsid w:val="00066CC7"/>
    <w:rsid w:val="00067546"/>
    <w:rsid w:val="000679FE"/>
    <w:rsid w:val="00071F17"/>
    <w:rsid w:val="000742F0"/>
    <w:rsid w:val="00076DB9"/>
    <w:rsid w:val="00077D89"/>
    <w:rsid w:val="00082244"/>
    <w:rsid w:val="00084A43"/>
    <w:rsid w:val="00085320"/>
    <w:rsid w:val="00086284"/>
    <w:rsid w:val="00086294"/>
    <w:rsid w:val="00090D7E"/>
    <w:rsid w:val="00091BE8"/>
    <w:rsid w:val="000930A0"/>
    <w:rsid w:val="00094DE7"/>
    <w:rsid w:val="00094EC6"/>
    <w:rsid w:val="00094FD8"/>
    <w:rsid w:val="0009585B"/>
    <w:rsid w:val="00095B13"/>
    <w:rsid w:val="00095B90"/>
    <w:rsid w:val="000963BA"/>
    <w:rsid w:val="000A0B74"/>
    <w:rsid w:val="000A22D6"/>
    <w:rsid w:val="000A2E7C"/>
    <w:rsid w:val="000A3CD5"/>
    <w:rsid w:val="000A3DB3"/>
    <w:rsid w:val="000A4389"/>
    <w:rsid w:val="000A6FBE"/>
    <w:rsid w:val="000B08A7"/>
    <w:rsid w:val="000B2A09"/>
    <w:rsid w:val="000B4693"/>
    <w:rsid w:val="000B4B5B"/>
    <w:rsid w:val="000C16EF"/>
    <w:rsid w:val="000C1ED6"/>
    <w:rsid w:val="000C2076"/>
    <w:rsid w:val="000C31D1"/>
    <w:rsid w:val="000C3351"/>
    <w:rsid w:val="000C37D7"/>
    <w:rsid w:val="000C4081"/>
    <w:rsid w:val="000C5C11"/>
    <w:rsid w:val="000C6022"/>
    <w:rsid w:val="000C605A"/>
    <w:rsid w:val="000C7F45"/>
    <w:rsid w:val="000D00C1"/>
    <w:rsid w:val="000D0304"/>
    <w:rsid w:val="000D2BA8"/>
    <w:rsid w:val="000D322F"/>
    <w:rsid w:val="000D3F00"/>
    <w:rsid w:val="000D6D31"/>
    <w:rsid w:val="000D7BE0"/>
    <w:rsid w:val="000E0A3A"/>
    <w:rsid w:val="000E24A7"/>
    <w:rsid w:val="000E42D8"/>
    <w:rsid w:val="000E67E6"/>
    <w:rsid w:val="000E71BE"/>
    <w:rsid w:val="000E755F"/>
    <w:rsid w:val="000F0473"/>
    <w:rsid w:val="000F053F"/>
    <w:rsid w:val="000F0C40"/>
    <w:rsid w:val="000F1CB4"/>
    <w:rsid w:val="000F3A33"/>
    <w:rsid w:val="000F6010"/>
    <w:rsid w:val="000F67F1"/>
    <w:rsid w:val="000F7131"/>
    <w:rsid w:val="000F7942"/>
    <w:rsid w:val="00103ED6"/>
    <w:rsid w:val="00104033"/>
    <w:rsid w:val="00105469"/>
    <w:rsid w:val="00105760"/>
    <w:rsid w:val="00106768"/>
    <w:rsid w:val="00107140"/>
    <w:rsid w:val="00110708"/>
    <w:rsid w:val="00110758"/>
    <w:rsid w:val="00110A98"/>
    <w:rsid w:val="001119E5"/>
    <w:rsid w:val="0011281E"/>
    <w:rsid w:val="001132AE"/>
    <w:rsid w:val="001151CD"/>
    <w:rsid w:val="00115600"/>
    <w:rsid w:val="0011667F"/>
    <w:rsid w:val="00117A00"/>
    <w:rsid w:val="00117E4F"/>
    <w:rsid w:val="00120B12"/>
    <w:rsid w:val="001211AC"/>
    <w:rsid w:val="00121946"/>
    <w:rsid w:val="00121D5F"/>
    <w:rsid w:val="00122464"/>
    <w:rsid w:val="0012278F"/>
    <w:rsid w:val="00123B32"/>
    <w:rsid w:val="001240AE"/>
    <w:rsid w:val="00124FD6"/>
    <w:rsid w:val="00126718"/>
    <w:rsid w:val="001268C9"/>
    <w:rsid w:val="00126FB8"/>
    <w:rsid w:val="00127B2C"/>
    <w:rsid w:val="00127EE4"/>
    <w:rsid w:val="00127FD4"/>
    <w:rsid w:val="00130661"/>
    <w:rsid w:val="00130752"/>
    <w:rsid w:val="001313F4"/>
    <w:rsid w:val="001315DC"/>
    <w:rsid w:val="00132EA5"/>
    <w:rsid w:val="001344C6"/>
    <w:rsid w:val="001346B1"/>
    <w:rsid w:val="001357B8"/>
    <w:rsid w:val="00136989"/>
    <w:rsid w:val="001375B4"/>
    <w:rsid w:val="0014033D"/>
    <w:rsid w:val="00140640"/>
    <w:rsid w:val="001408E8"/>
    <w:rsid w:val="0014241E"/>
    <w:rsid w:val="00142C54"/>
    <w:rsid w:val="001434AD"/>
    <w:rsid w:val="00144545"/>
    <w:rsid w:val="00144943"/>
    <w:rsid w:val="00144BD3"/>
    <w:rsid w:val="00150757"/>
    <w:rsid w:val="00153D18"/>
    <w:rsid w:val="00154262"/>
    <w:rsid w:val="001572C1"/>
    <w:rsid w:val="00160937"/>
    <w:rsid w:val="00161512"/>
    <w:rsid w:val="00163039"/>
    <w:rsid w:val="0016623F"/>
    <w:rsid w:val="00166943"/>
    <w:rsid w:val="001677DB"/>
    <w:rsid w:val="00170205"/>
    <w:rsid w:val="00172688"/>
    <w:rsid w:val="00172701"/>
    <w:rsid w:val="00172F8B"/>
    <w:rsid w:val="00173375"/>
    <w:rsid w:val="00174097"/>
    <w:rsid w:val="001747FA"/>
    <w:rsid w:val="001757C1"/>
    <w:rsid w:val="00175CA0"/>
    <w:rsid w:val="00175EE8"/>
    <w:rsid w:val="001763A0"/>
    <w:rsid w:val="001804CE"/>
    <w:rsid w:val="0018117E"/>
    <w:rsid w:val="0018175C"/>
    <w:rsid w:val="001822E5"/>
    <w:rsid w:val="0018263D"/>
    <w:rsid w:val="0018376E"/>
    <w:rsid w:val="001837E7"/>
    <w:rsid w:val="00185159"/>
    <w:rsid w:val="0018616E"/>
    <w:rsid w:val="00186701"/>
    <w:rsid w:val="00186BC7"/>
    <w:rsid w:val="00186E20"/>
    <w:rsid w:val="00187F73"/>
    <w:rsid w:val="00190922"/>
    <w:rsid w:val="00190E37"/>
    <w:rsid w:val="0019123B"/>
    <w:rsid w:val="00193C7C"/>
    <w:rsid w:val="001943E9"/>
    <w:rsid w:val="0019470D"/>
    <w:rsid w:val="0019799D"/>
    <w:rsid w:val="00197E6F"/>
    <w:rsid w:val="001A0BC7"/>
    <w:rsid w:val="001A2FF1"/>
    <w:rsid w:val="001A3CE5"/>
    <w:rsid w:val="001A432F"/>
    <w:rsid w:val="001A477C"/>
    <w:rsid w:val="001A5BA5"/>
    <w:rsid w:val="001A5DA4"/>
    <w:rsid w:val="001A6281"/>
    <w:rsid w:val="001A7394"/>
    <w:rsid w:val="001A78C7"/>
    <w:rsid w:val="001B0B8D"/>
    <w:rsid w:val="001B2155"/>
    <w:rsid w:val="001B2BD7"/>
    <w:rsid w:val="001B4405"/>
    <w:rsid w:val="001B4522"/>
    <w:rsid w:val="001B59F6"/>
    <w:rsid w:val="001B61B3"/>
    <w:rsid w:val="001B6893"/>
    <w:rsid w:val="001B6CDC"/>
    <w:rsid w:val="001B7BA4"/>
    <w:rsid w:val="001C04D6"/>
    <w:rsid w:val="001C0C9F"/>
    <w:rsid w:val="001C22E0"/>
    <w:rsid w:val="001C2BE7"/>
    <w:rsid w:val="001C37C8"/>
    <w:rsid w:val="001C506B"/>
    <w:rsid w:val="001C7CAC"/>
    <w:rsid w:val="001D096D"/>
    <w:rsid w:val="001D0D31"/>
    <w:rsid w:val="001D1C4A"/>
    <w:rsid w:val="001D1E5B"/>
    <w:rsid w:val="001D22EA"/>
    <w:rsid w:val="001D318E"/>
    <w:rsid w:val="001D32FB"/>
    <w:rsid w:val="001D43FD"/>
    <w:rsid w:val="001D44AF"/>
    <w:rsid w:val="001D480E"/>
    <w:rsid w:val="001D5BE7"/>
    <w:rsid w:val="001E075A"/>
    <w:rsid w:val="001E0D65"/>
    <w:rsid w:val="001E3399"/>
    <w:rsid w:val="001E3774"/>
    <w:rsid w:val="001E4436"/>
    <w:rsid w:val="001E5986"/>
    <w:rsid w:val="001E63E6"/>
    <w:rsid w:val="001E68F6"/>
    <w:rsid w:val="001E7C57"/>
    <w:rsid w:val="001F011F"/>
    <w:rsid w:val="001F0285"/>
    <w:rsid w:val="001F1B52"/>
    <w:rsid w:val="001F1F29"/>
    <w:rsid w:val="001F1F9E"/>
    <w:rsid w:val="001F2475"/>
    <w:rsid w:val="001F415F"/>
    <w:rsid w:val="001F526D"/>
    <w:rsid w:val="001F7F34"/>
    <w:rsid w:val="002003B9"/>
    <w:rsid w:val="00200EE5"/>
    <w:rsid w:val="002011C8"/>
    <w:rsid w:val="0020384C"/>
    <w:rsid w:val="00204DFE"/>
    <w:rsid w:val="00204F50"/>
    <w:rsid w:val="002062C0"/>
    <w:rsid w:val="002062DA"/>
    <w:rsid w:val="00206330"/>
    <w:rsid w:val="002066BB"/>
    <w:rsid w:val="00207828"/>
    <w:rsid w:val="00207A91"/>
    <w:rsid w:val="00211F27"/>
    <w:rsid w:val="0021243C"/>
    <w:rsid w:val="00212685"/>
    <w:rsid w:val="002153B0"/>
    <w:rsid w:val="002164EA"/>
    <w:rsid w:val="00216A1C"/>
    <w:rsid w:val="00216ACF"/>
    <w:rsid w:val="00217D67"/>
    <w:rsid w:val="00221141"/>
    <w:rsid w:val="00222AE5"/>
    <w:rsid w:val="00223185"/>
    <w:rsid w:val="002244FE"/>
    <w:rsid w:val="00224FCB"/>
    <w:rsid w:val="002258C1"/>
    <w:rsid w:val="00225C1E"/>
    <w:rsid w:val="00225F84"/>
    <w:rsid w:val="002261EF"/>
    <w:rsid w:val="00226FCD"/>
    <w:rsid w:val="00230A9A"/>
    <w:rsid w:val="00230BC7"/>
    <w:rsid w:val="002323A3"/>
    <w:rsid w:val="00232724"/>
    <w:rsid w:val="00233F1B"/>
    <w:rsid w:val="002349B7"/>
    <w:rsid w:val="00234A1E"/>
    <w:rsid w:val="00234D45"/>
    <w:rsid w:val="00236484"/>
    <w:rsid w:val="002367F8"/>
    <w:rsid w:val="002420BF"/>
    <w:rsid w:val="00242E67"/>
    <w:rsid w:val="002448CC"/>
    <w:rsid w:val="00244EE5"/>
    <w:rsid w:val="00245643"/>
    <w:rsid w:val="002458AB"/>
    <w:rsid w:val="00246252"/>
    <w:rsid w:val="0024626B"/>
    <w:rsid w:val="00247D90"/>
    <w:rsid w:val="00250125"/>
    <w:rsid w:val="00250286"/>
    <w:rsid w:val="00251285"/>
    <w:rsid w:val="002521D8"/>
    <w:rsid w:val="00252AA5"/>
    <w:rsid w:val="00253124"/>
    <w:rsid w:val="00253A01"/>
    <w:rsid w:val="0025407A"/>
    <w:rsid w:val="00254AF1"/>
    <w:rsid w:val="002572F4"/>
    <w:rsid w:val="00260232"/>
    <w:rsid w:val="0026094C"/>
    <w:rsid w:val="0026145F"/>
    <w:rsid w:val="0026164A"/>
    <w:rsid w:val="00262306"/>
    <w:rsid w:val="00265187"/>
    <w:rsid w:val="00265790"/>
    <w:rsid w:val="00265D57"/>
    <w:rsid w:val="002666E3"/>
    <w:rsid w:val="00266C48"/>
    <w:rsid w:val="002725E2"/>
    <w:rsid w:val="00272F54"/>
    <w:rsid w:val="00273284"/>
    <w:rsid w:val="00273BAC"/>
    <w:rsid w:val="00275A51"/>
    <w:rsid w:val="002769E9"/>
    <w:rsid w:val="002771B0"/>
    <w:rsid w:val="0027730A"/>
    <w:rsid w:val="0028019D"/>
    <w:rsid w:val="00281861"/>
    <w:rsid w:val="00282243"/>
    <w:rsid w:val="00282304"/>
    <w:rsid w:val="00282C6F"/>
    <w:rsid w:val="00284D8A"/>
    <w:rsid w:val="00284EBA"/>
    <w:rsid w:val="00287063"/>
    <w:rsid w:val="00287308"/>
    <w:rsid w:val="002876A5"/>
    <w:rsid w:val="0029015D"/>
    <w:rsid w:val="0029119B"/>
    <w:rsid w:val="0029181F"/>
    <w:rsid w:val="00291F0E"/>
    <w:rsid w:val="00292842"/>
    <w:rsid w:val="00292E55"/>
    <w:rsid w:val="002935C0"/>
    <w:rsid w:val="0029466B"/>
    <w:rsid w:val="0029521A"/>
    <w:rsid w:val="00295480"/>
    <w:rsid w:val="00295F1E"/>
    <w:rsid w:val="002966AA"/>
    <w:rsid w:val="00296F44"/>
    <w:rsid w:val="002A00EA"/>
    <w:rsid w:val="002A1AC2"/>
    <w:rsid w:val="002A2764"/>
    <w:rsid w:val="002A3777"/>
    <w:rsid w:val="002A41E8"/>
    <w:rsid w:val="002A561A"/>
    <w:rsid w:val="002A598C"/>
    <w:rsid w:val="002A5F42"/>
    <w:rsid w:val="002A6217"/>
    <w:rsid w:val="002A6BAF"/>
    <w:rsid w:val="002A7CF5"/>
    <w:rsid w:val="002B1CBD"/>
    <w:rsid w:val="002B27E2"/>
    <w:rsid w:val="002B2924"/>
    <w:rsid w:val="002B2F42"/>
    <w:rsid w:val="002B32E9"/>
    <w:rsid w:val="002B43CA"/>
    <w:rsid w:val="002B4C99"/>
    <w:rsid w:val="002B4F77"/>
    <w:rsid w:val="002B61C3"/>
    <w:rsid w:val="002C0308"/>
    <w:rsid w:val="002C04C6"/>
    <w:rsid w:val="002C081C"/>
    <w:rsid w:val="002C1711"/>
    <w:rsid w:val="002C1855"/>
    <w:rsid w:val="002C2DC7"/>
    <w:rsid w:val="002C370F"/>
    <w:rsid w:val="002C3ACA"/>
    <w:rsid w:val="002C636B"/>
    <w:rsid w:val="002C66A1"/>
    <w:rsid w:val="002C6C19"/>
    <w:rsid w:val="002C6F8D"/>
    <w:rsid w:val="002D1D92"/>
    <w:rsid w:val="002D23DA"/>
    <w:rsid w:val="002D2850"/>
    <w:rsid w:val="002D3ABF"/>
    <w:rsid w:val="002D4D61"/>
    <w:rsid w:val="002D4E2E"/>
    <w:rsid w:val="002D5F00"/>
    <w:rsid w:val="002D6F7C"/>
    <w:rsid w:val="002E0487"/>
    <w:rsid w:val="002E194C"/>
    <w:rsid w:val="002E2276"/>
    <w:rsid w:val="002E3ACE"/>
    <w:rsid w:val="002E3E5B"/>
    <w:rsid w:val="002E50EF"/>
    <w:rsid w:val="002E5F91"/>
    <w:rsid w:val="002E7F40"/>
    <w:rsid w:val="002E7F62"/>
    <w:rsid w:val="002F185B"/>
    <w:rsid w:val="002F1DF5"/>
    <w:rsid w:val="002F2BF2"/>
    <w:rsid w:val="002F2FE4"/>
    <w:rsid w:val="002F511F"/>
    <w:rsid w:val="002F61E8"/>
    <w:rsid w:val="002F6275"/>
    <w:rsid w:val="002F6B8D"/>
    <w:rsid w:val="002F7C3C"/>
    <w:rsid w:val="003011E6"/>
    <w:rsid w:val="00302923"/>
    <w:rsid w:val="00303377"/>
    <w:rsid w:val="00303CB8"/>
    <w:rsid w:val="003069D3"/>
    <w:rsid w:val="00310026"/>
    <w:rsid w:val="00310175"/>
    <w:rsid w:val="0031047F"/>
    <w:rsid w:val="003106A5"/>
    <w:rsid w:val="00311381"/>
    <w:rsid w:val="00311B8D"/>
    <w:rsid w:val="00312AD0"/>
    <w:rsid w:val="00312C03"/>
    <w:rsid w:val="00314003"/>
    <w:rsid w:val="00314A03"/>
    <w:rsid w:val="00314D92"/>
    <w:rsid w:val="00315F12"/>
    <w:rsid w:val="003162CA"/>
    <w:rsid w:val="00316BD2"/>
    <w:rsid w:val="00316EDC"/>
    <w:rsid w:val="003219A8"/>
    <w:rsid w:val="0032318A"/>
    <w:rsid w:val="00323263"/>
    <w:rsid w:val="0032465C"/>
    <w:rsid w:val="00324E3B"/>
    <w:rsid w:val="00325D92"/>
    <w:rsid w:val="00326A76"/>
    <w:rsid w:val="00326E49"/>
    <w:rsid w:val="003270DD"/>
    <w:rsid w:val="003323DA"/>
    <w:rsid w:val="003328EF"/>
    <w:rsid w:val="00332A0F"/>
    <w:rsid w:val="00334CCF"/>
    <w:rsid w:val="0033644C"/>
    <w:rsid w:val="00337D34"/>
    <w:rsid w:val="003416A1"/>
    <w:rsid w:val="00341A55"/>
    <w:rsid w:val="00341B14"/>
    <w:rsid w:val="00342771"/>
    <w:rsid w:val="00342D96"/>
    <w:rsid w:val="00343092"/>
    <w:rsid w:val="00345068"/>
    <w:rsid w:val="003450CE"/>
    <w:rsid w:val="003466F6"/>
    <w:rsid w:val="003467CA"/>
    <w:rsid w:val="003477F6"/>
    <w:rsid w:val="00347C7F"/>
    <w:rsid w:val="00347CFB"/>
    <w:rsid w:val="0035032B"/>
    <w:rsid w:val="00350FBD"/>
    <w:rsid w:val="003518DB"/>
    <w:rsid w:val="003519F2"/>
    <w:rsid w:val="00351F83"/>
    <w:rsid w:val="0035221D"/>
    <w:rsid w:val="0035245F"/>
    <w:rsid w:val="00352EBA"/>
    <w:rsid w:val="00353895"/>
    <w:rsid w:val="00354CB1"/>
    <w:rsid w:val="003557D9"/>
    <w:rsid w:val="003578B7"/>
    <w:rsid w:val="0036076E"/>
    <w:rsid w:val="00362681"/>
    <w:rsid w:val="00362C39"/>
    <w:rsid w:val="00363391"/>
    <w:rsid w:val="00364A32"/>
    <w:rsid w:val="00365FB4"/>
    <w:rsid w:val="00367466"/>
    <w:rsid w:val="00370157"/>
    <w:rsid w:val="003711B5"/>
    <w:rsid w:val="00372224"/>
    <w:rsid w:val="003729B5"/>
    <w:rsid w:val="00373D9D"/>
    <w:rsid w:val="003740FF"/>
    <w:rsid w:val="00374430"/>
    <w:rsid w:val="00374A9E"/>
    <w:rsid w:val="00375536"/>
    <w:rsid w:val="00376073"/>
    <w:rsid w:val="00377731"/>
    <w:rsid w:val="00377A02"/>
    <w:rsid w:val="00383268"/>
    <w:rsid w:val="0038462F"/>
    <w:rsid w:val="00385654"/>
    <w:rsid w:val="003870C5"/>
    <w:rsid w:val="00387429"/>
    <w:rsid w:val="003879CC"/>
    <w:rsid w:val="00387C43"/>
    <w:rsid w:val="003902E0"/>
    <w:rsid w:val="003909B0"/>
    <w:rsid w:val="00391221"/>
    <w:rsid w:val="00391652"/>
    <w:rsid w:val="0039174D"/>
    <w:rsid w:val="003944B0"/>
    <w:rsid w:val="0039482F"/>
    <w:rsid w:val="00394CF6"/>
    <w:rsid w:val="0039540C"/>
    <w:rsid w:val="0039686A"/>
    <w:rsid w:val="003A0511"/>
    <w:rsid w:val="003A07B1"/>
    <w:rsid w:val="003A1C80"/>
    <w:rsid w:val="003A2F66"/>
    <w:rsid w:val="003A4711"/>
    <w:rsid w:val="003A4E51"/>
    <w:rsid w:val="003A5047"/>
    <w:rsid w:val="003A538D"/>
    <w:rsid w:val="003A7A89"/>
    <w:rsid w:val="003A7CD0"/>
    <w:rsid w:val="003B1C7D"/>
    <w:rsid w:val="003B38B8"/>
    <w:rsid w:val="003B394A"/>
    <w:rsid w:val="003B3DFF"/>
    <w:rsid w:val="003B51C6"/>
    <w:rsid w:val="003B6E29"/>
    <w:rsid w:val="003B7B68"/>
    <w:rsid w:val="003C0900"/>
    <w:rsid w:val="003C1046"/>
    <w:rsid w:val="003C17B0"/>
    <w:rsid w:val="003C2A7C"/>
    <w:rsid w:val="003C2E96"/>
    <w:rsid w:val="003C5832"/>
    <w:rsid w:val="003C6C2D"/>
    <w:rsid w:val="003D1C65"/>
    <w:rsid w:val="003D2107"/>
    <w:rsid w:val="003D3216"/>
    <w:rsid w:val="003D34DD"/>
    <w:rsid w:val="003D40D7"/>
    <w:rsid w:val="003D452A"/>
    <w:rsid w:val="003D4F62"/>
    <w:rsid w:val="003D4F82"/>
    <w:rsid w:val="003D66C8"/>
    <w:rsid w:val="003D7CB9"/>
    <w:rsid w:val="003E07E7"/>
    <w:rsid w:val="003E0DD9"/>
    <w:rsid w:val="003E1AD1"/>
    <w:rsid w:val="003E1E98"/>
    <w:rsid w:val="003E2DDE"/>
    <w:rsid w:val="003E5574"/>
    <w:rsid w:val="003E5A6B"/>
    <w:rsid w:val="003E640C"/>
    <w:rsid w:val="003F091D"/>
    <w:rsid w:val="003F2735"/>
    <w:rsid w:val="003F28B1"/>
    <w:rsid w:val="003F3442"/>
    <w:rsid w:val="003F4B31"/>
    <w:rsid w:val="003F4CE4"/>
    <w:rsid w:val="003F6544"/>
    <w:rsid w:val="003F6973"/>
    <w:rsid w:val="003F6A4B"/>
    <w:rsid w:val="003F7373"/>
    <w:rsid w:val="004017D5"/>
    <w:rsid w:val="00401F7C"/>
    <w:rsid w:val="00401FB8"/>
    <w:rsid w:val="00403401"/>
    <w:rsid w:val="004049D4"/>
    <w:rsid w:val="00404DF6"/>
    <w:rsid w:val="004058A7"/>
    <w:rsid w:val="00406C38"/>
    <w:rsid w:val="0041043F"/>
    <w:rsid w:val="00411B6F"/>
    <w:rsid w:val="00411BF8"/>
    <w:rsid w:val="00412674"/>
    <w:rsid w:val="00413960"/>
    <w:rsid w:val="00413FCF"/>
    <w:rsid w:val="004145AB"/>
    <w:rsid w:val="004145BD"/>
    <w:rsid w:val="00414632"/>
    <w:rsid w:val="00414A3E"/>
    <w:rsid w:val="00415539"/>
    <w:rsid w:val="00415A53"/>
    <w:rsid w:val="00417A0F"/>
    <w:rsid w:val="0042163C"/>
    <w:rsid w:val="004216D6"/>
    <w:rsid w:val="0042377D"/>
    <w:rsid w:val="004245E3"/>
    <w:rsid w:val="00425FCB"/>
    <w:rsid w:val="004268B8"/>
    <w:rsid w:val="00426CF5"/>
    <w:rsid w:val="0043035F"/>
    <w:rsid w:val="00431799"/>
    <w:rsid w:val="00431BD4"/>
    <w:rsid w:val="00433590"/>
    <w:rsid w:val="00435943"/>
    <w:rsid w:val="00435EE1"/>
    <w:rsid w:val="004363F4"/>
    <w:rsid w:val="00436A50"/>
    <w:rsid w:val="00437524"/>
    <w:rsid w:val="00441483"/>
    <w:rsid w:val="00441979"/>
    <w:rsid w:val="00441999"/>
    <w:rsid w:val="00441C2B"/>
    <w:rsid w:val="00443964"/>
    <w:rsid w:val="004451E8"/>
    <w:rsid w:val="004452A3"/>
    <w:rsid w:val="00445AB9"/>
    <w:rsid w:val="00445E0B"/>
    <w:rsid w:val="00445E3D"/>
    <w:rsid w:val="004469A6"/>
    <w:rsid w:val="0044711B"/>
    <w:rsid w:val="00447C3F"/>
    <w:rsid w:val="0045121A"/>
    <w:rsid w:val="00451BA6"/>
    <w:rsid w:val="004530FA"/>
    <w:rsid w:val="00453FA7"/>
    <w:rsid w:val="004545BE"/>
    <w:rsid w:val="00454693"/>
    <w:rsid w:val="004547FB"/>
    <w:rsid w:val="00454CE1"/>
    <w:rsid w:val="00456284"/>
    <w:rsid w:val="004569F5"/>
    <w:rsid w:val="00457761"/>
    <w:rsid w:val="00457BAC"/>
    <w:rsid w:val="00460943"/>
    <w:rsid w:val="004616AE"/>
    <w:rsid w:val="004617EC"/>
    <w:rsid w:val="00462C52"/>
    <w:rsid w:val="00465EA4"/>
    <w:rsid w:val="004671EE"/>
    <w:rsid w:val="004674B1"/>
    <w:rsid w:val="0046799A"/>
    <w:rsid w:val="004679EF"/>
    <w:rsid w:val="00470A82"/>
    <w:rsid w:val="00471875"/>
    <w:rsid w:val="00471C64"/>
    <w:rsid w:val="00472E55"/>
    <w:rsid w:val="00473F58"/>
    <w:rsid w:val="00474557"/>
    <w:rsid w:val="00474937"/>
    <w:rsid w:val="0047498C"/>
    <w:rsid w:val="0047616F"/>
    <w:rsid w:val="004770C7"/>
    <w:rsid w:val="0047788F"/>
    <w:rsid w:val="004818ED"/>
    <w:rsid w:val="00482209"/>
    <w:rsid w:val="00482307"/>
    <w:rsid w:val="00482CEC"/>
    <w:rsid w:val="00483562"/>
    <w:rsid w:val="00485B45"/>
    <w:rsid w:val="00485EAB"/>
    <w:rsid w:val="004861DE"/>
    <w:rsid w:val="004866AB"/>
    <w:rsid w:val="00486CA5"/>
    <w:rsid w:val="004922A1"/>
    <w:rsid w:val="00492419"/>
    <w:rsid w:val="0049273E"/>
    <w:rsid w:val="00493890"/>
    <w:rsid w:val="0049629C"/>
    <w:rsid w:val="00496398"/>
    <w:rsid w:val="0049680A"/>
    <w:rsid w:val="00496AD3"/>
    <w:rsid w:val="00496FB1"/>
    <w:rsid w:val="004A0295"/>
    <w:rsid w:val="004A05D5"/>
    <w:rsid w:val="004A0D52"/>
    <w:rsid w:val="004A15DD"/>
    <w:rsid w:val="004A1648"/>
    <w:rsid w:val="004A2475"/>
    <w:rsid w:val="004A24C2"/>
    <w:rsid w:val="004A3068"/>
    <w:rsid w:val="004A41C7"/>
    <w:rsid w:val="004A7176"/>
    <w:rsid w:val="004B3C9D"/>
    <w:rsid w:val="004B4C4F"/>
    <w:rsid w:val="004B56A7"/>
    <w:rsid w:val="004B58A5"/>
    <w:rsid w:val="004B6EAB"/>
    <w:rsid w:val="004B6FFD"/>
    <w:rsid w:val="004B7396"/>
    <w:rsid w:val="004B7971"/>
    <w:rsid w:val="004C2235"/>
    <w:rsid w:val="004C24BD"/>
    <w:rsid w:val="004C48A2"/>
    <w:rsid w:val="004C4CE4"/>
    <w:rsid w:val="004C53BE"/>
    <w:rsid w:val="004C77C0"/>
    <w:rsid w:val="004C7DDE"/>
    <w:rsid w:val="004D0609"/>
    <w:rsid w:val="004D0E2B"/>
    <w:rsid w:val="004D12EF"/>
    <w:rsid w:val="004D21D6"/>
    <w:rsid w:val="004D3AD4"/>
    <w:rsid w:val="004D5147"/>
    <w:rsid w:val="004D530A"/>
    <w:rsid w:val="004D5FF1"/>
    <w:rsid w:val="004E0304"/>
    <w:rsid w:val="004E0BB3"/>
    <w:rsid w:val="004E0E16"/>
    <w:rsid w:val="004E2587"/>
    <w:rsid w:val="004E2884"/>
    <w:rsid w:val="004E3113"/>
    <w:rsid w:val="004E3A39"/>
    <w:rsid w:val="004E47C6"/>
    <w:rsid w:val="004E71AF"/>
    <w:rsid w:val="004E7544"/>
    <w:rsid w:val="004F058B"/>
    <w:rsid w:val="004F1FE6"/>
    <w:rsid w:val="004F2084"/>
    <w:rsid w:val="004F3B4A"/>
    <w:rsid w:val="004F3BC2"/>
    <w:rsid w:val="00501754"/>
    <w:rsid w:val="00503A44"/>
    <w:rsid w:val="00503C46"/>
    <w:rsid w:val="00504149"/>
    <w:rsid w:val="005041A6"/>
    <w:rsid w:val="00507282"/>
    <w:rsid w:val="00507494"/>
    <w:rsid w:val="00507772"/>
    <w:rsid w:val="00510509"/>
    <w:rsid w:val="005107DC"/>
    <w:rsid w:val="00510C4A"/>
    <w:rsid w:val="00510D62"/>
    <w:rsid w:val="00511F36"/>
    <w:rsid w:val="00513BDD"/>
    <w:rsid w:val="005141E1"/>
    <w:rsid w:val="0051444D"/>
    <w:rsid w:val="0051570F"/>
    <w:rsid w:val="00515F97"/>
    <w:rsid w:val="00516763"/>
    <w:rsid w:val="00517F27"/>
    <w:rsid w:val="0052005B"/>
    <w:rsid w:val="005214FB"/>
    <w:rsid w:val="005221C5"/>
    <w:rsid w:val="005225D2"/>
    <w:rsid w:val="00522D4E"/>
    <w:rsid w:val="0052413A"/>
    <w:rsid w:val="00525F5E"/>
    <w:rsid w:val="00526266"/>
    <w:rsid w:val="00527AD9"/>
    <w:rsid w:val="0053026D"/>
    <w:rsid w:val="005303BC"/>
    <w:rsid w:val="00530F72"/>
    <w:rsid w:val="005321B1"/>
    <w:rsid w:val="005321B5"/>
    <w:rsid w:val="0053295F"/>
    <w:rsid w:val="00532A0D"/>
    <w:rsid w:val="00533360"/>
    <w:rsid w:val="005342F7"/>
    <w:rsid w:val="005359A0"/>
    <w:rsid w:val="00536BBE"/>
    <w:rsid w:val="00536F5E"/>
    <w:rsid w:val="00541859"/>
    <w:rsid w:val="00543EBC"/>
    <w:rsid w:val="00543F81"/>
    <w:rsid w:val="00544157"/>
    <w:rsid w:val="00544814"/>
    <w:rsid w:val="00544EE6"/>
    <w:rsid w:val="00545E1E"/>
    <w:rsid w:val="005460F4"/>
    <w:rsid w:val="00546E91"/>
    <w:rsid w:val="005473E7"/>
    <w:rsid w:val="005508F7"/>
    <w:rsid w:val="00550F8B"/>
    <w:rsid w:val="005522AC"/>
    <w:rsid w:val="005529DF"/>
    <w:rsid w:val="005534EC"/>
    <w:rsid w:val="00553876"/>
    <w:rsid w:val="0055601E"/>
    <w:rsid w:val="005563F8"/>
    <w:rsid w:val="0056018D"/>
    <w:rsid w:val="005609F1"/>
    <w:rsid w:val="00561066"/>
    <w:rsid w:val="00561375"/>
    <w:rsid w:val="00561505"/>
    <w:rsid w:val="00561C55"/>
    <w:rsid w:val="00562BC0"/>
    <w:rsid w:val="005634A7"/>
    <w:rsid w:val="00564A44"/>
    <w:rsid w:val="00565321"/>
    <w:rsid w:val="0056542C"/>
    <w:rsid w:val="00565608"/>
    <w:rsid w:val="00565775"/>
    <w:rsid w:val="00571466"/>
    <w:rsid w:val="00571778"/>
    <w:rsid w:val="00572C51"/>
    <w:rsid w:val="00572FAD"/>
    <w:rsid w:val="00573A7C"/>
    <w:rsid w:val="00575C9E"/>
    <w:rsid w:val="00576292"/>
    <w:rsid w:val="00576D66"/>
    <w:rsid w:val="005770A5"/>
    <w:rsid w:val="0057735F"/>
    <w:rsid w:val="00577E3A"/>
    <w:rsid w:val="00580381"/>
    <w:rsid w:val="005805EA"/>
    <w:rsid w:val="005806AA"/>
    <w:rsid w:val="00580EF8"/>
    <w:rsid w:val="00581798"/>
    <w:rsid w:val="00582335"/>
    <w:rsid w:val="00583632"/>
    <w:rsid w:val="0058788D"/>
    <w:rsid w:val="0059141C"/>
    <w:rsid w:val="005914E7"/>
    <w:rsid w:val="00592484"/>
    <w:rsid w:val="005924FF"/>
    <w:rsid w:val="00592B86"/>
    <w:rsid w:val="00594391"/>
    <w:rsid w:val="005946C7"/>
    <w:rsid w:val="005A041A"/>
    <w:rsid w:val="005A100A"/>
    <w:rsid w:val="005A3499"/>
    <w:rsid w:val="005A384A"/>
    <w:rsid w:val="005A46D8"/>
    <w:rsid w:val="005A584D"/>
    <w:rsid w:val="005A5EC4"/>
    <w:rsid w:val="005A7C2F"/>
    <w:rsid w:val="005B0247"/>
    <w:rsid w:val="005B1062"/>
    <w:rsid w:val="005B1F42"/>
    <w:rsid w:val="005B2284"/>
    <w:rsid w:val="005B374F"/>
    <w:rsid w:val="005B3919"/>
    <w:rsid w:val="005B57CD"/>
    <w:rsid w:val="005C01D2"/>
    <w:rsid w:val="005C08D7"/>
    <w:rsid w:val="005C1973"/>
    <w:rsid w:val="005C4C27"/>
    <w:rsid w:val="005C5990"/>
    <w:rsid w:val="005C6755"/>
    <w:rsid w:val="005C7650"/>
    <w:rsid w:val="005D1A48"/>
    <w:rsid w:val="005D22E5"/>
    <w:rsid w:val="005D3701"/>
    <w:rsid w:val="005D4481"/>
    <w:rsid w:val="005D4F6A"/>
    <w:rsid w:val="005D62CC"/>
    <w:rsid w:val="005D637A"/>
    <w:rsid w:val="005D6F45"/>
    <w:rsid w:val="005D6F65"/>
    <w:rsid w:val="005D7C38"/>
    <w:rsid w:val="005E1595"/>
    <w:rsid w:val="005E1C7C"/>
    <w:rsid w:val="005E216E"/>
    <w:rsid w:val="005E3392"/>
    <w:rsid w:val="005E3613"/>
    <w:rsid w:val="005E4E69"/>
    <w:rsid w:val="005E6626"/>
    <w:rsid w:val="005E6A08"/>
    <w:rsid w:val="005E7762"/>
    <w:rsid w:val="005E781B"/>
    <w:rsid w:val="005F0637"/>
    <w:rsid w:val="005F0BD7"/>
    <w:rsid w:val="005F3011"/>
    <w:rsid w:val="005F3051"/>
    <w:rsid w:val="005F36BD"/>
    <w:rsid w:val="005F4DD5"/>
    <w:rsid w:val="005F579B"/>
    <w:rsid w:val="005F7FA8"/>
    <w:rsid w:val="00600881"/>
    <w:rsid w:val="00601EA2"/>
    <w:rsid w:val="006022C4"/>
    <w:rsid w:val="00602834"/>
    <w:rsid w:val="006047BE"/>
    <w:rsid w:val="006059E0"/>
    <w:rsid w:val="00607E09"/>
    <w:rsid w:val="0061191F"/>
    <w:rsid w:val="006122D9"/>
    <w:rsid w:val="0061330F"/>
    <w:rsid w:val="006146A2"/>
    <w:rsid w:val="006146EB"/>
    <w:rsid w:val="0061499F"/>
    <w:rsid w:val="00616A27"/>
    <w:rsid w:val="0061748E"/>
    <w:rsid w:val="00617FD9"/>
    <w:rsid w:val="006206CD"/>
    <w:rsid w:val="00620BAA"/>
    <w:rsid w:val="00622EC1"/>
    <w:rsid w:val="00623302"/>
    <w:rsid w:val="006233A5"/>
    <w:rsid w:val="00624B53"/>
    <w:rsid w:val="00625CF7"/>
    <w:rsid w:val="00626089"/>
    <w:rsid w:val="00626846"/>
    <w:rsid w:val="00627C68"/>
    <w:rsid w:val="00630087"/>
    <w:rsid w:val="0063082D"/>
    <w:rsid w:val="00630F55"/>
    <w:rsid w:val="00631104"/>
    <w:rsid w:val="00633E72"/>
    <w:rsid w:val="00634763"/>
    <w:rsid w:val="00634F5A"/>
    <w:rsid w:val="006366C7"/>
    <w:rsid w:val="006368AC"/>
    <w:rsid w:val="0063733A"/>
    <w:rsid w:val="006377F3"/>
    <w:rsid w:val="00637C5B"/>
    <w:rsid w:val="006400D0"/>
    <w:rsid w:val="00640174"/>
    <w:rsid w:val="006404A1"/>
    <w:rsid w:val="00641071"/>
    <w:rsid w:val="006415F6"/>
    <w:rsid w:val="00641715"/>
    <w:rsid w:val="006435D9"/>
    <w:rsid w:val="00643C7A"/>
    <w:rsid w:val="00643E14"/>
    <w:rsid w:val="00644413"/>
    <w:rsid w:val="00644507"/>
    <w:rsid w:val="00644A4A"/>
    <w:rsid w:val="00645589"/>
    <w:rsid w:val="0064581F"/>
    <w:rsid w:val="00646B14"/>
    <w:rsid w:val="0065073E"/>
    <w:rsid w:val="006512C6"/>
    <w:rsid w:val="00651CE5"/>
    <w:rsid w:val="006536AD"/>
    <w:rsid w:val="00655FCD"/>
    <w:rsid w:val="00660A1A"/>
    <w:rsid w:val="00660A40"/>
    <w:rsid w:val="0066188C"/>
    <w:rsid w:val="00665216"/>
    <w:rsid w:val="00672805"/>
    <w:rsid w:val="0067355F"/>
    <w:rsid w:val="00674B8E"/>
    <w:rsid w:val="00675886"/>
    <w:rsid w:val="006758E0"/>
    <w:rsid w:val="00675C47"/>
    <w:rsid w:val="00675E2A"/>
    <w:rsid w:val="00676C69"/>
    <w:rsid w:val="006778F7"/>
    <w:rsid w:val="00680459"/>
    <w:rsid w:val="0068054E"/>
    <w:rsid w:val="00681C68"/>
    <w:rsid w:val="00681DA5"/>
    <w:rsid w:val="00681EB0"/>
    <w:rsid w:val="006834D4"/>
    <w:rsid w:val="00683FC4"/>
    <w:rsid w:val="00685197"/>
    <w:rsid w:val="00685AA8"/>
    <w:rsid w:val="00686BF6"/>
    <w:rsid w:val="00686D23"/>
    <w:rsid w:val="006900A5"/>
    <w:rsid w:val="0069032C"/>
    <w:rsid w:val="00691819"/>
    <w:rsid w:val="00691EE3"/>
    <w:rsid w:val="006927A7"/>
    <w:rsid w:val="006943A8"/>
    <w:rsid w:val="00694A40"/>
    <w:rsid w:val="00696FDF"/>
    <w:rsid w:val="006A042B"/>
    <w:rsid w:val="006A0F2C"/>
    <w:rsid w:val="006A2F9F"/>
    <w:rsid w:val="006A33E5"/>
    <w:rsid w:val="006A4597"/>
    <w:rsid w:val="006A475E"/>
    <w:rsid w:val="006A4A1C"/>
    <w:rsid w:val="006A6C1C"/>
    <w:rsid w:val="006B0107"/>
    <w:rsid w:val="006B171F"/>
    <w:rsid w:val="006B34FB"/>
    <w:rsid w:val="006B4445"/>
    <w:rsid w:val="006B6A5A"/>
    <w:rsid w:val="006B7636"/>
    <w:rsid w:val="006C3881"/>
    <w:rsid w:val="006C44D2"/>
    <w:rsid w:val="006C466F"/>
    <w:rsid w:val="006C513F"/>
    <w:rsid w:val="006C55FB"/>
    <w:rsid w:val="006C7FB5"/>
    <w:rsid w:val="006D0619"/>
    <w:rsid w:val="006D1139"/>
    <w:rsid w:val="006D2FA9"/>
    <w:rsid w:val="006D3842"/>
    <w:rsid w:val="006D4C41"/>
    <w:rsid w:val="006D55A0"/>
    <w:rsid w:val="006D5838"/>
    <w:rsid w:val="006D5CEA"/>
    <w:rsid w:val="006D6C7B"/>
    <w:rsid w:val="006D6D34"/>
    <w:rsid w:val="006E004A"/>
    <w:rsid w:val="006E04AF"/>
    <w:rsid w:val="006E0A11"/>
    <w:rsid w:val="006E16D9"/>
    <w:rsid w:val="006E18F0"/>
    <w:rsid w:val="006E29A7"/>
    <w:rsid w:val="006E3B02"/>
    <w:rsid w:val="006E43C9"/>
    <w:rsid w:val="006E5439"/>
    <w:rsid w:val="006E6FA8"/>
    <w:rsid w:val="006E73D7"/>
    <w:rsid w:val="006F2618"/>
    <w:rsid w:val="006F29D1"/>
    <w:rsid w:val="006F56E8"/>
    <w:rsid w:val="006F6EC1"/>
    <w:rsid w:val="00701262"/>
    <w:rsid w:val="007015C2"/>
    <w:rsid w:val="00702A8C"/>
    <w:rsid w:val="007032B8"/>
    <w:rsid w:val="00707BD3"/>
    <w:rsid w:val="0071003F"/>
    <w:rsid w:val="0071067D"/>
    <w:rsid w:val="00710F38"/>
    <w:rsid w:val="00712527"/>
    <w:rsid w:val="00712E18"/>
    <w:rsid w:val="007139BA"/>
    <w:rsid w:val="00715DBA"/>
    <w:rsid w:val="00716E62"/>
    <w:rsid w:val="00717511"/>
    <w:rsid w:val="007178A4"/>
    <w:rsid w:val="00717D3B"/>
    <w:rsid w:val="00720952"/>
    <w:rsid w:val="007210EF"/>
    <w:rsid w:val="007233E5"/>
    <w:rsid w:val="007239F7"/>
    <w:rsid w:val="0072481B"/>
    <w:rsid w:val="00724E07"/>
    <w:rsid w:val="00725612"/>
    <w:rsid w:val="00725669"/>
    <w:rsid w:val="007272FB"/>
    <w:rsid w:val="007303C8"/>
    <w:rsid w:val="00730AEC"/>
    <w:rsid w:val="00730FE7"/>
    <w:rsid w:val="00731040"/>
    <w:rsid w:val="00731099"/>
    <w:rsid w:val="007324BC"/>
    <w:rsid w:val="0073308E"/>
    <w:rsid w:val="007348A3"/>
    <w:rsid w:val="00735320"/>
    <w:rsid w:val="007377EE"/>
    <w:rsid w:val="00737FA3"/>
    <w:rsid w:val="00740435"/>
    <w:rsid w:val="0074043E"/>
    <w:rsid w:val="007404B8"/>
    <w:rsid w:val="007406CC"/>
    <w:rsid w:val="007419A0"/>
    <w:rsid w:val="00741B6E"/>
    <w:rsid w:val="00743E1A"/>
    <w:rsid w:val="00744BFF"/>
    <w:rsid w:val="007475EB"/>
    <w:rsid w:val="0075066B"/>
    <w:rsid w:val="007516AE"/>
    <w:rsid w:val="00751DA4"/>
    <w:rsid w:val="0075262B"/>
    <w:rsid w:val="00752C34"/>
    <w:rsid w:val="00752F14"/>
    <w:rsid w:val="007534D4"/>
    <w:rsid w:val="007541F9"/>
    <w:rsid w:val="0075452C"/>
    <w:rsid w:val="00754C51"/>
    <w:rsid w:val="00754D30"/>
    <w:rsid w:val="0075667A"/>
    <w:rsid w:val="00757C96"/>
    <w:rsid w:val="007609DC"/>
    <w:rsid w:val="00762446"/>
    <w:rsid w:val="0076299C"/>
    <w:rsid w:val="00762BC9"/>
    <w:rsid w:val="00762D28"/>
    <w:rsid w:val="0076368C"/>
    <w:rsid w:val="00763838"/>
    <w:rsid w:val="00763D12"/>
    <w:rsid w:val="00764851"/>
    <w:rsid w:val="00765A15"/>
    <w:rsid w:val="00766DF4"/>
    <w:rsid w:val="00766E04"/>
    <w:rsid w:val="0076750E"/>
    <w:rsid w:val="00770F66"/>
    <w:rsid w:val="0077102D"/>
    <w:rsid w:val="0077381F"/>
    <w:rsid w:val="00774A3C"/>
    <w:rsid w:val="00774FB9"/>
    <w:rsid w:val="00775E52"/>
    <w:rsid w:val="00775F07"/>
    <w:rsid w:val="0077707C"/>
    <w:rsid w:val="00777322"/>
    <w:rsid w:val="00777DEA"/>
    <w:rsid w:val="00780962"/>
    <w:rsid w:val="00780BB2"/>
    <w:rsid w:val="00781D7E"/>
    <w:rsid w:val="00781F13"/>
    <w:rsid w:val="0078357D"/>
    <w:rsid w:val="007844F0"/>
    <w:rsid w:val="007845B6"/>
    <w:rsid w:val="00785E7F"/>
    <w:rsid w:val="00786FB6"/>
    <w:rsid w:val="00787559"/>
    <w:rsid w:val="00787C1B"/>
    <w:rsid w:val="00787CF8"/>
    <w:rsid w:val="0079072C"/>
    <w:rsid w:val="00790CD7"/>
    <w:rsid w:val="00791ED7"/>
    <w:rsid w:val="00792B9F"/>
    <w:rsid w:val="00792C42"/>
    <w:rsid w:val="00793FEA"/>
    <w:rsid w:val="00795770"/>
    <w:rsid w:val="0079582C"/>
    <w:rsid w:val="007966F6"/>
    <w:rsid w:val="00796F86"/>
    <w:rsid w:val="00797CE1"/>
    <w:rsid w:val="007A1622"/>
    <w:rsid w:val="007A183E"/>
    <w:rsid w:val="007A1A6A"/>
    <w:rsid w:val="007A2FC5"/>
    <w:rsid w:val="007A38F2"/>
    <w:rsid w:val="007A5C12"/>
    <w:rsid w:val="007A6D5E"/>
    <w:rsid w:val="007A6FD4"/>
    <w:rsid w:val="007A7BAF"/>
    <w:rsid w:val="007B0328"/>
    <w:rsid w:val="007B0A5C"/>
    <w:rsid w:val="007B0B86"/>
    <w:rsid w:val="007B1EDF"/>
    <w:rsid w:val="007B452C"/>
    <w:rsid w:val="007B4E07"/>
    <w:rsid w:val="007B4EDB"/>
    <w:rsid w:val="007B5622"/>
    <w:rsid w:val="007B736E"/>
    <w:rsid w:val="007C11C7"/>
    <w:rsid w:val="007C2707"/>
    <w:rsid w:val="007C2816"/>
    <w:rsid w:val="007C2AA9"/>
    <w:rsid w:val="007C3ED7"/>
    <w:rsid w:val="007C54D9"/>
    <w:rsid w:val="007C5835"/>
    <w:rsid w:val="007C5DD9"/>
    <w:rsid w:val="007C6F4C"/>
    <w:rsid w:val="007C7105"/>
    <w:rsid w:val="007C72D3"/>
    <w:rsid w:val="007D0745"/>
    <w:rsid w:val="007D1B3D"/>
    <w:rsid w:val="007D1F9A"/>
    <w:rsid w:val="007D24EA"/>
    <w:rsid w:val="007D4575"/>
    <w:rsid w:val="007D5428"/>
    <w:rsid w:val="007D7225"/>
    <w:rsid w:val="007E0D28"/>
    <w:rsid w:val="007E114F"/>
    <w:rsid w:val="007E1244"/>
    <w:rsid w:val="007E1423"/>
    <w:rsid w:val="007E1CEA"/>
    <w:rsid w:val="007E4257"/>
    <w:rsid w:val="007E5BFA"/>
    <w:rsid w:val="007E66ED"/>
    <w:rsid w:val="007E69C8"/>
    <w:rsid w:val="007E79FC"/>
    <w:rsid w:val="007E7DEF"/>
    <w:rsid w:val="007F1385"/>
    <w:rsid w:val="007F1432"/>
    <w:rsid w:val="007F2B6F"/>
    <w:rsid w:val="007F3019"/>
    <w:rsid w:val="007F367E"/>
    <w:rsid w:val="007F3B12"/>
    <w:rsid w:val="007F461A"/>
    <w:rsid w:val="007F7007"/>
    <w:rsid w:val="007F77BA"/>
    <w:rsid w:val="0080046F"/>
    <w:rsid w:val="008006EE"/>
    <w:rsid w:val="0080071A"/>
    <w:rsid w:val="008007A0"/>
    <w:rsid w:val="008021A6"/>
    <w:rsid w:val="00803279"/>
    <w:rsid w:val="0080372C"/>
    <w:rsid w:val="00804C38"/>
    <w:rsid w:val="0080512A"/>
    <w:rsid w:val="0080692B"/>
    <w:rsid w:val="00806ACB"/>
    <w:rsid w:val="00806C2E"/>
    <w:rsid w:val="008071B2"/>
    <w:rsid w:val="00811506"/>
    <w:rsid w:val="008117F0"/>
    <w:rsid w:val="00811C58"/>
    <w:rsid w:val="00811E4D"/>
    <w:rsid w:val="008121BB"/>
    <w:rsid w:val="008123B7"/>
    <w:rsid w:val="008134E5"/>
    <w:rsid w:val="00813CBD"/>
    <w:rsid w:val="00813DD9"/>
    <w:rsid w:val="0081413E"/>
    <w:rsid w:val="008142D5"/>
    <w:rsid w:val="00814401"/>
    <w:rsid w:val="008157B4"/>
    <w:rsid w:val="008159A7"/>
    <w:rsid w:val="00815D88"/>
    <w:rsid w:val="008162BF"/>
    <w:rsid w:val="00820788"/>
    <w:rsid w:val="00821FBA"/>
    <w:rsid w:val="00823309"/>
    <w:rsid w:val="00823E51"/>
    <w:rsid w:val="0083123D"/>
    <w:rsid w:val="0083169A"/>
    <w:rsid w:val="00832E44"/>
    <w:rsid w:val="008365B0"/>
    <w:rsid w:val="008371BB"/>
    <w:rsid w:val="00837B9D"/>
    <w:rsid w:val="00837E56"/>
    <w:rsid w:val="00842350"/>
    <w:rsid w:val="008424DA"/>
    <w:rsid w:val="008427AC"/>
    <w:rsid w:val="00843968"/>
    <w:rsid w:val="00846639"/>
    <w:rsid w:val="00847166"/>
    <w:rsid w:val="0085174C"/>
    <w:rsid w:val="00851C6C"/>
    <w:rsid w:val="00851D18"/>
    <w:rsid w:val="0085213F"/>
    <w:rsid w:val="008524C9"/>
    <w:rsid w:val="0085329A"/>
    <w:rsid w:val="0085366E"/>
    <w:rsid w:val="00854B79"/>
    <w:rsid w:val="00854F48"/>
    <w:rsid w:val="0085559E"/>
    <w:rsid w:val="00860359"/>
    <w:rsid w:val="00861FE4"/>
    <w:rsid w:val="00862010"/>
    <w:rsid w:val="00862027"/>
    <w:rsid w:val="00862C27"/>
    <w:rsid w:val="00863BCC"/>
    <w:rsid w:val="00864C0B"/>
    <w:rsid w:val="00864D1C"/>
    <w:rsid w:val="00864F8C"/>
    <w:rsid w:val="00865B95"/>
    <w:rsid w:val="00865C50"/>
    <w:rsid w:val="00865CD1"/>
    <w:rsid w:val="008666EC"/>
    <w:rsid w:val="008716AC"/>
    <w:rsid w:val="00871737"/>
    <w:rsid w:val="00871760"/>
    <w:rsid w:val="00872122"/>
    <w:rsid w:val="008726BF"/>
    <w:rsid w:val="00873D8C"/>
    <w:rsid w:val="00875867"/>
    <w:rsid w:val="00875D9C"/>
    <w:rsid w:val="00876782"/>
    <w:rsid w:val="00876B22"/>
    <w:rsid w:val="0087767C"/>
    <w:rsid w:val="0088217C"/>
    <w:rsid w:val="00883F76"/>
    <w:rsid w:val="00884C4D"/>
    <w:rsid w:val="00885BB7"/>
    <w:rsid w:val="0088603D"/>
    <w:rsid w:val="008863D1"/>
    <w:rsid w:val="008876B0"/>
    <w:rsid w:val="0089032D"/>
    <w:rsid w:val="00891244"/>
    <w:rsid w:val="0089185D"/>
    <w:rsid w:val="00893554"/>
    <w:rsid w:val="00893B3D"/>
    <w:rsid w:val="0089580A"/>
    <w:rsid w:val="00896DC1"/>
    <w:rsid w:val="008A025B"/>
    <w:rsid w:val="008A2B84"/>
    <w:rsid w:val="008B0C66"/>
    <w:rsid w:val="008B33F4"/>
    <w:rsid w:val="008B34E0"/>
    <w:rsid w:val="008B3EAD"/>
    <w:rsid w:val="008B4604"/>
    <w:rsid w:val="008B75D0"/>
    <w:rsid w:val="008C16B8"/>
    <w:rsid w:val="008C2BA0"/>
    <w:rsid w:val="008C3A2F"/>
    <w:rsid w:val="008C3D39"/>
    <w:rsid w:val="008C42AB"/>
    <w:rsid w:val="008C472B"/>
    <w:rsid w:val="008C4DAC"/>
    <w:rsid w:val="008C5C4B"/>
    <w:rsid w:val="008C6247"/>
    <w:rsid w:val="008C629A"/>
    <w:rsid w:val="008C67F3"/>
    <w:rsid w:val="008C7BCC"/>
    <w:rsid w:val="008D0DBE"/>
    <w:rsid w:val="008D1F46"/>
    <w:rsid w:val="008D231C"/>
    <w:rsid w:val="008D3AF6"/>
    <w:rsid w:val="008D3EC3"/>
    <w:rsid w:val="008D4764"/>
    <w:rsid w:val="008D5513"/>
    <w:rsid w:val="008D566D"/>
    <w:rsid w:val="008D5C07"/>
    <w:rsid w:val="008D67D8"/>
    <w:rsid w:val="008D7DA6"/>
    <w:rsid w:val="008D7F4C"/>
    <w:rsid w:val="008E0ADB"/>
    <w:rsid w:val="008E104F"/>
    <w:rsid w:val="008E1633"/>
    <w:rsid w:val="008E1892"/>
    <w:rsid w:val="008E1AC8"/>
    <w:rsid w:val="008E22D0"/>
    <w:rsid w:val="008E50F4"/>
    <w:rsid w:val="008E670D"/>
    <w:rsid w:val="008F0212"/>
    <w:rsid w:val="008F0956"/>
    <w:rsid w:val="008F145B"/>
    <w:rsid w:val="008F193B"/>
    <w:rsid w:val="008F3363"/>
    <w:rsid w:val="008F3EF3"/>
    <w:rsid w:val="008F4128"/>
    <w:rsid w:val="008F4EC9"/>
    <w:rsid w:val="008F503D"/>
    <w:rsid w:val="008F5478"/>
    <w:rsid w:val="008F778A"/>
    <w:rsid w:val="00901C3A"/>
    <w:rsid w:val="00903839"/>
    <w:rsid w:val="00907F5C"/>
    <w:rsid w:val="0091208F"/>
    <w:rsid w:val="00912450"/>
    <w:rsid w:val="00912CAD"/>
    <w:rsid w:val="00912F17"/>
    <w:rsid w:val="00913521"/>
    <w:rsid w:val="009152D9"/>
    <w:rsid w:val="00917702"/>
    <w:rsid w:val="0092078A"/>
    <w:rsid w:val="00923ECD"/>
    <w:rsid w:val="00924009"/>
    <w:rsid w:val="00925342"/>
    <w:rsid w:val="009267D6"/>
    <w:rsid w:val="00926EDC"/>
    <w:rsid w:val="00927B36"/>
    <w:rsid w:val="009300EA"/>
    <w:rsid w:val="00930124"/>
    <w:rsid w:val="00931635"/>
    <w:rsid w:val="00931F27"/>
    <w:rsid w:val="00933C03"/>
    <w:rsid w:val="0093525D"/>
    <w:rsid w:val="0094176C"/>
    <w:rsid w:val="00942F37"/>
    <w:rsid w:val="00943A95"/>
    <w:rsid w:val="00944428"/>
    <w:rsid w:val="009449AB"/>
    <w:rsid w:val="00944A75"/>
    <w:rsid w:val="00944D5D"/>
    <w:rsid w:val="00945EDE"/>
    <w:rsid w:val="00947045"/>
    <w:rsid w:val="00947282"/>
    <w:rsid w:val="00950577"/>
    <w:rsid w:val="00951669"/>
    <w:rsid w:val="009518FA"/>
    <w:rsid w:val="00952FC0"/>
    <w:rsid w:val="00954AD7"/>
    <w:rsid w:val="00955608"/>
    <w:rsid w:val="00956F93"/>
    <w:rsid w:val="009570FA"/>
    <w:rsid w:val="009573B6"/>
    <w:rsid w:val="00960673"/>
    <w:rsid w:val="009607B6"/>
    <w:rsid w:val="00960DB5"/>
    <w:rsid w:val="0096198E"/>
    <w:rsid w:val="00961AB8"/>
    <w:rsid w:val="0096283E"/>
    <w:rsid w:val="00963BEE"/>
    <w:rsid w:val="00966930"/>
    <w:rsid w:val="009671D5"/>
    <w:rsid w:val="0097134C"/>
    <w:rsid w:val="009721DA"/>
    <w:rsid w:val="00972250"/>
    <w:rsid w:val="009727DA"/>
    <w:rsid w:val="00973060"/>
    <w:rsid w:val="009730B1"/>
    <w:rsid w:val="00975829"/>
    <w:rsid w:val="00975FFA"/>
    <w:rsid w:val="00976064"/>
    <w:rsid w:val="009767BF"/>
    <w:rsid w:val="00981B28"/>
    <w:rsid w:val="00986572"/>
    <w:rsid w:val="00986E3F"/>
    <w:rsid w:val="00987C60"/>
    <w:rsid w:val="009900A5"/>
    <w:rsid w:val="00990AEB"/>
    <w:rsid w:val="00990BAC"/>
    <w:rsid w:val="009915F1"/>
    <w:rsid w:val="00992258"/>
    <w:rsid w:val="00992E48"/>
    <w:rsid w:val="009933B0"/>
    <w:rsid w:val="00996A3D"/>
    <w:rsid w:val="009A253A"/>
    <w:rsid w:val="009A2D1A"/>
    <w:rsid w:val="009A7605"/>
    <w:rsid w:val="009B0E5F"/>
    <w:rsid w:val="009B19F5"/>
    <w:rsid w:val="009B2478"/>
    <w:rsid w:val="009B24BE"/>
    <w:rsid w:val="009B4FF7"/>
    <w:rsid w:val="009B5579"/>
    <w:rsid w:val="009B6155"/>
    <w:rsid w:val="009B653B"/>
    <w:rsid w:val="009B6788"/>
    <w:rsid w:val="009B6F27"/>
    <w:rsid w:val="009B7AD0"/>
    <w:rsid w:val="009C0E20"/>
    <w:rsid w:val="009C16D1"/>
    <w:rsid w:val="009C2B27"/>
    <w:rsid w:val="009C58E9"/>
    <w:rsid w:val="009C5AB0"/>
    <w:rsid w:val="009C5EBF"/>
    <w:rsid w:val="009C6141"/>
    <w:rsid w:val="009C779E"/>
    <w:rsid w:val="009D01A0"/>
    <w:rsid w:val="009D04FE"/>
    <w:rsid w:val="009D1326"/>
    <w:rsid w:val="009D15AC"/>
    <w:rsid w:val="009D2630"/>
    <w:rsid w:val="009D2AB9"/>
    <w:rsid w:val="009D2D12"/>
    <w:rsid w:val="009D3236"/>
    <w:rsid w:val="009D3953"/>
    <w:rsid w:val="009D47DE"/>
    <w:rsid w:val="009D50E8"/>
    <w:rsid w:val="009D5354"/>
    <w:rsid w:val="009D590F"/>
    <w:rsid w:val="009E03FC"/>
    <w:rsid w:val="009E14F6"/>
    <w:rsid w:val="009E1EF9"/>
    <w:rsid w:val="009E2E0D"/>
    <w:rsid w:val="009E30DD"/>
    <w:rsid w:val="009E459B"/>
    <w:rsid w:val="009E4748"/>
    <w:rsid w:val="009E4C1E"/>
    <w:rsid w:val="009E6605"/>
    <w:rsid w:val="009F117C"/>
    <w:rsid w:val="009F4200"/>
    <w:rsid w:val="009F46E0"/>
    <w:rsid w:val="009F4F16"/>
    <w:rsid w:val="009F54C5"/>
    <w:rsid w:val="009F5941"/>
    <w:rsid w:val="009F75EB"/>
    <w:rsid w:val="00A00078"/>
    <w:rsid w:val="00A008CB"/>
    <w:rsid w:val="00A00A66"/>
    <w:rsid w:val="00A01D74"/>
    <w:rsid w:val="00A02382"/>
    <w:rsid w:val="00A034CE"/>
    <w:rsid w:val="00A0538F"/>
    <w:rsid w:val="00A05C56"/>
    <w:rsid w:val="00A12B6A"/>
    <w:rsid w:val="00A12CBF"/>
    <w:rsid w:val="00A1315F"/>
    <w:rsid w:val="00A13F9C"/>
    <w:rsid w:val="00A17582"/>
    <w:rsid w:val="00A204F8"/>
    <w:rsid w:val="00A20DA0"/>
    <w:rsid w:val="00A20FD0"/>
    <w:rsid w:val="00A2113D"/>
    <w:rsid w:val="00A22985"/>
    <w:rsid w:val="00A23996"/>
    <w:rsid w:val="00A241D0"/>
    <w:rsid w:val="00A252FE"/>
    <w:rsid w:val="00A25693"/>
    <w:rsid w:val="00A25994"/>
    <w:rsid w:val="00A259C9"/>
    <w:rsid w:val="00A264C2"/>
    <w:rsid w:val="00A26E1B"/>
    <w:rsid w:val="00A2791C"/>
    <w:rsid w:val="00A27E25"/>
    <w:rsid w:val="00A32B33"/>
    <w:rsid w:val="00A3304D"/>
    <w:rsid w:val="00A3325B"/>
    <w:rsid w:val="00A33578"/>
    <w:rsid w:val="00A35F0F"/>
    <w:rsid w:val="00A37754"/>
    <w:rsid w:val="00A37A5F"/>
    <w:rsid w:val="00A41DC1"/>
    <w:rsid w:val="00A41F74"/>
    <w:rsid w:val="00A426FB"/>
    <w:rsid w:val="00A43ABF"/>
    <w:rsid w:val="00A43F30"/>
    <w:rsid w:val="00A4709C"/>
    <w:rsid w:val="00A47289"/>
    <w:rsid w:val="00A47511"/>
    <w:rsid w:val="00A47BF7"/>
    <w:rsid w:val="00A50450"/>
    <w:rsid w:val="00A50E62"/>
    <w:rsid w:val="00A50FD2"/>
    <w:rsid w:val="00A5283A"/>
    <w:rsid w:val="00A53146"/>
    <w:rsid w:val="00A53B81"/>
    <w:rsid w:val="00A5496E"/>
    <w:rsid w:val="00A5514F"/>
    <w:rsid w:val="00A601B2"/>
    <w:rsid w:val="00A605EC"/>
    <w:rsid w:val="00A607B2"/>
    <w:rsid w:val="00A60FFB"/>
    <w:rsid w:val="00A64E69"/>
    <w:rsid w:val="00A650F1"/>
    <w:rsid w:val="00A65232"/>
    <w:rsid w:val="00A6587B"/>
    <w:rsid w:val="00A659FB"/>
    <w:rsid w:val="00A65A02"/>
    <w:rsid w:val="00A66839"/>
    <w:rsid w:val="00A66CC1"/>
    <w:rsid w:val="00A6763E"/>
    <w:rsid w:val="00A67686"/>
    <w:rsid w:val="00A67CF1"/>
    <w:rsid w:val="00A70D45"/>
    <w:rsid w:val="00A72C56"/>
    <w:rsid w:val="00A73CEA"/>
    <w:rsid w:val="00A77D52"/>
    <w:rsid w:val="00A81093"/>
    <w:rsid w:val="00A81DCB"/>
    <w:rsid w:val="00A8370C"/>
    <w:rsid w:val="00A86346"/>
    <w:rsid w:val="00A8636F"/>
    <w:rsid w:val="00A869F8"/>
    <w:rsid w:val="00A86AC3"/>
    <w:rsid w:val="00A86B51"/>
    <w:rsid w:val="00A90296"/>
    <w:rsid w:val="00A90C41"/>
    <w:rsid w:val="00A9287E"/>
    <w:rsid w:val="00A933E6"/>
    <w:rsid w:val="00A9384E"/>
    <w:rsid w:val="00A941E4"/>
    <w:rsid w:val="00A95A17"/>
    <w:rsid w:val="00A960E8"/>
    <w:rsid w:val="00AA3D01"/>
    <w:rsid w:val="00AA4E65"/>
    <w:rsid w:val="00AA4EEC"/>
    <w:rsid w:val="00AA4F04"/>
    <w:rsid w:val="00AA5814"/>
    <w:rsid w:val="00AA6904"/>
    <w:rsid w:val="00AB0A46"/>
    <w:rsid w:val="00AB1093"/>
    <w:rsid w:val="00AB2346"/>
    <w:rsid w:val="00AB50E1"/>
    <w:rsid w:val="00AB7BDA"/>
    <w:rsid w:val="00AC0A81"/>
    <w:rsid w:val="00AC0D14"/>
    <w:rsid w:val="00AC293B"/>
    <w:rsid w:val="00AC3B4B"/>
    <w:rsid w:val="00AD1391"/>
    <w:rsid w:val="00AD16D6"/>
    <w:rsid w:val="00AD18C8"/>
    <w:rsid w:val="00AD41BB"/>
    <w:rsid w:val="00AD4C33"/>
    <w:rsid w:val="00AD5EFA"/>
    <w:rsid w:val="00AD6BAB"/>
    <w:rsid w:val="00AE1081"/>
    <w:rsid w:val="00AE3339"/>
    <w:rsid w:val="00AE3880"/>
    <w:rsid w:val="00AE3BC0"/>
    <w:rsid w:val="00AE4FF2"/>
    <w:rsid w:val="00AE509B"/>
    <w:rsid w:val="00AE5BA2"/>
    <w:rsid w:val="00AE5FE5"/>
    <w:rsid w:val="00AE6E17"/>
    <w:rsid w:val="00AF0204"/>
    <w:rsid w:val="00AF0397"/>
    <w:rsid w:val="00AF0892"/>
    <w:rsid w:val="00AF0A48"/>
    <w:rsid w:val="00AF1021"/>
    <w:rsid w:val="00AF1DE4"/>
    <w:rsid w:val="00AF201E"/>
    <w:rsid w:val="00AF24B5"/>
    <w:rsid w:val="00AF2529"/>
    <w:rsid w:val="00AF3137"/>
    <w:rsid w:val="00AF4079"/>
    <w:rsid w:val="00AF5433"/>
    <w:rsid w:val="00AF6853"/>
    <w:rsid w:val="00AF6FE3"/>
    <w:rsid w:val="00AF722A"/>
    <w:rsid w:val="00AF730C"/>
    <w:rsid w:val="00B00D2E"/>
    <w:rsid w:val="00B02F63"/>
    <w:rsid w:val="00B03E32"/>
    <w:rsid w:val="00B047C6"/>
    <w:rsid w:val="00B0559D"/>
    <w:rsid w:val="00B05CC7"/>
    <w:rsid w:val="00B06FEA"/>
    <w:rsid w:val="00B07729"/>
    <w:rsid w:val="00B07AAA"/>
    <w:rsid w:val="00B10B4F"/>
    <w:rsid w:val="00B113D4"/>
    <w:rsid w:val="00B1148C"/>
    <w:rsid w:val="00B1335A"/>
    <w:rsid w:val="00B13E59"/>
    <w:rsid w:val="00B15D62"/>
    <w:rsid w:val="00B163EF"/>
    <w:rsid w:val="00B173BE"/>
    <w:rsid w:val="00B20FEC"/>
    <w:rsid w:val="00B21310"/>
    <w:rsid w:val="00B21A93"/>
    <w:rsid w:val="00B22142"/>
    <w:rsid w:val="00B222A4"/>
    <w:rsid w:val="00B22ACB"/>
    <w:rsid w:val="00B23799"/>
    <w:rsid w:val="00B24C30"/>
    <w:rsid w:val="00B2618E"/>
    <w:rsid w:val="00B2630E"/>
    <w:rsid w:val="00B2677B"/>
    <w:rsid w:val="00B2785B"/>
    <w:rsid w:val="00B31EE0"/>
    <w:rsid w:val="00B343D6"/>
    <w:rsid w:val="00B349C4"/>
    <w:rsid w:val="00B35548"/>
    <w:rsid w:val="00B36508"/>
    <w:rsid w:val="00B367E6"/>
    <w:rsid w:val="00B37477"/>
    <w:rsid w:val="00B402D9"/>
    <w:rsid w:val="00B404FC"/>
    <w:rsid w:val="00B40505"/>
    <w:rsid w:val="00B40B5E"/>
    <w:rsid w:val="00B440C4"/>
    <w:rsid w:val="00B44CDA"/>
    <w:rsid w:val="00B4512C"/>
    <w:rsid w:val="00B45ED4"/>
    <w:rsid w:val="00B468DE"/>
    <w:rsid w:val="00B47FB1"/>
    <w:rsid w:val="00B50729"/>
    <w:rsid w:val="00B510FC"/>
    <w:rsid w:val="00B51119"/>
    <w:rsid w:val="00B55795"/>
    <w:rsid w:val="00B57CE9"/>
    <w:rsid w:val="00B6011E"/>
    <w:rsid w:val="00B603A7"/>
    <w:rsid w:val="00B61A8A"/>
    <w:rsid w:val="00B6358A"/>
    <w:rsid w:val="00B65FBB"/>
    <w:rsid w:val="00B66C05"/>
    <w:rsid w:val="00B67EED"/>
    <w:rsid w:val="00B704E4"/>
    <w:rsid w:val="00B71812"/>
    <w:rsid w:val="00B71B32"/>
    <w:rsid w:val="00B71B5A"/>
    <w:rsid w:val="00B71DEC"/>
    <w:rsid w:val="00B7285A"/>
    <w:rsid w:val="00B72E0F"/>
    <w:rsid w:val="00B731BD"/>
    <w:rsid w:val="00B73938"/>
    <w:rsid w:val="00B73CC6"/>
    <w:rsid w:val="00B7412C"/>
    <w:rsid w:val="00B80495"/>
    <w:rsid w:val="00B81B67"/>
    <w:rsid w:val="00B825C8"/>
    <w:rsid w:val="00B8495D"/>
    <w:rsid w:val="00B85527"/>
    <w:rsid w:val="00B863CD"/>
    <w:rsid w:val="00B87428"/>
    <w:rsid w:val="00B91D0B"/>
    <w:rsid w:val="00B925EA"/>
    <w:rsid w:val="00B929E4"/>
    <w:rsid w:val="00B92EA6"/>
    <w:rsid w:val="00B92F05"/>
    <w:rsid w:val="00B93B51"/>
    <w:rsid w:val="00B93F01"/>
    <w:rsid w:val="00B94E39"/>
    <w:rsid w:val="00B95107"/>
    <w:rsid w:val="00B974C8"/>
    <w:rsid w:val="00BA1296"/>
    <w:rsid w:val="00BA2121"/>
    <w:rsid w:val="00BA2D1B"/>
    <w:rsid w:val="00BA2D8B"/>
    <w:rsid w:val="00BA6B53"/>
    <w:rsid w:val="00BA70A1"/>
    <w:rsid w:val="00BB065C"/>
    <w:rsid w:val="00BB1A6B"/>
    <w:rsid w:val="00BB2146"/>
    <w:rsid w:val="00BB246A"/>
    <w:rsid w:val="00BB3BFD"/>
    <w:rsid w:val="00BB5673"/>
    <w:rsid w:val="00BB6744"/>
    <w:rsid w:val="00BB7486"/>
    <w:rsid w:val="00BB76EC"/>
    <w:rsid w:val="00BB793E"/>
    <w:rsid w:val="00BB7D62"/>
    <w:rsid w:val="00BC0646"/>
    <w:rsid w:val="00BC0A9F"/>
    <w:rsid w:val="00BC113C"/>
    <w:rsid w:val="00BC1664"/>
    <w:rsid w:val="00BC23D8"/>
    <w:rsid w:val="00BC35D1"/>
    <w:rsid w:val="00BC3801"/>
    <w:rsid w:val="00BC3FEF"/>
    <w:rsid w:val="00BC4618"/>
    <w:rsid w:val="00BC5EAB"/>
    <w:rsid w:val="00BC6A90"/>
    <w:rsid w:val="00BC7163"/>
    <w:rsid w:val="00BD0CEF"/>
    <w:rsid w:val="00BD1FB5"/>
    <w:rsid w:val="00BD2439"/>
    <w:rsid w:val="00BD2781"/>
    <w:rsid w:val="00BD2FAB"/>
    <w:rsid w:val="00BD3E78"/>
    <w:rsid w:val="00BD485C"/>
    <w:rsid w:val="00BD74F2"/>
    <w:rsid w:val="00BD78E0"/>
    <w:rsid w:val="00BE0A13"/>
    <w:rsid w:val="00BE0BA2"/>
    <w:rsid w:val="00BE1685"/>
    <w:rsid w:val="00BE16B5"/>
    <w:rsid w:val="00BE182B"/>
    <w:rsid w:val="00BE254E"/>
    <w:rsid w:val="00BE2E8D"/>
    <w:rsid w:val="00BE4C73"/>
    <w:rsid w:val="00BE5A61"/>
    <w:rsid w:val="00BE6D5B"/>
    <w:rsid w:val="00BF0093"/>
    <w:rsid w:val="00BF040E"/>
    <w:rsid w:val="00BF0A91"/>
    <w:rsid w:val="00BF2CC7"/>
    <w:rsid w:val="00BF5878"/>
    <w:rsid w:val="00BF5C21"/>
    <w:rsid w:val="00BF7094"/>
    <w:rsid w:val="00BF7EE8"/>
    <w:rsid w:val="00C016F4"/>
    <w:rsid w:val="00C01A11"/>
    <w:rsid w:val="00C01F00"/>
    <w:rsid w:val="00C022FB"/>
    <w:rsid w:val="00C06EF8"/>
    <w:rsid w:val="00C07F7A"/>
    <w:rsid w:val="00C07FDB"/>
    <w:rsid w:val="00C102D6"/>
    <w:rsid w:val="00C10478"/>
    <w:rsid w:val="00C1067D"/>
    <w:rsid w:val="00C10EC3"/>
    <w:rsid w:val="00C11E45"/>
    <w:rsid w:val="00C1331C"/>
    <w:rsid w:val="00C13615"/>
    <w:rsid w:val="00C136DC"/>
    <w:rsid w:val="00C146B7"/>
    <w:rsid w:val="00C14AAD"/>
    <w:rsid w:val="00C1530E"/>
    <w:rsid w:val="00C16E13"/>
    <w:rsid w:val="00C17A09"/>
    <w:rsid w:val="00C17E88"/>
    <w:rsid w:val="00C17EF4"/>
    <w:rsid w:val="00C21395"/>
    <w:rsid w:val="00C215AA"/>
    <w:rsid w:val="00C21A2B"/>
    <w:rsid w:val="00C22F80"/>
    <w:rsid w:val="00C237AC"/>
    <w:rsid w:val="00C242CD"/>
    <w:rsid w:val="00C24591"/>
    <w:rsid w:val="00C24C19"/>
    <w:rsid w:val="00C2562B"/>
    <w:rsid w:val="00C26C9F"/>
    <w:rsid w:val="00C277C0"/>
    <w:rsid w:val="00C27ED1"/>
    <w:rsid w:val="00C30D33"/>
    <w:rsid w:val="00C34E9E"/>
    <w:rsid w:val="00C427DE"/>
    <w:rsid w:val="00C42BCB"/>
    <w:rsid w:val="00C43607"/>
    <w:rsid w:val="00C43B69"/>
    <w:rsid w:val="00C43C64"/>
    <w:rsid w:val="00C43E39"/>
    <w:rsid w:val="00C4439E"/>
    <w:rsid w:val="00C45823"/>
    <w:rsid w:val="00C45C06"/>
    <w:rsid w:val="00C45D34"/>
    <w:rsid w:val="00C4610D"/>
    <w:rsid w:val="00C4613A"/>
    <w:rsid w:val="00C46A84"/>
    <w:rsid w:val="00C478F6"/>
    <w:rsid w:val="00C5093C"/>
    <w:rsid w:val="00C522D3"/>
    <w:rsid w:val="00C530F0"/>
    <w:rsid w:val="00C54292"/>
    <w:rsid w:val="00C54B00"/>
    <w:rsid w:val="00C550F6"/>
    <w:rsid w:val="00C57019"/>
    <w:rsid w:val="00C61158"/>
    <w:rsid w:val="00C6180A"/>
    <w:rsid w:val="00C65011"/>
    <w:rsid w:val="00C65D62"/>
    <w:rsid w:val="00C665CE"/>
    <w:rsid w:val="00C67D83"/>
    <w:rsid w:val="00C70C35"/>
    <w:rsid w:val="00C70D8C"/>
    <w:rsid w:val="00C71D5C"/>
    <w:rsid w:val="00C72B13"/>
    <w:rsid w:val="00C72CF0"/>
    <w:rsid w:val="00C74E58"/>
    <w:rsid w:val="00C751CC"/>
    <w:rsid w:val="00C76A01"/>
    <w:rsid w:val="00C777B0"/>
    <w:rsid w:val="00C801C0"/>
    <w:rsid w:val="00C80652"/>
    <w:rsid w:val="00C80C76"/>
    <w:rsid w:val="00C8242F"/>
    <w:rsid w:val="00C83687"/>
    <w:rsid w:val="00C83B6F"/>
    <w:rsid w:val="00C84798"/>
    <w:rsid w:val="00C84B88"/>
    <w:rsid w:val="00C84E54"/>
    <w:rsid w:val="00C861A8"/>
    <w:rsid w:val="00C869BF"/>
    <w:rsid w:val="00C877C0"/>
    <w:rsid w:val="00C87C1F"/>
    <w:rsid w:val="00C92EE5"/>
    <w:rsid w:val="00C93C39"/>
    <w:rsid w:val="00C93E79"/>
    <w:rsid w:val="00C940CF"/>
    <w:rsid w:val="00C94C19"/>
    <w:rsid w:val="00C94E2B"/>
    <w:rsid w:val="00C967B1"/>
    <w:rsid w:val="00C971E7"/>
    <w:rsid w:val="00C9765C"/>
    <w:rsid w:val="00CA0A91"/>
    <w:rsid w:val="00CA1790"/>
    <w:rsid w:val="00CA2DAA"/>
    <w:rsid w:val="00CA4D4A"/>
    <w:rsid w:val="00CA515B"/>
    <w:rsid w:val="00CA6604"/>
    <w:rsid w:val="00CA6FC0"/>
    <w:rsid w:val="00CA7AB7"/>
    <w:rsid w:val="00CB0EE0"/>
    <w:rsid w:val="00CB170F"/>
    <w:rsid w:val="00CB17EC"/>
    <w:rsid w:val="00CB1CC3"/>
    <w:rsid w:val="00CB3295"/>
    <w:rsid w:val="00CB3A9B"/>
    <w:rsid w:val="00CB4BED"/>
    <w:rsid w:val="00CB70AE"/>
    <w:rsid w:val="00CB7571"/>
    <w:rsid w:val="00CC046D"/>
    <w:rsid w:val="00CC0563"/>
    <w:rsid w:val="00CC0BA6"/>
    <w:rsid w:val="00CC1B0C"/>
    <w:rsid w:val="00CC1F43"/>
    <w:rsid w:val="00CC233A"/>
    <w:rsid w:val="00CC3774"/>
    <w:rsid w:val="00CC3CAB"/>
    <w:rsid w:val="00CC4188"/>
    <w:rsid w:val="00CC4B62"/>
    <w:rsid w:val="00CC4F2A"/>
    <w:rsid w:val="00CC62CF"/>
    <w:rsid w:val="00CC7E00"/>
    <w:rsid w:val="00CD05D3"/>
    <w:rsid w:val="00CD319A"/>
    <w:rsid w:val="00CD4D1C"/>
    <w:rsid w:val="00CD5B31"/>
    <w:rsid w:val="00CD5C64"/>
    <w:rsid w:val="00CD5EFA"/>
    <w:rsid w:val="00CD669B"/>
    <w:rsid w:val="00CD6DAB"/>
    <w:rsid w:val="00CD6FEC"/>
    <w:rsid w:val="00CE074E"/>
    <w:rsid w:val="00CE07AD"/>
    <w:rsid w:val="00CE097F"/>
    <w:rsid w:val="00CE11A2"/>
    <w:rsid w:val="00CE254F"/>
    <w:rsid w:val="00CE33D5"/>
    <w:rsid w:val="00CE4408"/>
    <w:rsid w:val="00CE492D"/>
    <w:rsid w:val="00CE49F2"/>
    <w:rsid w:val="00CE58BF"/>
    <w:rsid w:val="00CE5CBE"/>
    <w:rsid w:val="00CE5E9E"/>
    <w:rsid w:val="00CF01AA"/>
    <w:rsid w:val="00CF08AE"/>
    <w:rsid w:val="00CF14D5"/>
    <w:rsid w:val="00CF158B"/>
    <w:rsid w:val="00CF18F1"/>
    <w:rsid w:val="00CF1B0D"/>
    <w:rsid w:val="00CF1C0B"/>
    <w:rsid w:val="00CF312A"/>
    <w:rsid w:val="00CF31B7"/>
    <w:rsid w:val="00CF36B1"/>
    <w:rsid w:val="00CF377F"/>
    <w:rsid w:val="00CF3AD3"/>
    <w:rsid w:val="00CF44C9"/>
    <w:rsid w:val="00CF450D"/>
    <w:rsid w:val="00CF4A2F"/>
    <w:rsid w:val="00CF4EA8"/>
    <w:rsid w:val="00CF5780"/>
    <w:rsid w:val="00CF6204"/>
    <w:rsid w:val="00CF6523"/>
    <w:rsid w:val="00D0002D"/>
    <w:rsid w:val="00D02935"/>
    <w:rsid w:val="00D038AE"/>
    <w:rsid w:val="00D03E70"/>
    <w:rsid w:val="00D04213"/>
    <w:rsid w:val="00D04241"/>
    <w:rsid w:val="00D0449F"/>
    <w:rsid w:val="00D121AA"/>
    <w:rsid w:val="00D1481D"/>
    <w:rsid w:val="00D151B8"/>
    <w:rsid w:val="00D15660"/>
    <w:rsid w:val="00D16209"/>
    <w:rsid w:val="00D17EF0"/>
    <w:rsid w:val="00D2018C"/>
    <w:rsid w:val="00D20F02"/>
    <w:rsid w:val="00D211C2"/>
    <w:rsid w:val="00D217CE"/>
    <w:rsid w:val="00D21ECC"/>
    <w:rsid w:val="00D24C86"/>
    <w:rsid w:val="00D307D6"/>
    <w:rsid w:val="00D31036"/>
    <w:rsid w:val="00D31F3A"/>
    <w:rsid w:val="00D33E3C"/>
    <w:rsid w:val="00D34EF3"/>
    <w:rsid w:val="00D35872"/>
    <w:rsid w:val="00D3675F"/>
    <w:rsid w:val="00D42DE0"/>
    <w:rsid w:val="00D42FFD"/>
    <w:rsid w:val="00D445F1"/>
    <w:rsid w:val="00D50FF0"/>
    <w:rsid w:val="00D532C2"/>
    <w:rsid w:val="00D5361C"/>
    <w:rsid w:val="00D53BA2"/>
    <w:rsid w:val="00D544EB"/>
    <w:rsid w:val="00D54748"/>
    <w:rsid w:val="00D54915"/>
    <w:rsid w:val="00D55302"/>
    <w:rsid w:val="00D60764"/>
    <w:rsid w:val="00D60C9C"/>
    <w:rsid w:val="00D62D9B"/>
    <w:rsid w:val="00D64393"/>
    <w:rsid w:val="00D70D5B"/>
    <w:rsid w:val="00D71B3A"/>
    <w:rsid w:val="00D733A9"/>
    <w:rsid w:val="00D73B8E"/>
    <w:rsid w:val="00D74318"/>
    <w:rsid w:val="00D75AAB"/>
    <w:rsid w:val="00D76E6A"/>
    <w:rsid w:val="00D76F42"/>
    <w:rsid w:val="00D77421"/>
    <w:rsid w:val="00D8076C"/>
    <w:rsid w:val="00D8168D"/>
    <w:rsid w:val="00D81B1F"/>
    <w:rsid w:val="00D81FE4"/>
    <w:rsid w:val="00D828DF"/>
    <w:rsid w:val="00D82AF3"/>
    <w:rsid w:val="00D842ED"/>
    <w:rsid w:val="00D85D88"/>
    <w:rsid w:val="00D85FA8"/>
    <w:rsid w:val="00D86561"/>
    <w:rsid w:val="00D93B91"/>
    <w:rsid w:val="00D93E8E"/>
    <w:rsid w:val="00D943FB"/>
    <w:rsid w:val="00D955F4"/>
    <w:rsid w:val="00D963F9"/>
    <w:rsid w:val="00D97592"/>
    <w:rsid w:val="00D97CFC"/>
    <w:rsid w:val="00DA099F"/>
    <w:rsid w:val="00DA0E2F"/>
    <w:rsid w:val="00DA0E65"/>
    <w:rsid w:val="00DA1C72"/>
    <w:rsid w:val="00DA2909"/>
    <w:rsid w:val="00DA2D5A"/>
    <w:rsid w:val="00DA47B7"/>
    <w:rsid w:val="00DA5789"/>
    <w:rsid w:val="00DA579B"/>
    <w:rsid w:val="00DA592A"/>
    <w:rsid w:val="00DA660C"/>
    <w:rsid w:val="00DA6EED"/>
    <w:rsid w:val="00DA72F5"/>
    <w:rsid w:val="00DA7873"/>
    <w:rsid w:val="00DB00B5"/>
    <w:rsid w:val="00DB07EB"/>
    <w:rsid w:val="00DB1CEA"/>
    <w:rsid w:val="00DB34DD"/>
    <w:rsid w:val="00DB4805"/>
    <w:rsid w:val="00DB5167"/>
    <w:rsid w:val="00DB66D7"/>
    <w:rsid w:val="00DB6F22"/>
    <w:rsid w:val="00DB747F"/>
    <w:rsid w:val="00DB7588"/>
    <w:rsid w:val="00DB76CC"/>
    <w:rsid w:val="00DC132B"/>
    <w:rsid w:val="00DC1605"/>
    <w:rsid w:val="00DC1739"/>
    <w:rsid w:val="00DC1A05"/>
    <w:rsid w:val="00DC5F24"/>
    <w:rsid w:val="00DC60A8"/>
    <w:rsid w:val="00DC622C"/>
    <w:rsid w:val="00DC67A1"/>
    <w:rsid w:val="00DC67E3"/>
    <w:rsid w:val="00DD0E21"/>
    <w:rsid w:val="00DD0FFB"/>
    <w:rsid w:val="00DD130D"/>
    <w:rsid w:val="00DD33FD"/>
    <w:rsid w:val="00DD35DB"/>
    <w:rsid w:val="00DD4C3E"/>
    <w:rsid w:val="00DD5B0C"/>
    <w:rsid w:val="00DD6662"/>
    <w:rsid w:val="00DD6783"/>
    <w:rsid w:val="00DD6883"/>
    <w:rsid w:val="00DE0EC0"/>
    <w:rsid w:val="00DE13E9"/>
    <w:rsid w:val="00DE1509"/>
    <w:rsid w:val="00DE30F3"/>
    <w:rsid w:val="00DE48BF"/>
    <w:rsid w:val="00DE5A17"/>
    <w:rsid w:val="00DE6185"/>
    <w:rsid w:val="00DE67CB"/>
    <w:rsid w:val="00DE7603"/>
    <w:rsid w:val="00DF3E98"/>
    <w:rsid w:val="00DF4F56"/>
    <w:rsid w:val="00DF5940"/>
    <w:rsid w:val="00DF6707"/>
    <w:rsid w:val="00DF6E6D"/>
    <w:rsid w:val="00E0100C"/>
    <w:rsid w:val="00E025AE"/>
    <w:rsid w:val="00E02A23"/>
    <w:rsid w:val="00E04505"/>
    <w:rsid w:val="00E04E79"/>
    <w:rsid w:val="00E059EB"/>
    <w:rsid w:val="00E061FA"/>
    <w:rsid w:val="00E068B5"/>
    <w:rsid w:val="00E1066C"/>
    <w:rsid w:val="00E117C3"/>
    <w:rsid w:val="00E1196C"/>
    <w:rsid w:val="00E11B3F"/>
    <w:rsid w:val="00E1277D"/>
    <w:rsid w:val="00E1308E"/>
    <w:rsid w:val="00E15D7A"/>
    <w:rsid w:val="00E16FC9"/>
    <w:rsid w:val="00E1795D"/>
    <w:rsid w:val="00E217CC"/>
    <w:rsid w:val="00E21AD3"/>
    <w:rsid w:val="00E2238D"/>
    <w:rsid w:val="00E22E98"/>
    <w:rsid w:val="00E24853"/>
    <w:rsid w:val="00E26C89"/>
    <w:rsid w:val="00E26ECC"/>
    <w:rsid w:val="00E2749E"/>
    <w:rsid w:val="00E31638"/>
    <w:rsid w:val="00E32552"/>
    <w:rsid w:val="00E33AB8"/>
    <w:rsid w:val="00E34889"/>
    <w:rsid w:val="00E36049"/>
    <w:rsid w:val="00E370FB"/>
    <w:rsid w:val="00E37163"/>
    <w:rsid w:val="00E37F41"/>
    <w:rsid w:val="00E412E7"/>
    <w:rsid w:val="00E4135A"/>
    <w:rsid w:val="00E42BC0"/>
    <w:rsid w:val="00E430C7"/>
    <w:rsid w:val="00E4442C"/>
    <w:rsid w:val="00E4456C"/>
    <w:rsid w:val="00E461D3"/>
    <w:rsid w:val="00E46D2F"/>
    <w:rsid w:val="00E5124B"/>
    <w:rsid w:val="00E5240C"/>
    <w:rsid w:val="00E53088"/>
    <w:rsid w:val="00E53C5F"/>
    <w:rsid w:val="00E5518A"/>
    <w:rsid w:val="00E551E4"/>
    <w:rsid w:val="00E55F42"/>
    <w:rsid w:val="00E56BD8"/>
    <w:rsid w:val="00E57FF7"/>
    <w:rsid w:val="00E615C4"/>
    <w:rsid w:val="00E625ED"/>
    <w:rsid w:val="00E63D5A"/>
    <w:rsid w:val="00E64B57"/>
    <w:rsid w:val="00E6511A"/>
    <w:rsid w:val="00E65858"/>
    <w:rsid w:val="00E66596"/>
    <w:rsid w:val="00E70981"/>
    <w:rsid w:val="00E7284F"/>
    <w:rsid w:val="00E7460A"/>
    <w:rsid w:val="00E74B83"/>
    <w:rsid w:val="00E765F5"/>
    <w:rsid w:val="00E80872"/>
    <w:rsid w:val="00E812F7"/>
    <w:rsid w:val="00E8183E"/>
    <w:rsid w:val="00E81958"/>
    <w:rsid w:val="00E81E38"/>
    <w:rsid w:val="00E823B7"/>
    <w:rsid w:val="00E8344A"/>
    <w:rsid w:val="00E83FA2"/>
    <w:rsid w:val="00E857E4"/>
    <w:rsid w:val="00E857F5"/>
    <w:rsid w:val="00E85D53"/>
    <w:rsid w:val="00E869A6"/>
    <w:rsid w:val="00E873FB"/>
    <w:rsid w:val="00E87DFC"/>
    <w:rsid w:val="00E901C9"/>
    <w:rsid w:val="00E90616"/>
    <w:rsid w:val="00E9090F"/>
    <w:rsid w:val="00E93572"/>
    <w:rsid w:val="00E9368A"/>
    <w:rsid w:val="00E95743"/>
    <w:rsid w:val="00EA03C6"/>
    <w:rsid w:val="00EA1129"/>
    <w:rsid w:val="00EA146D"/>
    <w:rsid w:val="00EA1E49"/>
    <w:rsid w:val="00EA1FB6"/>
    <w:rsid w:val="00EA2B34"/>
    <w:rsid w:val="00EA333E"/>
    <w:rsid w:val="00EA3450"/>
    <w:rsid w:val="00EA3FAC"/>
    <w:rsid w:val="00EA4327"/>
    <w:rsid w:val="00EA442F"/>
    <w:rsid w:val="00EA4727"/>
    <w:rsid w:val="00EA4E65"/>
    <w:rsid w:val="00EA5029"/>
    <w:rsid w:val="00EA73B9"/>
    <w:rsid w:val="00EB0591"/>
    <w:rsid w:val="00EB1CE1"/>
    <w:rsid w:val="00EB20D1"/>
    <w:rsid w:val="00EB2E53"/>
    <w:rsid w:val="00EB498C"/>
    <w:rsid w:val="00EB4F04"/>
    <w:rsid w:val="00EB5F9D"/>
    <w:rsid w:val="00EB606A"/>
    <w:rsid w:val="00EB6895"/>
    <w:rsid w:val="00EB6F9E"/>
    <w:rsid w:val="00EB7631"/>
    <w:rsid w:val="00EB78C7"/>
    <w:rsid w:val="00EB7A8F"/>
    <w:rsid w:val="00EC192E"/>
    <w:rsid w:val="00EC23E4"/>
    <w:rsid w:val="00EC44D2"/>
    <w:rsid w:val="00EC52D5"/>
    <w:rsid w:val="00EC5310"/>
    <w:rsid w:val="00EC56E9"/>
    <w:rsid w:val="00EC5F47"/>
    <w:rsid w:val="00EC5FDB"/>
    <w:rsid w:val="00EC781E"/>
    <w:rsid w:val="00EC7BF4"/>
    <w:rsid w:val="00ED0976"/>
    <w:rsid w:val="00ED2140"/>
    <w:rsid w:val="00ED2CC7"/>
    <w:rsid w:val="00ED349A"/>
    <w:rsid w:val="00ED3F7B"/>
    <w:rsid w:val="00ED4CB3"/>
    <w:rsid w:val="00ED520E"/>
    <w:rsid w:val="00ED58ED"/>
    <w:rsid w:val="00ED78B0"/>
    <w:rsid w:val="00ED79B6"/>
    <w:rsid w:val="00ED7E28"/>
    <w:rsid w:val="00EE0108"/>
    <w:rsid w:val="00EE19C5"/>
    <w:rsid w:val="00EE245D"/>
    <w:rsid w:val="00EE26AB"/>
    <w:rsid w:val="00EE280B"/>
    <w:rsid w:val="00EE48BF"/>
    <w:rsid w:val="00EE5EB5"/>
    <w:rsid w:val="00EE5FF7"/>
    <w:rsid w:val="00EE659B"/>
    <w:rsid w:val="00EF0139"/>
    <w:rsid w:val="00EF0FCC"/>
    <w:rsid w:val="00EF16E3"/>
    <w:rsid w:val="00EF29AC"/>
    <w:rsid w:val="00EF368B"/>
    <w:rsid w:val="00EF3FA2"/>
    <w:rsid w:val="00EF4575"/>
    <w:rsid w:val="00EF4E3A"/>
    <w:rsid w:val="00EF59F2"/>
    <w:rsid w:val="00EF7A79"/>
    <w:rsid w:val="00EF7A8C"/>
    <w:rsid w:val="00F03270"/>
    <w:rsid w:val="00F05172"/>
    <w:rsid w:val="00F07727"/>
    <w:rsid w:val="00F07D4F"/>
    <w:rsid w:val="00F11A9A"/>
    <w:rsid w:val="00F145A3"/>
    <w:rsid w:val="00F1467E"/>
    <w:rsid w:val="00F1497D"/>
    <w:rsid w:val="00F1576E"/>
    <w:rsid w:val="00F16104"/>
    <w:rsid w:val="00F20F89"/>
    <w:rsid w:val="00F2478D"/>
    <w:rsid w:val="00F24E8B"/>
    <w:rsid w:val="00F25369"/>
    <w:rsid w:val="00F267EB"/>
    <w:rsid w:val="00F3028D"/>
    <w:rsid w:val="00F314FA"/>
    <w:rsid w:val="00F31F3B"/>
    <w:rsid w:val="00F3282E"/>
    <w:rsid w:val="00F32ECB"/>
    <w:rsid w:val="00F32F57"/>
    <w:rsid w:val="00F3538C"/>
    <w:rsid w:val="00F364A5"/>
    <w:rsid w:val="00F414E1"/>
    <w:rsid w:val="00F428FB"/>
    <w:rsid w:val="00F47E2A"/>
    <w:rsid w:val="00F50ECF"/>
    <w:rsid w:val="00F50FBD"/>
    <w:rsid w:val="00F51AB1"/>
    <w:rsid w:val="00F51EE9"/>
    <w:rsid w:val="00F52D54"/>
    <w:rsid w:val="00F53519"/>
    <w:rsid w:val="00F5563F"/>
    <w:rsid w:val="00F56813"/>
    <w:rsid w:val="00F5700D"/>
    <w:rsid w:val="00F57D16"/>
    <w:rsid w:val="00F57D7B"/>
    <w:rsid w:val="00F62DC9"/>
    <w:rsid w:val="00F64457"/>
    <w:rsid w:val="00F64634"/>
    <w:rsid w:val="00F66597"/>
    <w:rsid w:val="00F71FED"/>
    <w:rsid w:val="00F72144"/>
    <w:rsid w:val="00F737A1"/>
    <w:rsid w:val="00F74356"/>
    <w:rsid w:val="00F745B8"/>
    <w:rsid w:val="00F747F8"/>
    <w:rsid w:val="00F77ABD"/>
    <w:rsid w:val="00F83FC5"/>
    <w:rsid w:val="00F8467C"/>
    <w:rsid w:val="00F8515B"/>
    <w:rsid w:val="00F856F2"/>
    <w:rsid w:val="00F87705"/>
    <w:rsid w:val="00F8799C"/>
    <w:rsid w:val="00F90FDE"/>
    <w:rsid w:val="00F911C7"/>
    <w:rsid w:val="00F9125B"/>
    <w:rsid w:val="00F9425E"/>
    <w:rsid w:val="00F954D1"/>
    <w:rsid w:val="00F97716"/>
    <w:rsid w:val="00F97936"/>
    <w:rsid w:val="00F97DC3"/>
    <w:rsid w:val="00FA272F"/>
    <w:rsid w:val="00FA2EBA"/>
    <w:rsid w:val="00FA34B4"/>
    <w:rsid w:val="00FA3A66"/>
    <w:rsid w:val="00FA4151"/>
    <w:rsid w:val="00FA497F"/>
    <w:rsid w:val="00FA58CE"/>
    <w:rsid w:val="00FA6E34"/>
    <w:rsid w:val="00FA6E5F"/>
    <w:rsid w:val="00FA74A3"/>
    <w:rsid w:val="00FA7C51"/>
    <w:rsid w:val="00FB117D"/>
    <w:rsid w:val="00FB1CC1"/>
    <w:rsid w:val="00FB2770"/>
    <w:rsid w:val="00FB2CFD"/>
    <w:rsid w:val="00FB3068"/>
    <w:rsid w:val="00FB3611"/>
    <w:rsid w:val="00FB4A11"/>
    <w:rsid w:val="00FB4A96"/>
    <w:rsid w:val="00FB5264"/>
    <w:rsid w:val="00FB550D"/>
    <w:rsid w:val="00FB558C"/>
    <w:rsid w:val="00FB5F57"/>
    <w:rsid w:val="00FC100B"/>
    <w:rsid w:val="00FC17C9"/>
    <w:rsid w:val="00FC1CE1"/>
    <w:rsid w:val="00FC31A3"/>
    <w:rsid w:val="00FC31FD"/>
    <w:rsid w:val="00FC70C5"/>
    <w:rsid w:val="00FC7507"/>
    <w:rsid w:val="00FC751C"/>
    <w:rsid w:val="00FD041A"/>
    <w:rsid w:val="00FD13EC"/>
    <w:rsid w:val="00FD33FB"/>
    <w:rsid w:val="00FD36EC"/>
    <w:rsid w:val="00FD3ED4"/>
    <w:rsid w:val="00FD408B"/>
    <w:rsid w:val="00FD5200"/>
    <w:rsid w:val="00FD578D"/>
    <w:rsid w:val="00FD5EE9"/>
    <w:rsid w:val="00FD6FEA"/>
    <w:rsid w:val="00FD7572"/>
    <w:rsid w:val="00FD771A"/>
    <w:rsid w:val="00FD7874"/>
    <w:rsid w:val="00FD7C85"/>
    <w:rsid w:val="00FD7E6D"/>
    <w:rsid w:val="00FE2F66"/>
    <w:rsid w:val="00FE3019"/>
    <w:rsid w:val="00FE6552"/>
    <w:rsid w:val="00FE72B4"/>
    <w:rsid w:val="00FE7A17"/>
    <w:rsid w:val="00FF3137"/>
    <w:rsid w:val="00FF3941"/>
    <w:rsid w:val="00FF3AD1"/>
    <w:rsid w:val="00FF42A4"/>
    <w:rsid w:val="00FF4457"/>
    <w:rsid w:val="00FF66B7"/>
    <w:rsid w:val="00FF6976"/>
    <w:rsid w:val="00FF69CF"/>
  </w:rsids>
  <m:mathPr>
    <m:mathFont m:val="Cambria Math"/>
    <m:brkBin m:val="before"/>
    <m:brkBinSub m:val="--"/>
    <m:smallFrac m:val="0"/>
    <m:dispDef/>
    <m:lMargin m:val="0"/>
    <m:rMargin m:val="0"/>
    <m:defJc m:val="centerGroup"/>
    <m:wrapIndent m:val="1440"/>
    <m:intLim m:val="subSup"/>
    <m:naryLim m:val="undOvr"/>
  </m:mathPr>
  <w:themeFontLang w:val="en-AU"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DA330"/>
  <w15:chartTrackingRefBased/>
  <w15:docId w15:val="{B508F71C-A736-4480-B684-31CB6A694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45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D24EA"/>
    <w:pPr>
      <w:ind w:left="720"/>
      <w:contextualSpacing/>
    </w:pPr>
  </w:style>
  <w:style w:type="paragraph" w:styleId="NoSpacing">
    <w:name w:val="No Spacing"/>
    <w:uiPriority w:val="1"/>
    <w:qFormat/>
    <w:rsid w:val="007D24EA"/>
    <w:pPr>
      <w:spacing w:after="0" w:line="240" w:lineRule="auto"/>
    </w:pPr>
  </w:style>
  <w:style w:type="table" w:styleId="GridTable6Colorful">
    <w:name w:val="Grid Table 6 Colorful"/>
    <w:basedOn w:val="TableNormal"/>
    <w:uiPriority w:val="51"/>
    <w:rsid w:val="004B7396"/>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E04505"/>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unhideWhenUsed/>
    <w:rsid w:val="008123B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41043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1043F"/>
    <w:rPr>
      <w:rFonts w:ascii="Calibri" w:hAnsi="Calibri" w:cs="Calibri"/>
      <w:noProof/>
      <w:lang w:val="en-US"/>
    </w:rPr>
  </w:style>
  <w:style w:type="paragraph" w:customStyle="1" w:styleId="EndNoteBibliography">
    <w:name w:val="EndNote Bibliography"/>
    <w:basedOn w:val="Normal"/>
    <w:link w:val="EndNoteBibliographyChar"/>
    <w:rsid w:val="0041043F"/>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41043F"/>
    <w:rPr>
      <w:rFonts w:ascii="Calibri" w:hAnsi="Calibri" w:cs="Calibri"/>
      <w:noProof/>
      <w:lang w:val="en-US"/>
    </w:rPr>
  </w:style>
  <w:style w:type="table" w:styleId="ListTable6Colorful">
    <w:name w:val="List Table 6 Colorful"/>
    <w:basedOn w:val="TableNormal"/>
    <w:uiPriority w:val="51"/>
    <w:rsid w:val="00D217C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C806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0652"/>
    <w:rPr>
      <w:rFonts w:ascii="Segoe UI" w:hAnsi="Segoe UI" w:cs="Segoe UI"/>
      <w:sz w:val="18"/>
      <w:szCs w:val="18"/>
    </w:rPr>
  </w:style>
  <w:style w:type="character" w:styleId="CommentReference">
    <w:name w:val="annotation reference"/>
    <w:basedOn w:val="DefaultParagraphFont"/>
    <w:uiPriority w:val="99"/>
    <w:semiHidden/>
    <w:unhideWhenUsed/>
    <w:rsid w:val="00385654"/>
    <w:rPr>
      <w:sz w:val="16"/>
      <w:szCs w:val="16"/>
    </w:rPr>
  </w:style>
  <w:style w:type="paragraph" w:styleId="CommentText">
    <w:name w:val="annotation text"/>
    <w:basedOn w:val="Normal"/>
    <w:link w:val="CommentTextChar"/>
    <w:uiPriority w:val="99"/>
    <w:semiHidden/>
    <w:unhideWhenUsed/>
    <w:rsid w:val="00385654"/>
    <w:pPr>
      <w:spacing w:line="240" w:lineRule="auto"/>
    </w:pPr>
    <w:rPr>
      <w:sz w:val="20"/>
      <w:szCs w:val="20"/>
    </w:rPr>
  </w:style>
  <w:style w:type="character" w:customStyle="1" w:styleId="CommentTextChar">
    <w:name w:val="Comment Text Char"/>
    <w:basedOn w:val="DefaultParagraphFont"/>
    <w:link w:val="CommentText"/>
    <w:uiPriority w:val="99"/>
    <w:semiHidden/>
    <w:rsid w:val="00385654"/>
    <w:rPr>
      <w:sz w:val="20"/>
      <w:szCs w:val="20"/>
    </w:rPr>
  </w:style>
  <w:style w:type="paragraph" w:styleId="CommentSubject">
    <w:name w:val="annotation subject"/>
    <w:basedOn w:val="CommentText"/>
    <w:next w:val="CommentText"/>
    <w:link w:val="CommentSubjectChar"/>
    <w:uiPriority w:val="99"/>
    <w:semiHidden/>
    <w:unhideWhenUsed/>
    <w:rsid w:val="00385654"/>
    <w:rPr>
      <w:b/>
      <w:bCs/>
    </w:rPr>
  </w:style>
  <w:style w:type="character" w:customStyle="1" w:styleId="CommentSubjectChar">
    <w:name w:val="Comment Subject Char"/>
    <w:basedOn w:val="CommentTextChar"/>
    <w:link w:val="CommentSubject"/>
    <w:uiPriority w:val="99"/>
    <w:semiHidden/>
    <w:rsid w:val="00385654"/>
    <w:rPr>
      <w:b/>
      <w:bCs/>
      <w:sz w:val="20"/>
      <w:szCs w:val="20"/>
    </w:rPr>
  </w:style>
  <w:style w:type="character" w:styleId="Hyperlink">
    <w:name w:val="Hyperlink"/>
    <w:basedOn w:val="DefaultParagraphFont"/>
    <w:uiPriority w:val="99"/>
    <w:unhideWhenUsed/>
    <w:rsid w:val="002D23DA"/>
    <w:rPr>
      <w:color w:val="0563C1" w:themeColor="hyperlink"/>
      <w:u w:val="single"/>
    </w:rPr>
  </w:style>
  <w:style w:type="character" w:customStyle="1" w:styleId="normaltextrun">
    <w:name w:val="normaltextrun"/>
    <w:basedOn w:val="DefaultParagraphFont"/>
    <w:rsid w:val="008F0212"/>
  </w:style>
  <w:style w:type="character" w:customStyle="1" w:styleId="eop">
    <w:name w:val="eop"/>
    <w:basedOn w:val="DefaultParagraphFont"/>
    <w:rsid w:val="008F0212"/>
  </w:style>
  <w:style w:type="paragraph" w:styleId="Revision">
    <w:name w:val="Revision"/>
    <w:hidden/>
    <w:uiPriority w:val="99"/>
    <w:semiHidden/>
    <w:rsid w:val="0024564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928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22173340161434AB91B412E7271D8CC" ma:contentTypeVersion="14" ma:contentTypeDescription="Create a new document." ma:contentTypeScope="" ma:versionID="5c0906e7539852aba3affb029cb80905">
  <xsd:schema xmlns:xsd="http://www.w3.org/2001/XMLSchema" xmlns:xs="http://www.w3.org/2001/XMLSchema" xmlns:p="http://schemas.microsoft.com/office/2006/metadata/properties" xmlns:ns3="10f37235-b181-4bd6-8f2b-1293ca3eb6cf" xmlns:ns4="73334278-6727-4ad9-b573-db153292151b" targetNamespace="http://schemas.microsoft.com/office/2006/metadata/properties" ma:root="true" ma:fieldsID="df930b12e5d62f394063123f247857f4" ns3:_="" ns4:_="">
    <xsd:import namespace="10f37235-b181-4bd6-8f2b-1293ca3eb6cf"/>
    <xsd:import namespace="73334278-6727-4ad9-b573-db153292151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EventHashCode" minOccurs="0"/>
                <xsd:element ref="ns4:MediaServiceGenerationTim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f37235-b181-4bd6-8f2b-1293ca3eb6c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3334278-6727-4ad9-b573-db153292151b"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40C1D0D-95B7-4B1D-A872-0B9530AB9B6F}">
  <ds:schemaRefs>
    <ds:schemaRef ds:uri="http://schemas.openxmlformats.org/officeDocument/2006/bibliography"/>
  </ds:schemaRefs>
</ds:datastoreItem>
</file>

<file path=customXml/itemProps2.xml><?xml version="1.0" encoding="utf-8"?>
<ds:datastoreItem xmlns:ds="http://schemas.openxmlformats.org/officeDocument/2006/customXml" ds:itemID="{A1E7C09C-AB52-45CD-A5EE-04828834306A}">
  <ds:schemaRefs>
    <ds:schemaRef ds:uri="http://schemas.microsoft.com/sharepoint/v3/contenttype/forms"/>
  </ds:schemaRefs>
</ds:datastoreItem>
</file>

<file path=customXml/itemProps3.xml><?xml version="1.0" encoding="utf-8"?>
<ds:datastoreItem xmlns:ds="http://schemas.openxmlformats.org/officeDocument/2006/customXml" ds:itemID="{136D8C1B-764A-460A-BB7F-F53C0A102B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f37235-b181-4bd6-8f2b-1293ca3eb6cf"/>
    <ds:schemaRef ds:uri="73334278-6727-4ad9-b573-db15329215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1CE6168-90D3-4127-B014-BBA24848ECF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1238</Words>
  <Characters>705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fi Awuviry-Newton</dc:creator>
  <cp:keywords/>
  <dc:description/>
  <cp:lastModifiedBy>sathiya vikram</cp:lastModifiedBy>
  <cp:revision>3</cp:revision>
  <cp:lastPrinted>2020-03-03T02:08:00Z</cp:lastPrinted>
  <dcterms:created xsi:type="dcterms:W3CDTF">2022-02-07T22:19:00Z</dcterms:created>
  <dcterms:modified xsi:type="dcterms:W3CDTF">2022-02-08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2173340161434AB91B412E7271D8CC</vt:lpwstr>
  </property>
</Properties>
</file>